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30" w:type="dxa"/>
        <w:tblLayout w:type="fixed"/>
        <w:tblLook w:val="04A0" w:firstRow="1" w:lastRow="0" w:firstColumn="1" w:lastColumn="0" w:noHBand="0" w:noVBand="1"/>
      </w:tblPr>
      <w:tblGrid>
        <w:gridCol w:w="504"/>
        <w:gridCol w:w="471"/>
        <w:gridCol w:w="3480"/>
        <w:gridCol w:w="114"/>
        <w:gridCol w:w="810"/>
        <w:gridCol w:w="114"/>
        <w:gridCol w:w="762"/>
        <w:gridCol w:w="439"/>
        <w:gridCol w:w="732"/>
        <w:gridCol w:w="360"/>
        <w:gridCol w:w="810"/>
        <w:gridCol w:w="720"/>
        <w:gridCol w:w="90"/>
        <w:gridCol w:w="753"/>
        <w:gridCol w:w="271"/>
      </w:tblGrid>
      <w:tr w:rsidR="00E01F53" w:rsidRPr="008B2F60" w14:paraId="28BAE43E" w14:textId="77777777" w:rsidTr="007955E4">
        <w:trPr>
          <w:trHeight w:val="450"/>
        </w:trPr>
        <w:tc>
          <w:tcPr>
            <w:tcW w:w="5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7E89C3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bookmarkStart w:id="0" w:name="RANGE!A1:K89"/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Max</w:t>
            </w:r>
            <w:bookmarkEnd w:id="0"/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1BE56D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Min</w:t>
            </w:r>
          </w:p>
        </w:tc>
        <w:tc>
          <w:tcPr>
            <w:tcW w:w="9455" w:type="dxa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7E15E338" w14:textId="13832EB3" w:rsidR="008B2F60" w:rsidRPr="00EB3750" w:rsidRDefault="008B2F60" w:rsidP="00312CAF">
            <w:pPr>
              <w:pStyle w:val="Heading3"/>
              <w:jc w:val="center"/>
              <w:rPr>
                <w:b/>
                <w:bCs/>
              </w:rPr>
            </w:pPr>
            <w:r w:rsidRPr="00EB3750">
              <w:rPr>
                <w:b/>
                <w:bCs/>
              </w:rPr>
              <w:t>ORAL HEALTH QUESTIONNAIRE FOR ADULTS (WHO)</w:t>
            </w:r>
            <w:r w:rsidR="003B3233">
              <w:rPr>
                <w:b/>
                <w:bCs/>
              </w:rPr>
              <w:br/>
            </w:r>
            <w:r w:rsidR="00675989">
              <w:rPr>
                <w:b/>
                <w:bCs/>
              </w:rPr>
              <w:t>c</w:t>
            </w:r>
            <w:r w:rsidR="003B3233">
              <w:rPr>
                <w:b/>
                <w:bCs/>
              </w:rPr>
              <w:t xml:space="preserve"> (</w:t>
            </w:r>
            <w:r w:rsidR="0072764F" w:rsidRPr="00BE4FA0">
              <w:t>[details omitted for double-anonymized peer review]</w:t>
            </w:r>
            <w:r w:rsidR="0072764F">
              <w:t xml:space="preserve">. </w:t>
            </w:r>
            <w:r w:rsidR="003B3233">
              <w:rPr>
                <w:b/>
                <w:bCs/>
              </w:rPr>
              <w:t>[unpublished]</w:t>
            </w:r>
          </w:p>
        </w:tc>
      </w:tr>
      <w:tr w:rsidR="00E01F53" w:rsidRPr="008B2F60" w14:paraId="5C1CA50C" w14:textId="77777777" w:rsidTr="007955E4">
        <w:trPr>
          <w:trHeight w:val="420"/>
        </w:trPr>
        <w:tc>
          <w:tcPr>
            <w:tcW w:w="50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D2E38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60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6FBD6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-2</w:t>
            </w:r>
          </w:p>
        </w:tc>
        <w:tc>
          <w:tcPr>
            <w:tcW w:w="9455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0E0E0"/>
            <w:vAlign w:val="center"/>
            <w:hideMark/>
          </w:tcPr>
          <w:p w14:paraId="5EC2394A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1: ORAL HEALTH HISTORY &amp; PHYSICAL STATE OF TEETH</w:t>
            </w:r>
          </w:p>
        </w:tc>
      </w:tr>
      <w:tr w:rsidR="007955E4" w:rsidRPr="008B2F60" w14:paraId="7492A478" w14:textId="77777777" w:rsidTr="007955E4">
        <w:trPr>
          <w:trHeight w:val="45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D0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871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2E64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many natural teeth do you have?    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A5D776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    Non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EBAE31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    1-9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2A7C5E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10 - 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960C84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20 or mor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19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7B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7D63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27999748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64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473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87EF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A0D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F06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B3B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7F8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40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132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8622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3E371C75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25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042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9E91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Do you have removable dentures?            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FC5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 xml:space="preserve"> Ye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688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 xml:space="preserve">       No 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9FE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C50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15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6F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AC7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77F825B6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C6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FF5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0B69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A97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15E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7EE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8BE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002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BC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3921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09BB7FD4" w14:textId="77777777" w:rsidTr="007955E4">
        <w:trPr>
          <w:trHeight w:val="765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18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84F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2742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What type of removal denture do you have? (Multiple choices allowed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9C6E5D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Partial dentur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E6B70C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Full upper denture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AD21A5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Full lower dentur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79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D19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63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6C0B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238771B6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919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38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0F62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1A0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-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B9A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-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916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-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31E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CB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1A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6924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11281C14" w14:textId="77777777" w:rsidTr="007955E4">
        <w:trPr>
          <w:trHeight w:val="765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F8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D78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2B35" w14:textId="77777777" w:rsidR="007955E4" w:rsidRPr="008B2F60" w:rsidRDefault="007955E4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Please indicate whether you have had any of the following dental work: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9BF64B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on't know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E86F5B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Yes / Curren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A8CC99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In the past, now remove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61E7F7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o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1B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BF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A6E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6D3E0A7C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02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8E3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91FA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Root canals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F92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95D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AA2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6BC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A6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1F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736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16A9085B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F9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13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DD25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Caps or crowns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D37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91C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950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B17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6B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6A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7B5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2455E0FD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F6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DE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C248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ental implants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FE7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67C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392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243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368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F67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F3B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4219689C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FDE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AFB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7BD6" w14:textId="77777777" w:rsidR="007955E4" w:rsidRPr="008B2F60" w:rsidRDefault="007955E4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Other orthodontic work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B7F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E51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120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781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DD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88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C2B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6F482EA8" w14:textId="77777777" w:rsidTr="007955E4">
        <w:trPr>
          <w:trHeight w:val="45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8F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DB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206B49E" w14:textId="77777777" w:rsidR="007955E4" w:rsidRPr="008B2F60" w:rsidRDefault="007955E4" w:rsidP="008B2F6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How many: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64BD66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5 or more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66D38C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Four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7284B2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hre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FD8637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wo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B6DE5C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On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A6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3B1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0DC68E6B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78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1A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3457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many </w:t>
            </w:r>
            <w:proofErr w:type="gramStart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root</w:t>
            </w:r>
            <w:proofErr w:type="gramEnd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canal filled teeth do you have?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A89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E75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E46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1D4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64B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41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06B7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5F871C1D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37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71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966A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ow many caps or crowns do you have?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0ED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252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CAC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1DA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054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EF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2ABD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2F7CBCE4" w14:textId="77777777" w:rsidTr="007955E4">
        <w:trPr>
          <w:trHeight w:val="36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99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72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91D9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ow many dental implants do you have?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11E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2C6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07D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D6C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DB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47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472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35871269" w14:textId="77777777" w:rsidTr="007955E4">
        <w:trPr>
          <w:trHeight w:val="57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52F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9DC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59CF4BE" w14:textId="77777777" w:rsidR="007955E4" w:rsidRPr="008B2F60" w:rsidRDefault="007955E4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 xml:space="preserve">Pain 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1661D3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Ye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57C0BB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Don't know 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2DB516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No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1DB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10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9BB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7F17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7955E4" w:rsidRPr="008B2F60" w14:paraId="359C1D85" w14:textId="77777777" w:rsidTr="007955E4">
        <w:trPr>
          <w:trHeight w:val="795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183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5A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B11B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uring the past 12 months, did your teeth or mouth cause you any pain or discomfort?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267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510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730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7C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11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6E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74B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E01F53" w:rsidRPr="008B2F60" w14:paraId="6D0FC86C" w14:textId="77777777" w:rsidTr="007955E4">
        <w:trPr>
          <w:trHeight w:val="390"/>
        </w:trPr>
        <w:tc>
          <w:tcPr>
            <w:tcW w:w="50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25420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48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62975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455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5A543F5D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2: ORAL HEALTH PROBLEMS</w:t>
            </w:r>
          </w:p>
        </w:tc>
      </w:tr>
      <w:tr w:rsidR="007955E4" w:rsidRPr="008B2F60" w14:paraId="7D2AFE70" w14:textId="77777777" w:rsidTr="0032501A">
        <w:trPr>
          <w:trHeight w:val="882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7D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AC0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B5D2" w14:textId="77777777" w:rsidR="007955E4" w:rsidRPr="008B2F60" w:rsidRDefault="007955E4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What other oral health problem or problems have you had?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5F3251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Current proble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BE38B9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Recent problem (in the last 3m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370348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Recent problem (3 - 12m ago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29C93E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Past problem (resolved &gt; 12m ago)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E0E0"/>
            <w:vAlign w:val="center"/>
            <w:hideMark/>
          </w:tcPr>
          <w:p w14:paraId="6BE31C32" w14:textId="77777777" w:rsidR="007955E4" w:rsidRPr="008B2F60" w:rsidRDefault="007955E4" w:rsidP="007955E4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ever had this problem</w:t>
            </w:r>
          </w:p>
        </w:tc>
      </w:tr>
      <w:tr w:rsidR="007955E4" w:rsidRPr="008B2F60" w14:paraId="599326FF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E9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31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CA46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Constant pain in 1 or more teeth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AF0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8F7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4A0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D62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117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454E756D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E4D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14F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7572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Transient pain in 1 or more teeth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651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F28F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0B3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86A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C0C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71538422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99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3A9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3B78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Pain in the gums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669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ED0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D92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263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769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6C100059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73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E7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E021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Bleeding gums when brushing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2BF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F56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4E1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572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118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506C4DD9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43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2B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1164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Bleeding gums when eating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E14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4C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D20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47C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EF0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43CE5BCA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1C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1B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3628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proofErr w:type="spellStart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Abcess</w:t>
            </w:r>
            <w:proofErr w:type="spellEnd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or infection in 1 or more teeth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9D5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A90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977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224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2F8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5C6C3C76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F3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C3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327F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Bad breath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022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B87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567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BCE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81E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4CBEDB77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20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E6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5087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Tooth sensitivity to cold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0F3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092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D1E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F96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379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4C470978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05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656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FBBA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Tooth staining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E809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7677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7AD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3CA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169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3EF378C9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991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BE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CEF1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Braces/retainer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C0BB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7CD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BCDE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6C4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0BF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352DF6B6" w14:textId="77777777" w:rsidTr="0032501A">
        <w:trPr>
          <w:trHeight w:val="330"/>
        </w:trPr>
        <w:tc>
          <w:tcPr>
            <w:tcW w:w="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9A4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94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D3D4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ry mouth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697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16F4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4EA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54FA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B02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  <w:tr w:rsidR="007955E4" w:rsidRPr="008B2F60" w14:paraId="64403085" w14:textId="77777777" w:rsidTr="0032501A">
        <w:trPr>
          <w:trHeight w:val="189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7DF5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F1AD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359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E533D" w14:textId="77777777" w:rsidR="007955E4" w:rsidRPr="008B2F60" w:rsidRDefault="007955E4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Other oral health problem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C1963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6B6B8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C7CD2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D652C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11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1D80" w14:textId="77777777" w:rsidR="007955E4" w:rsidRPr="008B2F60" w:rsidRDefault="007955E4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</w:tr>
    </w:tbl>
    <w:p w14:paraId="3A1F70FC" w14:textId="11189F96" w:rsidR="007128A3" w:rsidRDefault="007128A3">
      <w:r>
        <w:br w:type="page"/>
      </w:r>
    </w:p>
    <w:tbl>
      <w:tblPr>
        <w:tblW w:w="10790" w:type="dxa"/>
        <w:tblLayout w:type="fixed"/>
        <w:tblLook w:val="04A0" w:firstRow="1" w:lastRow="0" w:firstColumn="1" w:lastColumn="0" w:noHBand="0" w:noVBand="1"/>
      </w:tblPr>
      <w:tblGrid>
        <w:gridCol w:w="501"/>
        <w:gridCol w:w="469"/>
        <w:gridCol w:w="2881"/>
        <w:gridCol w:w="905"/>
        <w:gridCol w:w="900"/>
        <w:gridCol w:w="900"/>
        <w:gridCol w:w="1084"/>
        <w:gridCol w:w="814"/>
        <w:gridCol w:w="887"/>
        <w:gridCol w:w="924"/>
        <w:gridCol w:w="525"/>
      </w:tblGrid>
      <w:tr w:rsidR="00E01F53" w:rsidRPr="008B2F60" w14:paraId="7A9C9AF1" w14:textId="77777777" w:rsidTr="009D5ABA">
        <w:trPr>
          <w:trHeight w:val="450"/>
        </w:trPr>
        <w:tc>
          <w:tcPr>
            <w:tcW w:w="5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92523C" w14:textId="12FA41E8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lastRenderedPageBreak/>
              <w:t>2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1697B3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820" w:type="dxa"/>
            <w:gridSpan w:val="9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06A81E3C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3: ORAL CARE (Preventive Behaviour)</w:t>
            </w:r>
          </w:p>
        </w:tc>
      </w:tr>
      <w:tr w:rsidR="00A35563" w:rsidRPr="008B2F60" w14:paraId="606BE37D" w14:textId="77777777" w:rsidTr="009D5ABA">
        <w:trPr>
          <w:trHeight w:val="75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3C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58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19C6" w14:textId="77777777" w:rsidR="008B2F60" w:rsidRPr="008B2F60" w:rsidRDefault="008B2F60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often do you clean your teeth?                                           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9D89BD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Neve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5DE876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Once a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4FE4D0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2-3 times a mont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ADD8C4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Once a week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05BB3B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2-6 times a week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909921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Once a day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F35B7A6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Twice or more a da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1F7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7EAD41E6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D8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2B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7344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CC4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5C3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BDA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FD3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4A3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252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43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DD18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0BCB2612" w14:textId="77777777" w:rsidTr="009D5ABA">
        <w:trPr>
          <w:trHeight w:val="9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049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442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9AAF" w14:textId="77777777" w:rsidR="008B2F60" w:rsidRPr="008B2F60" w:rsidRDefault="008B2F60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o you use any of the following to clean your teeth? (Multiple choices allowed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70BF17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oothpas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03BE79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oothbru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530082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Wooden toothpick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EB6D0B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Plastic toothpick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672981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ental flos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5414B1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Interdental brush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4EAE66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Mouthrin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6295117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Other</w:t>
            </w:r>
          </w:p>
        </w:tc>
      </w:tr>
      <w:tr w:rsidR="00A35563" w:rsidRPr="008B2F60" w14:paraId="0CEA2CE2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A5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E89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9B6F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BC1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15E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EED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0AA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8D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AD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00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ADC1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A35563" w:rsidRPr="008B2F60" w14:paraId="4A5B71B0" w14:textId="77777777" w:rsidTr="009D5ABA">
        <w:trPr>
          <w:trHeight w:val="345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B5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37A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468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3248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What else do you use to clean your teeth? (Please tell us what you use)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D004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DD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B8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EE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35B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4CC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50C2462" w14:textId="77777777" w:rsidTr="009D5ABA">
        <w:trPr>
          <w:trHeight w:val="45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42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67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8FF3" w14:textId="77777777" w:rsidR="008B2F60" w:rsidRPr="008B2F60" w:rsidRDefault="008B2F60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Do you use a </w:t>
            </w:r>
            <w:proofErr w:type="spellStart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flouridated</w:t>
            </w:r>
            <w:proofErr w:type="spellEnd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toothpaste?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1C91E8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on't kn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BA575F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5AC4D4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CA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6F2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A7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7A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425D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1A14EB62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2C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4D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7A70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E09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131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2EF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3B4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20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F14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E9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67E3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4B81C1C" w14:textId="77777777" w:rsidTr="009D5ABA">
        <w:trPr>
          <w:trHeight w:val="846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B8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EF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5567" w14:textId="77777777" w:rsidR="008B2F60" w:rsidRPr="008B2F60" w:rsidRDefault="008B2F60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long is it since you last saw a dentist or dental hygienist?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3952AE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ever received dental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C9CD67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More than 5 y a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7DD2DB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Between 2 -5 y ag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B2F70B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Between 1- 2y ago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603EEE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6-12m ago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FF0E64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Less than 6m ag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8A1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172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45D4F023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572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6F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D0BF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000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37A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BCD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30C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2B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21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5C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D0FD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13056DB8" w14:textId="77777777" w:rsidTr="009D5ABA">
        <w:trPr>
          <w:trHeight w:val="12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A6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1E0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B1A2" w14:textId="77777777" w:rsidR="008B2F60" w:rsidRPr="008B2F60" w:rsidRDefault="008B2F60" w:rsidP="00E01F5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What was the reason of your last visit to the dentist or dental hygienist?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79C6B7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Don't know or can't remembe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6D2B4D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Pain or trouble with teeth, mouth or gum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C70F12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Treatment or follow-up treatmen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3DF420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Consultation/advi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6F5B60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Routine check-up/treatme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09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5A1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5F9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4C77E18A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CF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67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2A5C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C53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C45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07B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C35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A6B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B1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512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8AA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E01F53" w:rsidRPr="008B2F60" w14:paraId="376ACEAD" w14:textId="77777777" w:rsidTr="009D5ABA">
        <w:trPr>
          <w:trHeight w:val="450"/>
        </w:trPr>
        <w:tc>
          <w:tcPr>
            <w:tcW w:w="5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FE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5EE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820" w:type="dxa"/>
            <w:gridSpan w:val="9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02BD68D1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4: ORAL HEALTH AFFECTS ORAL FUNCTION</w:t>
            </w:r>
          </w:p>
        </w:tc>
      </w:tr>
      <w:tr w:rsidR="00A35563" w:rsidRPr="008B2F60" w14:paraId="3706C527" w14:textId="77777777" w:rsidTr="009D5ABA">
        <w:trPr>
          <w:trHeight w:val="81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97E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CE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hideMark/>
          </w:tcPr>
          <w:p w14:paraId="3724825B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Because of the state of your teeth or mouth, how often have you experienced any of the following problems during the past 12 months?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EA9BA7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 Don't kn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064610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Very oft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5EAD0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Fairly often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C4287D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ometim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F618C2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B7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CC4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3545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1381516D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2A3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03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B9A2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ifficulty in biting foo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678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5A3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F3D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C06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4E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37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B9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F4ED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5BD44872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D9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72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8B26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ifficulty chewing foo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FB1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488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B02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2EA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65A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F4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21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E1D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757068F6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3B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392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FA83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ifficulty with speech/trouble pronouncing wor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44B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D5A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92E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574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09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49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64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5F5B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A8FA27C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8C6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F3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3B31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ry mou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8D1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470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CC4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99C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72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367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75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ECD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E01F53" w:rsidRPr="008B2F60" w14:paraId="61BC2D74" w14:textId="77777777" w:rsidTr="009D5ABA">
        <w:trPr>
          <w:trHeight w:val="450"/>
        </w:trPr>
        <w:tc>
          <w:tcPr>
            <w:tcW w:w="5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5959A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24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5D1E12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820" w:type="dxa"/>
            <w:gridSpan w:val="9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4FB8059D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5: ORAL HEALTH AFFECTS PSYCHO-SOCIAL WELL-BEING</w:t>
            </w:r>
          </w:p>
        </w:tc>
      </w:tr>
      <w:tr w:rsidR="00A35563" w:rsidRPr="008B2F60" w14:paraId="3DC5BC0D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7A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E3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B904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Felt embarrassed due to appearance of tee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83C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35E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9E0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8A5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C3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F0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C5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32B0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28ED85D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DC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09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95AF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Felt tense because of problems with teeth or mou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19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271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CFC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583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1C0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7E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EE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ABC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228644D4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C0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6D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B24D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ave avoided smiling because of tee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0FE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329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8A2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C65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3D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6F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E2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65C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4FC96B31" w14:textId="77777777" w:rsidTr="009D5ABA">
        <w:trPr>
          <w:trHeight w:val="585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6D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D9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96B6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ad sleep that is often </w:t>
            </w:r>
            <w:proofErr w:type="spellStart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interuppted</w:t>
            </w:r>
            <w:proofErr w:type="spellEnd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because of teeth/mou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C60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6CA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7E7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29A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D8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E8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D9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9FA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0F07E12A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B3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3E9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E9A9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ave taken days off work because of teeth/mou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DFF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21C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9BF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8BE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0A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A6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C5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08D4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0EB20F45" w14:textId="77777777" w:rsidTr="009D5ABA">
        <w:trPr>
          <w:trHeight w:val="360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6F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199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CB15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ifficulty doing usual activities because of teeth/mou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C4A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688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061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94A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43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B8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462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28C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84D7895" w14:textId="77777777" w:rsidTr="009D5ABA">
        <w:trPr>
          <w:trHeight w:val="585"/>
        </w:trPr>
        <w:tc>
          <w:tcPr>
            <w:tcW w:w="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8DA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35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AC82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Felt less tolerant of spouse or people who are close to you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A2E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9A8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739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9C0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94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F6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3E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39E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1AA0D5EA" w14:textId="77777777" w:rsidTr="009D5ABA">
        <w:trPr>
          <w:trHeight w:val="555"/>
        </w:trPr>
        <w:tc>
          <w:tcPr>
            <w:tcW w:w="5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DD4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848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9B8AA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ave reduced participation in social activities because of teeth/mou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E286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FC3D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7F3B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D24D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48D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509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9D4E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A65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</w:tbl>
    <w:p w14:paraId="459FAC0C" w14:textId="77777777" w:rsidR="00A35563" w:rsidRDefault="00A35563">
      <w:r>
        <w:br w:type="page"/>
      </w:r>
    </w:p>
    <w:tbl>
      <w:tblPr>
        <w:tblW w:w="11332" w:type="dxa"/>
        <w:tblLayout w:type="fixed"/>
        <w:tblLook w:val="04A0" w:firstRow="1" w:lastRow="0" w:firstColumn="1" w:lastColumn="0" w:noHBand="0" w:noVBand="1"/>
      </w:tblPr>
      <w:tblGrid>
        <w:gridCol w:w="499"/>
        <w:gridCol w:w="469"/>
        <w:gridCol w:w="3063"/>
        <w:gridCol w:w="1125"/>
        <w:gridCol w:w="1026"/>
        <w:gridCol w:w="1071"/>
        <w:gridCol w:w="1283"/>
        <w:gridCol w:w="1011"/>
        <w:gridCol w:w="887"/>
        <w:gridCol w:w="352"/>
        <w:gridCol w:w="310"/>
        <w:gridCol w:w="236"/>
      </w:tblGrid>
      <w:tr w:rsidR="00E01F53" w:rsidRPr="008B2F60" w14:paraId="3D5829B7" w14:textId="77777777" w:rsidTr="0046707F">
        <w:trPr>
          <w:trHeight w:val="450"/>
        </w:trPr>
        <w:tc>
          <w:tcPr>
            <w:tcW w:w="499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73B3838" w14:textId="58516515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lastRenderedPageBreak/>
              <w:t>96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E8776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364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6238EFE6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6: DIET &amp; LIFESTYLE INFLUENCES on ORAL HEALTH</w:t>
            </w:r>
          </w:p>
        </w:tc>
      </w:tr>
      <w:tr w:rsidR="00E01F53" w:rsidRPr="008B2F60" w14:paraId="39AA635B" w14:textId="77777777" w:rsidTr="0046707F">
        <w:trPr>
          <w:trHeight w:val="450"/>
        </w:trPr>
        <w:tc>
          <w:tcPr>
            <w:tcW w:w="49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1F2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(56)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F6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364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E17F9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Diet</w:t>
            </w:r>
          </w:p>
        </w:tc>
      </w:tr>
      <w:tr w:rsidR="00A35563" w:rsidRPr="008B2F60" w14:paraId="02298F75" w14:textId="77777777" w:rsidTr="00A35563">
        <w:trPr>
          <w:trHeight w:val="525"/>
        </w:trPr>
        <w:tc>
          <w:tcPr>
            <w:tcW w:w="499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0D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11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4A3B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How often do you eat or drink any of the following foods, even in small quantities?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9B98" w14:textId="77777777" w:rsidR="008B2F60" w:rsidRPr="008B2F60" w:rsidRDefault="008B2F60" w:rsidP="008B2F60">
            <w:pPr>
              <w:spacing w:after="0" w:line="240" w:lineRule="auto"/>
              <w:ind w:firstLineChars="100" w:firstLine="181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C7B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C6B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927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6C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76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9B3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5ED9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188428F3" w14:textId="77777777" w:rsidTr="0046707F">
        <w:trPr>
          <w:trHeight w:val="765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2E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9E2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5844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Fresh frui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BEB015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ldom or nev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19F623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Several times a month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A888CC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Once a wee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38CDD1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veral times a wee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E09D94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Every da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AE1352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veral times a da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355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5791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3AF95572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CD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6F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94BC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BEE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45C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0DC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87D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91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72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24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FDD4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090DFBCC" w14:textId="77777777" w:rsidTr="00A35563">
        <w:trPr>
          <w:trHeight w:val="795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00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FA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CF3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C1D244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veral times a da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504F4A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Every day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A2AB47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veral times a wee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359EE2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Once a wee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C114AF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Several times a month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E75E3E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ldom or never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36F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B5D7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2415F3B6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8D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FC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84DB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Biscuits, cakes, cream cak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691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DB7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2AB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B1C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5B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24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00D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BDF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740FBDCC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E4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5A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4913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Sweet pies, bun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0E9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2CB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811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C2F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53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C4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51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36B1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5679B4D1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BA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8E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7B47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Jam or hone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3D9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B74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AD5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789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E5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4FE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6D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E7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5AD25033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AA9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410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02D6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Chewing g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9C4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A6D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456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065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1E9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38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0A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AFB2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375D57C5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B7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73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1D8C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Sweets or chocolat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46E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950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86C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6A3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E67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49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E8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A474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633ACD2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E66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BF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7FB9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Lemonade, </w:t>
            </w:r>
            <w:proofErr w:type="spellStart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Coca-cola</w:t>
            </w:r>
            <w:proofErr w:type="spellEnd"/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or other soft drink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B97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F61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5F4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932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757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3D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68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E2D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7631B96C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63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BB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6DF9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Tea with sug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E02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BA7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3F7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0A2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8C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15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63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95E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087C5C7C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3D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F7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A9A1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Coffee with sug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79E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5D6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00D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A3E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A09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AC8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B7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B7A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25A950F6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60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C1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027F" w14:textId="262839B5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Kombucha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C1A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767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A52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2D7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666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696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15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E33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3C617E5B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0E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47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D312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Other sweetened drin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2B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900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6AF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DE6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4A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50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0BF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929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128D951F" w14:textId="77777777" w:rsidTr="00A35563">
        <w:trPr>
          <w:trHeight w:val="45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436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25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C6B3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Is the chewing gum you use sugarless?                  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537828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Don't Know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D96D25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E109CB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E00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A51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4BC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9FF9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02BD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01F32E7C" w14:textId="77777777" w:rsidTr="00A35563">
        <w:trPr>
          <w:trHeight w:val="36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F7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B0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0040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588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7B7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A6C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A68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27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21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0B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5686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451CDEDE" w14:textId="77777777" w:rsidTr="00A35563">
        <w:trPr>
          <w:trHeight w:val="825"/>
        </w:trPr>
        <w:tc>
          <w:tcPr>
            <w:tcW w:w="4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F03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(35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250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67F9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Tobacco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97185D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Every da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32930E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veral times a wee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E46AC1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Once a wee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843FC5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Several times a mont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33377B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eldo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88525A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Never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BCD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6BA7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394F263E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0D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BB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5C0D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Do you smoke or use chewing tobacco? 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4B5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D8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187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794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95E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ABD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51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1CCE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B1538A9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E5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27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2ACC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ow often do you use cigarettes?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B47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40B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FC7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B76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769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5D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D27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438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30B9704C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D5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29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010C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often do you use cigars?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F59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64B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6ED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1EB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32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CE4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C1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3D9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7ABFA62F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CE0D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CA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92FB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often do you use a pipe?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71E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EF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BAA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27C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E0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47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E2A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2A6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55300DBC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C5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80F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4147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ow often do you use chewing tobacco?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12B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D83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37A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1B4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0DD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0E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1B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1C0D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29CD8BC2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B6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2A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6723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How often do you use snuff?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6BB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996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242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1CE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07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AAF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3C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19CE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745974F1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7A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FA6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57D4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How often do you use other type/s of tobacco?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423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49B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FC9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8B9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0D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9E4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6F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2A10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75D0DDB" w14:textId="77777777" w:rsidTr="00A35563">
        <w:trPr>
          <w:trHeight w:val="30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01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DB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70B0" w14:textId="77777777" w:rsidR="008B2F60" w:rsidRPr="008B2F60" w:rsidRDefault="008B2F60" w:rsidP="00A3556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Please specify the type of tobacco you use: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D1CC" w14:textId="77777777" w:rsidR="008B2F60" w:rsidRPr="008B2F60" w:rsidRDefault="008B2F60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725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A84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C36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B8C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E57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416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49B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4062BD49" w14:textId="77777777" w:rsidTr="00A35563">
        <w:trPr>
          <w:trHeight w:val="615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79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92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7856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Alcoh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A123A2F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5 or more drink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84EE6BB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4 drink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5F65C9E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3 drink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74BD43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2 drink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3193260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1 drin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8AE5209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None, or &lt; 1 drink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DEFD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723B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A35563" w:rsidRPr="008B2F60" w14:paraId="6C5FD7E3" w14:textId="77777777" w:rsidTr="0046707F">
        <w:trPr>
          <w:trHeight w:val="108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92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(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82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FE5B0" w14:textId="77777777" w:rsidR="008B2F60" w:rsidRPr="008B2F60" w:rsidRDefault="008B2F60" w:rsidP="0032501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During the past 30 days, on the days you drank alcohol, how many drinks did you usually drink per day?   (1 drink is 300mL beer, 100mL wine or 30mL spirits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B7C2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707F5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944E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53858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6D6C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9FD3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4875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6C12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E01F53" w:rsidRPr="008B2F60" w14:paraId="431A7C2A" w14:textId="77777777" w:rsidTr="0046707F">
        <w:trPr>
          <w:trHeight w:val="450"/>
        </w:trPr>
        <w:tc>
          <w:tcPr>
            <w:tcW w:w="49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EA082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4471D7A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364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2742A757" w14:textId="77777777" w:rsidR="008B2F60" w:rsidRPr="008B2F60" w:rsidRDefault="008B2F60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8"/>
                <w:szCs w:val="18"/>
                <w:lang w:eastAsia="en-NZ"/>
                <w14:ligatures w14:val="none"/>
              </w:rPr>
              <w:t>Domain 7: SELF-AWARENESS OF PROBLEMS (Locker's 2-questions)</w:t>
            </w:r>
          </w:p>
        </w:tc>
      </w:tr>
      <w:tr w:rsidR="0046707F" w:rsidRPr="008B2F60" w14:paraId="07CDAD36" w14:textId="77777777">
        <w:trPr>
          <w:trHeight w:val="45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1CA4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110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4A25B" w14:textId="77777777" w:rsidR="0046707F" w:rsidRPr="008B2F60" w:rsidRDefault="0046707F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i/>
                <w:iCs/>
                <w:kern w:val="0"/>
                <w:sz w:val="18"/>
                <w:szCs w:val="18"/>
                <w:lang w:eastAsia="en-NZ"/>
                <w14:ligatures w14:val="none"/>
              </w:rPr>
              <w:t>How would you describe: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E4531BB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on't kno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F91C760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Very poor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69A7A13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Poo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F4A20B0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Averag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9D4EE75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Goo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8CCD558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Very good 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30EB36D6" w14:textId="77777777" w:rsidR="0046707F" w:rsidRPr="008B2F60" w:rsidRDefault="0046707F" w:rsidP="008B2F6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Excellent </w:t>
            </w:r>
          </w:p>
          <w:p w14:paraId="310AD658" w14:textId="5FBEAC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</w:tr>
      <w:tr w:rsidR="0046707F" w:rsidRPr="008B2F60" w14:paraId="608CF943" w14:textId="77777777">
        <w:trPr>
          <w:trHeight w:val="360"/>
        </w:trPr>
        <w:tc>
          <w:tcPr>
            <w:tcW w:w="4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FC7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A38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A2D0" w14:textId="77777777" w:rsidR="0046707F" w:rsidRPr="008B2F60" w:rsidRDefault="0046707F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- the state of your teeth?       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CF71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FFA4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E509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556D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131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C049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693C" w14:textId="192CFF37" w:rsidR="0046707F" w:rsidRPr="008B2F60" w:rsidRDefault="0046707F" w:rsidP="0046707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</w:t>
            </w:r>
          </w:p>
        </w:tc>
      </w:tr>
      <w:tr w:rsidR="0046707F" w:rsidRPr="008B2F60" w14:paraId="36737B35" w14:textId="77777777">
        <w:trPr>
          <w:trHeight w:val="360"/>
        </w:trPr>
        <w:tc>
          <w:tcPr>
            <w:tcW w:w="4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70B5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A2C7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C69A9" w14:textId="77777777" w:rsidR="0046707F" w:rsidRPr="008B2F60" w:rsidRDefault="0046707F" w:rsidP="008B2F60">
            <w:pPr>
              <w:spacing w:after="0" w:line="240" w:lineRule="auto"/>
              <w:ind w:firstLineChars="100" w:firstLine="180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 xml:space="preserve"> - the state of your gums?                           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E492B" w14:textId="7110D869" w:rsidR="0046707F" w:rsidRPr="008B2F60" w:rsidRDefault="0046707F" w:rsidP="0046707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46707F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9C91E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55D37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5CE3E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CA08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86E0" w14:textId="77777777" w:rsidR="0046707F" w:rsidRPr="008B2F60" w:rsidRDefault="0046707F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2CED" w14:textId="578CC1E5" w:rsidR="0046707F" w:rsidRPr="008B2F60" w:rsidRDefault="0046707F" w:rsidP="0046707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  <w:r w:rsidRPr="008B2F60"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  <w:t>5 </w:t>
            </w:r>
          </w:p>
        </w:tc>
      </w:tr>
      <w:tr w:rsidR="00E01F53" w:rsidRPr="008B2F60" w14:paraId="32A5D378" w14:textId="77777777" w:rsidTr="0046707F">
        <w:trPr>
          <w:trHeight w:val="675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471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01C4" w14:textId="77777777" w:rsidR="008B2F60" w:rsidRPr="008B2F60" w:rsidRDefault="008B2F60" w:rsidP="008B2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0364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C9751" w14:textId="55A216C5" w:rsidR="008B2F60" w:rsidRPr="008B2F60" w:rsidRDefault="008B2F60" w:rsidP="008B2F6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8B2F60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Ref: Petersen, P. E., Baez, R. J., &amp; World Health Organization. (2013). Oral Health Surveys: Basic Methods (5 ed. Vol. vii). Geneva: World Health Organisation</w:t>
            </w:r>
          </w:p>
        </w:tc>
      </w:tr>
    </w:tbl>
    <w:p w14:paraId="4FC78B01" w14:textId="7D7FABC2" w:rsidR="000F48DC" w:rsidRPr="00D86E99" w:rsidRDefault="000F48DC" w:rsidP="009D5ABA">
      <w:pPr>
        <w:spacing w:line="360" w:lineRule="auto"/>
      </w:pPr>
    </w:p>
    <w:sectPr w:rsidR="000F48DC" w:rsidRPr="00D86E99" w:rsidSect="009D5ABA"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270" w:right="1440" w:bottom="180" w:left="450" w:header="255" w:footer="37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43473" w14:textId="77777777" w:rsidR="0093608A" w:rsidRDefault="0093608A" w:rsidP="003F2F39">
      <w:pPr>
        <w:spacing w:after="0" w:line="240" w:lineRule="auto"/>
      </w:pPr>
      <w:r>
        <w:separator/>
      </w:r>
    </w:p>
  </w:endnote>
  <w:endnote w:type="continuationSeparator" w:id="0">
    <w:p w14:paraId="3D5DC97B" w14:textId="77777777" w:rsidR="0093608A" w:rsidRDefault="0093608A" w:rsidP="003F2F39">
      <w:pPr>
        <w:spacing w:after="0" w:line="240" w:lineRule="auto"/>
      </w:pPr>
      <w:r>
        <w:continuationSeparator/>
      </w:r>
    </w:p>
  </w:endnote>
  <w:endnote w:type="continuationNotice" w:id="1">
    <w:p w14:paraId="7F3E27F1" w14:textId="77777777" w:rsidR="0093608A" w:rsidRDefault="009360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7176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70333" w14:textId="045723C7" w:rsidR="007128A3" w:rsidRDefault="007128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E7AB3" w14:textId="4F05E577" w:rsidR="00143473" w:rsidRDefault="00000000">
    <w:pPr>
      <w:pStyle w:val="Footer"/>
    </w:pPr>
    <w:sdt>
      <w:sdtPr>
        <w:id w:val="969400743"/>
        <w:placeholder>
          <w:docPart w:val="DC90206C6B7A49A2A4F05B68E59126CB"/>
        </w:placeholder>
        <w:temporary/>
        <w:showingPlcHdr/>
        <w15:appearance w15:val="hidden"/>
      </w:sdtPr>
      <w:sdtContent>
        <w:r w:rsidR="00143473">
          <w:t>[Type here]</w:t>
        </w:r>
      </w:sdtContent>
    </w:sdt>
    <w:r w:rsidR="00143473">
      <w:ptab w:relativeTo="margin" w:alignment="center" w:leader="none"/>
    </w:r>
    <w:sdt>
      <w:sdtPr>
        <w:id w:val="969400748"/>
        <w:placeholder>
          <w:docPart w:val="DC90206C6B7A49A2A4F05B68E59126CB"/>
        </w:placeholder>
        <w:temporary/>
        <w:showingPlcHdr/>
        <w15:appearance w15:val="hidden"/>
      </w:sdtPr>
      <w:sdtContent>
        <w:r w:rsidR="00143473">
          <w:t>[Type here]</w:t>
        </w:r>
      </w:sdtContent>
    </w:sdt>
    <w:r w:rsidR="00143473">
      <w:ptab w:relativeTo="margin" w:alignment="right" w:leader="none"/>
    </w:r>
    <w:sdt>
      <w:sdtPr>
        <w:id w:val="969400753"/>
        <w:placeholder>
          <w:docPart w:val="DC90206C6B7A49A2A4F05B68E59126CB"/>
        </w:placeholder>
        <w:temporary/>
        <w:showingPlcHdr/>
        <w15:appearance w15:val="hidden"/>
      </w:sdtPr>
      <w:sdtContent>
        <w:r w:rsidR="00143473">
          <w:t>[Type here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639D2" w14:textId="77777777" w:rsidR="0093608A" w:rsidRDefault="0093608A" w:rsidP="003F2F39">
      <w:pPr>
        <w:spacing w:after="0" w:line="240" w:lineRule="auto"/>
      </w:pPr>
      <w:r>
        <w:separator/>
      </w:r>
    </w:p>
  </w:footnote>
  <w:footnote w:type="continuationSeparator" w:id="0">
    <w:p w14:paraId="751F4EA8" w14:textId="77777777" w:rsidR="0093608A" w:rsidRDefault="0093608A" w:rsidP="003F2F39">
      <w:pPr>
        <w:spacing w:after="0" w:line="240" w:lineRule="auto"/>
      </w:pPr>
      <w:r>
        <w:continuationSeparator/>
      </w:r>
    </w:p>
  </w:footnote>
  <w:footnote w:type="continuationNotice" w:id="1">
    <w:p w14:paraId="66BB2751" w14:textId="77777777" w:rsidR="0093608A" w:rsidRDefault="009360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EA48B" w14:textId="11990BCC" w:rsidR="007128A3" w:rsidRDefault="007128A3">
    <w:pPr>
      <w:pStyle w:val="Header"/>
      <w:jc w:val="center"/>
    </w:pPr>
  </w:p>
  <w:p w14:paraId="3EF43AF5" w14:textId="77777777" w:rsidR="007128A3" w:rsidRDefault="007128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9981F" w14:textId="77777777" w:rsidR="004F1B14" w:rsidRDefault="004F1B14" w:rsidP="004F1B14">
    <w:pPr>
      <w:pStyle w:val="Head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8244" behindDoc="1" locked="0" layoutInCell="0" allowOverlap="1" wp14:anchorId="65D579AC" wp14:editId="49A9AFB3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3197860" cy="599440"/>
              <wp:effectExtent l="0" t="0" r="0" b="0"/>
              <wp:wrapNone/>
              <wp:docPr id="615959955" name="PowerPlusWaterMarkObject311410080"/>
              <wp:cNvGraphicFramePr>
                <a:graphicFrameLocks xmlns:a="http://schemas.openxmlformats.org/drawingml/2006/main" noGrp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Grp="1" noRot="1" noChangeAspect="1" noResize="1" noEditPoints="1" noAdjustHandles="1" noChangeArrowheads="1" noChangeShapeType="1" noTextEdit="1"/>
                    </wps:cNvSpPr>
                    <wps:spPr bwMode="auto">
                      <a:xfrm rot="18900000">
                        <a:off x="0" y="0"/>
                        <a:ext cx="3197860" cy="59944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1FA5FA" w14:textId="77777777" w:rsidR="004F1B14" w:rsidRDefault="004F1B14" w:rsidP="004F1B14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kern w:val="0"/>
                              <w:sz w:val="16"/>
                              <w:szCs w:val="16"/>
                              <w:lang w:val="en-GB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16"/>
                              <w:szCs w:val="16"/>
                              <w:lang w:val="en-GB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 MANUSCRIP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65D579AC" id="_x0000_t202" coordsize="21600,21600" o:spt="202" path="m,l,21600r21600,l21600,xe">
              <v:stroke joinstyle="miter"/>
              <v:path gradientshapeok="t" o:connecttype="rect"/>
            </v:shapetype>
            <v:shape id="PowerPlusWaterMarkObject311410080" o:spid="_x0000_s1026" type="#_x0000_t202" style="position:absolute;left:0;text-align:left;margin-left:0;margin-top:0;width:251.8pt;height:47.2pt;rotation:-45;z-index:-2516582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" o:allowincell="f" filled="f" stroked="f">
              <v:stroke joinstyle="round"/>
              <o:lock v:ext="edit" rotation="t" aspectratio="t" verticies="t" adjusthandles="t" grouping="t" shapetype="t"/>
              <v:textbox>
                <w:txbxContent>
                  <w:p w14:paraId="731FA5FA" w14:textId="77777777" w:rsidR="004F1B14" w:rsidRDefault="004F1B14" w:rsidP="004F1B14">
                    <w:pPr>
                      <w:jc w:val="center"/>
                      <w:rPr>
                        <w:rFonts w:ascii="Calibri" w:hAnsi="Calibri" w:cs="Calibri"/>
                        <w:color w:val="C0C0C0"/>
                        <w:kern w:val="0"/>
                        <w:sz w:val="16"/>
                        <w:szCs w:val="16"/>
                        <w:lang w:val="en-GB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16"/>
                        <w:szCs w:val="16"/>
                        <w:lang w:val="en-GB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 MANUSCRIP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t>Supplemental File S1</w:t>
    </w:r>
  </w:p>
  <w:p w14:paraId="7C8DC542" w14:textId="77777777" w:rsidR="004F1B14" w:rsidRDefault="004F1B1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243" behindDoc="1" locked="0" layoutInCell="0" allowOverlap="1" wp14:anchorId="0DC6354E" wp14:editId="07F7AB8F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3197860" cy="599440"/>
              <wp:effectExtent l="0" t="0" r="0" b="0"/>
              <wp:wrapNone/>
              <wp:docPr id="1154499303" name="PowerPlusWaterMarkObject311410078"/>
              <wp:cNvGraphicFramePr>
                <a:graphicFrameLocks xmlns:a="http://schemas.openxmlformats.org/drawingml/2006/main" noGrp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Grp="1" noRot="1" noChangeAspect="1" noResize="1" noEditPoints="1" noAdjustHandles="1" noChangeArrowheads="1" noChangeShapeType="1" noTextEdit="1"/>
                    </wps:cNvSpPr>
                    <wps:spPr bwMode="auto">
                      <a:xfrm rot="18900000">
                        <a:off x="0" y="0"/>
                        <a:ext cx="3197860" cy="59944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4C7BA8" w14:textId="77777777" w:rsidR="004F1B14" w:rsidRDefault="004F1B14" w:rsidP="007B54B5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kern w:val="0"/>
                              <w:sz w:val="16"/>
                              <w:szCs w:val="16"/>
                              <w:lang w:val="en-GB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16"/>
                              <w:szCs w:val="16"/>
                              <w:lang w:val="en-GB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 MANUSCRIP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 w14:anchorId="0DC6354E" id="PowerPlusWaterMarkObject311410078" o:spid="_x0000_s1027" type="#_x0000_t202" style="position:absolute;margin-left:0;margin-top:0;width:251.8pt;height:47.2pt;rotation:-45;z-index:-251658237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" o:allowincell="f" filled="f" stroked="f">
              <v:stroke joinstyle="round"/>
              <o:lock v:ext="edit" rotation="t" aspectratio="t" verticies="t" adjusthandles="t" grouping="t" shapetype="t"/>
              <v:textbox>
                <w:txbxContent>
                  <w:p w14:paraId="534C7BA8" w14:textId="77777777" w:rsidR="004F1B14" w:rsidRDefault="004F1B14" w:rsidP="007B54B5">
                    <w:pPr>
                      <w:jc w:val="center"/>
                      <w:rPr>
                        <w:rFonts w:ascii="Calibri" w:hAnsi="Calibri" w:cs="Calibri"/>
                        <w:color w:val="C0C0C0"/>
                        <w:kern w:val="0"/>
                        <w:sz w:val="16"/>
                        <w:szCs w:val="16"/>
                        <w:lang w:val="en-GB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16"/>
                        <w:szCs w:val="16"/>
                        <w:lang w:val="en-GB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 MANUSCRIP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17670"/>
    <w:multiLevelType w:val="hybridMultilevel"/>
    <w:tmpl w:val="829885DC"/>
    <w:lvl w:ilvl="0" w:tplc="538813B4">
      <w:start w:val="6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44FB2"/>
    <w:multiLevelType w:val="hybridMultilevel"/>
    <w:tmpl w:val="4E0C863E"/>
    <w:lvl w:ilvl="0" w:tplc="DE90DAEA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701338"/>
    <w:multiLevelType w:val="hybridMultilevel"/>
    <w:tmpl w:val="CE6491BE"/>
    <w:lvl w:ilvl="0" w:tplc="020A7A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40" w:hanging="360"/>
      </w:pPr>
    </w:lvl>
    <w:lvl w:ilvl="2" w:tplc="1409001B" w:tentative="1">
      <w:start w:val="1"/>
      <w:numFmt w:val="lowerRoman"/>
      <w:lvlText w:val="%3."/>
      <w:lvlJc w:val="right"/>
      <w:pPr>
        <w:ind w:left="1860" w:hanging="180"/>
      </w:pPr>
    </w:lvl>
    <w:lvl w:ilvl="3" w:tplc="1409000F" w:tentative="1">
      <w:start w:val="1"/>
      <w:numFmt w:val="decimal"/>
      <w:lvlText w:val="%4."/>
      <w:lvlJc w:val="left"/>
      <w:pPr>
        <w:ind w:left="2580" w:hanging="360"/>
      </w:pPr>
    </w:lvl>
    <w:lvl w:ilvl="4" w:tplc="14090019" w:tentative="1">
      <w:start w:val="1"/>
      <w:numFmt w:val="lowerLetter"/>
      <w:lvlText w:val="%5."/>
      <w:lvlJc w:val="left"/>
      <w:pPr>
        <w:ind w:left="3300" w:hanging="360"/>
      </w:pPr>
    </w:lvl>
    <w:lvl w:ilvl="5" w:tplc="1409001B" w:tentative="1">
      <w:start w:val="1"/>
      <w:numFmt w:val="lowerRoman"/>
      <w:lvlText w:val="%6."/>
      <w:lvlJc w:val="right"/>
      <w:pPr>
        <w:ind w:left="4020" w:hanging="180"/>
      </w:pPr>
    </w:lvl>
    <w:lvl w:ilvl="6" w:tplc="1409000F" w:tentative="1">
      <w:start w:val="1"/>
      <w:numFmt w:val="decimal"/>
      <w:lvlText w:val="%7."/>
      <w:lvlJc w:val="left"/>
      <w:pPr>
        <w:ind w:left="4740" w:hanging="360"/>
      </w:pPr>
    </w:lvl>
    <w:lvl w:ilvl="7" w:tplc="14090019" w:tentative="1">
      <w:start w:val="1"/>
      <w:numFmt w:val="lowerLetter"/>
      <w:lvlText w:val="%8."/>
      <w:lvlJc w:val="left"/>
      <w:pPr>
        <w:ind w:left="5460" w:hanging="360"/>
      </w:pPr>
    </w:lvl>
    <w:lvl w:ilvl="8" w:tplc="1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1727347"/>
    <w:multiLevelType w:val="hybridMultilevel"/>
    <w:tmpl w:val="677215B6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1D3513"/>
    <w:multiLevelType w:val="hybridMultilevel"/>
    <w:tmpl w:val="9B92D360"/>
    <w:lvl w:ilvl="0" w:tplc="05B427F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D1C1D"/>
    <w:multiLevelType w:val="hybridMultilevel"/>
    <w:tmpl w:val="7292E9F8"/>
    <w:lvl w:ilvl="0" w:tplc="F5FE9E20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24031"/>
    <w:multiLevelType w:val="hybridMultilevel"/>
    <w:tmpl w:val="249E17F6"/>
    <w:lvl w:ilvl="0" w:tplc="BD086CE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004073"/>
    <w:multiLevelType w:val="hybridMultilevel"/>
    <w:tmpl w:val="8E3E5564"/>
    <w:lvl w:ilvl="0" w:tplc="AD8C570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40" w:hanging="360"/>
      </w:pPr>
    </w:lvl>
    <w:lvl w:ilvl="2" w:tplc="1409001B" w:tentative="1">
      <w:start w:val="1"/>
      <w:numFmt w:val="lowerRoman"/>
      <w:lvlText w:val="%3."/>
      <w:lvlJc w:val="right"/>
      <w:pPr>
        <w:ind w:left="1860" w:hanging="180"/>
      </w:pPr>
    </w:lvl>
    <w:lvl w:ilvl="3" w:tplc="1409000F" w:tentative="1">
      <w:start w:val="1"/>
      <w:numFmt w:val="decimal"/>
      <w:lvlText w:val="%4."/>
      <w:lvlJc w:val="left"/>
      <w:pPr>
        <w:ind w:left="2580" w:hanging="360"/>
      </w:pPr>
    </w:lvl>
    <w:lvl w:ilvl="4" w:tplc="14090019" w:tentative="1">
      <w:start w:val="1"/>
      <w:numFmt w:val="lowerLetter"/>
      <w:lvlText w:val="%5."/>
      <w:lvlJc w:val="left"/>
      <w:pPr>
        <w:ind w:left="3300" w:hanging="360"/>
      </w:pPr>
    </w:lvl>
    <w:lvl w:ilvl="5" w:tplc="1409001B" w:tentative="1">
      <w:start w:val="1"/>
      <w:numFmt w:val="lowerRoman"/>
      <w:lvlText w:val="%6."/>
      <w:lvlJc w:val="right"/>
      <w:pPr>
        <w:ind w:left="4020" w:hanging="180"/>
      </w:pPr>
    </w:lvl>
    <w:lvl w:ilvl="6" w:tplc="1409000F" w:tentative="1">
      <w:start w:val="1"/>
      <w:numFmt w:val="decimal"/>
      <w:lvlText w:val="%7."/>
      <w:lvlJc w:val="left"/>
      <w:pPr>
        <w:ind w:left="4740" w:hanging="360"/>
      </w:pPr>
    </w:lvl>
    <w:lvl w:ilvl="7" w:tplc="14090019" w:tentative="1">
      <w:start w:val="1"/>
      <w:numFmt w:val="lowerLetter"/>
      <w:lvlText w:val="%8."/>
      <w:lvlJc w:val="left"/>
      <w:pPr>
        <w:ind w:left="5460" w:hanging="360"/>
      </w:pPr>
    </w:lvl>
    <w:lvl w:ilvl="8" w:tplc="1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31A25B6B"/>
    <w:multiLevelType w:val="hybridMultilevel"/>
    <w:tmpl w:val="BADC16EC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7EB60A0"/>
    <w:multiLevelType w:val="hybridMultilevel"/>
    <w:tmpl w:val="3F6C74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4E77CE"/>
    <w:multiLevelType w:val="hybridMultilevel"/>
    <w:tmpl w:val="95D6B310"/>
    <w:lvl w:ilvl="0" w:tplc="E37805E6">
      <w:start w:val="1"/>
      <w:numFmt w:val="upperLetter"/>
      <w:lvlText w:val="%1."/>
      <w:lvlJc w:val="left"/>
      <w:pPr>
        <w:ind w:left="720" w:hanging="360"/>
      </w:pPr>
      <w:rPr>
        <w:rFonts w:eastAsia="Times New Roman" w:cstheme="minorHAnsi" w:hint="default"/>
        <w:b/>
        <w:color w:val="000000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B205C"/>
    <w:multiLevelType w:val="hybridMultilevel"/>
    <w:tmpl w:val="3B98B0D8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F140923"/>
    <w:multiLevelType w:val="hybridMultilevel"/>
    <w:tmpl w:val="BCF455B2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CB6BD1"/>
    <w:multiLevelType w:val="hybridMultilevel"/>
    <w:tmpl w:val="58D20B6C"/>
    <w:lvl w:ilvl="0" w:tplc="620A75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D44544"/>
    <w:multiLevelType w:val="hybridMultilevel"/>
    <w:tmpl w:val="2F9E2B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22AE1"/>
    <w:multiLevelType w:val="hybridMultilevel"/>
    <w:tmpl w:val="5942A82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A6A52"/>
    <w:multiLevelType w:val="hybridMultilevel"/>
    <w:tmpl w:val="5BD6B1CC"/>
    <w:lvl w:ilvl="0" w:tplc="C424252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5556D6"/>
    <w:multiLevelType w:val="hybridMultilevel"/>
    <w:tmpl w:val="CCC89F84"/>
    <w:lvl w:ilvl="0" w:tplc="1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683A56"/>
    <w:multiLevelType w:val="hybridMultilevel"/>
    <w:tmpl w:val="9050EFEA"/>
    <w:lvl w:ilvl="0" w:tplc="05F61D32">
      <w:start w:val="1"/>
      <w:numFmt w:val="upperLetter"/>
      <w:lvlText w:val="%1."/>
      <w:lvlJc w:val="left"/>
      <w:pPr>
        <w:ind w:left="720" w:hanging="360"/>
      </w:pPr>
      <w:rPr>
        <w:rFonts w:eastAsia="Times New Roman" w:cstheme="minorHAnsi" w:hint="default"/>
        <w:b/>
        <w:color w:val="000000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284F8A"/>
    <w:multiLevelType w:val="hybridMultilevel"/>
    <w:tmpl w:val="6BAC10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64CDB"/>
    <w:multiLevelType w:val="hybridMultilevel"/>
    <w:tmpl w:val="3D6E1DA2"/>
    <w:lvl w:ilvl="0" w:tplc="538813B4">
      <w:start w:val="6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655FA3"/>
    <w:multiLevelType w:val="hybridMultilevel"/>
    <w:tmpl w:val="9064F61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5113B"/>
    <w:multiLevelType w:val="hybridMultilevel"/>
    <w:tmpl w:val="1A021B78"/>
    <w:lvl w:ilvl="0" w:tplc="9CE22DD2">
      <w:start w:val="5"/>
      <w:numFmt w:val="bullet"/>
      <w:lvlText w:val="-"/>
      <w:lvlJc w:val="left"/>
      <w:pPr>
        <w:ind w:left="668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388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0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2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48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26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98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08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28" w:hanging="360"/>
      </w:pPr>
      <w:rPr>
        <w:rFonts w:ascii="Wingdings" w:hAnsi="Wingdings" w:hint="default"/>
      </w:rPr>
    </w:lvl>
  </w:abstractNum>
  <w:num w:numId="1" w16cid:durableId="88743461">
    <w:abstractNumId w:val="9"/>
  </w:num>
  <w:num w:numId="2" w16cid:durableId="185486997">
    <w:abstractNumId w:val="21"/>
  </w:num>
  <w:num w:numId="3" w16cid:durableId="2142335095">
    <w:abstractNumId w:val="14"/>
  </w:num>
  <w:num w:numId="4" w16cid:durableId="2130470208">
    <w:abstractNumId w:val="22"/>
  </w:num>
  <w:num w:numId="5" w16cid:durableId="208154308">
    <w:abstractNumId w:val="6"/>
  </w:num>
  <w:num w:numId="6" w16cid:durableId="1841191976">
    <w:abstractNumId w:val="13"/>
  </w:num>
  <w:num w:numId="7" w16cid:durableId="597102484">
    <w:abstractNumId w:val="12"/>
  </w:num>
  <w:num w:numId="8" w16cid:durableId="375550317">
    <w:abstractNumId w:val="3"/>
  </w:num>
  <w:num w:numId="9" w16cid:durableId="1974212285">
    <w:abstractNumId w:val="18"/>
  </w:num>
  <w:num w:numId="10" w16cid:durableId="1513882596">
    <w:abstractNumId w:val="10"/>
  </w:num>
  <w:num w:numId="11" w16cid:durableId="1626276080">
    <w:abstractNumId w:val="5"/>
  </w:num>
  <w:num w:numId="12" w16cid:durableId="1842814006">
    <w:abstractNumId w:val="1"/>
  </w:num>
  <w:num w:numId="13" w16cid:durableId="1429619959">
    <w:abstractNumId w:val="4"/>
  </w:num>
  <w:num w:numId="14" w16cid:durableId="356125531">
    <w:abstractNumId w:val="7"/>
  </w:num>
  <w:num w:numId="15" w16cid:durableId="49307323">
    <w:abstractNumId w:val="2"/>
  </w:num>
  <w:num w:numId="16" w16cid:durableId="786435277">
    <w:abstractNumId w:val="15"/>
  </w:num>
  <w:num w:numId="17" w16cid:durableId="21593535">
    <w:abstractNumId w:val="17"/>
  </w:num>
  <w:num w:numId="18" w16cid:durableId="349916979">
    <w:abstractNumId w:val="0"/>
  </w:num>
  <w:num w:numId="19" w16cid:durableId="138771251">
    <w:abstractNumId w:val="20"/>
  </w:num>
  <w:num w:numId="20" w16cid:durableId="1312757019">
    <w:abstractNumId w:val="16"/>
  </w:num>
  <w:num w:numId="21" w16cid:durableId="1023674463">
    <w:abstractNumId w:val="11"/>
  </w:num>
  <w:num w:numId="22" w16cid:durableId="1743410265">
    <w:abstractNumId w:val="8"/>
  </w:num>
  <w:num w:numId="23" w16cid:durableId="3830637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29adsdxwpafepvsa52d2sddavst559tzw&quot;&gt;2023-November_EndNote Library&lt;record-ids&gt;&lt;item&gt;3663&lt;/item&gt;&lt;item&gt;6409&lt;/item&gt;&lt;item&gt;8095&lt;/item&gt;&lt;item&gt;9646&lt;/item&gt;&lt;item&gt;10002&lt;/item&gt;&lt;item&gt;10010&lt;/item&gt;&lt;item&gt;10021&lt;/item&gt;&lt;item&gt;10062&lt;/item&gt;&lt;item&gt;10129&lt;/item&gt;&lt;item&gt;10545&lt;/item&gt;&lt;item&gt;10553&lt;/item&gt;&lt;item&gt;10554&lt;/item&gt;&lt;item&gt;10557&lt;/item&gt;&lt;item&gt;10757&lt;/item&gt;&lt;item&gt;10765&lt;/item&gt;&lt;item&gt;10766&lt;/item&gt;&lt;item&gt;10767&lt;/item&gt;&lt;item&gt;10770&lt;/item&gt;&lt;item&gt;10772&lt;/item&gt;&lt;item&gt;10773&lt;/item&gt;&lt;item&gt;10784&lt;/item&gt;&lt;item&gt;10846&lt;/item&gt;&lt;item&gt;10874&lt;/item&gt;&lt;item&gt;10882&lt;/item&gt;&lt;item&gt;10887&lt;/item&gt;&lt;item&gt;10891&lt;/item&gt;&lt;item&gt;10892&lt;/item&gt;&lt;item&gt;10897&lt;/item&gt;&lt;item&gt;10920&lt;/item&gt;&lt;item&gt;10921&lt;/item&gt;&lt;item&gt;10923&lt;/item&gt;&lt;item&gt;10926&lt;/item&gt;&lt;item&gt;10928&lt;/item&gt;&lt;item&gt;10929&lt;/item&gt;&lt;item&gt;10930&lt;/item&gt;&lt;item&gt;10932&lt;/item&gt;&lt;item&gt;10933&lt;/item&gt;&lt;item&gt;10936&lt;/item&gt;&lt;item&gt;10940&lt;/item&gt;&lt;item&gt;10943&lt;/item&gt;&lt;item&gt;10944&lt;/item&gt;&lt;item&gt;10945&lt;/item&gt;&lt;item&gt;10946&lt;/item&gt;&lt;item&gt;10947&lt;/item&gt;&lt;item&gt;10961&lt;/item&gt;&lt;item&gt;10962&lt;/item&gt;&lt;item&gt;10965&lt;/item&gt;&lt;item&gt;10972&lt;/item&gt;&lt;item&gt;10973&lt;/item&gt;&lt;item&gt;10974&lt;/item&gt;&lt;item&gt;10976&lt;/item&gt;&lt;item&gt;11267&lt;/item&gt;&lt;item&gt;11268&lt;/item&gt;&lt;item&gt;11269&lt;/item&gt;&lt;item&gt;11270&lt;/item&gt;&lt;item&gt;11272&lt;/item&gt;&lt;item&gt;11322&lt;/item&gt;&lt;item&gt;11337&lt;/item&gt;&lt;item&gt;11343&lt;/item&gt;&lt;item&gt;11344&lt;/item&gt;&lt;item&gt;11346&lt;/item&gt;&lt;item&gt;11347&lt;/item&gt;&lt;item&gt;11348&lt;/item&gt;&lt;item&gt;11349&lt;/item&gt;&lt;item&gt;11350&lt;/item&gt;&lt;/record-ids&gt;&lt;/item&gt;&lt;/Libraries&gt;"/>
  </w:docVars>
  <w:rsids>
    <w:rsidRoot w:val="009733CE"/>
    <w:rsid w:val="000004AD"/>
    <w:rsid w:val="000005BA"/>
    <w:rsid w:val="00000EA5"/>
    <w:rsid w:val="0000192B"/>
    <w:rsid w:val="00001983"/>
    <w:rsid w:val="00001A2C"/>
    <w:rsid w:val="00001B77"/>
    <w:rsid w:val="00001C80"/>
    <w:rsid w:val="00001DA1"/>
    <w:rsid w:val="00001E7A"/>
    <w:rsid w:val="00001F33"/>
    <w:rsid w:val="0000202A"/>
    <w:rsid w:val="0000204E"/>
    <w:rsid w:val="0000213D"/>
    <w:rsid w:val="00002181"/>
    <w:rsid w:val="000025A7"/>
    <w:rsid w:val="000027F5"/>
    <w:rsid w:val="00002836"/>
    <w:rsid w:val="00002925"/>
    <w:rsid w:val="00002A9A"/>
    <w:rsid w:val="0000384A"/>
    <w:rsid w:val="00003985"/>
    <w:rsid w:val="00003E51"/>
    <w:rsid w:val="00004057"/>
    <w:rsid w:val="000043DA"/>
    <w:rsid w:val="000046CD"/>
    <w:rsid w:val="000047F6"/>
    <w:rsid w:val="00004837"/>
    <w:rsid w:val="00004974"/>
    <w:rsid w:val="00004B9F"/>
    <w:rsid w:val="00004CBF"/>
    <w:rsid w:val="00004DDD"/>
    <w:rsid w:val="000051CD"/>
    <w:rsid w:val="000051E8"/>
    <w:rsid w:val="00005287"/>
    <w:rsid w:val="00005568"/>
    <w:rsid w:val="000056BE"/>
    <w:rsid w:val="000058D2"/>
    <w:rsid w:val="00006106"/>
    <w:rsid w:val="000062DF"/>
    <w:rsid w:val="000064C9"/>
    <w:rsid w:val="000066BD"/>
    <w:rsid w:val="0000695C"/>
    <w:rsid w:val="00006D70"/>
    <w:rsid w:val="00006EE7"/>
    <w:rsid w:val="00007326"/>
    <w:rsid w:val="000075AD"/>
    <w:rsid w:val="00007699"/>
    <w:rsid w:val="000077F5"/>
    <w:rsid w:val="00007B74"/>
    <w:rsid w:val="0001024E"/>
    <w:rsid w:val="000104A3"/>
    <w:rsid w:val="0001052B"/>
    <w:rsid w:val="000108D0"/>
    <w:rsid w:val="00010B1A"/>
    <w:rsid w:val="00010D9B"/>
    <w:rsid w:val="00010DD2"/>
    <w:rsid w:val="00010FAC"/>
    <w:rsid w:val="000111C4"/>
    <w:rsid w:val="00011596"/>
    <w:rsid w:val="000119EE"/>
    <w:rsid w:val="00011C55"/>
    <w:rsid w:val="00011C98"/>
    <w:rsid w:val="000120C7"/>
    <w:rsid w:val="000123ED"/>
    <w:rsid w:val="00012561"/>
    <w:rsid w:val="00012E33"/>
    <w:rsid w:val="00013250"/>
    <w:rsid w:val="00013564"/>
    <w:rsid w:val="000136E9"/>
    <w:rsid w:val="00013A71"/>
    <w:rsid w:val="00013B9F"/>
    <w:rsid w:val="00013E05"/>
    <w:rsid w:val="00013F74"/>
    <w:rsid w:val="0001401D"/>
    <w:rsid w:val="00014054"/>
    <w:rsid w:val="00014316"/>
    <w:rsid w:val="000146D8"/>
    <w:rsid w:val="00014778"/>
    <w:rsid w:val="00014786"/>
    <w:rsid w:val="000147C7"/>
    <w:rsid w:val="00014A31"/>
    <w:rsid w:val="0001506D"/>
    <w:rsid w:val="00015401"/>
    <w:rsid w:val="00015625"/>
    <w:rsid w:val="00015BA3"/>
    <w:rsid w:val="00016045"/>
    <w:rsid w:val="00016164"/>
    <w:rsid w:val="000161E2"/>
    <w:rsid w:val="000162D7"/>
    <w:rsid w:val="00016314"/>
    <w:rsid w:val="00016649"/>
    <w:rsid w:val="00016856"/>
    <w:rsid w:val="000168C6"/>
    <w:rsid w:val="00016B89"/>
    <w:rsid w:val="00016CC6"/>
    <w:rsid w:val="000170B1"/>
    <w:rsid w:val="000170DD"/>
    <w:rsid w:val="000172DF"/>
    <w:rsid w:val="000172EE"/>
    <w:rsid w:val="00017670"/>
    <w:rsid w:val="00017826"/>
    <w:rsid w:val="00017BFB"/>
    <w:rsid w:val="00017D47"/>
    <w:rsid w:val="00017D4D"/>
    <w:rsid w:val="00017DF8"/>
    <w:rsid w:val="0001862D"/>
    <w:rsid w:val="00020148"/>
    <w:rsid w:val="000201E8"/>
    <w:rsid w:val="00020403"/>
    <w:rsid w:val="00020A68"/>
    <w:rsid w:val="00020D41"/>
    <w:rsid w:val="00020E1D"/>
    <w:rsid w:val="00020ED2"/>
    <w:rsid w:val="000210B1"/>
    <w:rsid w:val="000211D3"/>
    <w:rsid w:val="000211D4"/>
    <w:rsid w:val="000217F2"/>
    <w:rsid w:val="00021D6F"/>
    <w:rsid w:val="00021DDB"/>
    <w:rsid w:val="0002207A"/>
    <w:rsid w:val="000226CC"/>
    <w:rsid w:val="00022A07"/>
    <w:rsid w:val="000234CD"/>
    <w:rsid w:val="00023990"/>
    <w:rsid w:val="00024112"/>
    <w:rsid w:val="000244B0"/>
    <w:rsid w:val="00024B56"/>
    <w:rsid w:val="00024E8C"/>
    <w:rsid w:val="000252C6"/>
    <w:rsid w:val="0002589A"/>
    <w:rsid w:val="00025FEE"/>
    <w:rsid w:val="00026287"/>
    <w:rsid w:val="000265FD"/>
    <w:rsid w:val="0002688E"/>
    <w:rsid w:val="00026A58"/>
    <w:rsid w:val="00026B1B"/>
    <w:rsid w:val="00026D20"/>
    <w:rsid w:val="000272D0"/>
    <w:rsid w:val="00027842"/>
    <w:rsid w:val="00027DD6"/>
    <w:rsid w:val="000300CD"/>
    <w:rsid w:val="00030BEA"/>
    <w:rsid w:val="00030FF1"/>
    <w:rsid w:val="000319A1"/>
    <w:rsid w:val="00031E00"/>
    <w:rsid w:val="00032266"/>
    <w:rsid w:val="000323D0"/>
    <w:rsid w:val="00032502"/>
    <w:rsid w:val="000325A7"/>
    <w:rsid w:val="000326FC"/>
    <w:rsid w:val="00032709"/>
    <w:rsid w:val="00032879"/>
    <w:rsid w:val="00032CA1"/>
    <w:rsid w:val="000333D5"/>
    <w:rsid w:val="000334B9"/>
    <w:rsid w:val="000335DD"/>
    <w:rsid w:val="00033DB1"/>
    <w:rsid w:val="00033EDB"/>
    <w:rsid w:val="00033FC1"/>
    <w:rsid w:val="000346E6"/>
    <w:rsid w:val="00034A06"/>
    <w:rsid w:val="00034BC3"/>
    <w:rsid w:val="00034D81"/>
    <w:rsid w:val="00034F43"/>
    <w:rsid w:val="00035296"/>
    <w:rsid w:val="0003567C"/>
    <w:rsid w:val="000357A3"/>
    <w:rsid w:val="0003597E"/>
    <w:rsid w:val="00036205"/>
    <w:rsid w:val="00036532"/>
    <w:rsid w:val="00036F18"/>
    <w:rsid w:val="00036FF3"/>
    <w:rsid w:val="00037113"/>
    <w:rsid w:val="00037243"/>
    <w:rsid w:val="0003738E"/>
    <w:rsid w:val="00037815"/>
    <w:rsid w:val="00037D99"/>
    <w:rsid w:val="00037ECA"/>
    <w:rsid w:val="0003E224"/>
    <w:rsid w:val="00040AEF"/>
    <w:rsid w:val="00040AFC"/>
    <w:rsid w:val="00040E99"/>
    <w:rsid w:val="00040ECC"/>
    <w:rsid w:val="00041111"/>
    <w:rsid w:val="000412E1"/>
    <w:rsid w:val="0004135A"/>
    <w:rsid w:val="0004139D"/>
    <w:rsid w:val="000414EF"/>
    <w:rsid w:val="00041612"/>
    <w:rsid w:val="00041837"/>
    <w:rsid w:val="000418FE"/>
    <w:rsid w:val="0004194F"/>
    <w:rsid w:val="00041B24"/>
    <w:rsid w:val="00041C17"/>
    <w:rsid w:val="00041CEA"/>
    <w:rsid w:val="00041EF6"/>
    <w:rsid w:val="00041FBA"/>
    <w:rsid w:val="00042EA3"/>
    <w:rsid w:val="00043109"/>
    <w:rsid w:val="0004314E"/>
    <w:rsid w:val="00043698"/>
    <w:rsid w:val="000439C6"/>
    <w:rsid w:val="00043B5D"/>
    <w:rsid w:val="00043BD6"/>
    <w:rsid w:val="00043E24"/>
    <w:rsid w:val="00043E7C"/>
    <w:rsid w:val="00043F13"/>
    <w:rsid w:val="00043F5A"/>
    <w:rsid w:val="00044245"/>
    <w:rsid w:val="000446DC"/>
    <w:rsid w:val="00044AD2"/>
    <w:rsid w:val="00044F28"/>
    <w:rsid w:val="00045018"/>
    <w:rsid w:val="000453CB"/>
    <w:rsid w:val="0004602A"/>
    <w:rsid w:val="0004638C"/>
    <w:rsid w:val="00046D1E"/>
    <w:rsid w:val="00047580"/>
    <w:rsid w:val="00047BFD"/>
    <w:rsid w:val="00047FEA"/>
    <w:rsid w:val="00047FEB"/>
    <w:rsid w:val="000493D1"/>
    <w:rsid w:val="00050064"/>
    <w:rsid w:val="00050383"/>
    <w:rsid w:val="000506F7"/>
    <w:rsid w:val="00050A05"/>
    <w:rsid w:val="00050C4B"/>
    <w:rsid w:val="0005154C"/>
    <w:rsid w:val="00051998"/>
    <w:rsid w:val="00051B16"/>
    <w:rsid w:val="00051DE1"/>
    <w:rsid w:val="000523FE"/>
    <w:rsid w:val="00052B85"/>
    <w:rsid w:val="00052D10"/>
    <w:rsid w:val="000531AD"/>
    <w:rsid w:val="00053209"/>
    <w:rsid w:val="00053807"/>
    <w:rsid w:val="00053BFA"/>
    <w:rsid w:val="00054095"/>
    <w:rsid w:val="000541D4"/>
    <w:rsid w:val="000542A1"/>
    <w:rsid w:val="000545E0"/>
    <w:rsid w:val="000546E1"/>
    <w:rsid w:val="00054983"/>
    <w:rsid w:val="00054C80"/>
    <w:rsid w:val="00054DB7"/>
    <w:rsid w:val="00054EBB"/>
    <w:rsid w:val="0005567C"/>
    <w:rsid w:val="00055956"/>
    <w:rsid w:val="00055AA7"/>
    <w:rsid w:val="00055B78"/>
    <w:rsid w:val="00055D1A"/>
    <w:rsid w:val="00055D1B"/>
    <w:rsid w:val="00056263"/>
    <w:rsid w:val="00056397"/>
    <w:rsid w:val="000564BA"/>
    <w:rsid w:val="0005666D"/>
    <w:rsid w:val="0005683E"/>
    <w:rsid w:val="0005685C"/>
    <w:rsid w:val="00056E6A"/>
    <w:rsid w:val="000570C8"/>
    <w:rsid w:val="00057323"/>
    <w:rsid w:val="000574F8"/>
    <w:rsid w:val="00057774"/>
    <w:rsid w:val="00057954"/>
    <w:rsid w:val="00057A4F"/>
    <w:rsid w:val="0006015D"/>
    <w:rsid w:val="00060909"/>
    <w:rsid w:val="00060D06"/>
    <w:rsid w:val="00060D83"/>
    <w:rsid w:val="000610EA"/>
    <w:rsid w:val="00061411"/>
    <w:rsid w:val="00061545"/>
    <w:rsid w:val="000615EB"/>
    <w:rsid w:val="000616F5"/>
    <w:rsid w:val="0006174E"/>
    <w:rsid w:val="0006193E"/>
    <w:rsid w:val="00061A61"/>
    <w:rsid w:val="00061C64"/>
    <w:rsid w:val="00061FDE"/>
    <w:rsid w:val="000620F9"/>
    <w:rsid w:val="0006227F"/>
    <w:rsid w:val="0006264F"/>
    <w:rsid w:val="000630E6"/>
    <w:rsid w:val="00063156"/>
    <w:rsid w:val="000634BF"/>
    <w:rsid w:val="00063A88"/>
    <w:rsid w:val="00063B61"/>
    <w:rsid w:val="00063B7E"/>
    <w:rsid w:val="00063C7B"/>
    <w:rsid w:val="00063EDE"/>
    <w:rsid w:val="00063F06"/>
    <w:rsid w:val="00064498"/>
    <w:rsid w:val="00064582"/>
    <w:rsid w:val="00064766"/>
    <w:rsid w:val="00064898"/>
    <w:rsid w:val="00064921"/>
    <w:rsid w:val="000664DA"/>
    <w:rsid w:val="00066B5A"/>
    <w:rsid w:val="00066DDC"/>
    <w:rsid w:val="00066F61"/>
    <w:rsid w:val="0006710C"/>
    <w:rsid w:val="000671E4"/>
    <w:rsid w:val="000677BF"/>
    <w:rsid w:val="0006794A"/>
    <w:rsid w:val="00067A33"/>
    <w:rsid w:val="00067AE5"/>
    <w:rsid w:val="00067EA8"/>
    <w:rsid w:val="0007049C"/>
    <w:rsid w:val="00070570"/>
    <w:rsid w:val="00070754"/>
    <w:rsid w:val="000708A7"/>
    <w:rsid w:val="00070AF0"/>
    <w:rsid w:val="00070DFA"/>
    <w:rsid w:val="00070EFF"/>
    <w:rsid w:val="00071157"/>
    <w:rsid w:val="0007117A"/>
    <w:rsid w:val="0007194D"/>
    <w:rsid w:val="00071BD3"/>
    <w:rsid w:val="00071E67"/>
    <w:rsid w:val="0007209B"/>
    <w:rsid w:val="00072264"/>
    <w:rsid w:val="000724F4"/>
    <w:rsid w:val="000725FB"/>
    <w:rsid w:val="000728C0"/>
    <w:rsid w:val="00072967"/>
    <w:rsid w:val="00072B5C"/>
    <w:rsid w:val="00072C3C"/>
    <w:rsid w:val="00072E20"/>
    <w:rsid w:val="00072EB8"/>
    <w:rsid w:val="0007374A"/>
    <w:rsid w:val="00073752"/>
    <w:rsid w:val="000737B2"/>
    <w:rsid w:val="0007381A"/>
    <w:rsid w:val="000738E4"/>
    <w:rsid w:val="00073A15"/>
    <w:rsid w:val="00073A1B"/>
    <w:rsid w:val="00073BE5"/>
    <w:rsid w:val="00073E41"/>
    <w:rsid w:val="0007442C"/>
    <w:rsid w:val="00074C9F"/>
    <w:rsid w:val="00075125"/>
    <w:rsid w:val="000753E7"/>
    <w:rsid w:val="000758BD"/>
    <w:rsid w:val="000759A2"/>
    <w:rsid w:val="00075B92"/>
    <w:rsid w:val="00075E60"/>
    <w:rsid w:val="00075E91"/>
    <w:rsid w:val="00075EE6"/>
    <w:rsid w:val="00076327"/>
    <w:rsid w:val="00076539"/>
    <w:rsid w:val="0007654E"/>
    <w:rsid w:val="000766F9"/>
    <w:rsid w:val="00076B8A"/>
    <w:rsid w:val="0007742E"/>
    <w:rsid w:val="00077485"/>
    <w:rsid w:val="000779E9"/>
    <w:rsid w:val="00077AAB"/>
    <w:rsid w:val="00077ACD"/>
    <w:rsid w:val="00077F9F"/>
    <w:rsid w:val="0008000A"/>
    <w:rsid w:val="000805FF"/>
    <w:rsid w:val="000807F4"/>
    <w:rsid w:val="00080B4E"/>
    <w:rsid w:val="00080E4B"/>
    <w:rsid w:val="00080F52"/>
    <w:rsid w:val="00081318"/>
    <w:rsid w:val="000813A2"/>
    <w:rsid w:val="00081828"/>
    <w:rsid w:val="0008190E"/>
    <w:rsid w:val="00081B80"/>
    <w:rsid w:val="000822AD"/>
    <w:rsid w:val="000822EF"/>
    <w:rsid w:val="000823E3"/>
    <w:rsid w:val="0008274C"/>
    <w:rsid w:val="00082964"/>
    <w:rsid w:val="00082A75"/>
    <w:rsid w:val="0008327A"/>
    <w:rsid w:val="000833CA"/>
    <w:rsid w:val="00083427"/>
    <w:rsid w:val="000837E0"/>
    <w:rsid w:val="000839DA"/>
    <w:rsid w:val="00083BD0"/>
    <w:rsid w:val="000841BF"/>
    <w:rsid w:val="00084339"/>
    <w:rsid w:val="00084394"/>
    <w:rsid w:val="00084598"/>
    <w:rsid w:val="0008467B"/>
    <w:rsid w:val="00084B28"/>
    <w:rsid w:val="00084C54"/>
    <w:rsid w:val="00084C73"/>
    <w:rsid w:val="00084E6A"/>
    <w:rsid w:val="00085017"/>
    <w:rsid w:val="000850F5"/>
    <w:rsid w:val="00085512"/>
    <w:rsid w:val="00085A53"/>
    <w:rsid w:val="00085BE2"/>
    <w:rsid w:val="00085D41"/>
    <w:rsid w:val="00085EA8"/>
    <w:rsid w:val="00086170"/>
    <w:rsid w:val="0008619F"/>
    <w:rsid w:val="00086207"/>
    <w:rsid w:val="00086A1B"/>
    <w:rsid w:val="00086A6B"/>
    <w:rsid w:val="00086B35"/>
    <w:rsid w:val="00086BE9"/>
    <w:rsid w:val="0008707F"/>
    <w:rsid w:val="00087133"/>
    <w:rsid w:val="0008756C"/>
    <w:rsid w:val="000876D1"/>
    <w:rsid w:val="00087870"/>
    <w:rsid w:val="000878A2"/>
    <w:rsid w:val="00087B11"/>
    <w:rsid w:val="00087BD3"/>
    <w:rsid w:val="0009079F"/>
    <w:rsid w:val="00090EEB"/>
    <w:rsid w:val="00091251"/>
    <w:rsid w:val="000916E1"/>
    <w:rsid w:val="00091852"/>
    <w:rsid w:val="00091CFD"/>
    <w:rsid w:val="000920FC"/>
    <w:rsid w:val="000926FC"/>
    <w:rsid w:val="000927AC"/>
    <w:rsid w:val="00092AA0"/>
    <w:rsid w:val="00093286"/>
    <w:rsid w:val="000933D9"/>
    <w:rsid w:val="000939EE"/>
    <w:rsid w:val="00093EC5"/>
    <w:rsid w:val="00093F54"/>
    <w:rsid w:val="00093F73"/>
    <w:rsid w:val="00094282"/>
    <w:rsid w:val="0009434D"/>
    <w:rsid w:val="00094468"/>
    <w:rsid w:val="000944C5"/>
    <w:rsid w:val="00094598"/>
    <w:rsid w:val="000946B6"/>
    <w:rsid w:val="00094BFF"/>
    <w:rsid w:val="00094DE9"/>
    <w:rsid w:val="00094DEA"/>
    <w:rsid w:val="00094E22"/>
    <w:rsid w:val="00095213"/>
    <w:rsid w:val="00095507"/>
    <w:rsid w:val="00095B72"/>
    <w:rsid w:val="00095D35"/>
    <w:rsid w:val="00095E03"/>
    <w:rsid w:val="00095EDC"/>
    <w:rsid w:val="000963CC"/>
    <w:rsid w:val="00096C6A"/>
    <w:rsid w:val="000972FB"/>
    <w:rsid w:val="0009792E"/>
    <w:rsid w:val="00097B7E"/>
    <w:rsid w:val="00097CB3"/>
    <w:rsid w:val="000A02C4"/>
    <w:rsid w:val="000A05F4"/>
    <w:rsid w:val="000A0616"/>
    <w:rsid w:val="000A0796"/>
    <w:rsid w:val="000A0E46"/>
    <w:rsid w:val="000A0EF3"/>
    <w:rsid w:val="000A1277"/>
    <w:rsid w:val="000A1397"/>
    <w:rsid w:val="000A14C2"/>
    <w:rsid w:val="000A167F"/>
    <w:rsid w:val="000A1B02"/>
    <w:rsid w:val="000A1B4C"/>
    <w:rsid w:val="000A1B6B"/>
    <w:rsid w:val="000A1B81"/>
    <w:rsid w:val="000A1F69"/>
    <w:rsid w:val="000A21C9"/>
    <w:rsid w:val="000A2A0E"/>
    <w:rsid w:val="000A2B16"/>
    <w:rsid w:val="000A2C57"/>
    <w:rsid w:val="000A2CBD"/>
    <w:rsid w:val="000A2DC9"/>
    <w:rsid w:val="000A31B0"/>
    <w:rsid w:val="000A32E2"/>
    <w:rsid w:val="000A399E"/>
    <w:rsid w:val="000A39D8"/>
    <w:rsid w:val="000A3A92"/>
    <w:rsid w:val="000A3F5D"/>
    <w:rsid w:val="000A419B"/>
    <w:rsid w:val="000A4427"/>
    <w:rsid w:val="000A46C1"/>
    <w:rsid w:val="000A4B3D"/>
    <w:rsid w:val="000A4C83"/>
    <w:rsid w:val="000A4D7D"/>
    <w:rsid w:val="000A4DAD"/>
    <w:rsid w:val="000A4FD5"/>
    <w:rsid w:val="000A5145"/>
    <w:rsid w:val="000A55A4"/>
    <w:rsid w:val="000A565C"/>
    <w:rsid w:val="000A575D"/>
    <w:rsid w:val="000A59CC"/>
    <w:rsid w:val="000A59F7"/>
    <w:rsid w:val="000A5A19"/>
    <w:rsid w:val="000A5B2C"/>
    <w:rsid w:val="000A5DAA"/>
    <w:rsid w:val="000A5DAB"/>
    <w:rsid w:val="000A5FFD"/>
    <w:rsid w:val="000A6B37"/>
    <w:rsid w:val="000A72FC"/>
    <w:rsid w:val="000A736C"/>
    <w:rsid w:val="000A749C"/>
    <w:rsid w:val="000A7C03"/>
    <w:rsid w:val="000B09E7"/>
    <w:rsid w:val="000B0B20"/>
    <w:rsid w:val="000B0B63"/>
    <w:rsid w:val="000B0B9C"/>
    <w:rsid w:val="000B0D01"/>
    <w:rsid w:val="000B101B"/>
    <w:rsid w:val="000B124A"/>
    <w:rsid w:val="000B1660"/>
    <w:rsid w:val="000B17D6"/>
    <w:rsid w:val="000B1DAD"/>
    <w:rsid w:val="000B201D"/>
    <w:rsid w:val="000B2094"/>
    <w:rsid w:val="000B20C7"/>
    <w:rsid w:val="000B235A"/>
    <w:rsid w:val="000B277E"/>
    <w:rsid w:val="000B278C"/>
    <w:rsid w:val="000B2A9F"/>
    <w:rsid w:val="000B30E3"/>
    <w:rsid w:val="000B3195"/>
    <w:rsid w:val="000B32DE"/>
    <w:rsid w:val="000B334E"/>
    <w:rsid w:val="000B33F0"/>
    <w:rsid w:val="000B33FF"/>
    <w:rsid w:val="000B3476"/>
    <w:rsid w:val="000B3671"/>
    <w:rsid w:val="000B39C0"/>
    <w:rsid w:val="000B3C53"/>
    <w:rsid w:val="000B3F54"/>
    <w:rsid w:val="000B47B3"/>
    <w:rsid w:val="000B48E7"/>
    <w:rsid w:val="000B4AA6"/>
    <w:rsid w:val="000B4B91"/>
    <w:rsid w:val="000B4CB6"/>
    <w:rsid w:val="000B4D0E"/>
    <w:rsid w:val="000B54A2"/>
    <w:rsid w:val="000B54B0"/>
    <w:rsid w:val="000B54C8"/>
    <w:rsid w:val="000B5551"/>
    <w:rsid w:val="000B5B6A"/>
    <w:rsid w:val="000B5C92"/>
    <w:rsid w:val="000B5E0D"/>
    <w:rsid w:val="000B5E5A"/>
    <w:rsid w:val="000B6006"/>
    <w:rsid w:val="000B614C"/>
    <w:rsid w:val="000B61C5"/>
    <w:rsid w:val="000B645C"/>
    <w:rsid w:val="000B688E"/>
    <w:rsid w:val="000B689B"/>
    <w:rsid w:val="000B6A24"/>
    <w:rsid w:val="000B74F2"/>
    <w:rsid w:val="000B7511"/>
    <w:rsid w:val="000B764B"/>
    <w:rsid w:val="000B777D"/>
    <w:rsid w:val="000B7853"/>
    <w:rsid w:val="000B78C0"/>
    <w:rsid w:val="000B78E7"/>
    <w:rsid w:val="000B793E"/>
    <w:rsid w:val="000B7A9E"/>
    <w:rsid w:val="000B7BE2"/>
    <w:rsid w:val="000C02CA"/>
    <w:rsid w:val="000C051C"/>
    <w:rsid w:val="000C0726"/>
    <w:rsid w:val="000C092C"/>
    <w:rsid w:val="000C0C25"/>
    <w:rsid w:val="000C0D57"/>
    <w:rsid w:val="000C0D64"/>
    <w:rsid w:val="000C0EDB"/>
    <w:rsid w:val="000C0FFD"/>
    <w:rsid w:val="000C10C3"/>
    <w:rsid w:val="000C1130"/>
    <w:rsid w:val="000C1669"/>
    <w:rsid w:val="000C1B74"/>
    <w:rsid w:val="000C1F13"/>
    <w:rsid w:val="000C2061"/>
    <w:rsid w:val="000C2357"/>
    <w:rsid w:val="000C244E"/>
    <w:rsid w:val="000C2E89"/>
    <w:rsid w:val="000C38A3"/>
    <w:rsid w:val="000C3984"/>
    <w:rsid w:val="000C3C99"/>
    <w:rsid w:val="000C3CAF"/>
    <w:rsid w:val="000C423B"/>
    <w:rsid w:val="000C448A"/>
    <w:rsid w:val="000C4866"/>
    <w:rsid w:val="000C48B9"/>
    <w:rsid w:val="000C48FB"/>
    <w:rsid w:val="000C49BC"/>
    <w:rsid w:val="000C4CC9"/>
    <w:rsid w:val="000C4F10"/>
    <w:rsid w:val="000C511C"/>
    <w:rsid w:val="000C5140"/>
    <w:rsid w:val="000C5293"/>
    <w:rsid w:val="000C569D"/>
    <w:rsid w:val="000C570E"/>
    <w:rsid w:val="000C594C"/>
    <w:rsid w:val="000C5CBD"/>
    <w:rsid w:val="000C5EAC"/>
    <w:rsid w:val="000C616B"/>
    <w:rsid w:val="000C6242"/>
    <w:rsid w:val="000C67A0"/>
    <w:rsid w:val="000C766D"/>
    <w:rsid w:val="000C7A55"/>
    <w:rsid w:val="000C7D7B"/>
    <w:rsid w:val="000C7ED2"/>
    <w:rsid w:val="000C7F91"/>
    <w:rsid w:val="000D0045"/>
    <w:rsid w:val="000D00D5"/>
    <w:rsid w:val="000D0AD4"/>
    <w:rsid w:val="000D0AFE"/>
    <w:rsid w:val="000D100B"/>
    <w:rsid w:val="000D132A"/>
    <w:rsid w:val="000D140F"/>
    <w:rsid w:val="000D18C2"/>
    <w:rsid w:val="000D1D89"/>
    <w:rsid w:val="000D23C1"/>
    <w:rsid w:val="000D250C"/>
    <w:rsid w:val="000D27C7"/>
    <w:rsid w:val="000D2CFA"/>
    <w:rsid w:val="000D2D6D"/>
    <w:rsid w:val="000D3035"/>
    <w:rsid w:val="000D3E4A"/>
    <w:rsid w:val="000D41D0"/>
    <w:rsid w:val="000D4783"/>
    <w:rsid w:val="000D48C9"/>
    <w:rsid w:val="000D4A23"/>
    <w:rsid w:val="000D4A9D"/>
    <w:rsid w:val="000D4C71"/>
    <w:rsid w:val="000D534C"/>
    <w:rsid w:val="000D5580"/>
    <w:rsid w:val="000D5672"/>
    <w:rsid w:val="000D56AF"/>
    <w:rsid w:val="000D581D"/>
    <w:rsid w:val="000D5B0A"/>
    <w:rsid w:val="000D5CEA"/>
    <w:rsid w:val="000D5FEE"/>
    <w:rsid w:val="000D63C9"/>
    <w:rsid w:val="000D67C2"/>
    <w:rsid w:val="000D68A0"/>
    <w:rsid w:val="000D68B7"/>
    <w:rsid w:val="000D6A11"/>
    <w:rsid w:val="000D6C2C"/>
    <w:rsid w:val="000D6CBA"/>
    <w:rsid w:val="000D6D2D"/>
    <w:rsid w:val="000D7352"/>
    <w:rsid w:val="000D7427"/>
    <w:rsid w:val="000D7509"/>
    <w:rsid w:val="000D75E0"/>
    <w:rsid w:val="000D78BE"/>
    <w:rsid w:val="000D7A16"/>
    <w:rsid w:val="000D7DAF"/>
    <w:rsid w:val="000E02F9"/>
    <w:rsid w:val="000E03D7"/>
    <w:rsid w:val="000E08D1"/>
    <w:rsid w:val="000E0A3F"/>
    <w:rsid w:val="000E0D34"/>
    <w:rsid w:val="000E0E4D"/>
    <w:rsid w:val="000E101D"/>
    <w:rsid w:val="000E11D8"/>
    <w:rsid w:val="000E1400"/>
    <w:rsid w:val="000E1556"/>
    <w:rsid w:val="000E189B"/>
    <w:rsid w:val="000E196A"/>
    <w:rsid w:val="000E1B15"/>
    <w:rsid w:val="000E1BEA"/>
    <w:rsid w:val="000E1FA1"/>
    <w:rsid w:val="000E20E3"/>
    <w:rsid w:val="000E2515"/>
    <w:rsid w:val="000E27D1"/>
    <w:rsid w:val="000E27E8"/>
    <w:rsid w:val="000E2B64"/>
    <w:rsid w:val="000E31CD"/>
    <w:rsid w:val="000E36C4"/>
    <w:rsid w:val="000E3B52"/>
    <w:rsid w:val="000E3CDE"/>
    <w:rsid w:val="000E3D2A"/>
    <w:rsid w:val="000E3EAC"/>
    <w:rsid w:val="000E4235"/>
    <w:rsid w:val="000E434B"/>
    <w:rsid w:val="000E4444"/>
    <w:rsid w:val="000E44E3"/>
    <w:rsid w:val="000E453F"/>
    <w:rsid w:val="000E463A"/>
    <w:rsid w:val="000E464A"/>
    <w:rsid w:val="000E4E73"/>
    <w:rsid w:val="000E541E"/>
    <w:rsid w:val="000E5496"/>
    <w:rsid w:val="000E54B5"/>
    <w:rsid w:val="000E5848"/>
    <w:rsid w:val="000E58A6"/>
    <w:rsid w:val="000E5963"/>
    <w:rsid w:val="000E65C8"/>
    <w:rsid w:val="000E6684"/>
    <w:rsid w:val="000E685C"/>
    <w:rsid w:val="000E6E99"/>
    <w:rsid w:val="000E6F68"/>
    <w:rsid w:val="000E7067"/>
    <w:rsid w:val="000E70D3"/>
    <w:rsid w:val="000E75A5"/>
    <w:rsid w:val="000E76C1"/>
    <w:rsid w:val="000E79E1"/>
    <w:rsid w:val="000E7F2F"/>
    <w:rsid w:val="000F011B"/>
    <w:rsid w:val="000F027A"/>
    <w:rsid w:val="000F0778"/>
    <w:rsid w:val="000F0955"/>
    <w:rsid w:val="000F0D46"/>
    <w:rsid w:val="000F0E45"/>
    <w:rsid w:val="000F0E80"/>
    <w:rsid w:val="000F0E81"/>
    <w:rsid w:val="000F120E"/>
    <w:rsid w:val="000F1876"/>
    <w:rsid w:val="000F19B6"/>
    <w:rsid w:val="000F1A76"/>
    <w:rsid w:val="000F1EE1"/>
    <w:rsid w:val="000F1F10"/>
    <w:rsid w:val="000F27A1"/>
    <w:rsid w:val="000F29B9"/>
    <w:rsid w:val="000F2B6C"/>
    <w:rsid w:val="000F2C6B"/>
    <w:rsid w:val="000F2D1B"/>
    <w:rsid w:val="000F3182"/>
    <w:rsid w:val="000F31E9"/>
    <w:rsid w:val="000F3910"/>
    <w:rsid w:val="000F4024"/>
    <w:rsid w:val="000F4132"/>
    <w:rsid w:val="000F4150"/>
    <w:rsid w:val="000F42C9"/>
    <w:rsid w:val="000F4387"/>
    <w:rsid w:val="000F43A4"/>
    <w:rsid w:val="000F48C4"/>
    <w:rsid w:val="000F48DC"/>
    <w:rsid w:val="000F49C1"/>
    <w:rsid w:val="000F4C83"/>
    <w:rsid w:val="000F5281"/>
    <w:rsid w:val="000F5366"/>
    <w:rsid w:val="000F56BE"/>
    <w:rsid w:val="000F5A72"/>
    <w:rsid w:val="000F5C0A"/>
    <w:rsid w:val="000F5D48"/>
    <w:rsid w:val="000F5E1B"/>
    <w:rsid w:val="000F73DE"/>
    <w:rsid w:val="000F7ABF"/>
    <w:rsid w:val="000F7B53"/>
    <w:rsid w:val="000F7B99"/>
    <w:rsid w:val="000F7C2D"/>
    <w:rsid w:val="000F7FC1"/>
    <w:rsid w:val="000F7FCD"/>
    <w:rsid w:val="00100532"/>
    <w:rsid w:val="001005B5"/>
    <w:rsid w:val="00100660"/>
    <w:rsid w:val="00100A1F"/>
    <w:rsid w:val="00100B2C"/>
    <w:rsid w:val="00100C86"/>
    <w:rsid w:val="00100D31"/>
    <w:rsid w:val="00100EEB"/>
    <w:rsid w:val="001013F0"/>
    <w:rsid w:val="0010156B"/>
    <w:rsid w:val="00101577"/>
    <w:rsid w:val="00101866"/>
    <w:rsid w:val="00101901"/>
    <w:rsid w:val="00101B2E"/>
    <w:rsid w:val="00101B97"/>
    <w:rsid w:val="001030BD"/>
    <w:rsid w:val="001033CE"/>
    <w:rsid w:val="001035DF"/>
    <w:rsid w:val="00103D96"/>
    <w:rsid w:val="00103DAF"/>
    <w:rsid w:val="00103F9B"/>
    <w:rsid w:val="001040D0"/>
    <w:rsid w:val="001041D9"/>
    <w:rsid w:val="00104540"/>
    <w:rsid w:val="001046A1"/>
    <w:rsid w:val="00104760"/>
    <w:rsid w:val="001048B5"/>
    <w:rsid w:val="00104A37"/>
    <w:rsid w:val="0010522C"/>
    <w:rsid w:val="00105642"/>
    <w:rsid w:val="00105A09"/>
    <w:rsid w:val="00105CE2"/>
    <w:rsid w:val="00106159"/>
    <w:rsid w:val="0010647C"/>
    <w:rsid w:val="001065BF"/>
    <w:rsid w:val="001065DD"/>
    <w:rsid w:val="00106608"/>
    <w:rsid w:val="00106730"/>
    <w:rsid w:val="0010696E"/>
    <w:rsid w:val="001069F5"/>
    <w:rsid w:val="00106C90"/>
    <w:rsid w:val="00107CFB"/>
    <w:rsid w:val="001104BA"/>
    <w:rsid w:val="00110773"/>
    <w:rsid w:val="00110D76"/>
    <w:rsid w:val="00111202"/>
    <w:rsid w:val="00111318"/>
    <w:rsid w:val="00111530"/>
    <w:rsid w:val="00111666"/>
    <w:rsid w:val="001116BF"/>
    <w:rsid w:val="001118E9"/>
    <w:rsid w:val="001119EC"/>
    <w:rsid w:val="00111B47"/>
    <w:rsid w:val="00111BA3"/>
    <w:rsid w:val="0011223E"/>
    <w:rsid w:val="001122C9"/>
    <w:rsid w:val="001125A5"/>
    <w:rsid w:val="00112623"/>
    <w:rsid w:val="00112795"/>
    <w:rsid w:val="00112900"/>
    <w:rsid w:val="00112B82"/>
    <w:rsid w:val="00112D79"/>
    <w:rsid w:val="0011339A"/>
    <w:rsid w:val="001134B0"/>
    <w:rsid w:val="00113D24"/>
    <w:rsid w:val="0011425E"/>
    <w:rsid w:val="00114287"/>
    <w:rsid w:val="001144D4"/>
    <w:rsid w:val="0011459B"/>
    <w:rsid w:val="001146D7"/>
    <w:rsid w:val="00114B07"/>
    <w:rsid w:val="00114B7A"/>
    <w:rsid w:val="0011512E"/>
    <w:rsid w:val="001154FE"/>
    <w:rsid w:val="00115609"/>
    <w:rsid w:val="00115700"/>
    <w:rsid w:val="00115AE0"/>
    <w:rsid w:val="00115C86"/>
    <w:rsid w:val="0011610B"/>
    <w:rsid w:val="00116141"/>
    <w:rsid w:val="001163C5"/>
    <w:rsid w:val="00116A62"/>
    <w:rsid w:val="00117372"/>
    <w:rsid w:val="001173C6"/>
    <w:rsid w:val="0011749B"/>
    <w:rsid w:val="00117AB8"/>
    <w:rsid w:val="00117F3C"/>
    <w:rsid w:val="00120162"/>
    <w:rsid w:val="001202D1"/>
    <w:rsid w:val="00120712"/>
    <w:rsid w:val="00120BB7"/>
    <w:rsid w:val="00120D93"/>
    <w:rsid w:val="0012100D"/>
    <w:rsid w:val="00121177"/>
    <w:rsid w:val="001220AB"/>
    <w:rsid w:val="00122149"/>
    <w:rsid w:val="0012215E"/>
    <w:rsid w:val="0012225B"/>
    <w:rsid w:val="0012255F"/>
    <w:rsid w:val="00122D01"/>
    <w:rsid w:val="00122D69"/>
    <w:rsid w:val="00123214"/>
    <w:rsid w:val="001238A1"/>
    <w:rsid w:val="001238AB"/>
    <w:rsid w:val="00123A77"/>
    <w:rsid w:val="00123B16"/>
    <w:rsid w:val="00123CAE"/>
    <w:rsid w:val="00123DDF"/>
    <w:rsid w:val="00123FD7"/>
    <w:rsid w:val="0012401F"/>
    <w:rsid w:val="0012416D"/>
    <w:rsid w:val="00124317"/>
    <w:rsid w:val="0012451A"/>
    <w:rsid w:val="001247F0"/>
    <w:rsid w:val="0012483D"/>
    <w:rsid w:val="0012537A"/>
    <w:rsid w:val="00125388"/>
    <w:rsid w:val="0012578E"/>
    <w:rsid w:val="00125793"/>
    <w:rsid w:val="00126043"/>
    <w:rsid w:val="001260E0"/>
    <w:rsid w:val="00126147"/>
    <w:rsid w:val="0012671F"/>
    <w:rsid w:val="00126786"/>
    <w:rsid w:val="00126AFB"/>
    <w:rsid w:val="00127292"/>
    <w:rsid w:val="00127343"/>
    <w:rsid w:val="00127754"/>
    <w:rsid w:val="00127916"/>
    <w:rsid w:val="00127D16"/>
    <w:rsid w:val="00127D89"/>
    <w:rsid w:val="00127E24"/>
    <w:rsid w:val="00127F4F"/>
    <w:rsid w:val="001305A8"/>
    <w:rsid w:val="00130A74"/>
    <w:rsid w:val="00130B02"/>
    <w:rsid w:val="00130F61"/>
    <w:rsid w:val="001311EC"/>
    <w:rsid w:val="0013125A"/>
    <w:rsid w:val="001312E8"/>
    <w:rsid w:val="00131313"/>
    <w:rsid w:val="00131574"/>
    <w:rsid w:val="001315D6"/>
    <w:rsid w:val="0013162D"/>
    <w:rsid w:val="00131642"/>
    <w:rsid w:val="00131A18"/>
    <w:rsid w:val="00131A67"/>
    <w:rsid w:val="00131A8D"/>
    <w:rsid w:val="00131BB2"/>
    <w:rsid w:val="00131D77"/>
    <w:rsid w:val="00131F77"/>
    <w:rsid w:val="001321BF"/>
    <w:rsid w:val="001321EB"/>
    <w:rsid w:val="001323E2"/>
    <w:rsid w:val="00132C66"/>
    <w:rsid w:val="00132F24"/>
    <w:rsid w:val="001331CE"/>
    <w:rsid w:val="00133502"/>
    <w:rsid w:val="00133A5C"/>
    <w:rsid w:val="00133E8E"/>
    <w:rsid w:val="001341EB"/>
    <w:rsid w:val="001343B9"/>
    <w:rsid w:val="001350BF"/>
    <w:rsid w:val="00135232"/>
    <w:rsid w:val="0013538C"/>
    <w:rsid w:val="001353A7"/>
    <w:rsid w:val="00135409"/>
    <w:rsid w:val="001354EE"/>
    <w:rsid w:val="001356A9"/>
    <w:rsid w:val="0013581C"/>
    <w:rsid w:val="001359B3"/>
    <w:rsid w:val="00135A16"/>
    <w:rsid w:val="00135AAF"/>
    <w:rsid w:val="00135EFF"/>
    <w:rsid w:val="00136194"/>
    <w:rsid w:val="00136303"/>
    <w:rsid w:val="00136431"/>
    <w:rsid w:val="00136894"/>
    <w:rsid w:val="00136C2F"/>
    <w:rsid w:val="00136CCF"/>
    <w:rsid w:val="00137179"/>
    <w:rsid w:val="001371A4"/>
    <w:rsid w:val="00137366"/>
    <w:rsid w:val="001377DB"/>
    <w:rsid w:val="001401FF"/>
    <w:rsid w:val="00140349"/>
    <w:rsid w:val="001403A8"/>
    <w:rsid w:val="0014059A"/>
    <w:rsid w:val="00140CA4"/>
    <w:rsid w:val="00140F95"/>
    <w:rsid w:val="00141196"/>
    <w:rsid w:val="001414D7"/>
    <w:rsid w:val="0014158B"/>
    <w:rsid w:val="001418FA"/>
    <w:rsid w:val="00141CE6"/>
    <w:rsid w:val="00141F0A"/>
    <w:rsid w:val="00141F29"/>
    <w:rsid w:val="001423A4"/>
    <w:rsid w:val="001423FA"/>
    <w:rsid w:val="00142416"/>
    <w:rsid w:val="0014257D"/>
    <w:rsid w:val="001426C1"/>
    <w:rsid w:val="00142B57"/>
    <w:rsid w:val="00142BF8"/>
    <w:rsid w:val="00142DA7"/>
    <w:rsid w:val="0014324E"/>
    <w:rsid w:val="00143278"/>
    <w:rsid w:val="00143473"/>
    <w:rsid w:val="0014349C"/>
    <w:rsid w:val="00143692"/>
    <w:rsid w:val="00143DB3"/>
    <w:rsid w:val="001442A8"/>
    <w:rsid w:val="0014430F"/>
    <w:rsid w:val="00144397"/>
    <w:rsid w:val="00144CF5"/>
    <w:rsid w:val="00144D3B"/>
    <w:rsid w:val="00144EA8"/>
    <w:rsid w:val="001452B9"/>
    <w:rsid w:val="001455D5"/>
    <w:rsid w:val="001456E0"/>
    <w:rsid w:val="001459C4"/>
    <w:rsid w:val="00145CDD"/>
    <w:rsid w:val="00145E94"/>
    <w:rsid w:val="0014614F"/>
    <w:rsid w:val="001463B8"/>
    <w:rsid w:val="00146540"/>
    <w:rsid w:val="00146931"/>
    <w:rsid w:val="0014695F"/>
    <w:rsid w:val="00146A8F"/>
    <w:rsid w:val="001472AD"/>
    <w:rsid w:val="0014747D"/>
    <w:rsid w:val="001475AA"/>
    <w:rsid w:val="001477FC"/>
    <w:rsid w:val="00147803"/>
    <w:rsid w:val="0014793F"/>
    <w:rsid w:val="00147E75"/>
    <w:rsid w:val="001503ED"/>
    <w:rsid w:val="0015068B"/>
    <w:rsid w:val="00150824"/>
    <w:rsid w:val="001508FD"/>
    <w:rsid w:val="0015141C"/>
    <w:rsid w:val="001514BF"/>
    <w:rsid w:val="00151A7C"/>
    <w:rsid w:val="00151DFB"/>
    <w:rsid w:val="00151F01"/>
    <w:rsid w:val="00151FD1"/>
    <w:rsid w:val="0015202A"/>
    <w:rsid w:val="00152260"/>
    <w:rsid w:val="0015240E"/>
    <w:rsid w:val="00152662"/>
    <w:rsid w:val="001528C0"/>
    <w:rsid w:val="00152C90"/>
    <w:rsid w:val="00152F7C"/>
    <w:rsid w:val="0015302C"/>
    <w:rsid w:val="001537D6"/>
    <w:rsid w:val="00153B85"/>
    <w:rsid w:val="00153D52"/>
    <w:rsid w:val="00153D67"/>
    <w:rsid w:val="00154098"/>
    <w:rsid w:val="00154360"/>
    <w:rsid w:val="00154716"/>
    <w:rsid w:val="00154B70"/>
    <w:rsid w:val="00154BD5"/>
    <w:rsid w:val="00154EC4"/>
    <w:rsid w:val="0015516B"/>
    <w:rsid w:val="0015556E"/>
    <w:rsid w:val="001555A9"/>
    <w:rsid w:val="0015565C"/>
    <w:rsid w:val="001558D3"/>
    <w:rsid w:val="00155983"/>
    <w:rsid w:val="001560B1"/>
    <w:rsid w:val="001560DC"/>
    <w:rsid w:val="001564BC"/>
    <w:rsid w:val="00156794"/>
    <w:rsid w:val="0015686F"/>
    <w:rsid w:val="001568B0"/>
    <w:rsid w:val="00156942"/>
    <w:rsid w:val="00156AC9"/>
    <w:rsid w:val="00156BA5"/>
    <w:rsid w:val="00156F8B"/>
    <w:rsid w:val="00156FE9"/>
    <w:rsid w:val="0015720F"/>
    <w:rsid w:val="001575B8"/>
    <w:rsid w:val="0015791A"/>
    <w:rsid w:val="00157B8E"/>
    <w:rsid w:val="0016036C"/>
    <w:rsid w:val="0016048B"/>
    <w:rsid w:val="001604A1"/>
    <w:rsid w:val="001605BE"/>
    <w:rsid w:val="00160DFE"/>
    <w:rsid w:val="001610ED"/>
    <w:rsid w:val="0016116C"/>
    <w:rsid w:val="00161693"/>
    <w:rsid w:val="0016186B"/>
    <w:rsid w:val="001618E7"/>
    <w:rsid w:val="00161954"/>
    <w:rsid w:val="00161BB6"/>
    <w:rsid w:val="00161C60"/>
    <w:rsid w:val="0016214A"/>
    <w:rsid w:val="001621B2"/>
    <w:rsid w:val="0016242C"/>
    <w:rsid w:val="001624C2"/>
    <w:rsid w:val="00162777"/>
    <w:rsid w:val="00162A6A"/>
    <w:rsid w:val="00162A81"/>
    <w:rsid w:val="0016340E"/>
    <w:rsid w:val="0016369F"/>
    <w:rsid w:val="001642EC"/>
    <w:rsid w:val="00164506"/>
    <w:rsid w:val="00164C8F"/>
    <w:rsid w:val="00165281"/>
    <w:rsid w:val="00165307"/>
    <w:rsid w:val="00165480"/>
    <w:rsid w:val="001654DC"/>
    <w:rsid w:val="00165591"/>
    <w:rsid w:val="001656BD"/>
    <w:rsid w:val="00165729"/>
    <w:rsid w:val="00165AAC"/>
    <w:rsid w:val="00165BDF"/>
    <w:rsid w:val="00165F84"/>
    <w:rsid w:val="00166010"/>
    <w:rsid w:val="001663D3"/>
    <w:rsid w:val="00166955"/>
    <w:rsid w:val="001669B1"/>
    <w:rsid w:val="00166DCB"/>
    <w:rsid w:val="00166DD9"/>
    <w:rsid w:val="00166E79"/>
    <w:rsid w:val="001671D0"/>
    <w:rsid w:val="001671D2"/>
    <w:rsid w:val="00167480"/>
    <w:rsid w:val="0016754B"/>
    <w:rsid w:val="001676D1"/>
    <w:rsid w:val="00167A5F"/>
    <w:rsid w:val="00167A7F"/>
    <w:rsid w:val="00167B5E"/>
    <w:rsid w:val="00167E66"/>
    <w:rsid w:val="00167E6B"/>
    <w:rsid w:val="00170273"/>
    <w:rsid w:val="0017048A"/>
    <w:rsid w:val="00170ACE"/>
    <w:rsid w:val="00170C31"/>
    <w:rsid w:val="00170D00"/>
    <w:rsid w:val="00170E04"/>
    <w:rsid w:val="001711BF"/>
    <w:rsid w:val="00171AAD"/>
    <w:rsid w:val="00171B3A"/>
    <w:rsid w:val="00171C2C"/>
    <w:rsid w:val="00171F6A"/>
    <w:rsid w:val="00171F72"/>
    <w:rsid w:val="00172087"/>
    <w:rsid w:val="0017208A"/>
    <w:rsid w:val="001720BB"/>
    <w:rsid w:val="001721CA"/>
    <w:rsid w:val="0017228F"/>
    <w:rsid w:val="00172353"/>
    <w:rsid w:val="0017259E"/>
    <w:rsid w:val="001725FD"/>
    <w:rsid w:val="00172E30"/>
    <w:rsid w:val="0017337A"/>
    <w:rsid w:val="0017337C"/>
    <w:rsid w:val="00173654"/>
    <w:rsid w:val="0017366A"/>
    <w:rsid w:val="00173888"/>
    <w:rsid w:val="00173922"/>
    <w:rsid w:val="00173946"/>
    <w:rsid w:val="00173E60"/>
    <w:rsid w:val="00173F22"/>
    <w:rsid w:val="001740C7"/>
    <w:rsid w:val="00174527"/>
    <w:rsid w:val="00174969"/>
    <w:rsid w:val="00174AD6"/>
    <w:rsid w:val="00174C0B"/>
    <w:rsid w:val="00174CBD"/>
    <w:rsid w:val="00175155"/>
    <w:rsid w:val="001759A7"/>
    <w:rsid w:val="00175D69"/>
    <w:rsid w:val="00175E90"/>
    <w:rsid w:val="001762D6"/>
    <w:rsid w:val="00176398"/>
    <w:rsid w:val="00176733"/>
    <w:rsid w:val="00176931"/>
    <w:rsid w:val="00176E3D"/>
    <w:rsid w:val="001770B3"/>
    <w:rsid w:val="001777F4"/>
    <w:rsid w:val="00177B24"/>
    <w:rsid w:val="00177B8C"/>
    <w:rsid w:val="00177C7B"/>
    <w:rsid w:val="00177C92"/>
    <w:rsid w:val="00177F36"/>
    <w:rsid w:val="00180092"/>
    <w:rsid w:val="0018036F"/>
    <w:rsid w:val="00180384"/>
    <w:rsid w:val="0018057A"/>
    <w:rsid w:val="0018073F"/>
    <w:rsid w:val="00180843"/>
    <w:rsid w:val="00180FD5"/>
    <w:rsid w:val="00181049"/>
    <w:rsid w:val="0018111D"/>
    <w:rsid w:val="001816DD"/>
    <w:rsid w:val="00181856"/>
    <w:rsid w:val="0018187E"/>
    <w:rsid w:val="001821FD"/>
    <w:rsid w:val="0018236A"/>
    <w:rsid w:val="001824F2"/>
    <w:rsid w:val="001824F9"/>
    <w:rsid w:val="00182710"/>
    <w:rsid w:val="001827B5"/>
    <w:rsid w:val="00182BEA"/>
    <w:rsid w:val="00182E07"/>
    <w:rsid w:val="00183003"/>
    <w:rsid w:val="00183117"/>
    <w:rsid w:val="0018352B"/>
    <w:rsid w:val="001836DA"/>
    <w:rsid w:val="0018379C"/>
    <w:rsid w:val="00183868"/>
    <w:rsid w:val="001839ED"/>
    <w:rsid w:val="00183A50"/>
    <w:rsid w:val="00183B87"/>
    <w:rsid w:val="00183B94"/>
    <w:rsid w:val="00183BB8"/>
    <w:rsid w:val="00183F7B"/>
    <w:rsid w:val="001840D5"/>
    <w:rsid w:val="00184287"/>
    <w:rsid w:val="00184A90"/>
    <w:rsid w:val="00184C15"/>
    <w:rsid w:val="00184D1B"/>
    <w:rsid w:val="00184EC7"/>
    <w:rsid w:val="00184F06"/>
    <w:rsid w:val="00185088"/>
    <w:rsid w:val="001850B2"/>
    <w:rsid w:val="001851A8"/>
    <w:rsid w:val="00185568"/>
    <w:rsid w:val="00185A97"/>
    <w:rsid w:val="001861F7"/>
    <w:rsid w:val="0018699B"/>
    <w:rsid w:val="00186B63"/>
    <w:rsid w:val="00186C0D"/>
    <w:rsid w:val="00186E09"/>
    <w:rsid w:val="0018726A"/>
    <w:rsid w:val="00187481"/>
    <w:rsid w:val="00187C3A"/>
    <w:rsid w:val="00187E9F"/>
    <w:rsid w:val="00190192"/>
    <w:rsid w:val="00190205"/>
    <w:rsid w:val="00190257"/>
    <w:rsid w:val="00190508"/>
    <w:rsid w:val="00191064"/>
    <w:rsid w:val="00191347"/>
    <w:rsid w:val="00191626"/>
    <w:rsid w:val="001917A1"/>
    <w:rsid w:val="00191D4F"/>
    <w:rsid w:val="00191D76"/>
    <w:rsid w:val="001922B4"/>
    <w:rsid w:val="001924D5"/>
    <w:rsid w:val="00192544"/>
    <w:rsid w:val="001925D8"/>
    <w:rsid w:val="00192B84"/>
    <w:rsid w:val="00192F68"/>
    <w:rsid w:val="00192FD8"/>
    <w:rsid w:val="001931EF"/>
    <w:rsid w:val="00193403"/>
    <w:rsid w:val="0019389E"/>
    <w:rsid w:val="001938EB"/>
    <w:rsid w:val="0019397F"/>
    <w:rsid w:val="00193B24"/>
    <w:rsid w:val="00194044"/>
    <w:rsid w:val="00194096"/>
    <w:rsid w:val="00194253"/>
    <w:rsid w:val="001944F6"/>
    <w:rsid w:val="00194617"/>
    <w:rsid w:val="001947CF"/>
    <w:rsid w:val="00194C04"/>
    <w:rsid w:val="00195140"/>
    <w:rsid w:val="001952F9"/>
    <w:rsid w:val="001957D6"/>
    <w:rsid w:val="00195DAE"/>
    <w:rsid w:val="00195E09"/>
    <w:rsid w:val="00195EBC"/>
    <w:rsid w:val="001961F6"/>
    <w:rsid w:val="001966A9"/>
    <w:rsid w:val="00196BA2"/>
    <w:rsid w:val="001979A9"/>
    <w:rsid w:val="00197D27"/>
    <w:rsid w:val="00197F09"/>
    <w:rsid w:val="001A0181"/>
    <w:rsid w:val="001A0496"/>
    <w:rsid w:val="001A0516"/>
    <w:rsid w:val="001A0646"/>
    <w:rsid w:val="001A0BE3"/>
    <w:rsid w:val="001A130E"/>
    <w:rsid w:val="001A13C2"/>
    <w:rsid w:val="001A1C4D"/>
    <w:rsid w:val="001A2221"/>
    <w:rsid w:val="001A24F7"/>
    <w:rsid w:val="001A25FC"/>
    <w:rsid w:val="001A26A7"/>
    <w:rsid w:val="001A292D"/>
    <w:rsid w:val="001A2AE6"/>
    <w:rsid w:val="001A2F18"/>
    <w:rsid w:val="001A2FFE"/>
    <w:rsid w:val="001A322D"/>
    <w:rsid w:val="001A33CF"/>
    <w:rsid w:val="001A33D4"/>
    <w:rsid w:val="001A36FD"/>
    <w:rsid w:val="001A39A2"/>
    <w:rsid w:val="001A3F02"/>
    <w:rsid w:val="001A4064"/>
    <w:rsid w:val="001A4114"/>
    <w:rsid w:val="001A42D5"/>
    <w:rsid w:val="001A4427"/>
    <w:rsid w:val="001A4774"/>
    <w:rsid w:val="001A4902"/>
    <w:rsid w:val="001A4B2E"/>
    <w:rsid w:val="001A4CC0"/>
    <w:rsid w:val="001A4DAE"/>
    <w:rsid w:val="001A4DFA"/>
    <w:rsid w:val="001A4E7A"/>
    <w:rsid w:val="001A4E82"/>
    <w:rsid w:val="001A5461"/>
    <w:rsid w:val="001A5AF6"/>
    <w:rsid w:val="001A6326"/>
    <w:rsid w:val="001A673D"/>
    <w:rsid w:val="001A717B"/>
    <w:rsid w:val="001A723C"/>
    <w:rsid w:val="001A736C"/>
    <w:rsid w:val="001A7D81"/>
    <w:rsid w:val="001B0266"/>
    <w:rsid w:val="001B03BC"/>
    <w:rsid w:val="001B0870"/>
    <w:rsid w:val="001B10B9"/>
    <w:rsid w:val="001B12F0"/>
    <w:rsid w:val="001B1342"/>
    <w:rsid w:val="001B1F15"/>
    <w:rsid w:val="001B1F5D"/>
    <w:rsid w:val="001B1F76"/>
    <w:rsid w:val="001B2038"/>
    <w:rsid w:val="001B2168"/>
    <w:rsid w:val="001B230C"/>
    <w:rsid w:val="001B23B5"/>
    <w:rsid w:val="001B2F04"/>
    <w:rsid w:val="001B312A"/>
    <w:rsid w:val="001B356D"/>
    <w:rsid w:val="001B3B4E"/>
    <w:rsid w:val="001B4178"/>
    <w:rsid w:val="001B4218"/>
    <w:rsid w:val="001B4853"/>
    <w:rsid w:val="001B4D76"/>
    <w:rsid w:val="001B4EBA"/>
    <w:rsid w:val="001B5209"/>
    <w:rsid w:val="001B528C"/>
    <w:rsid w:val="001B5370"/>
    <w:rsid w:val="001B54B9"/>
    <w:rsid w:val="001B574D"/>
    <w:rsid w:val="001B5855"/>
    <w:rsid w:val="001B587E"/>
    <w:rsid w:val="001B5A87"/>
    <w:rsid w:val="001B5AC1"/>
    <w:rsid w:val="001B5F15"/>
    <w:rsid w:val="001B608A"/>
    <w:rsid w:val="001B63BE"/>
    <w:rsid w:val="001B6471"/>
    <w:rsid w:val="001B6757"/>
    <w:rsid w:val="001B6796"/>
    <w:rsid w:val="001B6AD0"/>
    <w:rsid w:val="001B6E7F"/>
    <w:rsid w:val="001B6EC0"/>
    <w:rsid w:val="001B7353"/>
    <w:rsid w:val="001B75E6"/>
    <w:rsid w:val="001B7608"/>
    <w:rsid w:val="001B775B"/>
    <w:rsid w:val="001B779F"/>
    <w:rsid w:val="001B7A79"/>
    <w:rsid w:val="001B7B0E"/>
    <w:rsid w:val="001B7B9F"/>
    <w:rsid w:val="001C025C"/>
    <w:rsid w:val="001C03CE"/>
    <w:rsid w:val="001C0666"/>
    <w:rsid w:val="001C0755"/>
    <w:rsid w:val="001C0ABA"/>
    <w:rsid w:val="001C0BE9"/>
    <w:rsid w:val="001C0D0F"/>
    <w:rsid w:val="001C0E98"/>
    <w:rsid w:val="001C0EE0"/>
    <w:rsid w:val="001C11C2"/>
    <w:rsid w:val="001C1436"/>
    <w:rsid w:val="001C14EC"/>
    <w:rsid w:val="001C1689"/>
    <w:rsid w:val="001C1817"/>
    <w:rsid w:val="001C19A9"/>
    <w:rsid w:val="001C1CB3"/>
    <w:rsid w:val="001C1CCB"/>
    <w:rsid w:val="001C2D42"/>
    <w:rsid w:val="001C2D8E"/>
    <w:rsid w:val="001C2E86"/>
    <w:rsid w:val="001C2EDC"/>
    <w:rsid w:val="001C2F3A"/>
    <w:rsid w:val="001C315E"/>
    <w:rsid w:val="001C3300"/>
    <w:rsid w:val="001C3355"/>
    <w:rsid w:val="001C36E9"/>
    <w:rsid w:val="001C3DCE"/>
    <w:rsid w:val="001C4172"/>
    <w:rsid w:val="001C44A5"/>
    <w:rsid w:val="001C4B10"/>
    <w:rsid w:val="001C5189"/>
    <w:rsid w:val="001C5453"/>
    <w:rsid w:val="001C574F"/>
    <w:rsid w:val="001C5A90"/>
    <w:rsid w:val="001C5C0A"/>
    <w:rsid w:val="001C618A"/>
    <w:rsid w:val="001C6262"/>
    <w:rsid w:val="001C62B0"/>
    <w:rsid w:val="001C6572"/>
    <w:rsid w:val="001C65C1"/>
    <w:rsid w:val="001C6605"/>
    <w:rsid w:val="001C672E"/>
    <w:rsid w:val="001C68E5"/>
    <w:rsid w:val="001C6D64"/>
    <w:rsid w:val="001C72F8"/>
    <w:rsid w:val="001C779B"/>
    <w:rsid w:val="001C792D"/>
    <w:rsid w:val="001C7BD8"/>
    <w:rsid w:val="001C7D79"/>
    <w:rsid w:val="001C7F34"/>
    <w:rsid w:val="001D0321"/>
    <w:rsid w:val="001D05D7"/>
    <w:rsid w:val="001D0938"/>
    <w:rsid w:val="001D0A3D"/>
    <w:rsid w:val="001D0A5C"/>
    <w:rsid w:val="001D0A94"/>
    <w:rsid w:val="001D0C11"/>
    <w:rsid w:val="001D0CFF"/>
    <w:rsid w:val="001D0E95"/>
    <w:rsid w:val="001D0EA5"/>
    <w:rsid w:val="001D0EBE"/>
    <w:rsid w:val="001D1CCA"/>
    <w:rsid w:val="001D1F6F"/>
    <w:rsid w:val="001D1FEF"/>
    <w:rsid w:val="001D2052"/>
    <w:rsid w:val="001D2080"/>
    <w:rsid w:val="001D29A0"/>
    <w:rsid w:val="001D29CB"/>
    <w:rsid w:val="001D2AFD"/>
    <w:rsid w:val="001D32BB"/>
    <w:rsid w:val="001D37A8"/>
    <w:rsid w:val="001D38ED"/>
    <w:rsid w:val="001D3AD3"/>
    <w:rsid w:val="001D3E59"/>
    <w:rsid w:val="001D408A"/>
    <w:rsid w:val="001D40B0"/>
    <w:rsid w:val="001D47E6"/>
    <w:rsid w:val="001D47EF"/>
    <w:rsid w:val="001D4F12"/>
    <w:rsid w:val="001D514E"/>
    <w:rsid w:val="001D53F3"/>
    <w:rsid w:val="001D58D2"/>
    <w:rsid w:val="001D5BAB"/>
    <w:rsid w:val="001D5E55"/>
    <w:rsid w:val="001D5F5E"/>
    <w:rsid w:val="001D693E"/>
    <w:rsid w:val="001D69AD"/>
    <w:rsid w:val="001D6D70"/>
    <w:rsid w:val="001D6E4E"/>
    <w:rsid w:val="001D773D"/>
    <w:rsid w:val="001D7957"/>
    <w:rsid w:val="001D7BEA"/>
    <w:rsid w:val="001E02EE"/>
    <w:rsid w:val="001E0442"/>
    <w:rsid w:val="001E0534"/>
    <w:rsid w:val="001E08AC"/>
    <w:rsid w:val="001E11C8"/>
    <w:rsid w:val="001E1312"/>
    <w:rsid w:val="001E13C7"/>
    <w:rsid w:val="001E19E5"/>
    <w:rsid w:val="001E19F8"/>
    <w:rsid w:val="001E1A88"/>
    <w:rsid w:val="001E1C68"/>
    <w:rsid w:val="001E1D00"/>
    <w:rsid w:val="001E203E"/>
    <w:rsid w:val="001E2170"/>
    <w:rsid w:val="001E285A"/>
    <w:rsid w:val="001E2DA8"/>
    <w:rsid w:val="001E2DA9"/>
    <w:rsid w:val="001E3089"/>
    <w:rsid w:val="001E3091"/>
    <w:rsid w:val="001E3638"/>
    <w:rsid w:val="001E3725"/>
    <w:rsid w:val="001E39C8"/>
    <w:rsid w:val="001E3ABA"/>
    <w:rsid w:val="001E3C73"/>
    <w:rsid w:val="001E3D7B"/>
    <w:rsid w:val="001E3ECE"/>
    <w:rsid w:val="001E4030"/>
    <w:rsid w:val="001E40D5"/>
    <w:rsid w:val="001E4681"/>
    <w:rsid w:val="001E493A"/>
    <w:rsid w:val="001E49D4"/>
    <w:rsid w:val="001E4E96"/>
    <w:rsid w:val="001E4F7D"/>
    <w:rsid w:val="001E50B6"/>
    <w:rsid w:val="001E59B8"/>
    <w:rsid w:val="001E64B6"/>
    <w:rsid w:val="001E6C9D"/>
    <w:rsid w:val="001E6CD4"/>
    <w:rsid w:val="001E6EF9"/>
    <w:rsid w:val="001E6F25"/>
    <w:rsid w:val="001E7A02"/>
    <w:rsid w:val="001E7D9F"/>
    <w:rsid w:val="001E7DFB"/>
    <w:rsid w:val="001F0378"/>
    <w:rsid w:val="001F074E"/>
    <w:rsid w:val="001F0B93"/>
    <w:rsid w:val="001F0F9E"/>
    <w:rsid w:val="001F1122"/>
    <w:rsid w:val="001F1146"/>
    <w:rsid w:val="001F1189"/>
    <w:rsid w:val="001F12B9"/>
    <w:rsid w:val="001F148D"/>
    <w:rsid w:val="001F14CF"/>
    <w:rsid w:val="001F15D3"/>
    <w:rsid w:val="001F16B9"/>
    <w:rsid w:val="001F173D"/>
    <w:rsid w:val="001F19DF"/>
    <w:rsid w:val="001F1B2D"/>
    <w:rsid w:val="001F21B5"/>
    <w:rsid w:val="001F256C"/>
    <w:rsid w:val="001F25E8"/>
    <w:rsid w:val="001F293A"/>
    <w:rsid w:val="001F2B4D"/>
    <w:rsid w:val="001F2DF2"/>
    <w:rsid w:val="001F3038"/>
    <w:rsid w:val="001F306A"/>
    <w:rsid w:val="001F3302"/>
    <w:rsid w:val="001F3327"/>
    <w:rsid w:val="001F3851"/>
    <w:rsid w:val="001F38E6"/>
    <w:rsid w:val="001F3D43"/>
    <w:rsid w:val="001F3EB6"/>
    <w:rsid w:val="001F3FF3"/>
    <w:rsid w:val="001F41ED"/>
    <w:rsid w:val="001F4219"/>
    <w:rsid w:val="001F4347"/>
    <w:rsid w:val="001F4C85"/>
    <w:rsid w:val="001F4E59"/>
    <w:rsid w:val="001F503F"/>
    <w:rsid w:val="001F51CA"/>
    <w:rsid w:val="001F51D1"/>
    <w:rsid w:val="001F52A4"/>
    <w:rsid w:val="001F57A9"/>
    <w:rsid w:val="001F5964"/>
    <w:rsid w:val="001F5D08"/>
    <w:rsid w:val="001F5F0A"/>
    <w:rsid w:val="001F5FC7"/>
    <w:rsid w:val="001F62EE"/>
    <w:rsid w:val="001F6AF8"/>
    <w:rsid w:val="001F6C91"/>
    <w:rsid w:val="001F6E40"/>
    <w:rsid w:val="001F6E86"/>
    <w:rsid w:val="001F72D7"/>
    <w:rsid w:val="001F73AD"/>
    <w:rsid w:val="001F7557"/>
    <w:rsid w:val="001F77AF"/>
    <w:rsid w:val="001F7882"/>
    <w:rsid w:val="001F79EC"/>
    <w:rsid w:val="001F7F48"/>
    <w:rsid w:val="00200915"/>
    <w:rsid w:val="00200BA6"/>
    <w:rsid w:val="00200DC7"/>
    <w:rsid w:val="0020155B"/>
    <w:rsid w:val="002015EE"/>
    <w:rsid w:val="00201A22"/>
    <w:rsid w:val="00201C23"/>
    <w:rsid w:val="00201C37"/>
    <w:rsid w:val="002020B0"/>
    <w:rsid w:val="00202170"/>
    <w:rsid w:val="00202B10"/>
    <w:rsid w:val="00202C2D"/>
    <w:rsid w:val="00202C2F"/>
    <w:rsid w:val="002030A4"/>
    <w:rsid w:val="0020357A"/>
    <w:rsid w:val="00203655"/>
    <w:rsid w:val="00203BCE"/>
    <w:rsid w:val="002042A1"/>
    <w:rsid w:val="0020436E"/>
    <w:rsid w:val="002045F1"/>
    <w:rsid w:val="00204727"/>
    <w:rsid w:val="00204BEE"/>
    <w:rsid w:val="00204E97"/>
    <w:rsid w:val="0020500E"/>
    <w:rsid w:val="002052AD"/>
    <w:rsid w:val="002052CA"/>
    <w:rsid w:val="002052F8"/>
    <w:rsid w:val="0020545B"/>
    <w:rsid w:val="0020580A"/>
    <w:rsid w:val="00205832"/>
    <w:rsid w:val="00205B2B"/>
    <w:rsid w:val="00206661"/>
    <w:rsid w:val="002066C5"/>
    <w:rsid w:val="00206F3C"/>
    <w:rsid w:val="00206FD3"/>
    <w:rsid w:val="002071D1"/>
    <w:rsid w:val="0020765B"/>
    <w:rsid w:val="00207913"/>
    <w:rsid w:val="00207F7A"/>
    <w:rsid w:val="0021007A"/>
    <w:rsid w:val="0021012F"/>
    <w:rsid w:val="00210388"/>
    <w:rsid w:val="002103E4"/>
    <w:rsid w:val="00210E63"/>
    <w:rsid w:val="0021140B"/>
    <w:rsid w:val="002117AB"/>
    <w:rsid w:val="002118F5"/>
    <w:rsid w:val="002119D9"/>
    <w:rsid w:val="00211A8B"/>
    <w:rsid w:val="00211E34"/>
    <w:rsid w:val="00212240"/>
    <w:rsid w:val="0021271E"/>
    <w:rsid w:val="0021279E"/>
    <w:rsid w:val="00212A9B"/>
    <w:rsid w:val="00212EA7"/>
    <w:rsid w:val="00212EDF"/>
    <w:rsid w:val="002135EB"/>
    <w:rsid w:val="002136C3"/>
    <w:rsid w:val="0021403C"/>
    <w:rsid w:val="002140AE"/>
    <w:rsid w:val="00214783"/>
    <w:rsid w:val="00214855"/>
    <w:rsid w:val="00214977"/>
    <w:rsid w:val="0021498B"/>
    <w:rsid w:val="00214C83"/>
    <w:rsid w:val="00214DFD"/>
    <w:rsid w:val="00215142"/>
    <w:rsid w:val="0021536E"/>
    <w:rsid w:val="00215517"/>
    <w:rsid w:val="002157AC"/>
    <w:rsid w:val="002157CF"/>
    <w:rsid w:val="00215D1D"/>
    <w:rsid w:val="00215DD1"/>
    <w:rsid w:val="00215E86"/>
    <w:rsid w:val="0021613D"/>
    <w:rsid w:val="002162FF"/>
    <w:rsid w:val="0021671C"/>
    <w:rsid w:val="00216BCA"/>
    <w:rsid w:val="0021701B"/>
    <w:rsid w:val="002171E9"/>
    <w:rsid w:val="0021730E"/>
    <w:rsid w:val="002174C8"/>
    <w:rsid w:val="00217574"/>
    <w:rsid w:val="002175A2"/>
    <w:rsid w:val="002179E7"/>
    <w:rsid w:val="00217B02"/>
    <w:rsid w:val="00217C0A"/>
    <w:rsid w:val="00217D59"/>
    <w:rsid w:val="00220417"/>
    <w:rsid w:val="00220613"/>
    <w:rsid w:val="00220827"/>
    <w:rsid w:val="00221036"/>
    <w:rsid w:val="00221039"/>
    <w:rsid w:val="0022110B"/>
    <w:rsid w:val="002212BF"/>
    <w:rsid w:val="002216EF"/>
    <w:rsid w:val="00221739"/>
    <w:rsid w:val="00221A7C"/>
    <w:rsid w:val="00221B19"/>
    <w:rsid w:val="00221F53"/>
    <w:rsid w:val="002221C6"/>
    <w:rsid w:val="002221E0"/>
    <w:rsid w:val="0022232D"/>
    <w:rsid w:val="00222C86"/>
    <w:rsid w:val="00222EC6"/>
    <w:rsid w:val="00222F7A"/>
    <w:rsid w:val="002230B4"/>
    <w:rsid w:val="00223641"/>
    <w:rsid w:val="00223FCA"/>
    <w:rsid w:val="00224318"/>
    <w:rsid w:val="0022434E"/>
    <w:rsid w:val="0022487E"/>
    <w:rsid w:val="00224A9F"/>
    <w:rsid w:val="00224CBB"/>
    <w:rsid w:val="00224DCA"/>
    <w:rsid w:val="00224EE3"/>
    <w:rsid w:val="002251CB"/>
    <w:rsid w:val="002253E3"/>
    <w:rsid w:val="00225795"/>
    <w:rsid w:val="0022589B"/>
    <w:rsid w:val="00225ABC"/>
    <w:rsid w:val="00226438"/>
    <w:rsid w:val="00226534"/>
    <w:rsid w:val="0022674C"/>
    <w:rsid w:val="002267DB"/>
    <w:rsid w:val="002268E0"/>
    <w:rsid w:val="00226903"/>
    <w:rsid w:val="00226CC1"/>
    <w:rsid w:val="00226FF3"/>
    <w:rsid w:val="00227191"/>
    <w:rsid w:val="002273FA"/>
    <w:rsid w:val="00227522"/>
    <w:rsid w:val="0022752B"/>
    <w:rsid w:val="00227581"/>
    <w:rsid w:val="002276CB"/>
    <w:rsid w:val="002276DB"/>
    <w:rsid w:val="00227D4F"/>
    <w:rsid w:val="00227D5B"/>
    <w:rsid w:val="002301A1"/>
    <w:rsid w:val="00230467"/>
    <w:rsid w:val="002304BB"/>
    <w:rsid w:val="00230610"/>
    <w:rsid w:val="00230845"/>
    <w:rsid w:val="002308AD"/>
    <w:rsid w:val="00230BC8"/>
    <w:rsid w:val="00230FC5"/>
    <w:rsid w:val="00231139"/>
    <w:rsid w:val="00231356"/>
    <w:rsid w:val="00231425"/>
    <w:rsid w:val="0023147D"/>
    <w:rsid w:val="002315EF"/>
    <w:rsid w:val="002317C5"/>
    <w:rsid w:val="002319DA"/>
    <w:rsid w:val="00231A43"/>
    <w:rsid w:val="00231F8B"/>
    <w:rsid w:val="0023257F"/>
    <w:rsid w:val="00232707"/>
    <w:rsid w:val="0023279B"/>
    <w:rsid w:val="00232CA8"/>
    <w:rsid w:val="00232E2A"/>
    <w:rsid w:val="0023333A"/>
    <w:rsid w:val="00233430"/>
    <w:rsid w:val="002338D2"/>
    <w:rsid w:val="00233A61"/>
    <w:rsid w:val="00233EC5"/>
    <w:rsid w:val="00233FB6"/>
    <w:rsid w:val="00234064"/>
    <w:rsid w:val="00234AEA"/>
    <w:rsid w:val="00234CA7"/>
    <w:rsid w:val="0023535D"/>
    <w:rsid w:val="002354CD"/>
    <w:rsid w:val="00235515"/>
    <w:rsid w:val="00235895"/>
    <w:rsid w:val="00235F57"/>
    <w:rsid w:val="002360F6"/>
    <w:rsid w:val="002368B4"/>
    <w:rsid w:val="00236D24"/>
    <w:rsid w:val="00236E28"/>
    <w:rsid w:val="00236FD2"/>
    <w:rsid w:val="00237221"/>
    <w:rsid w:val="00237274"/>
    <w:rsid w:val="002374F0"/>
    <w:rsid w:val="002377D1"/>
    <w:rsid w:val="002379E5"/>
    <w:rsid w:val="00237A8D"/>
    <w:rsid w:val="00237B7D"/>
    <w:rsid w:val="00237D16"/>
    <w:rsid w:val="00237FC3"/>
    <w:rsid w:val="002400AE"/>
    <w:rsid w:val="0024011C"/>
    <w:rsid w:val="0024067E"/>
    <w:rsid w:val="0024107B"/>
    <w:rsid w:val="00241A5E"/>
    <w:rsid w:val="00241AB1"/>
    <w:rsid w:val="00241D6F"/>
    <w:rsid w:val="00241DE6"/>
    <w:rsid w:val="00242372"/>
    <w:rsid w:val="00242423"/>
    <w:rsid w:val="00242BFE"/>
    <w:rsid w:val="00242F0F"/>
    <w:rsid w:val="00242F89"/>
    <w:rsid w:val="00243013"/>
    <w:rsid w:val="00243492"/>
    <w:rsid w:val="0024353B"/>
    <w:rsid w:val="002435AC"/>
    <w:rsid w:val="00243AB7"/>
    <w:rsid w:val="00243F12"/>
    <w:rsid w:val="00243FA9"/>
    <w:rsid w:val="002441EB"/>
    <w:rsid w:val="0024464A"/>
    <w:rsid w:val="0024464E"/>
    <w:rsid w:val="00244A18"/>
    <w:rsid w:val="002454AA"/>
    <w:rsid w:val="0024566D"/>
    <w:rsid w:val="002458BE"/>
    <w:rsid w:val="00245EE4"/>
    <w:rsid w:val="00245FD2"/>
    <w:rsid w:val="00246446"/>
    <w:rsid w:val="002465D7"/>
    <w:rsid w:val="002466FC"/>
    <w:rsid w:val="002467EE"/>
    <w:rsid w:val="00246827"/>
    <w:rsid w:val="00246962"/>
    <w:rsid w:val="00246B4C"/>
    <w:rsid w:val="00246B67"/>
    <w:rsid w:val="00246EF0"/>
    <w:rsid w:val="002470DB"/>
    <w:rsid w:val="002476CF"/>
    <w:rsid w:val="002477CC"/>
    <w:rsid w:val="00247952"/>
    <w:rsid w:val="00247A31"/>
    <w:rsid w:val="00247A7B"/>
    <w:rsid w:val="00247B93"/>
    <w:rsid w:val="00247D1C"/>
    <w:rsid w:val="00250400"/>
    <w:rsid w:val="002504AB"/>
    <w:rsid w:val="002505A6"/>
    <w:rsid w:val="00250834"/>
    <w:rsid w:val="0025086A"/>
    <w:rsid w:val="002508DB"/>
    <w:rsid w:val="00250BCC"/>
    <w:rsid w:val="00250E61"/>
    <w:rsid w:val="0025102E"/>
    <w:rsid w:val="00251039"/>
    <w:rsid w:val="00251337"/>
    <w:rsid w:val="00251728"/>
    <w:rsid w:val="0025184A"/>
    <w:rsid w:val="00251AC8"/>
    <w:rsid w:val="00251D94"/>
    <w:rsid w:val="00252086"/>
    <w:rsid w:val="00252958"/>
    <w:rsid w:val="00252AED"/>
    <w:rsid w:val="00252B38"/>
    <w:rsid w:val="00252DB6"/>
    <w:rsid w:val="00252F24"/>
    <w:rsid w:val="002531ED"/>
    <w:rsid w:val="002531F0"/>
    <w:rsid w:val="00253248"/>
    <w:rsid w:val="00253251"/>
    <w:rsid w:val="002533BB"/>
    <w:rsid w:val="00253528"/>
    <w:rsid w:val="002536BA"/>
    <w:rsid w:val="002538AF"/>
    <w:rsid w:val="002539F8"/>
    <w:rsid w:val="00253E15"/>
    <w:rsid w:val="00254726"/>
    <w:rsid w:val="002548BC"/>
    <w:rsid w:val="0025535E"/>
    <w:rsid w:val="00255441"/>
    <w:rsid w:val="00255696"/>
    <w:rsid w:val="002557B2"/>
    <w:rsid w:val="002564D8"/>
    <w:rsid w:val="002566AB"/>
    <w:rsid w:val="002567CE"/>
    <w:rsid w:val="00256A25"/>
    <w:rsid w:val="00256C71"/>
    <w:rsid w:val="0025703B"/>
    <w:rsid w:val="0025708F"/>
    <w:rsid w:val="002572B6"/>
    <w:rsid w:val="00257A7F"/>
    <w:rsid w:val="00257E30"/>
    <w:rsid w:val="002600A2"/>
    <w:rsid w:val="002605F0"/>
    <w:rsid w:val="0026060E"/>
    <w:rsid w:val="00260837"/>
    <w:rsid w:val="00260A6B"/>
    <w:rsid w:val="00260D04"/>
    <w:rsid w:val="00260D4A"/>
    <w:rsid w:val="00260D6C"/>
    <w:rsid w:val="0026128E"/>
    <w:rsid w:val="002613B0"/>
    <w:rsid w:val="002614B2"/>
    <w:rsid w:val="00261798"/>
    <w:rsid w:val="00261EC5"/>
    <w:rsid w:val="00261FA9"/>
    <w:rsid w:val="00262048"/>
    <w:rsid w:val="002621F7"/>
    <w:rsid w:val="0026233E"/>
    <w:rsid w:val="002624C6"/>
    <w:rsid w:val="002628AB"/>
    <w:rsid w:val="00262CE9"/>
    <w:rsid w:val="00262F4C"/>
    <w:rsid w:val="0026377C"/>
    <w:rsid w:val="00263976"/>
    <w:rsid w:val="00263C08"/>
    <w:rsid w:val="00263E80"/>
    <w:rsid w:val="002640BB"/>
    <w:rsid w:val="00264673"/>
    <w:rsid w:val="0026481D"/>
    <w:rsid w:val="002649A4"/>
    <w:rsid w:val="00264AA6"/>
    <w:rsid w:val="00265648"/>
    <w:rsid w:val="002659A9"/>
    <w:rsid w:val="00266031"/>
    <w:rsid w:val="00266670"/>
    <w:rsid w:val="00266B2D"/>
    <w:rsid w:val="00266C0D"/>
    <w:rsid w:val="00267206"/>
    <w:rsid w:val="00267405"/>
    <w:rsid w:val="002675A9"/>
    <w:rsid w:val="002675DB"/>
    <w:rsid w:val="002676B3"/>
    <w:rsid w:val="00270753"/>
    <w:rsid w:val="002708DD"/>
    <w:rsid w:val="00270DD2"/>
    <w:rsid w:val="00271012"/>
    <w:rsid w:val="0027129A"/>
    <w:rsid w:val="00271322"/>
    <w:rsid w:val="002714B2"/>
    <w:rsid w:val="002715ED"/>
    <w:rsid w:val="00271B99"/>
    <w:rsid w:val="00271C0A"/>
    <w:rsid w:val="002721D2"/>
    <w:rsid w:val="002721E2"/>
    <w:rsid w:val="00272408"/>
    <w:rsid w:val="00272470"/>
    <w:rsid w:val="0027269A"/>
    <w:rsid w:val="002726A7"/>
    <w:rsid w:val="00272C63"/>
    <w:rsid w:val="00272F02"/>
    <w:rsid w:val="002730B6"/>
    <w:rsid w:val="00273379"/>
    <w:rsid w:val="0027350F"/>
    <w:rsid w:val="002737B9"/>
    <w:rsid w:val="002739DB"/>
    <w:rsid w:val="00273F57"/>
    <w:rsid w:val="002742CB"/>
    <w:rsid w:val="00274482"/>
    <w:rsid w:val="00274797"/>
    <w:rsid w:val="00274A01"/>
    <w:rsid w:val="00274ACC"/>
    <w:rsid w:val="00274BE9"/>
    <w:rsid w:val="00274DDF"/>
    <w:rsid w:val="00274EE7"/>
    <w:rsid w:val="0027504A"/>
    <w:rsid w:val="0027516B"/>
    <w:rsid w:val="002754F3"/>
    <w:rsid w:val="00275714"/>
    <w:rsid w:val="00275B21"/>
    <w:rsid w:val="00275BCE"/>
    <w:rsid w:val="00275C8F"/>
    <w:rsid w:val="00275CF7"/>
    <w:rsid w:val="00275ED2"/>
    <w:rsid w:val="00275F08"/>
    <w:rsid w:val="00276061"/>
    <w:rsid w:val="0027665C"/>
    <w:rsid w:val="00276693"/>
    <w:rsid w:val="00277208"/>
    <w:rsid w:val="0027766B"/>
    <w:rsid w:val="00277717"/>
    <w:rsid w:val="0027775F"/>
    <w:rsid w:val="00277A67"/>
    <w:rsid w:val="00277C3E"/>
    <w:rsid w:val="00277E93"/>
    <w:rsid w:val="00277F68"/>
    <w:rsid w:val="00277FC4"/>
    <w:rsid w:val="0028009E"/>
    <w:rsid w:val="00280621"/>
    <w:rsid w:val="00280805"/>
    <w:rsid w:val="00280A51"/>
    <w:rsid w:val="00280D1E"/>
    <w:rsid w:val="00280F2B"/>
    <w:rsid w:val="00280FCB"/>
    <w:rsid w:val="00281442"/>
    <w:rsid w:val="0028177D"/>
    <w:rsid w:val="00281805"/>
    <w:rsid w:val="00281837"/>
    <w:rsid w:val="0028189A"/>
    <w:rsid w:val="00281C0C"/>
    <w:rsid w:val="002821A8"/>
    <w:rsid w:val="002821B5"/>
    <w:rsid w:val="00282BEC"/>
    <w:rsid w:val="0028318C"/>
    <w:rsid w:val="00283759"/>
    <w:rsid w:val="002839FE"/>
    <w:rsid w:val="00283B09"/>
    <w:rsid w:val="00283C97"/>
    <w:rsid w:val="00283EB4"/>
    <w:rsid w:val="0028406F"/>
    <w:rsid w:val="002844EA"/>
    <w:rsid w:val="00284750"/>
    <w:rsid w:val="00284EB0"/>
    <w:rsid w:val="00284FC2"/>
    <w:rsid w:val="00285BAB"/>
    <w:rsid w:val="00285C91"/>
    <w:rsid w:val="00285F82"/>
    <w:rsid w:val="0028643B"/>
    <w:rsid w:val="00286574"/>
    <w:rsid w:val="002865D9"/>
    <w:rsid w:val="002873AB"/>
    <w:rsid w:val="0028757D"/>
    <w:rsid w:val="0028769E"/>
    <w:rsid w:val="00287CC8"/>
    <w:rsid w:val="00287F85"/>
    <w:rsid w:val="0029016E"/>
    <w:rsid w:val="0029062B"/>
    <w:rsid w:val="00290880"/>
    <w:rsid w:val="0029097E"/>
    <w:rsid w:val="00290DD6"/>
    <w:rsid w:val="00290DFB"/>
    <w:rsid w:val="00290E15"/>
    <w:rsid w:val="00290FFA"/>
    <w:rsid w:val="002910F9"/>
    <w:rsid w:val="0029158D"/>
    <w:rsid w:val="00291973"/>
    <w:rsid w:val="00291F33"/>
    <w:rsid w:val="00292045"/>
    <w:rsid w:val="0029236D"/>
    <w:rsid w:val="002926D8"/>
    <w:rsid w:val="002927F9"/>
    <w:rsid w:val="00292A30"/>
    <w:rsid w:val="00292FF0"/>
    <w:rsid w:val="0029303C"/>
    <w:rsid w:val="00293043"/>
    <w:rsid w:val="0029327B"/>
    <w:rsid w:val="00293511"/>
    <w:rsid w:val="002936F1"/>
    <w:rsid w:val="00293731"/>
    <w:rsid w:val="00293866"/>
    <w:rsid w:val="00293953"/>
    <w:rsid w:val="00293980"/>
    <w:rsid w:val="00293C7D"/>
    <w:rsid w:val="00293D4A"/>
    <w:rsid w:val="00293F1C"/>
    <w:rsid w:val="00294005"/>
    <w:rsid w:val="00294076"/>
    <w:rsid w:val="002941BD"/>
    <w:rsid w:val="002942CB"/>
    <w:rsid w:val="0029440B"/>
    <w:rsid w:val="002945F9"/>
    <w:rsid w:val="00294694"/>
    <w:rsid w:val="00294BD5"/>
    <w:rsid w:val="00294CD8"/>
    <w:rsid w:val="00295133"/>
    <w:rsid w:val="0029533C"/>
    <w:rsid w:val="00295749"/>
    <w:rsid w:val="00295B26"/>
    <w:rsid w:val="00295D26"/>
    <w:rsid w:val="00295F83"/>
    <w:rsid w:val="002963E4"/>
    <w:rsid w:val="00296432"/>
    <w:rsid w:val="00296803"/>
    <w:rsid w:val="00296884"/>
    <w:rsid w:val="002968A2"/>
    <w:rsid w:val="00296ABA"/>
    <w:rsid w:val="00296D86"/>
    <w:rsid w:val="00296FC8"/>
    <w:rsid w:val="002971B7"/>
    <w:rsid w:val="002971EB"/>
    <w:rsid w:val="002972F0"/>
    <w:rsid w:val="00297419"/>
    <w:rsid w:val="00297759"/>
    <w:rsid w:val="00297A82"/>
    <w:rsid w:val="00297C64"/>
    <w:rsid w:val="00297D2E"/>
    <w:rsid w:val="00297EBA"/>
    <w:rsid w:val="002A01B1"/>
    <w:rsid w:val="002A0211"/>
    <w:rsid w:val="002A0349"/>
    <w:rsid w:val="002A0541"/>
    <w:rsid w:val="002A05FD"/>
    <w:rsid w:val="002A0864"/>
    <w:rsid w:val="002A0953"/>
    <w:rsid w:val="002A0C38"/>
    <w:rsid w:val="002A0C71"/>
    <w:rsid w:val="002A10D6"/>
    <w:rsid w:val="002A11B9"/>
    <w:rsid w:val="002A1A52"/>
    <w:rsid w:val="002A1C10"/>
    <w:rsid w:val="002A1D39"/>
    <w:rsid w:val="002A1E2F"/>
    <w:rsid w:val="002A1E80"/>
    <w:rsid w:val="002A23E9"/>
    <w:rsid w:val="002A292F"/>
    <w:rsid w:val="002A2B41"/>
    <w:rsid w:val="002A2DF8"/>
    <w:rsid w:val="002A2F20"/>
    <w:rsid w:val="002A3050"/>
    <w:rsid w:val="002A32B4"/>
    <w:rsid w:val="002A3617"/>
    <w:rsid w:val="002A3DEE"/>
    <w:rsid w:val="002A3E6A"/>
    <w:rsid w:val="002A43B0"/>
    <w:rsid w:val="002A442D"/>
    <w:rsid w:val="002A443C"/>
    <w:rsid w:val="002A48E7"/>
    <w:rsid w:val="002A4A7E"/>
    <w:rsid w:val="002A553C"/>
    <w:rsid w:val="002A5724"/>
    <w:rsid w:val="002A575C"/>
    <w:rsid w:val="002A5D4C"/>
    <w:rsid w:val="002A6002"/>
    <w:rsid w:val="002A6271"/>
    <w:rsid w:val="002A64E0"/>
    <w:rsid w:val="002A69AB"/>
    <w:rsid w:val="002A69D3"/>
    <w:rsid w:val="002A6A67"/>
    <w:rsid w:val="002A6BB3"/>
    <w:rsid w:val="002A6EDE"/>
    <w:rsid w:val="002A6F2E"/>
    <w:rsid w:val="002A768A"/>
    <w:rsid w:val="002A76A9"/>
    <w:rsid w:val="002A7780"/>
    <w:rsid w:val="002A791E"/>
    <w:rsid w:val="002A7A97"/>
    <w:rsid w:val="002A7AD2"/>
    <w:rsid w:val="002A7D3E"/>
    <w:rsid w:val="002B01A8"/>
    <w:rsid w:val="002B02EC"/>
    <w:rsid w:val="002B056A"/>
    <w:rsid w:val="002B0919"/>
    <w:rsid w:val="002B0DC5"/>
    <w:rsid w:val="002B14FD"/>
    <w:rsid w:val="002B159F"/>
    <w:rsid w:val="002B172C"/>
    <w:rsid w:val="002B18CC"/>
    <w:rsid w:val="002B1A8D"/>
    <w:rsid w:val="002B1D3B"/>
    <w:rsid w:val="002B2138"/>
    <w:rsid w:val="002B2428"/>
    <w:rsid w:val="002B2735"/>
    <w:rsid w:val="002B27D6"/>
    <w:rsid w:val="002B3223"/>
    <w:rsid w:val="002B32F5"/>
    <w:rsid w:val="002B3625"/>
    <w:rsid w:val="002B3707"/>
    <w:rsid w:val="002B37D5"/>
    <w:rsid w:val="002B38E9"/>
    <w:rsid w:val="002B38ED"/>
    <w:rsid w:val="002B436B"/>
    <w:rsid w:val="002B439F"/>
    <w:rsid w:val="002B43B8"/>
    <w:rsid w:val="002B47B6"/>
    <w:rsid w:val="002B4AB8"/>
    <w:rsid w:val="002B4AF3"/>
    <w:rsid w:val="002B50B8"/>
    <w:rsid w:val="002B5377"/>
    <w:rsid w:val="002B5C37"/>
    <w:rsid w:val="002B5F89"/>
    <w:rsid w:val="002B6018"/>
    <w:rsid w:val="002B6168"/>
    <w:rsid w:val="002B655F"/>
    <w:rsid w:val="002B670C"/>
    <w:rsid w:val="002B670E"/>
    <w:rsid w:val="002B6823"/>
    <w:rsid w:val="002B6CA9"/>
    <w:rsid w:val="002B6DEE"/>
    <w:rsid w:val="002B6FCD"/>
    <w:rsid w:val="002B71D7"/>
    <w:rsid w:val="002B73D4"/>
    <w:rsid w:val="002B7490"/>
    <w:rsid w:val="002B7858"/>
    <w:rsid w:val="002B79B2"/>
    <w:rsid w:val="002B79C6"/>
    <w:rsid w:val="002B79CB"/>
    <w:rsid w:val="002C0430"/>
    <w:rsid w:val="002C09B7"/>
    <w:rsid w:val="002C09EC"/>
    <w:rsid w:val="002C1117"/>
    <w:rsid w:val="002C118F"/>
    <w:rsid w:val="002C1273"/>
    <w:rsid w:val="002C1771"/>
    <w:rsid w:val="002C1C2C"/>
    <w:rsid w:val="002C1F15"/>
    <w:rsid w:val="002C226A"/>
    <w:rsid w:val="002C294D"/>
    <w:rsid w:val="002C2A94"/>
    <w:rsid w:val="002C2BBB"/>
    <w:rsid w:val="002C2CF2"/>
    <w:rsid w:val="002C2D4F"/>
    <w:rsid w:val="002C3026"/>
    <w:rsid w:val="002C3187"/>
    <w:rsid w:val="002C31F6"/>
    <w:rsid w:val="002C446C"/>
    <w:rsid w:val="002C49CD"/>
    <w:rsid w:val="002C4F73"/>
    <w:rsid w:val="002C4FBE"/>
    <w:rsid w:val="002C506A"/>
    <w:rsid w:val="002C5269"/>
    <w:rsid w:val="002C54AA"/>
    <w:rsid w:val="002C604B"/>
    <w:rsid w:val="002C615B"/>
    <w:rsid w:val="002C6AE9"/>
    <w:rsid w:val="002C6B1D"/>
    <w:rsid w:val="002C6BF1"/>
    <w:rsid w:val="002C6CD5"/>
    <w:rsid w:val="002C6D8A"/>
    <w:rsid w:val="002C6F03"/>
    <w:rsid w:val="002C6F7A"/>
    <w:rsid w:val="002C7342"/>
    <w:rsid w:val="002C77F4"/>
    <w:rsid w:val="002C7934"/>
    <w:rsid w:val="002C7C31"/>
    <w:rsid w:val="002C7C8D"/>
    <w:rsid w:val="002C7D5C"/>
    <w:rsid w:val="002D01E3"/>
    <w:rsid w:val="002D0329"/>
    <w:rsid w:val="002D06D1"/>
    <w:rsid w:val="002D0951"/>
    <w:rsid w:val="002D0972"/>
    <w:rsid w:val="002D09DA"/>
    <w:rsid w:val="002D0A41"/>
    <w:rsid w:val="002D1027"/>
    <w:rsid w:val="002D161B"/>
    <w:rsid w:val="002D17D0"/>
    <w:rsid w:val="002D217D"/>
    <w:rsid w:val="002D30CC"/>
    <w:rsid w:val="002D3731"/>
    <w:rsid w:val="002D3841"/>
    <w:rsid w:val="002D3C1A"/>
    <w:rsid w:val="002D40F3"/>
    <w:rsid w:val="002D4733"/>
    <w:rsid w:val="002D47CA"/>
    <w:rsid w:val="002D49CD"/>
    <w:rsid w:val="002D4CBA"/>
    <w:rsid w:val="002D4FA6"/>
    <w:rsid w:val="002D4FA7"/>
    <w:rsid w:val="002D510A"/>
    <w:rsid w:val="002D51C0"/>
    <w:rsid w:val="002D52DE"/>
    <w:rsid w:val="002D5498"/>
    <w:rsid w:val="002D5745"/>
    <w:rsid w:val="002D574F"/>
    <w:rsid w:val="002D58A3"/>
    <w:rsid w:val="002D5EA3"/>
    <w:rsid w:val="002D5F19"/>
    <w:rsid w:val="002D6172"/>
    <w:rsid w:val="002D649D"/>
    <w:rsid w:val="002D6979"/>
    <w:rsid w:val="002D7966"/>
    <w:rsid w:val="002D7C49"/>
    <w:rsid w:val="002E0059"/>
    <w:rsid w:val="002E00CB"/>
    <w:rsid w:val="002E0127"/>
    <w:rsid w:val="002E0497"/>
    <w:rsid w:val="002E07DF"/>
    <w:rsid w:val="002E0C27"/>
    <w:rsid w:val="002E0DAD"/>
    <w:rsid w:val="002E0EE4"/>
    <w:rsid w:val="002E13BB"/>
    <w:rsid w:val="002E14C1"/>
    <w:rsid w:val="002E1906"/>
    <w:rsid w:val="002E1EEA"/>
    <w:rsid w:val="002E1F82"/>
    <w:rsid w:val="002E23C3"/>
    <w:rsid w:val="002E25BE"/>
    <w:rsid w:val="002E282D"/>
    <w:rsid w:val="002E289A"/>
    <w:rsid w:val="002E2BA7"/>
    <w:rsid w:val="002E2EEC"/>
    <w:rsid w:val="002E341A"/>
    <w:rsid w:val="002E3452"/>
    <w:rsid w:val="002E3A9F"/>
    <w:rsid w:val="002E4515"/>
    <w:rsid w:val="002E4793"/>
    <w:rsid w:val="002E48DE"/>
    <w:rsid w:val="002E491D"/>
    <w:rsid w:val="002E4B20"/>
    <w:rsid w:val="002E5239"/>
    <w:rsid w:val="002E5A3C"/>
    <w:rsid w:val="002E5C74"/>
    <w:rsid w:val="002E5C8D"/>
    <w:rsid w:val="002E5CE5"/>
    <w:rsid w:val="002E5CF6"/>
    <w:rsid w:val="002E632A"/>
    <w:rsid w:val="002E6556"/>
    <w:rsid w:val="002E65C3"/>
    <w:rsid w:val="002E66E5"/>
    <w:rsid w:val="002E670C"/>
    <w:rsid w:val="002E6983"/>
    <w:rsid w:val="002E6DE6"/>
    <w:rsid w:val="002E6ECB"/>
    <w:rsid w:val="002E6FA2"/>
    <w:rsid w:val="002E6FC6"/>
    <w:rsid w:val="002E7389"/>
    <w:rsid w:val="002E73B2"/>
    <w:rsid w:val="002E76AC"/>
    <w:rsid w:val="002E789E"/>
    <w:rsid w:val="002E7B71"/>
    <w:rsid w:val="002E7C29"/>
    <w:rsid w:val="002E7DF6"/>
    <w:rsid w:val="002E7DFB"/>
    <w:rsid w:val="002E7E8D"/>
    <w:rsid w:val="002E7FB6"/>
    <w:rsid w:val="002F0364"/>
    <w:rsid w:val="002F0385"/>
    <w:rsid w:val="002F0516"/>
    <w:rsid w:val="002F0731"/>
    <w:rsid w:val="002F07DF"/>
    <w:rsid w:val="002F0977"/>
    <w:rsid w:val="002F0E89"/>
    <w:rsid w:val="002F129E"/>
    <w:rsid w:val="002F13E8"/>
    <w:rsid w:val="002F142C"/>
    <w:rsid w:val="002F152F"/>
    <w:rsid w:val="002F16CB"/>
    <w:rsid w:val="002F1779"/>
    <w:rsid w:val="002F1A82"/>
    <w:rsid w:val="002F1DE0"/>
    <w:rsid w:val="002F1DEF"/>
    <w:rsid w:val="002F2203"/>
    <w:rsid w:val="002F2323"/>
    <w:rsid w:val="002F243D"/>
    <w:rsid w:val="002F248F"/>
    <w:rsid w:val="002F2774"/>
    <w:rsid w:val="002F2ACF"/>
    <w:rsid w:val="002F2C02"/>
    <w:rsid w:val="002F2FA6"/>
    <w:rsid w:val="002F30C4"/>
    <w:rsid w:val="002F34CC"/>
    <w:rsid w:val="002F35A1"/>
    <w:rsid w:val="002F3605"/>
    <w:rsid w:val="002F3836"/>
    <w:rsid w:val="002F38F4"/>
    <w:rsid w:val="002F3D05"/>
    <w:rsid w:val="002F446C"/>
    <w:rsid w:val="002F4677"/>
    <w:rsid w:val="002F468D"/>
    <w:rsid w:val="002F4805"/>
    <w:rsid w:val="002F4C90"/>
    <w:rsid w:val="002F4EAC"/>
    <w:rsid w:val="002F5072"/>
    <w:rsid w:val="002F5822"/>
    <w:rsid w:val="002F5916"/>
    <w:rsid w:val="002F6219"/>
    <w:rsid w:val="002F656C"/>
    <w:rsid w:val="002F661A"/>
    <w:rsid w:val="002F70D7"/>
    <w:rsid w:val="002F7E11"/>
    <w:rsid w:val="00300084"/>
    <w:rsid w:val="0030011F"/>
    <w:rsid w:val="003001B8"/>
    <w:rsid w:val="003002F6"/>
    <w:rsid w:val="003003CA"/>
    <w:rsid w:val="0030043F"/>
    <w:rsid w:val="0030055B"/>
    <w:rsid w:val="00300574"/>
    <w:rsid w:val="003005E9"/>
    <w:rsid w:val="00300B72"/>
    <w:rsid w:val="00300CE0"/>
    <w:rsid w:val="00300DFF"/>
    <w:rsid w:val="00300F53"/>
    <w:rsid w:val="003010E0"/>
    <w:rsid w:val="003010EF"/>
    <w:rsid w:val="003011A2"/>
    <w:rsid w:val="00301696"/>
    <w:rsid w:val="003019DB"/>
    <w:rsid w:val="00301A19"/>
    <w:rsid w:val="00301CDC"/>
    <w:rsid w:val="00301DC2"/>
    <w:rsid w:val="0030253E"/>
    <w:rsid w:val="00302BE1"/>
    <w:rsid w:val="00303588"/>
    <w:rsid w:val="003035EF"/>
    <w:rsid w:val="00303BE0"/>
    <w:rsid w:val="00303EB0"/>
    <w:rsid w:val="003043D1"/>
    <w:rsid w:val="003044E6"/>
    <w:rsid w:val="00304BEB"/>
    <w:rsid w:val="00304C03"/>
    <w:rsid w:val="00304FA9"/>
    <w:rsid w:val="003052C9"/>
    <w:rsid w:val="003054F9"/>
    <w:rsid w:val="003059BC"/>
    <w:rsid w:val="00305DC7"/>
    <w:rsid w:val="003060D4"/>
    <w:rsid w:val="00306121"/>
    <w:rsid w:val="00306161"/>
    <w:rsid w:val="003063FC"/>
    <w:rsid w:val="0030663A"/>
    <w:rsid w:val="003068A5"/>
    <w:rsid w:val="00306D37"/>
    <w:rsid w:val="00306DF5"/>
    <w:rsid w:val="00307130"/>
    <w:rsid w:val="003072CC"/>
    <w:rsid w:val="003077B0"/>
    <w:rsid w:val="00307C42"/>
    <w:rsid w:val="003101EE"/>
    <w:rsid w:val="0031036E"/>
    <w:rsid w:val="00310370"/>
    <w:rsid w:val="0031074D"/>
    <w:rsid w:val="003109B6"/>
    <w:rsid w:val="00310AD2"/>
    <w:rsid w:val="00310CE3"/>
    <w:rsid w:val="00310E14"/>
    <w:rsid w:val="00310F98"/>
    <w:rsid w:val="0031154A"/>
    <w:rsid w:val="00311631"/>
    <w:rsid w:val="0031184C"/>
    <w:rsid w:val="00312284"/>
    <w:rsid w:val="0031228D"/>
    <w:rsid w:val="00312739"/>
    <w:rsid w:val="0031290B"/>
    <w:rsid w:val="00312CAF"/>
    <w:rsid w:val="00313177"/>
    <w:rsid w:val="003132F2"/>
    <w:rsid w:val="003138E0"/>
    <w:rsid w:val="00313A5A"/>
    <w:rsid w:val="00313D2C"/>
    <w:rsid w:val="00313E22"/>
    <w:rsid w:val="00314952"/>
    <w:rsid w:val="00314AFA"/>
    <w:rsid w:val="003151AC"/>
    <w:rsid w:val="00315325"/>
    <w:rsid w:val="003162BE"/>
    <w:rsid w:val="00316722"/>
    <w:rsid w:val="0031678B"/>
    <w:rsid w:val="0031691C"/>
    <w:rsid w:val="00316ABF"/>
    <w:rsid w:val="00316C5C"/>
    <w:rsid w:val="00317201"/>
    <w:rsid w:val="003175A6"/>
    <w:rsid w:val="00317B0E"/>
    <w:rsid w:val="00317C05"/>
    <w:rsid w:val="00320049"/>
    <w:rsid w:val="00320098"/>
    <w:rsid w:val="003200B9"/>
    <w:rsid w:val="0032019A"/>
    <w:rsid w:val="003201EA"/>
    <w:rsid w:val="00320231"/>
    <w:rsid w:val="00320241"/>
    <w:rsid w:val="00320355"/>
    <w:rsid w:val="003205F9"/>
    <w:rsid w:val="0032067B"/>
    <w:rsid w:val="003206BE"/>
    <w:rsid w:val="0032090A"/>
    <w:rsid w:val="00320989"/>
    <w:rsid w:val="00320CB2"/>
    <w:rsid w:val="00320FC8"/>
    <w:rsid w:val="003217ED"/>
    <w:rsid w:val="00321860"/>
    <w:rsid w:val="00321A0F"/>
    <w:rsid w:val="00321B3C"/>
    <w:rsid w:val="00322023"/>
    <w:rsid w:val="00322031"/>
    <w:rsid w:val="003224C4"/>
    <w:rsid w:val="003226E6"/>
    <w:rsid w:val="00322788"/>
    <w:rsid w:val="00322943"/>
    <w:rsid w:val="0032296B"/>
    <w:rsid w:val="003229C1"/>
    <w:rsid w:val="00322ABA"/>
    <w:rsid w:val="00322BE2"/>
    <w:rsid w:val="00322DA9"/>
    <w:rsid w:val="00322EE2"/>
    <w:rsid w:val="00323031"/>
    <w:rsid w:val="00323054"/>
    <w:rsid w:val="00323955"/>
    <w:rsid w:val="00323AB5"/>
    <w:rsid w:val="00323DF6"/>
    <w:rsid w:val="00323E3F"/>
    <w:rsid w:val="003243FD"/>
    <w:rsid w:val="00324550"/>
    <w:rsid w:val="00324602"/>
    <w:rsid w:val="00324C29"/>
    <w:rsid w:val="00324CB3"/>
    <w:rsid w:val="0032501A"/>
    <w:rsid w:val="0032520B"/>
    <w:rsid w:val="00325351"/>
    <w:rsid w:val="00325451"/>
    <w:rsid w:val="0032629D"/>
    <w:rsid w:val="00326480"/>
    <w:rsid w:val="00326630"/>
    <w:rsid w:val="0032699D"/>
    <w:rsid w:val="003269B6"/>
    <w:rsid w:val="00326A9C"/>
    <w:rsid w:val="00327082"/>
    <w:rsid w:val="0032710F"/>
    <w:rsid w:val="0032713A"/>
    <w:rsid w:val="003273E5"/>
    <w:rsid w:val="003274F1"/>
    <w:rsid w:val="003275B3"/>
    <w:rsid w:val="003276A9"/>
    <w:rsid w:val="00327824"/>
    <w:rsid w:val="0032797D"/>
    <w:rsid w:val="00327A36"/>
    <w:rsid w:val="00327BFA"/>
    <w:rsid w:val="00327E1E"/>
    <w:rsid w:val="00327FA3"/>
    <w:rsid w:val="0033015C"/>
    <w:rsid w:val="0033032C"/>
    <w:rsid w:val="0033072C"/>
    <w:rsid w:val="00330938"/>
    <w:rsid w:val="003309DC"/>
    <w:rsid w:val="00330AB4"/>
    <w:rsid w:val="0033125D"/>
    <w:rsid w:val="0033131E"/>
    <w:rsid w:val="003313D4"/>
    <w:rsid w:val="00331A99"/>
    <w:rsid w:val="00331AF2"/>
    <w:rsid w:val="00331C66"/>
    <w:rsid w:val="00331DAF"/>
    <w:rsid w:val="003320CC"/>
    <w:rsid w:val="00332150"/>
    <w:rsid w:val="0033217A"/>
    <w:rsid w:val="003322FF"/>
    <w:rsid w:val="0033242E"/>
    <w:rsid w:val="003326A7"/>
    <w:rsid w:val="003327CD"/>
    <w:rsid w:val="00332AB2"/>
    <w:rsid w:val="00332BE3"/>
    <w:rsid w:val="00332CD1"/>
    <w:rsid w:val="003330B1"/>
    <w:rsid w:val="003330E5"/>
    <w:rsid w:val="003335F2"/>
    <w:rsid w:val="00333647"/>
    <w:rsid w:val="0033399C"/>
    <w:rsid w:val="00334228"/>
    <w:rsid w:val="00334384"/>
    <w:rsid w:val="00334476"/>
    <w:rsid w:val="00334562"/>
    <w:rsid w:val="0033473E"/>
    <w:rsid w:val="003349D1"/>
    <w:rsid w:val="00334B1D"/>
    <w:rsid w:val="00334CC2"/>
    <w:rsid w:val="00335093"/>
    <w:rsid w:val="003355C6"/>
    <w:rsid w:val="00335845"/>
    <w:rsid w:val="0033598F"/>
    <w:rsid w:val="00335D52"/>
    <w:rsid w:val="00336014"/>
    <w:rsid w:val="0033616E"/>
    <w:rsid w:val="003363C1"/>
    <w:rsid w:val="00336402"/>
    <w:rsid w:val="003365D6"/>
    <w:rsid w:val="003366FD"/>
    <w:rsid w:val="003368F5"/>
    <w:rsid w:val="00336D19"/>
    <w:rsid w:val="00337075"/>
    <w:rsid w:val="003370BA"/>
    <w:rsid w:val="00337243"/>
    <w:rsid w:val="003376DE"/>
    <w:rsid w:val="003378D5"/>
    <w:rsid w:val="00337972"/>
    <w:rsid w:val="00340304"/>
    <w:rsid w:val="00340508"/>
    <w:rsid w:val="00340514"/>
    <w:rsid w:val="0034102C"/>
    <w:rsid w:val="003415E1"/>
    <w:rsid w:val="00341A45"/>
    <w:rsid w:val="00341D5E"/>
    <w:rsid w:val="00341F3B"/>
    <w:rsid w:val="003427CC"/>
    <w:rsid w:val="0034284E"/>
    <w:rsid w:val="00342D5A"/>
    <w:rsid w:val="003430C4"/>
    <w:rsid w:val="00343124"/>
    <w:rsid w:val="00343346"/>
    <w:rsid w:val="00343426"/>
    <w:rsid w:val="00343958"/>
    <w:rsid w:val="00343A91"/>
    <w:rsid w:val="00343BB9"/>
    <w:rsid w:val="00343C89"/>
    <w:rsid w:val="00343D4A"/>
    <w:rsid w:val="00343F08"/>
    <w:rsid w:val="00343F14"/>
    <w:rsid w:val="00344034"/>
    <w:rsid w:val="00344639"/>
    <w:rsid w:val="00344B1C"/>
    <w:rsid w:val="0034504F"/>
    <w:rsid w:val="00345125"/>
    <w:rsid w:val="00345166"/>
    <w:rsid w:val="00345345"/>
    <w:rsid w:val="00345462"/>
    <w:rsid w:val="003456C5"/>
    <w:rsid w:val="00345BD5"/>
    <w:rsid w:val="003460C2"/>
    <w:rsid w:val="003466F4"/>
    <w:rsid w:val="00346911"/>
    <w:rsid w:val="00346972"/>
    <w:rsid w:val="00346BE7"/>
    <w:rsid w:val="00346F33"/>
    <w:rsid w:val="00346F84"/>
    <w:rsid w:val="00346FA2"/>
    <w:rsid w:val="0034710A"/>
    <w:rsid w:val="0034721E"/>
    <w:rsid w:val="00347355"/>
    <w:rsid w:val="0034751D"/>
    <w:rsid w:val="00347811"/>
    <w:rsid w:val="00347849"/>
    <w:rsid w:val="00347B7C"/>
    <w:rsid w:val="00347C15"/>
    <w:rsid w:val="00347E1D"/>
    <w:rsid w:val="00350040"/>
    <w:rsid w:val="003504D2"/>
    <w:rsid w:val="00350507"/>
    <w:rsid w:val="003505BF"/>
    <w:rsid w:val="00350A48"/>
    <w:rsid w:val="00350C8A"/>
    <w:rsid w:val="00350D2F"/>
    <w:rsid w:val="00350DA2"/>
    <w:rsid w:val="00350EA6"/>
    <w:rsid w:val="00350FCF"/>
    <w:rsid w:val="0035124E"/>
    <w:rsid w:val="003512B2"/>
    <w:rsid w:val="00351680"/>
    <w:rsid w:val="00351B5B"/>
    <w:rsid w:val="00351E8E"/>
    <w:rsid w:val="003521EF"/>
    <w:rsid w:val="003525C4"/>
    <w:rsid w:val="0035261A"/>
    <w:rsid w:val="003526B6"/>
    <w:rsid w:val="00352C68"/>
    <w:rsid w:val="00352D03"/>
    <w:rsid w:val="00352FF6"/>
    <w:rsid w:val="003531A9"/>
    <w:rsid w:val="00353534"/>
    <w:rsid w:val="00353891"/>
    <w:rsid w:val="00353910"/>
    <w:rsid w:val="00353A19"/>
    <w:rsid w:val="00353C72"/>
    <w:rsid w:val="00353E0A"/>
    <w:rsid w:val="003541DA"/>
    <w:rsid w:val="00354647"/>
    <w:rsid w:val="003546A5"/>
    <w:rsid w:val="00354795"/>
    <w:rsid w:val="00354FCB"/>
    <w:rsid w:val="003551F3"/>
    <w:rsid w:val="00355DB0"/>
    <w:rsid w:val="00355DB6"/>
    <w:rsid w:val="00355E93"/>
    <w:rsid w:val="00355EA0"/>
    <w:rsid w:val="00355F1D"/>
    <w:rsid w:val="00355F51"/>
    <w:rsid w:val="0035634E"/>
    <w:rsid w:val="003563DD"/>
    <w:rsid w:val="00356660"/>
    <w:rsid w:val="003566CD"/>
    <w:rsid w:val="003566F2"/>
    <w:rsid w:val="003568FD"/>
    <w:rsid w:val="00356A31"/>
    <w:rsid w:val="00356B01"/>
    <w:rsid w:val="00356C48"/>
    <w:rsid w:val="00356DF3"/>
    <w:rsid w:val="00356F51"/>
    <w:rsid w:val="0035708A"/>
    <w:rsid w:val="003577D3"/>
    <w:rsid w:val="003579D7"/>
    <w:rsid w:val="003579F1"/>
    <w:rsid w:val="00357B14"/>
    <w:rsid w:val="00357DB3"/>
    <w:rsid w:val="00357E0D"/>
    <w:rsid w:val="00360066"/>
    <w:rsid w:val="00360311"/>
    <w:rsid w:val="00360368"/>
    <w:rsid w:val="00360512"/>
    <w:rsid w:val="00360568"/>
    <w:rsid w:val="003606C4"/>
    <w:rsid w:val="003607C9"/>
    <w:rsid w:val="0036098A"/>
    <w:rsid w:val="00360BE6"/>
    <w:rsid w:val="00360F6B"/>
    <w:rsid w:val="00360F70"/>
    <w:rsid w:val="00361526"/>
    <w:rsid w:val="00361C8D"/>
    <w:rsid w:val="00361DF1"/>
    <w:rsid w:val="00362441"/>
    <w:rsid w:val="0036282F"/>
    <w:rsid w:val="00362B71"/>
    <w:rsid w:val="00362F65"/>
    <w:rsid w:val="003633CC"/>
    <w:rsid w:val="0036357D"/>
    <w:rsid w:val="003638D1"/>
    <w:rsid w:val="00363A58"/>
    <w:rsid w:val="00363C11"/>
    <w:rsid w:val="00363C9D"/>
    <w:rsid w:val="0036415D"/>
    <w:rsid w:val="0036464F"/>
    <w:rsid w:val="00364A4C"/>
    <w:rsid w:val="00364F01"/>
    <w:rsid w:val="00364FF1"/>
    <w:rsid w:val="00365429"/>
    <w:rsid w:val="00365524"/>
    <w:rsid w:val="00365833"/>
    <w:rsid w:val="00365B15"/>
    <w:rsid w:val="00365B45"/>
    <w:rsid w:val="00365D29"/>
    <w:rsid w:val="00365E8E"/>
    <w:rsid w:val="00365EBA"/>
    <w:rsid w:val="00365FB3"/>
    <w:rsid w:val="00365FF9"/>
    <w:rsid w:val="003661B7"/>
    <w:rsid w:val="00366328"/>
    <w:rsid w:val="00366797"/>
    <w:rsid w:val="00366AEB"/>
    <w:rsid w:val="00366C63"/>
    <w:rsid w:val="00366DDB"/>
    <w:rsid w:val="00367325"/>
    <w:rsid w:val="00367748"/>
    <w:rsid w:val="00367D3B"/>
    <w:rsid w:val="00367F72"/>
    <w:rsid w:val="00370670"/>
    <w:rsid w:val="00370AA9"/>
    <w:rsid w:val="00370D96"/>
    <w:rsid w:val="00370F74"/>
    <w:rsid w:val="00371039"/>
    <w:rsid w:val="00371077"/>
    <w:rsid w:val="00371308"/>
    <w:rsid w:val="00371491"/>
    <w:rsid w:val="00371E96"/>
    <w:rsid w:val="00372408"/>
    <w:rsid w:val="0037247C"/>
    <w:rsid w:val="003724B5"/>
    <w:rsid w:val="00372848"/>
    <w:rsid w:val="00372AFF"/>
    <w:rsid w:val="00372B0F"/>
    <w:rsid w:val="00372B6D"/>
    <w:rsid w:val="00372DC2"/>
    <w:rsid w:val="00372E34"/>
    <w:rsid w:val="00373214"/>
    <w:rsid w:val="003733AE"/>
    <w:rsid w:val="00373794"/>
    <w:rsid w:val="003738B4"/>
    <w:rsid w:val="0037414F"/>
    <w:rsid w:val="00374369"/>
    <w:rsid w:val="00374454"/>
    <w:rsid w:val="003744DC"/>
    <w:rsid w:val="00374644"/>
    <w:rsid w:val="0037494E"/>
    <w:rsid w:val="00374C1B"/>
    <w:rsid w:val="00374DE4"/>
    <w:rsid w:val="00375093"/>
    <w:rsid w:val="00375156"/>
    <w:rsid w:val="00375233"/>
    <w:rsid w:val="0037588E"/>
    <w:rsid w:val="003759DC"/>
    <w:rsid w:val="00375B22"/>
    <w:rsid w:val="003765A5"/>
    <w:rsid w:val="003767B8"/>
    <w:rsid w:val="00376956"/>
    <w:rsid w:val="00376C1C"/>
    <w:rsid w:val="00376C57"/>
    <w:rsid w:val="00377100"/>
    <w:rsid w:val="003772F6"/>
    <w:rsid w:val="00377559"/>
    <w:rsid w:val="003777F0"/>
    <w:rsid w:val="003779A9"/>
    <w:rsid w:val="00377BBB"/>
    <w:rsid w:val="00377D88"/>
    <w:rsid w:val="00380043"/>
    <w:rsid w:val="00380056"/>
    <w:rsid w:val="00380217"/>
    <w:rsid w:val="00380583"/>
    <w:rsid w:val="003807F6"/>
    <w:rsid w:val="0038084C"/>
    <w:rsid w:val="00380937"/>
    <w:rsid w:val="00381200"/>
    <w:rsid w:val="00381352"/>
    <w:rsid w:val="00381499"/>
    <w:rsid w:val="003814B6"/>
    <w:rsid w:val="003816C3"/>
    <w:rsid w:val="003817F5"/>
    <w:rsid w:val="00381A54"/>
    <w:rsid w:val="003820D9"/>
    <w:rsid w:val="0038230F"/>
    <w:rsid w:val="00382981"/>
    <w:rsid w:val="00382DFE"/>
    <w:rsid w:val="00383056"/>
    <w:rsid w:val="003830AA"/>
    <w:rsid w:val="0038317C"/>
    <w:rsid w:val="003835F1"/>
    <w:rsid w:val="0038368E"/>
    <w:rsid w:val="00383873"/>
    <w:rsid w:val="0038398A"/>
    <w:rsid w:val="00383BA8"/>
    <w:rsid w:val="00384087"/>
    <w:rsid w:val="00384611"/>
    <w:rsid w:val="00384643"/>
    <w:rsid w:val="00384804"/>
    <w:rsid w:val="00385049"/>
    <w:rsid w:val="00385052"/>
    <w:rsid w:val="00385A1B"/>
    <w:rsid w:val="00385A30"/>
    <w:rsid w:val="00385A3B"/>
    <w:rsid w:val="00385B34"/>
    <w:rsid w:val="00385B61"/>
    <w:rsid w:val="00385E58"/>
    <w:rsid w:val="0038611B"/>
    <w:rsid w:val="003863FA"/>
    <w:rsid w:val="003865DB"/>
    <w:rsid w:val="0038676C"/>
    <w:rsid w:val="00386855"/>
    <w:rsid w:val="003869E0"/>
    <w:rsid w:val="00386C79"/>
    <w:rsid w:val="00386E13"/>
    <w:rsid w:val="0038765F"/>
    <w:rsid w:val="00387905"/>
    <w:rsid w:val="00387A4F"/>
    <w:rsid w:val="0039013A"/>
    <w:rsid w:val="00390231"/>
    <w:rsid w:val="00390233"/>
    <w:rsid w:val="003909E3"/>
    <w:rsid w:val="00391300"/>
    <w:rsid w:val="00391830"/>
    <w:rsid w:val="00391D12"/>
    <w:rsid w:val="00391FEF"/>
    <w:rsid w:val="003925BB"/>
    <w:rsid w:val="00392607"/>
    <w:rsid w:val="00392834"/>
    <w:rsid w:val="003936B6"/>
    <w:rsid w:val="00393A93"/>
    <w:rsid w:val="00393C04"/>
    <w:rsid w:val="00393C40"/>
    <w:rsid w:val="00393CAD"/>
    <w:rsid w:val="0039462B"/>
    <w:rsid w:val="0039490C"/>
    <w:rsid w:val="00394E72"/>
    <w:rsid w:val="00394FE7"/>
    <w:rsid w:val="00395621"/>
    <w:rsid w:val="00395A2C"/>
    <w:rsid w:val="00395D38"/>
    <w:rsid w:val="00395E00"/>
    <w:rsid w:val="0039602B"/>
    <w:rsid w:val="00396285"/>
    <w:rsid w:val="003967E5"/>
    <w:rsid w:val="003968F8"/>
    <w:rsid w:val="0039696E"/>
    <w:rsid w:val="00396B29"/>
    <w:rsid w:val="003A0147"/>
    <w:rsid w:val="003A0196"/>
    <w:rsid w:val="003A039A"/>
    <w:rsid w:val="003A057C"/>
    <w:rsid w:val="003A06F2"/>
    <w:rsid w:val="003A071D"/>
    <w:rsid w:val="003A0C6F"/>
    <w:rsid w:val="003A1048"/>
    <w:rsid w:val="003A11C4"/>
    <w:rsid w:val="003A1310"/>
    <w:rsid w:val="003A1423"/>
    <w:rsid w:val="003A15B0"/>
    <w:rsid w:val="003A1A64"/>
    <w:rsid w:val="003A1ADD"/>
    <w:rsid w:val="003A1BA8"/>
    <w:rsid w:val="003A1CD6"/>
    <w:rsid w:val="003A212F"/>
    <w:rsid w:val="003A2AAE"/>
    <w:rsid w:val="003A2D3B"/>
    <w:rsid w:val="003A332E"/>
    <w:rsid w:val="003A3441"/>
    <w:rsid w:val="003A3474"/>
    <w:rsid w:val="003A357F"/>
    <w:rsid w:val="003A3736"/>
    <w:rsid w:val="003A3958"/>
    <w:rsid w:val="003A398A"/>
    <w:rsid w:val="003A3B14"/>
    <w:rsid w:val="003A40E8"/>
    <w:rsid w:val="003A413B"/>
    <w:rsid w:val="003A45A8"/>
    <w:rsid w:val="003A4775"/>
    <w:rsid w:val="003A4984"/>
    <w:rsid w:val="003A4A70"/>
    <w:rsid w:val="003A4B61"/>
    <w:rsid w:val="003A4C40"/>
    <w:rsid w:val="003A5580"/>
    <w:rsid w:val="003A565B"/>
    <w:rsid w:val="003A573E"/>
    <w:rsid w:val="003A593A"/>
    <w:rsid w:val="003A595F"/>
    <w:rsid w:val="003A5B47"/>
    <w:rsid w:val="003A5D48"/>
    <w:rsid w:val="003A5F16"/>
    <w:rsid w:val="003A6FE5"/>
    <w:rsid w:val="003A75A5"/>
    <w:rsid w:val="003A7701"/>
    <w:rsid w:val="003A773F"/>
    <w:rsid w:val="003A78CA"/>
    <w:rsid w:val="003A796D"/>
    <w:rsid w:val="003A7CD4"/>
    <w:rsid w:val="003A7D83"/>
    <w:rsid w:val="003A7E96"/>
    <w:rsid w:val="003A7FB8"/>
    <w:rsid w:val="003A7FEF"/>
    <w:rsid w:val="003B037F"/>
    <w:rsid w:val="003B04E2"/>
    <w:rsid w:val="003B059C"/>
    <w:rsid w:val="003B06E2"/>
    <w:rsid w:val="003B082B"/>
    <w:rsid w:val="003B0BC4"/>
    <w:rsid w:val="003B0E73"/>
    <w:rsid w:val="003B0EEB"/>
    <w:rsid w:val="003B0FEB"/>
    <w:rsid w:val="003B10F5"/>
    <w:rsid w:val="003B117D"/>
    <w:rsid w:val="003B141A"/>
    <w:rsid w:val="003B149D"/>
    <w:rsid w:val="003B165E"/>
    <w:rsid w:val="003B18CF"/>
    <w:rsid w:val="003B1A00"/>
    <w:rsid w:val="003B1A32"/>
    <w:rsid w:val="003B1A53"/>
    <w:rsid w:val="003B1BFB"/>
    <w:rsid w:val="003B1CB3"/>
    <w:rsid w:val="003B1D4A"/>
    <w:rsid w:val="003B2344"/>
    <w:rsid w:val="003B2424"/>
    <w:rsid w:val="003B24BF"/>
    <w:rsid w:val="003B2707"/>
    <w:rsid w:val="003B2D73"/>
    <w:rsid w:val="003B3233"/>
    <w:rsid w:val="003B3253"/>
    <w:rsid w:val="003B33A7"/>
    <w:rsid w:val="003B3850"/>
    <w:rsid w:val="003B4056"/>
    <w:rsid w:val="003B4278"/>
    <w:rsid w:val="003B4411"/>
    <w:rsid w:val="003B4643"/>
    <w:rsid w:val="003B4792"/>
    <w:rsid w:val="003B4847"/>
    <w:rsid w:val="003B4860"/>
    <w:rsid w:val="003B4888"/>
    <w:rsid w:val="003B4BFA"/>
    <w:rsid w:val="003B4DB4"/>
    <w:rsid w:val="003B5AC1"/>
    <w:rsid w:val="003B5B56"/>
    <w:rsid w:val="003B5BE1"/>
    <w:rsid w:val="003B5E49"/>
    <w:rsid w:val="003B6022"/>
    <w:rsid w:val="003B6265"/>
    <w:rsid w:val="003B64DC"/>
    <w:rsid w:val="003B65C1"/>
    <w:rsid w:val="003B6603"/>
    <w:rsid w:val="003B6B98"/>
    <w:rsid w:val="003B6BB9"/>
    <w:rsid w:val="003B6C1E"/>
    <w:rsid w:val="003B6E5F"/>
    <w:rsid w:val="003B6EA9"/>
    <w:rsid w:val="003B6F41"/>
    <w:rsid w:val="003B7162"/>
    <w:rsid w:val="003B752A"/>
    <w:rsid w:val="003B7723"/>
    <w:rsid w:val="003B779A"/>
    <w:rsid w:val="003B7870"/>
    <w:rsid w:val="003C047C"/>
    <w:rsid w:val="003C0592"/>
    <w:rsid w:val="003C0B68"/>
    <w:rsid w:val="003C0D19"/>
    <w:rsid w:val="003C11F8"/>
    <w:rsid w:val="003C144C"/>
    <w:rsid w:val="003C196B"/>
    <w:rsid w:val="003C1E80"/>
    <w:rsid w:val="003C233A"/>
    <w:rsid w:val="003C2596"/>
    <w:rsid w:val="003C25DE"/>
    <w:rsid w:val="003C2605"/>
    <w:rsid w:val="003C2756"/>
    <w:rsid w:val="003C275B"/>
    <w:rsid w:val="003C2797"/>
    <w:rsid w:val="003C2815"/>
    <w:rsid w:val="003C2E40"/>
    <w:rsid w:val="003C347F"/>
    <w:rsid w:val="003C360D"/>
    <w:rsid w:val="003C3C01"/>
    <w:rsid w:val="003C491A"/>
    <w:rsid w:val="003C4A46"/>
    <w:rsid w:val="003C4AB7"/>
    <w:rsid w:val="003C4C77"/>
    <w:rsid w:val="003C4E79"/>
    <w:rsid w:val="003C5044"/>
    <w:rsid w:val="003C51B2"/>
    <w:rsid w:val="003C531A"/>
    <w:rsid w:val="003C53BD"/>
    <w:rsid w:val="003C57E6"/>
    <w:rsid w:val="003C5B20"/>
    <w:rsid w:val="003C5E4A"/>
    <w:rsid w:val="003C5EDB"/>
    <w:rsid w:val="003C7042"/>
    <w:rsid w:val="003C75EF"/>
    <w:rsid w:val="003C7CF1"/>
    <w:rsid w:val="003D02E7"/>
    <w:rsid w:val="003D0554"/>
    <w:rsid w:val="003D072C"/>
    <w:rsid w:val="003D0F53"/>
    <w:rsid w:val="003D1021"/>
    <w:rsid w:val="003D1261"/>
    <w:rsid w:val="003D16AC"/>
    <w:rsid w:val="003D1D69"/>
    <w:rsid w:val="003D1E0E"/>
    <w:rsid w:val="003D1E1A"/>
    <w:rsid w:val="003D226B"/>
    <w:rsid w:val="003D2496"/>
    <w:rsid w:val="003D2936"/>
    <w:rsid w:val="003D2971"/>
    <w:rsid w:val="003D2A14"/>
    <w:rsid w:val="003D2D1C"/>
    <w:rsid w:val="003D2E58"/>
    <w:rsid w:val="003D301A"/>
    <w:rsid w:val="003D303D"/>
    <w:rsid w:val="003D3072"/>
    <w:rsid w:val="003D30C3"/>
    <w:rsid w:val="003D32BE"/>
    <w:rsid w:val="003D32DC"/>
    <w:rsid w:val="003D373B"/>
    <w:rsid w:val="003D377A"/>
    <w:rsid w:val="003D39BA"/>
    <w:rsid w:val="003D3A09"/>
    <w:rsid w:val="003D3E48"/>
    <w:rsid w:val="003D4474"/>
    <w:rsid w:val="003D468C"/>
    <w:rsid w:val="003D494B"/>
    <w:rsid w:val="003D495F"/>
    <w:rsid w:val="003D4E5F"/>
    <w:rsid w:val="003D51D9"/>
    <w:rsid w:val="003D52C8"/>
    <w:rsid w:val="003D57CD"/>
    <w:rsid w:val="003D5A2C"/>
    <w:rsid w:val="003D5AF8"/>
    <w:rsid w:val="003D5FF2"/>
    <w:rsid w:val="003D6022"/>
    <w:rsid w:val="003D62E5"/>
    <w:rsid w:val="003D6336"/>
    <w:rsid w:val="003D65F9"/>
    <w:rsid w:val="003D67BE"/>
    <w:rsid w:val="003D6E28"/>
    <w:rsid w:val="003D732A"/>
    <w:rsid w:val="003D7405"/>
    <w:rsid w:val="003D761D"/>
    <w:rsid w:val="003D76FE"/>
    <w:rsid w:val="003D771C"/>
    <w:rsid w:val="003D779C"/>
    <w:rsid w:val="003D7998"/>
    <w:rsid w:val="003D79E3"/>
    <w:rsid w:val="003D7A1D"/>
    <w:rsid w:val="003D7CB4"/>
    <w:rsid w:val="003D7E93"/>
    <w:rsid w:val="003E019E"/>
    <w:rsid w:val="003E07CF"/>
    <w:rsid w:val="003E08EE"/>
    <w:rsid w:val="003E0C9E"/>
    <w:rsid w:val="003E1053"/>
    <w:rsid w:val="003E10E4"/>
    <w:rsid w:val="003E1141"/>
    <w:rsid w:val="003E13A6"/>
    <w:rsid w:val="003E1461"/>
    <w:rsid w:val="003E1F5F"/>
    <w:rsid w:val="003E2101"/>
    <w:rsid w:val="003E2191"/>
    <w:rsid w:val="003E23EC"/>
    <w:rsid w:val="003E2828"/>
    <w:rsid w:val="003E29A3"/>
    <w:rsid w:val="003E2A53"/>
    <w:rsid w:val="003E2B32"/>
    <w:rsid w:val="003E2B57"/>
    <w:rsid w:val="003E2FA4"/>
    <w:rsid w:val="003E2FC1"/>
    <w:rsid w:val="003E3696"/>
    <w:rsid w:val="003E379A"/>
    <w:rsid w:val="003E394C"/>
    <w:rsid w:val="003E3BBB"/>
    <w:rsid w:val="003E3BF5"/>
    <w:rsid w:val="003E4157"/>
    <w:rsid w:val="003E4170"/>
    <w:rsid w:val="003E446C"/>
    <w:rsid w:val="003E44BD"/>
    <w:rsid w:val="003E489C"/>
    <w:rsid w:val="003E4BF3"/>
    <w:rsid w:val="003E4F2C"/>
    <w:rsid w:val="003E5013"/>
    <w:rsid w:val="003E5790"/>
    <w:rsid w:val="003E5AAD"/>
    <w:rsid w:val="003E5BBE"/>
    <w:rsid w:val="003E5D18"/>
    <w:rsid w:val="003E5DC2"/>
    <w:rsid w:val="003E6055"/>
    <w:rsid w:val="003E60CB"/>
    <w:rsid w:val="003E6234"/>
    <w:rsid w:val="003E632C"/>
    <w:rsid w:val="003E65EE"/>
    <w:rsid w:val="003E67A1"/>
    <w:rsid w:val="003E6B63"/>
    <w:rsid w:val="003E6D1F"/>
    <w:rsid w:val="003E7138"/>
    <w:rsid w:val="003E72B1"/>
    <w:rsid w:val="003E76BD"/>
    <w:rsid w:val="003E7D74"/>
    <w:rsid w:val="003E7DA2"/>
    <w:rsid w:val="003E7EA1"/>
    <w:rsid w:val="003F0019"/>
    <w:rsid w:val="003F026A"/>
    <w:rsid w:val="003F02A6"/>
    <w:rsid w:val="003F04C2"/>
    <w:rsid w:val="003F0717"/>
    <w:rsid w:val="003F09F5"/>
    <w:rsid w:val="003F0B37"/>
    <w:rsid w:val="003F146C"/>
    <w:rsid w:val="003F15EE"/>
    <w:rsid w:val="003F1769"/>
    <w:rsid w:val="003F25E8"/>
    <w:rsid w:val="003F26A7"/>
    <w:rsid w:val="003F2795"/>
    <w:rsid w:val="003F2A95"/>
    <w:rsid w:val="003F2B3A"/>
    <w:rsid w:val="003F2C23"/>
    <w:rsid w:val="003F2F39"/>
    <w:rsid w:val="003F3177"/>
    <w:rsid w:val="003F35F6"/>
    <w:rsid w:val="003F3848"/>
    <w:rsid w:val="003F3954"/>
    <w:rsid w:val="003F39C8"/>
    <w:rsid w:val="003F3C5C"/>
    <w:rsid w:val="003F3E32"/>
    <w:rsid w:val="003F42ED"/>
    <w:rsid w:val="003F442C"/>
    <w:rsid w:val="003F44E1"/>
    <w:rsid w:val="003F4508"/>
    <w:rsid w:val="003F4648"/>
    <w:rsid w:val="003F4A34"/>
    <w:rsid w:val="003F4D07"/>
    <w:rsid w:val="003F5632"/>
    <w:rsid w:val="003F5A23"/>
    <w:rsid w:val="003F6163"/>
    <w:rsid w:val="003F61B3"/>
    <w:rsid w:val="003F620F"/>
    <w:rsid w:val="003F636C"/>
    <w:rsid w:val="003F6504"/>
    <w:rsid w:val="003F67E2"/>
    <w:rsid w:val="003F67F8"/>
    <w:rsid w:val="003F69C8"/>
    <w:rsid w:val="003F6A6F"/>
    <w:rsid w:val="003F6C39"/>
    <w:rsid w:val="003F6DDF"/>
    <w:rsid w:val="003F6F0B"/>
    <w:rsid w:val="003F750D"/>
    <w:rsid w:val="003F7942"/>
    <w:rsid w:val="003F7D67"/>
    <w:rsid w:val="003F7FE4"/>
    <w:rsid w:val="00400CEB"/>
    <w:rsid w:val="00400F35"/>
    <w:rsid w:val="0040108E"/>
    <w:rsid w:val="004016B5"/>
    <w:rsid w:val="004018A5"/>
    <w:rsid w:val="00401C8C"/>
    <w:rsid w:val="00401E88"/>
    <w:rsid w:val="0040213F"/>
    <w:rsid w:val="004024FF"/>
    <w:rsid w:val="004025E7"/>
    <w:rsid w:val="0040265A"/>
    <w:rsid w:val="00402D03"/>
    <w:rsid w:val="00402EF3"/>
    <w:rsid w:val="00402F4A"/>
    <w:rsid w:val="00402FA3"/>
    <w:rsid w:val="00403151"/>
    <w:rsid w:val="004031F4"/>
    <w:rsid w:val="004032C0"/>
    <w:rsid w:val="0040346A"/>
    <w:rsid w:val="004034F4"/>
    <w:rsid w:val="004037F0"/>
    <w:rsid w:val="004039EA"/>
    <w:rsid w:val="00404351"/>
    <w:rsid w:val="00404AB0"/>
    <w:rsid w:val="0040544E"/>
    <w:rsid w:val="0040559B"/>
    <w:rsid w:val="0040580C"/>
    <w:rsid w:val="00405DB0"/>
    <w:rsid w:val="00405E65"/>
    <w:rsid w:val="00405E8E"/>
    <w:rsid w:val="00405EF8"/>
    <w:rsid w:val="00405FE7"/>
    <w:rsid w:val="004060E1"/>
    <w:rsid w:val="00406671"/>
    <w:rsid w:val="004066C1"/>
    <w:rsid w:val="00406C2E"/>
    <w:rsid w:val="00406F03"/>
    <w:rsid w:val="004070F3"/>
    <w:rsid w:val="00407103"/>
    <w:rsid w:val="004071B9"/>
    <w:rsid w:val="00407497"/>
    <w:rsid w:val="00407562"/>
    <w:rsid w:val="004075D9"/>
    <w:rsid w:val="0040780A"/>
    <w:rsid w:val="00407B47"/>
    <w:rsid w:val="00407C6C"/>
    <w:rsid w:val="00407FD6"/>
    <w:rsid w:val="00410797"/>
    <w:rsid w:val="004109AD"/>
    <w:rsid w:val="00410CA2"/>
    <w:rsid w:val="00410F23"/>
    <w:rsid w:val="00411185"/>
    <w:rsid w:val="00411281"/>
    <w:rsid w:val="00411319"/>
    <w:rsid w:val="00411897"/>
    <w:rsid w:val="00411984"/>
    <w:rsid w:val="00411BDD"/>
    <w:rsid w:val="00411C14"/>
    <w:rsid w:val="0041261A"/>
    <w:rsid w:val="00412989"/>
    <w:rsid w:val="00412C4F"/>
    <w:rsid w:val="00412D9D"/>
    <w:rsid w:val="00413718"/>
    <w:rsid w:val="00413741"/>
    <w:rsid w:val="00413FA7"/>
    <w:rsid w:val="004140B2"/>
    <w:rsid w:val="0041428E"/>
    <w:rsid w:val="004143D3"/>
    <w:rsid w:val="00414593"/>
    <w:rsid w:val="00414E92"/>
    <w:rsid w:val="00415342"/>
    <w:rsid w:val="0041545C"/>
    <w:rsid w:val="0041558B"/>
    <w:rsid w:val="00415E04"/>
    <w:rsid w:val="004160EC"/>
    <w:rsid w:val="0041616C"/>
    <w:rsid w:val="004162B3"/>
    <w:rsid w:val="00416910"/>
    <w:rsid w:val="004169E2"/>
    <w:rsid w:val="00416AEA"/>
    <w:rsid w:val="00416BBB"/>
    <w:rsid w:val="00416C0C"/>
    <w:rsid w:val="0041719B"/>
    <w:rsid w:val="004171B4"/>
    <w:rsid w:val="0041742E"/>
    <w:rsid w:val="0041754E"/>
    <w:rsid w:val="00417560"/>
    <w:rsid w:val="0041771B"/>
    <w:rsid w:val="00417732"/>
    <w:rsid w:val="0041789E"/>
    <w:rsid w:val="00417AE6"/>
    <w:rsid w:val="0042018A"/>
    <w:rsid w:val="004205E3"/>
    <w:rsid w:val="00420826"/>
    <w:rsid w:val="00420B82"/>
    <w:rsid w:val="00421723"/>
    <w:rsid w:val="00422196"/>
    <w:rsid w:val="004227CE"/>
    <w:rsid w:val="00422B9D"/>
    <w:rsid w:val="00422C67"/>
    <w:rsid w:val="00423050"/>
    <w:rsid w:val="004232E1"/>
    <w:rsid w:val="00423407"/>
    <w:rsid w:val="004237B4"/>
    <w:rsid w:val="00423A98"/>
    <w:rsid w:val="00423DA8"/>
    <w:rsid w:val="00423EC1"/>
    <w:rsid w:val="004240AA"/>
    <w:rsid w:val="004243A8"/>
    <w:rsid w:val="00424574"/>
    <w:rsid w:val="00424874"/>
    <w:rsid w:val="00424A6B"/>
    <w:rsid w:val="00425199"/>
    <w:rsid w:val="004252BA"/>
    <w:rsid w:val="004254A9"/>
    <w:rsid w:val="004255E8"/>
    <w:rsid w:val="0042568E"/>
    <w:rsid w:val="00425732"/>
    <w:rsid w:val="00425A8F"/>
    <w:rsid w:val="00426052"/>
    <w:rsid w:val="00426218"/>
    <w:rsid w:val="00426276"/>
    <w:rsid w:val="004266E7"/>
    <w:rsid w:val="00426742"/>
    <w:rsid w:val="004267D7"/>
    <w:rsid w:val="00426B0E"/>
    <w:rsid w:val="00426F3B"/>
    <w:rsid w:val="004271B2"/>
    <w:rsid w:val="00427CC1"/>
    <w:rsid w:val="00427CF6"/>
    <w:rsid w:val="00429262"/>
    <w:rsid w:val="0043060D"/>
    <w:rsid w:val="004307A4"/>
    <w:rsid w:val="0043080D"/>
    <w:rsid w:val="0043093F"/>
    <w:rsid w:val="00430C37"/>
    <w:rsid w:val="004311DD"/>
    <w:rsid w:val="0043133D"/>
    <w:rsid w:val="004318E3"/>
    <w:rsid w:val="00431B81"/>
    <w:rsid w:val="00431FD2"/>
    <w:rsid w:val="0043207F"/>
    <w:rsid w:val="0043208A"/>
    <w:rsid w:val="004322A0"/>
    <w:rsid w:val="00432427"/>
    <w:rsid w:val="00432594"/>
    <w:rsid w:val="00432ADC"/>
    <w:rsid w:val="00432BF6"/>
    <w:rsid w:val="00432D3C"/>
    <w:rsid w:val="00432DF4"/>
    <w:rsid w:val="004335D7"/>
    <w:rsid w:val="00433D5D"/>
    <w:rsid w:val="004340E8"/>
    <w:rsid w:val="00434104"/>
    <w:rsid w:val="0043412F"/>
    <w:rsid w:val="00434181"/>
    <w:rsid w:val="00434376"/>
    <w:rsid w:val="00434467"/>
    <w:rsid w:val="00434A4A"/>
    <w:rsid w:val="00434E13"/>
    <w:rsid w:val="0043528D"/>
    <w:rsid w:val="00436671"/>
    <w:rsid w:val="00436785"/>
    <w:rsid w:val="00436848"/>
    <w:rsid w:val="00436869"/>
    <w:rsid w:val="004368CF"/>
    <w:rsid w:val="00436D1B"/>
    <w:rsid w:val="00436DDD"/>
    <w:rsid w:val="00436EAE"/>
    <w:rsid w:val="0043704B"/>
    <w:rsid w:val="00437058"/>
    <w:rsid w:val="00437451"/>
    <w:rsid w:val="004376BF"/>
    <w:rsid w:val="00437CAC"/>
    <w:rsid w:val="00440072"/>
    <w:rsid w:val="0044012F"/>
    <w:rsid w:val="00440921"/>
    <w:rsid w:val="00440C30"/>
    <w:rsid w:val="00440E2A"/>
    <w:rsid w:val="004418F9"/>
    <w:rsid w:val="00441B8D"/>
    <w:rsid w:val="00441C65"/>
    <w:rsid w:val="00441D7F"/>
    <w:rsid w:val="00441DE3"/>
    <w:rsid w:val="00442147"/>
    <w:rsid w:val="00442438"/>
    <w:rsid w:val="00442551"/>
    <w:rsid w:val="00442806"/>
    <w:rsid w:val="00442B74"/>
    <w:rsid w:val="00442EDB"/>
    <w:rsid w:val="004431B0"/>
    <w:rsid w:val="00443517"/>
    <w:rsid w:val="004435C3"/>
    <w:rsid w:val="004435F6"/>
    <w:rsid w:val="00443976"/>
    <w:rsid w:val="00443C87"/>
    <w:rsid w:val="00443E37"/>
    <w:rsid w:val="00443F2A"/>
    <w:rsid w:val="004442C1"/>
    <w:rsid w:val="00444305"/>
    <w:rsid w:val="00444373"/>
    <w:rsid w:val="00444401"/>
    <w:rsid w:val="00444732"/>
    <w:rsid w:val="00444928"/>
    <w:rsid w:val="00444B60"/>
    <w:rsid w:val="004457A3"/>
    <w:rsid w:val="004457EC"/>
    <w:rsid w:val="00445AD8"/>
    <w:rsid w:val="00445D56"/>
    <w:rsid w:val="00445E86"/>
    <w:rsid w:val="00445FE2"/>
    <w:rsid w:val="004462B8"/>
    <w:rsid w:val="00446413"/>
    <w:rsid w:val="004466EE"/>
    <w:rsid w:val="00446CE7"/>
    <w:rsid w:val="00447075"/>
    <w:rsid w:val="00447334"/>
    <w:rsid w:val="00447650"/>
    <w:rsid w:val="00447B0B"/>
    <w:rsid w:val="00447FE5"/>
    <w:rsid w:val="00450505"/>
    <w:rsid w:val="0045058F"/>
    <w:rsid w:val="0045066B"/>
    <w:rsid w:val="004507DD"/>
    <w:rsid w:val="004508A3"/>
    <w:rsid w:val="0045099A"/>
    <w:rsid w:val="0045107E"/>
    <w:rsid w:val="004510C3"/>
    <w:rsid w:val="00451298"/>
    <w:rsid w:val="004513A4"/>
    <w:rsid w:val="004513E8"/>
    <w:rsid w:val="004517A4"/>
    <w:rsid w:val="00451C7A"/>
    <w:rsid w:val="004520A3"/>
    <w:rsid w:val="00452165"/>
    <w:rsid w:val="0045259D"/>
    <w:rsid w:val="004525AB"/>
    <w:rsid w:val="00452789"/>
    <w:rsid w:val="00452B25"/>
    <w:rsid w:val="00452EEE"/>
    <w:rsid w:val="00452FF5"/>
    <w:rsid w:val="00453F7E"/>
    <w:rsid w:val="00453F8C"/>
    <w:rsid w:val="004541C7"/>
    <w:rsid w:val="00454610"/>
    <w:rsid w:val="00454A28"/>
    <w:rsid w:val="00454B62"/>
    <w:rsid w:val="00454CEF"/>
    <w:rsid w:val="00454E10"/>
    <w:rsid w:val="00454EA2"/>
    <w:rsid w:val="00454F79"/>
    <w:rsid w:val="004557AA"/>
    <w:rsid w:val="00455899"/>
    <w:rsid w:val="00455AA0"/>
    <w:rsid w:val="00455AA9"/>
    <w:rsid w:val="00455B86"/>
    <w:rsid w:val="00455D00"/>
    <w:rsid w:val="004566B8"/>
    <w:rsid w:val="00456959"/>
    <w:rsid w:val="00456D5B"/>
    <w:rsid w:val="00456D5F"/>
    <w:rsid w:val="00457038"/>
    <w:rsid w:val="00457225"/>
    <w:rsid w:val="00457247"/>
    <w:rsid w:val="004573BE"/>
    <w:rsid w:val="0045752E"/>
    <w:rsid w:val="00457554"/>
    <w:rsid w:val="004575C7"/>
    <w:rsid w:val="00457746"/>
    <w:rsid w:val="00457C89"/>
    <w:rsid w:val="00457D5F"/>
    <w:rsid w:val="00457FFD"/>
    <w:rsid w:val="0045AA5A"/>
    <w:rsid w:val="004603BF"/>
    <w:rsid w:val="00460705"/>
    <w:rsid w:val="004609B2"/>
    <w:rsid w:val="00460C44"/>
    <w:rsid w:val="00460CAE"/>
    <w:rsid w:val="00460E45"/>
    <w:rsid w:val="00461001"/>
    <w:rsid w:val="004612E2"/>
    <w:rsid w:val="0046198D"/>
    <w:rsid w:val="00461F08"/>
    <w:rsid w:val="00461FEF"/>
    <w:rsid w:val="0046207A"/>
    <w:rsid w:val="00462679"/>
    <w:rsid w:val="004627D3"/>
    <w:rsid w:val="004627FD"/>
    <w:rsid w:val="00462D8A"/>
    <w:rsid w:val="0046336D"/>
    <w:rsid w:val="00463526"/>
    <w:rsid w:val="004636C8"/>
    <w:rsid w:val="00463701"/>
    <w:rsid w:val="004637E1"/>
    <w:rsid w:val="00463A1E"/>
    <w:rsid w:val="00463C85"/>
    <w:rsid w:val="00464315"/>
    <w:rsid w:val="0046442E"/>
    <w:rsid w:val="00464B14"/>
    <w:rsid w:val="00464D27"/>
    <w:rsid w:val="00464E68"/>
    <w:rsid w:val="00464FE7"/>
    <w:rsid w:val="00465F79"/>
    <w:rsid w:val="00465FF0"/>
    <w:rsid w:val="00466721"/>
    <w:rsid w:val="004667E2"/>
    <w:rsid w:val="004669D2"/>
    <w:rsid w:val="00466A77"/>
    <w:rsid w:val="00466B9F"/>
    <w:rsid w:val="00466CFC"/>
    <w:rsid w:val="00466FDF"/>
    <w:rsid w:val="0046707F"/>
    <w:rsid w:val="004670D3"/>
    <w:rsid w:val="004672A2"/>
    <w:rsid w:val="00467329"/>
    <w:rsid w:val="00467F95"/>
    <w:rsid w:val="00470008"/>
    <w:rsid w:val="00470111"/>
    <w:rsid w:val="0047026A"/>
    <w:rsid w:val="00470371"/>
    <w:rsid w:val="00470717"/>
    <w:rsid w:val="004707AB"/>
    <w:rsid w:val="00470987"/>
    <w:rsid w:val="00470D2D"/>
    <w:rsid w:val="00470E47"/>
    <w:rsid w:val="004711B0"/>
    <w:rsid w:val="00471920"/>
    <w:rsid w:val="00471D2B"/>
    <w:rsid w:val="004720D2"/>
    <w:rsid w:val="0047218A"/>
    <w:rsid w:val="004722B5"/>
    <w:rsid w:val="0047230D"/>
    <w:rsid w:val="00472812"/>
    <w:rsid w:val="00472D3B"/>
    <w:rsid w:val="00473713"/>
    <w:rsid w:val="00473AD7"/>
    <w:rsid w:val="00473B5A"/>
    <w:rsid w:val="00473E4B"/>
    <w:rsid w:val="00474604"/>
    <w:rsid w:val="00474634"/>
    <w:rsid w:val="00474BA0"/>
    <w:rsid w:val="00474F21"/>
    <w:rsid w:val="00475040"/>
    <w:rsid w:val="0047571F"/>
    <w:rsid w:val="0047640C"/>
    <w:rsid w:val="00476757"/>
    <w:rsid w:val="00476C11"/>
    <w:rsid w:val="00476F34"/>
    <w:rsid w:val="004770C5"/>
    <w:rsid w:val="0047723D"/>
    <w:rsid w:val="0047789C"/>
    <w:rsid w:val="00477E56"/>
    <w:rsid w:val="00477EC1"/>
    <w:rsid w:val="00477F12"/>
    <w:rsid w:val="004800EE"/>
    <w:rsid w:val="004804AF"/>
    <w:rsid w:val="0048089A"/>
    <w:rsid w:val="00480EF0"/>
    <w:rsid w:val="00480F4D"/>
    <w:rsid w:val="0048115E"/>
    <w:rsid w:val="00481392"/>
    <w:rsid w:val="004822E6"/>
    <w:rsid w:val="00482449"/>
    <w:rsid w:val="00482530"/>
    <w:rsid w:val="00482B52"/>
    <w:rsid w:val="0048306D"/>
    <w:rsid w:val="00483217"/>
    <w:rsid w:val="004833E6"/>
    <w:rsid w:val="00483936"/>
    <w:rsid w:val="00483985"/>
    <w:rsid w:val="00483FDC"/>
    <w:rsid w:val="0048402D"/>
    <w:rsid w:val="00484222"/>
    <w:rsid w:val="00484563"/>
    <w:rsid w:val="0048488D"/>
    <w:rsid w:val="004848BB"/>
    <w:rsid w:val="00484CB9"/>
    <w:rsid w:val="00484D4B"/>
    <w:rsid w:val="00485044"/>
    <w:rsid w:val="00485232"/>
    <w:rsid w:val="00485262"/>
    <w:rsid w:val="004854E5"/>
    <w:rsid w:val="00485D16"/>
    <w:rsid w:val="00485F08"/>
    <w:rsid w:val="004863C5"/>
    <w:rsid w:val="004863C7"/>
    <w:rsid w:val="00486473"/>
    <w:rsid w:val="00486879"/>
    <w:rsid w:val="00486B09"/>
    <w:rsid w:val="00487158"/>
    <w:rsid w:val="00487702"/>
    <w:rsid w:val="00487738"/>
    <w:rsid w:val="00487764"/>
    <w:rsid w:val="00487776"/>
    <w:rsid w:val="00487FF6"/>
    <w:rsid w:val="00490207"/>
    <w:rsid w:val="0049079D"/>
    <w:rsid w:val="00490D52"/>
    <w:rsid w:val="00490E2C"/>
    <w:rsid w:val="00490EE8"/>
    <w:rsid w:val="00491268"/>
    <w:rsid w:val="004912C5"/>
    <w:rsid w:val="004914C2"/>
    <w:rsid w:val="004914F0"/>
    <w:rsid w:val="004919C1"/>
    <w:rsid w:val="0049224F"/>
    <w:rsid w:val="0049250C"/>
    <w:rsid w:val="0049255B"/>
    <w:rsid w:val="0049271F"/>
    <w:rsid w:val="0049277D"/>
    <w:rsid w:val="00492B7D"/>
    <w:rsid w:val="00492D31"/>
    <w:rsid w:val="00492DA1"/>
    <w:rsid w:val="00492EFA"/>
    <w:rsid w:val="00493002"/>
    <w:rsid w:val="00493892"/>
    <w:rsid w:val="00493C52"/>
    <w:rsid w:val="00493D16"/>
    <w:rsid w:val="0049487F"/>
    <w:rsid w:val="00494895"/>
    <w:rsid w:val="004948A3"/>
    <w:rsid w:val="004948BD"/>
    <w:rsid w:val="00494939"/>
    <w:rsid w:val="004949E1"/>
    <w:rsid w:val="00494C28"/>
    <w:rsid w:val="00494D6A"/>
    <w:rsid w:val="00494DFD"/>
    <w:rsid w:val="004952BA"/>
    <w:rsid w:val="004952E1"/>
    <w:rsid w:val="00495394"/>
    <w:rsid w:val="00495635"/>
    <w:rsid w:val="00495B72"/>
    <w:rsid w:val="004961CF"/>
    <w:rsid w:val="00496295"/>
    <w:rsid w:val="004964BA"/>
    <w:rsid w:val="00496949"/>
    <w:rsid w:val="00496B47"/>
    <w:rsid w:val="00496F3A"/>
    <w:rsid w:val="00496FC0"/>
    <w:rsid w:val="00497033"/>
    <w:rsid w:val="0049782C"/>
    <w:rsid w:val="004A0024"/>
    <w:rsid w:val="004A0378"/>
    <w:rsid w:val="004A0C0B"/>
    <w:rsid w:val="004A0F64"/>
    <w:rsid w:val="004A1216"/>
    <w:rsid w:val="004A1425"/>
    <w:rsid w:val="004A1EFB"/>
    <w:rsid w:val="004A2009"/>
    <w:rsid w:val="004A242A"/>
    <w:rsid w:val="004A26DB"/>
    <w:rsid w:val="004A2BA5"/>
    <w:rsid w:val="004A2C53"/>
    <w:rsid w:val="004A2F1A"/>
    <w:rsid w:val="004A318F"/>
    <w:rsid w:val="004A33F6"/>
    <w:rsid w:val="004A3486"/>
    <w:rsid w:val="004A38A6"/>
    <w:rsid w:val="004A3941"/>
    <w:rsid w:val="004A4262"/>
    <w:rsid w:val="004A4310"/>
    <w:rsid w:val="004A4750"/>
    <w:rsid w:val="004A47A1"/>
    <w:rsid w:val="004A4AD1"/>
    <w:rsid w:val="004A4D63"/>
    <w:rsid w:val="004A512D"/>
    <w:rsid w:val="004A5386"/>
    <w:rsid w:val="004A54EA"/>
    <w:rsid w:val="004A59CD"/>
    <w:rsid w:val="004A5DED"/>
    <w:rsid w:val="004A5F7C"/>
    <w:rsid w:val="004A6144"/>
    <w:rsid w:val="004A63F2"/>
    <w:rsid w:val="004A689A"/>
    <w:rsid w:val="004A697C"/>
    <w:rsid w:val="004A6C3D"/>
    <w:rsid w:val="004A7073"/>
    <w:rsid w:val="004A755D"/>
    <w:rsid w:val="004A7AF0"/>
    <w:rsid w:val="004A7E4F"/>
    <w:rsid w:val="004A7EC1"/>
    <w:rsid w:val="004A7EC5"/>
    <w:rsid w:val="004A7F7F"/>
    <w:rsid w:val="004B007A"/>
    <w:rsid w:val="004B0080"/>
    <w:rsid w:val="004B0150"/>
    <w:rsid w:val="004B01F9"/>
    <w:rsid w:val="004B034E"/>
    <w:rsid w:val="004B04B0"/>
    <w:rsid w:val="004B0532"/>
    <w:rsid w:val="004B0984"/>
    <w:rsid w:val="004B0D2E"/>
    <w:rsid w:val="004B0DFC"/>
    <w:rsid w:val="004B1A42"/>
    <w:rsid w:val="004B1EFC"/>
    <w:rsid w:val="004B2139"/>
    <w:rsid w:val="004B2322"/>
    <w:rsid w:val="004B24A5"/>
    <w:rsid w:val="004B27CD"/>
    <w:rsid w:val="004B299F"/>
    <w:rsid w:val="004B2AAB"/>
    <w:rsid w:val="004B2CC2"/>
    <w:rsid w:val="004B3371"/>
    <w:rsid w:val="004B3518"/>
    <w:rsid w:val="004B392B"/>
    <w:rsid w:val="004B3980"/>
    <w:rsid w:val="004B3BB8"/>
    <w:rsid w:val="004B3F7D"/>
    <w:rsid w:val="004B3F96"/>
    <w:rsid w:val="004B3FD0"/>
    <w:rsid w:val="004B45CC"/>
    <w:rsid w:val="004B4791"/>
    <w:rsid w:val="004B4A2D"/>
    <w:rsid w:val="004B4CA9"/>
    <w:rsid w:val="004B4E06"/>
    <w:rsid w:val="004B55B7"/>
    <w:rsid w:val="004B55ED"/>
    <w:rsid w:val="004B589C"/>
    <w:rsid w:val="004B596B"/>
    <w:rsid w:val="004B5ED4"/>
    <w:rsid w:val="004B60B7"/>
    <w:rsid w:val="004B635E"/>
    <w:rsid w:val="004B6507"/>
    <w:rsid w:val="004B682A"/>
    <w:rsid w:val="004B6FFB"/>
    <w:rsid w:val="004B7031"/>
    <w:rsid w:val="004B7178"/>
    <w:rsid w:val="004B75EE"/>
    <w:rsid w:val="004B764B"/>
    <w:rsid w:val="004B795D"/>
    <w:rsid w:val="004B7FD6"/>
    <w:rsid w:val="004C0208"/>
    <w:rsid w:val="004C0519"/>
    <w:rsid w:val="004C0532"/>
    <w:rsid w:val="004C06E1"/>
    <w:rsid w:val="004C0C25"/>
    <w:rsid w:val="004C0C60"/>
    <w:rsid w:val="004C0E94"/>
    <w:rsid w:val="004C1636"/>
    <w:rsid w:val="004C16B5"/>
    <w:rsid w:val="004C17B6"/>
    <w:rsid w:val="004C1ACA"/>
    <w:rsid w:val="004C1C3D"/>
    <w:rsid w:val="004C1CEA"/>
    <w:rsid w:val="004C1D33"/>
    <w:rsid w:val="004C1DA1"/>
    <w:rsid w:val="004C1DAE"/>
    <w:rsid w:val="004C1E98"/>
    <w:rsid w:val="004C20CF"/>
    <w:rsid w:val="004C22F2"/>
    <w:rsid w:val="004C24C1"/>
    <w:rsid w:val="004C25D3"/>
    <w:rsid w:val="004C2696"/>
    <w:rsid w:val="004C2E2C"/>
    <w:rsid w:val="004C2EAE"/>
    <w:rsid w:val="004C33BC"/>
    <w:rsid w:val="004C35AD"/>
    <w:rsid w:val="004C35D7"/>
    <w:rsid w:val="004C3C51"/>
    <w:rsid w:val="004C3DD9"/>
    <w:rsid w:val="004C3F3F"/>
    <w:rsid w:val="004C3FE8"/>
    <w:rsid w:val="004C4383"/>
    <w:rsid w:val="004C441F"/>
    <w:rsid w:val="004C44DC"/>
    <w:rsid w:val="004C4AD7"/>
    <w:rsid w:val="004C4BFF"/>
    <w:rsid w:val="004C4E8A"/>
    <w:rsid w:val="004C5068"/>
    <w:rsid w:val="004C518F"/>
    <w:rsid w:val="004C52AA"/>
    <w:rsid w:val="004C54AB"/>
    <w:rsid w:val="004C54B2"/>
    <w:rsid w:val="004C54E5"/>
    <w:rsid w:val="004C5542"/>
    <w:rsid w:val="004C590D"/>
    <w:rsid w:val="004C5A92"/>
    <w:rsid w:val="004C5ACF"/>
    <w:rsid w:val="004C5F3F"/>
    <w:rsid w:val="004C611D"/>
    <w:rsid w:val="004C647A"/>
    <w:rsid w:val="004C64E6"/>
    <w:rsid w:val="004C6617"/>
    <w:rsid w:val="004C68C8"/>
    <w:rsid w:val="004C696A"/>
    <w:rsid w:val="004C6AD7"/>
    <w:rsid w:val="004C6B21"/>
    <w:rsid w:val="004C6DEC"/>
    <w:rsid w:val="004C6E3E"/>
    <w:rsid w:val="004C70C0"/>
    <w:rsid w:val="004C74CC"/>
    <w:rsid w:val="004C7504"/>
    <w:rsid w:val="004C7DCE"/>
    <w:rsid w:val="004C7E67"/>
    <w:rsid w:val="004C7EDD"/>
    <w:rsid w:val="004C7F4E"/>
    <w:rsid w:val="004D02C3"/>
    <w:rsid w:val="004D068B"/>
    <w:rsid w:val="004D06B6"/>
    <w:rsid w:val="004D0A86"/>
    <w:rsid w:val="004D0C4F"/>
    <w:rsid w:val="004D1043"/>
    <w:rsid w:val="004D10E2"/>
    <w:rsid w:val="004D121A"/>
    <w:rsid w:val="004D148D"/>
    <w:rsid w:val="004D1668"/>
    <w:rsid w:val="004D1AA2"/>
    <w:rsid w:val="004D1AEA"/>
    <w:rsid w:val="004D1DEE"/>
    <w:rsid w:val="004D2A3A"/>
    <w:rsid w:val="004D2B2E"/>
    <w:rsid w:val="004D3309"/>
    <w:rsid w:val="004D33D8"/>
    <w:rsid w:val="004D3403"/>
    <w:rsid w:val="004D3642"/>
    <w:rsid w:val="004D3645"/>
    <w:rsid w:val="004D3BF5"/>
    <w:rsid w:val="004D405A"/>
    <w:rsid w:val="004D4262"/>
    <w:rsid w:val="004D42F3"/>
    <w:rsid w:val="004D43D6"/>
    <w:rsid w:val="004D4779"/>
    <w:rsid w:val="004D47BE"/>
    <w:rsid w:val="004D48DC"/>
    <w:rsid w:val="004D490B"/>
    <w:rsid w:val="004D49C0"/>
    <w:rsid w:val="004D4A81"/>
    <w:rsid w:val="004D4EAB"/>
    <w:rsid w:val="004D56E0"/>
    <w:rsid w:val="004D57CA"/>
    <w:rsid w:val="004D57F4"/>
    <w:rsid w:val="004D5871"/>
    <w:rsid w:val="004D5D3B"/>
    <w:rsid w:val="004D5DC1"/>
    <w:rsid w:val="004D6293"/>
    <w:rsid w:val="004D637E"/>
    <w:rsid w:val="004D6523"/>
    <w:rsid w:val="004D65FE"/>
    <w:rsid w:val="004D6902"/>
    <w:rsid w:val="004D692A"/>
    <w:rsid w:val="004D69EB"/>
    <w:rsid w:val="004D6C42"/>
    <w:rsid w:val="004D6DAC"/>
    <w:rsid w:val="004D6F98"/>
    <w:rsid w:val="004D70AB"/>
    <w:rsid w:val="004D733F"/>
    <w:rsid w:val="004D74B2"/>
    <w:rsid w:val="004D759F"/>
    <w:rsid w:val="004D75DD"/>
    <w:rsid w:val="004D7649"/>
    <w:rsid w:val="004D7A8D"/>
    <w:rsid w:val="004D7A96"/>
    <w:rsid w:val="004D7BE5"/>
    <w:rsid w:val="004D7C85"/>
    <w:rsid w:val="004E0087"/>
    <w:rsid w:val="004E04E1"/>
    <w:rsid w:val="004E05D0"/>
    <w:rsid w:val="004E0854"/>
    <w:rsid w:val="004E085B"/>
    <w:rsid w:val="004E09B5"/>
    <w:rsid w:val="004E0BE7"/>
    <w:rsid w:val="004E11DF"/>
    <w:rsid w:val="004E1649"/>
    <w:rsid w:val="004E1BF7"/>
    <w:rsid w:val="004E1FD1"/>
    <w:rsid w:val="004E20B3"/>
    <w:rsid w:val="004E215F"/>
    <w:rsid w:val="004E2240"/>
    <w:rsid w:val="004E2645"/>
    <w:rsid w:val="004E2CD6"/>
    <w:rsid w:val="004E2DF1"/>
    <w:rsid w:val="004E39A0"/>
    <w:rsid w:val="004E3BC0"/>
    <w:rsid w:val="004E3C57"/>
    <w:rsid w:val="004E3DC8"/>
    <w:rsid w:val="004E473D"/>
    <w:rsid w:val="004E4BF4"/>
    <w:rsid w:val="004E4C2A"/>
    <w:rsid w:val="004E4E3A"/>
    <w:rsid w:val="004E5088"/>
    <w:rsid w:val="004E512A"/>
    <w:rsid w:val="004E53B8"/>
    <w:rsid w:val="004E57B2"/>
    <w:rsid w:val="004E58B6"/>
    <w:rsid w:val="004E63F4"/>
    <w:rsid w:val="004E6548"/>
    <w:rsid w:val="004E6B75"/>
    <w:rsid w:val="004E6CD7"/>
    <w:rsid w:val="004E6D4A"/>
    <w:rsid w:val="004E6FAF"/>
    <w:rsid w:val="004E71CE"/>
    <w:rsid w:val="004E739C"/>
    <w:rsid w:val="004E73A1"/>
    <w:rsid w:val="004E743C"/>
    <w:rsid w:val="004E75D1"/>
    <w:rsid w:val="004E7658"/>
    <w:rsid w:val="004E772C"/>
    <w:rsid w:val="004F0002"/>
    <w:rsid w:val="004F09EE"/>
    <w:rsid w:val="004F0F67"/>
    <w:rsid w:val="004F0F9E"/>
    <w:rsid w:val="004F179E"/>
    <w:rsid w:val="004F1B14"/>
    <w:rsid w:val="004F1BA9"/>
    <w:rsid w:val="004F1E98"/>
    <w:rsid w:val="004F2185"/>
    <w:rsid w:val="004F239B"/>
    <w:rsid w:val="004F25E1"/>
    <w:rsid w:val="004F37D8"/>
    <w:rsid w:val="004F3B8C"/>
    <w:rsid w:val="004F3D37"/>
    <w:rsid w:val="004F42F1"/>
    <w:rsid w:val="004F486D"/>
    <w:rsid w:val="004F4F92"/>
    <w:rsid w:val="004F5167"/>
    <w:rsid w:val="004F5514"/>
    <w:rsid w:val="004F58EF"/>
    <w:rsid w:val="004F5BD0"/>
    <w:rsid w:val="004F5CD6"/>
    <w:rsid w:val="004F5E53"/>
    <w:rsid w:val="004F6344"/>
    <w:rsid w:val="004F6587"/>
    <w:rsid w:val="004F664B"/>
    <w:rsid w:val="004F697E"/>
    <w:rsid w:val="004F6B4C"/>
    <w:rsid w:val="004F70FA"/>
    <w:rsid w:val="004F7842"/>
    <w:rsid w:val="004F7D9A"/>
    <w:rsid w:val="0050004B"/>
    <w:rsid w:val="0050039B"/>
    <w:rsid w:val="005006EC"/>
    <w:rsid w:val="00500AD1"/>
    <w:rsid w:val="00501307"/>
    <w:rsid w:val="00501358"/>
    <w:rsid w:val="005014C2"/>
    <w:rsid w:val="00501547"/>
    <w:rsid w:val="00501777"/>
    <w:rsid w:val="00501EA4"/>
    <w:rsid w:val="005020A1"/>
    <w:rsid w:val="0050215C"/>
    <w:rsid w:val="0050238B"/>
    <w:rsid w:val="005023BE"/>
    <w:rsid w:val="005023C8"/>
    <w:rsid w:val="00502434"/>
    <w:rsid w:val="00502506"/>
    <w:rsid w:val="00502633"/>
    <w:rsid w:val="00502657"/>
    <w:rsid w:val="00502683"/>
    <w:rsid w:val="00502F1B"/>
    <w:rsid w:val="00502FC8"/>
    <w:rsid w:val="005030FB"/>
    <w:rsid w:val="00503563"/>
    <w:rsid w:val="0050364B"/>
    <w:rsid w:val="00503935"/>
    <w:rsid w:val="0050398D"/>
    <w:rsid w:val="00503A6B"/>
    <w:rsid w:val="005043B9"/>
    <w:rsid w:val="00504785"/>
    <w:rsid w:val="005047E5"/>
    <w:rsid w:val="00504C30"/>
    <w:rsid w:val="00504C68"/>
    <w:rsid w:val="00504E63"/>
    <w:rsid w:val="00504FDA"/>
    <w:rsid w:val="0050505F"/>
    <w:rsid w:val="00505155"/>
    <w:rsid w:val="005056B2"/>
    <w:rsid w:val="00505A8D"/>
    <w:rsid w:val="00505CD6"/>
    <w:rsid w:val="00505D76"/>
    <w:rsid w:val="00505E6C"/>
    <w:rsid w:val="00505F8E"/>
    <w:rsid w:val="00506544"/>
    <w:rsid w:val="005066D2"/>
    <w:rsid w:val="005067A8"/>
    <w:rsid w:val="00507176"/>
    <w:rsid w:val="005071A7"/>
    <w:rsid w:val="0050727C"/>
    <w:rsid w:val="00507333"/>
    <w:rsid w:val="00507CA4"/>
    <w:rsid w:val="00507CDC"/>
    <w:rsid w:val="00507D2D"/>
    <w:rsid w:val="0051010C"/>
    <w:rsid w:val="00510280"/>
    <w:rsid w:val="005103B6"/>
    <w:rsid w:val="00510433"/>
    <w:rsid w:val="00510653"/>
    <w:rsid w:val="00510B76"/>
    <w:rsid w:val="00510DA9"/>
    <w:rsid w:val="00510EEF"/>
    <w:rsid w:val="0051106A"/>
    <w:rsid w:val="00511123"/>
    <w:rsid w:val="00511A14"/>
    <w:rsid w:val="00511C1E"/>
    <w:rsid w:val="00511C71"/>
    <w:rsid w:val="00511F7D"/>
    <w:rsid w:val="005120CB"/>
    <w:rsid w:val="00512596"/>
    <w:rsid w:val="00512703"/>
    <w:rsid w:val="00512A87"/>
    <w:rsid w:val="00512BB4"/>
    <w:rsid w:val="00512DCF"/>
    <w:rsid w:val="00512E71"/>
    <w:rsid w:val="00513157"/>
    <w:rsid w:val="00513217"/>
    <w:rsid w:val="005139C1"/>
    <w:rsid w:val="005139EC"/>
    <w:rsid w:val="00513BFC"/>
    <w:rsid w:val="005140F8"/>
    <w:rsid w:val="005141E3"/>
    <w:rsid w:val="00514366"/>
    <w:rsid w:val="005143E9"/>
    <w:rsid w:val="00514565"/>
    <w:rsid w:val="00514682"/>
    <w:rsid w:val="005149D1"/>
    <w:rsid w:val="00514A32"/>
    <w:rsid w:val="00514AB0"/>
    <w:rsid w:val="00514F4D"/>
    <w:rsid w:val="00514F5F"/>
    <w:rsid w:val="0051530B"/>
    <w:rsid w:val="0051553A"/>
    <w:rsid w:val="005155C9"/>
    <w:rsid w:val="00515B0A"/>
    <w:rsid w:val="00515F88"/>
    <w:rsid w:val="00516024"/>
    <w:rsid w:val="005160E9"/>
    <w:rsid w:val="00516710"/>
    <w:rsid w:val="00516871"/>
    <w:rsid w:val="005169E2"/>
    <w:rsid w:val="00516F15"/>
    <w:rsid w:val="005170EA"/>
    <w:rsid w:val="0051724A"/>
    <w:rsid w:val="0051729E"/>
    <w:rsid w:val="005175E4"/>
    <w:rsid w:val="0052002E"/>
    <w:rsid w:val="00520494"/>
    <w:rsid w:val="005207B3"/>
    <w:rsid w:val="0052086D"/>
    <w:rsid w:val="00520A90"/>
    <w:rsid w:val="00520B8D"/>
    <w:rsid w:val="00520C16"/>
    <w:rsid w:val="00520CB1"/>
    <w:rsid w:val="0052153D"/>
    <w:rsid w:val="005217CC"/>
    <w:rsid w:val="00521DAA"/>
    <w:rsid w:val="005220E0"/>
    <w:rsid w:val="005224F5"/>
    <w:rsid w:val="005229B5"/>
    <w:rsid w:val="00522AC3"/>
    <w:rsid w:val="00522CD0"/>
    <w:rsid w:val="005232C4"/>
    <w:rsid w:val="0052365D"/>
    <w:rsid w:val="00524497"/>
    <w:rsid w:val="00524762"/>
    <w:rsid w:val="00524A9C"/>
    <w:rsid w:val="005253AC"/>
    <w:rsid w:val="00525C51"/>
    <w:rsid w:val="00525F52"/>
    <w:rsid w:val="00526047"/>
    <w:rsid w:val="00526A3D"/>
    <w:rsid w:val="00526BD3"/>
    <w:rsid w:val="00526C56"/>
    <w:rsid w:val="00526D45"/>
    <w:rsid w:val="00526DBF"/>
    <w:rsid w:val="005272FA"/>
    <w:rsid w:val="0052766B"/>
    <w:rsid w:val="00527819"/>
    <w:rsid w:val="00527A3E"/>
    <w:rsid w:val="00527C28"/>
    <w:rsid w:val="0053006C"/>
    <w:rsid w:val="00530125"/>
    <w:rsid w:val="00530890"/>
    <w:rsid w:val="00530998"/>
    <w:rsid w:val="005309B9"/>
    <w:rsid w:val="00530C26"/>
    <w:rsid w:val="005310E9"/>
    <w:rsid w:val="00531155"/>
    <w:rsid w:val="005312CE"/>
    <w:rsid w:val="00531A7A"/>
    <w:rsid w:val="00531E60"/>
    <w:rsid w:val="00532A28"/>
    <w:rsid w:val="00532B6A"/>
    <w:rsid w:val="00532E84"/>
    <w:rsid w:val="00532F4C"/>
    <w:rsid w:val="005331EA"/>
    <w:rsid w:val="0053321B"/>
    <w:rsid w:val="005332DA"/>
    <w:rsid w:val="0053339F"/>
    <w:rsid w:val="0053367E"/>
    <w:rsid w:val="00533680"/>
    <w:rsid w:val="00533778"/>
    <w:rsid w:val="00533E93"/>
    <w:rsid w:val="0053431A"/>
    <w:rsid w:val="005346CE"/>
    <w:rsid w:val="005346F8"/>
    <w:rsid w:val="00534716"/>
    <w:rsid w:val="005347F3"/>
    <w:rsid w:val="005348E3"/>
    <w:rsid w:val="00534D06"/>
    <w:rsid w:val="0053528A"/>
    <w:rsid w:val="00535488"/>
    <w:rsid w:val="00535742"/>
    <w:rsid w:val="00535818"/>
    <w:rsid w:val="00535885"/>
    <w:rsid w:val="00535A13"/>
    <w:rsid w:val="00535AE8"/>
    <w:rsid w:val="00535C2B"/>
    <w:rsid w:val="00535C67"/>
    <w:rsid w:val="00535D55"/>
    <w:rsid w:val="00536030"/>
    <w:rsid w:val="0053607D"/>
    <w:rsid w:val="00536378"/>
    <w:rsid w:val="005367B3"/>
    <w:rsid w:val="005367C3"/>
    <w:rsid w:val="0053701A"/>
    <w:rsid w:val="00537044"/>
    <w:rsid w:val="0053799C"/>
    <w:rsid w:val="00537C06"/>
    <w:rsid w:val="00537C59"/>
    <w:rsid w:val="00537E0E"/>
    <w:rsid w:val="00540552"/>
    <w:rsid w:val="00540726"/>
    <w:rsid w:val="00540786"/>
    <w:rsid w:val="005407C6"/>
    <w:rsid w:val="0054081C"/>
    <w:rsid w:val="00540905"/>
    <w:rsid w:val="00540B85"/>
    <w:rsid w:val="00540D94"/>
    <w:rsid w:val="00540E5B"/>
    <w:rsid w:val="00540ED4"/>
    <w:rsid w:val="00540EE2"/>
    <w:rsid w:val="00540FD5"/>
    <w:rsid w:val="005417F2"/>
    <w:rsid w:val="00541846"/>
    <w:rsid w:val="00541932"/>
    <w:rsid w:val="00541D1C"/>
    <w:rsid w:val="00541D2E"/>
    <w:rsid w:val="00541D7A"/>
    <w:rsid w:val="005424E7"/>
    <w:rsid w:val="00542562"/>
    <w:rsid w:val="005426C5"/>
    <w:rsid w:val="005427EE"/>
    <w:rsid w:val="00542851"/>
    <w:rsid w:val="00542870"/>
    <w:rsid w:val="00542D5E"/>
    <w:rsid w:val="00542EE9"/>
    <w:rsid w:val="00542FCB"/>
    <w:rsid w:val="00543C73"/>
    <w:rsid w:val="00543CEE"/>
    <w:rsid w:val="00544263"/>
    <w:rsid w:val="005443A5"/>
    <w:rsid w:val="005443C5"/>
    <w:rsid w:val="00544BB1"/>
    <w:rsid w:val="00544D51"/>
    <w:rsid w:val="00544F28"/>
    <w:rsid w:val="00544FC6"/>
    <w:rsid w:val="00545179"/>
    <w:rsid w:val="005452E9"/>
    <w:rsid w:val="005457B5"/>
    <w:rsid w:val="005457DE"/>
    <w:rsid w:val="00545CE1"/>
    <w:rsid w:val="00545F66"/>
    <w:rsid w:val="005461B5"/>
    <w:rsid w:val="005466BB"/>
    <w:rsid w:val="0054693C"/>
    <w:rsid w:val="005469EC"/>
    <w:rsid w:val="005470F0"/>
    <w:rsid w:val="005472CA"/>
    <w:rsid w:val="005474C5"/>
    <w:rsid w:val="00547601"/>
    <w:rsid w:val="0054770E"/>
    <w:rsid w:val="005479FF"/>
    <w:rsid w:val="00547CB4"/>
    <w:rsid w:val="00547D94"/>
    <w:rsid w:val="00547F9A"/>
    <w:rsid w:val="00547FCA"/>
    <w:rsid w:val="00550312"/>
    <w:rsid w:val="005509ED"/>
    <w:rsid w:val="00550B26"/>
    <w:rsid w:val="00550C8E"/>
    <w:rsid w:val="00551168"/>
    <w:rsid w:val="0055135F"/>
    <w:rsid w:val="00551577"/>
    <w:rsid w:val="0055195E"/>
    <w:rsid w:val="005521C2"/>
    <w:rsid w:val="005522A1"/>
    <w:rsid w:val="005526F9"/>
    <w:rsid w:val="00552A26"/>
    <w:rsid w:val="00552AD3"/>
    <w:rsid w:val="00552BBC"/>
    <w:rsid w:val="00552BE3"/>
    <w:rsid w:val="00552CB6"/>
    <w:rsid w:val="00553234"/>
    <w:rsid w:val="00553279"/>
    <w:rsid w:val="005533F7"/>
    <w:rsid w:val="005536D5"/>
    <w:rsid w:val="00553791"/>
    <w:rsid w:val="00553AF9"/>
    <w:rsid w:val="00554069"/>
    <w:rsid w:val="00554199"/>
    <w:rsid w:val="005543C3"/>
    <w:rsid w:val="005545D1"/>
    <w:rsid w:val="00554603"/>
    <w:rsid w:val="005547B2"/>
    <w:rsid w:val="0055548A"/>
    <w:rsid w:val="00555A32"/>
    <w:rsid w:val="00555EBB"/>
    <w:rsid w:val="00555F8C"/>
    <w:rsid w:val="005562AE"/>
    <w:rsid w:val="005567A5"/>
    <w:rsid w:val="00556B48"/>
    <w:rsid w:val="00556EF9"/>
    <w:rsid w:val="00557697"/>
    <w:rsid w:val="00557CA3"/>
    <w:rsid w:val="005600BB"/>
    <w:rsid w:val="005602FD"/>
    <w:rsid w:val="00561D02"/>
    <w:rsid w:val="00561DAD"/>
    <w:rsid w:val="00561E20"/>
    <w:rsid w:val="00561EA0"/>
    <w:rsid w:val="005624BF"/>
    <w:rsid w:val="0056272C"/>
    <w:rsid w:val="00562ACD"/>
    <w:rsid w:val="00562B90"/>
    <w:rsid w:val="00562C67"/>
    <w:rsid w:val="0056316D"/>
    <w:rsid w:val="00563185"/>
    <w:rsid w:val="005633F8"/>
    <w:rsid w:val="005634D4"/>
    <w:rsid w:val="00563B41"/>
    <w:rsid w:val="00563F22"/>
    <w:rsid w:val="00563F9C"/>
    <w:rsid w:val="00564006"/>
    <w:rsid w:val="0056412C"/>
    <w:rsid w:val="00564551"/>
    <w:rsid w:val="00564DA6"/>
    <w:rsid w:val="00564ED5"/>
    <w:rsid w:val="00564F9C"/>
    <w:rsid w:val="00565182"/>
    <w:rsid w:val="00565194"/>
    <w:rsid w:val="00565507"/>
    <w:rsid w:val="0056561A"/>
    <w:rsid w:val="005658DE"/>
    <w:rsid w:val="00565AEC"/>
    <w:rsid w:val="00565CA2"/>
    <w:rsid w:val="00565E3C"/>
    <w:rsid w:val="005660A4"/>
    <w:rsid w:val="005660D2"/>
    <w:rsid w:val="005661CF"/>
    <w:rsid w:val="005662D2"/>
    <w:rsid w:val="0056633A"/>
    <w:rsid w:val="00566C15"/>
    <w:rsid w:val="00566D24"/>
    <w:rsid w:val="005677DF"/>
    <w:rsid w:val="00567F6F"/>
    <w:rsid w:val="00570114"/>
    <w:rsid w:val="0057027E"/>
    <w:rsid w:val="005704A9"/>
    <w:rsid w:val="005704D8"/>
    <w:rsid w:val="0057061A"/>
    <w:rsid w:val="00570F2C"/>
    <w:rsid w:val="00570FB3"/>
    <w:rsid w:val="0057106B"/>
    <w:rsid w:val="0057199D"/>
    <w:rsid w:val="00571BFA"/>
    <w:rsid w:val="00572321"/>
    <w:rsid w:val="00572497"/>
    <w:rsid w:val="0057260E"/>
    <w:rsid w:val="0057291D"/>
    <w:rsid w:val="00572942"/>
    <w:rsid w:val="005729AA"/>
    <w:rsid w:val="005729D0"/>
    <w:rsid w:val="00573222"/>
    <w:rsid w:val="0057365D"/>
    <w:rsid w:val="0057389F"/>
    <w:rsid w:val="00573E1E"/>
    <w:rsid w:val="00573FF1"/>
    <w:rsid w:val="00574487"/>
    <w:rsid w:val="005745A2"/>
    <w:rsid w:val="005745EA"/>
    <w:rsid w:val="0057478C"/>
    <w:rsid w:val="00574A73"/>
    <w:rsid w:val="00574F42"/>
    <w:rsid w:val="00574FAB"/>
    <w:rsid w:val="0057501D"/>
    <w:rsid w:val="005750BE"/>
    <w:rsid w:val="00575419"/>
    <w:rsid w:val="005757AB"/>
    <w:rsid w:val="00575C59"/>
    <w:rsid w:val="00575E7E"/>
    <w:rsid w:val="00575F3D"/>
    <w:rsid w:val="00575FEA"/>
    <w:rsid w:val="00576248"/>
    <w:rsid w:val="00576427"/>
    <w:rsid w:val="00576442"/>
    <w:rsid w:val="00576AF4"/>
    <w:rsid w:val="00576C2D"/>
    <w:rsid w:val="00576DB3"/>
    <w:rsid w:val="00576E04"/>
    <w:rsid w:val="005772A1"/>
    <w:rsid w:val="00577B75"/>
    <w:rsid w:val="00577BF1"/>
    <w:rsid w:val="00577C78"/>
    <w:rsid w:val="00577CB0"/>
    <w:rsid w:val="00577D55"/>
    <w:rsid w:val="00580621"/>
    <w:rsid w:val="00580B4E"/>
    <w:rsid w:val="00580D4B"/>
    <w:rsid w:val="00580DAD"/>
    <w:rsid w:val="005812AB"/>
    <w:rsid w:val="0058140D"/>
    <w:rsid w:val="005815A4"/>
    <w:rsid w:val="00581702"/>
    <w:rsid w:val="00581A6C"/>
    <w:rsid w:val="00581D73"/>
    <w:rsid w:val="00581E1D"/>
    <w:rsid w:val="00581E4E"/>
    <w:rsid w:val="00581E6D"/>
    <w:rsid w:val="00581F3E"/>
    <w:rsid w:val="0058203A"/>
    <w:rsid w:val="005826B2"/>
    <w:rsid w:val="005827CD"/>
    <w:rsid w:val="005828CF"/>
    <w:rsid w:val="00582960"/>
    <w:rsid w:val="005829DC"/>
    <w:rsid w:val="00582CBE"/>
    <w:rsid w:val="005837F3"/>
    <w:rsid w:val="0058408D"/>
    <w:rsid w:val="005842FE"/>
    <w:rsid w:val="0058492A"/>
    <w:rsid w:val="00584CFE"/>
    <w:rsid w:val="00584F72"/>
    <w:rsid w:val="0058528A"/>
    <w:rsid w:val="005852F3"/>
    <w:rsid w:val="00585303"/>
    <w:rsid w:val="005857CE"/>
    <w:rsid w:val="00585A7E"/>
    <w:rsid w:val="00585FA9"/>
    <w:rsid w:val="005867F7"/>
    <w:rsid w:val="00586865"/>
    <w:rsid w:val="005869FA"/>
    <w:rsid w:val="00586AA0"/>
    <w:rsid w:val="00586FBA"/>
    <w:rsid w:val="00587075"/>
    <w:rsid w:val="005871D7"/>
    <w:rsid w:val="005876B2"/>
    <w:rsid w:val="005879B4"/>
    <w:rsid w:val="00587A7D"/>
    <w:rsid w:val="00587B88"/>
    <w:rsid w:val="00587D8C"/>
    <w:rsid w:val="00587E47"/>
    <w:rsid w:val="005900DA"/>
    <w:rsid w:val="00590127"/>
    <w:rsid w:val="0059030D"/>
    <w:rsid w:val="00590EC7"/>
    <w:rsid w:val="0059114B"/>
    <w:rsid w:val="0059121E"/>
    <w:rsid w:val="00591376"/>
    <w:rsid w:val="0059138F"/>
    <w:rsid w:val="00591779"/>
    <w:rsid w:val="00591982"/>
    <w:rsid w:val="00591B35"/>
    <w:rsid w:val="00591C74"/>
    <w:rsid w:val="00591D9C"/>
    <w:rsid w:val="00591F00"/>
    <w:rsid w:val="005920FC"/>
    <w:rsid w:val="005921C2"/>
    <w:rsid w:val="00592666"/>
    <w:rsid w:val="00592779"/>
    <w:rsid w:val="00592954"/>
    <w:rsid w:val="00592A36"/>
    <w:rsid w:val="00592BC9"/>
    <w:rsid w:val="00592D26"/>
    <w:rsid w:val="00592DDB"/>
    <w:rsid w:val="00592FCC"/>
    <w:rsid w:val="00593083"/>
    <w:rsid w:val="0059329E"/>
    <w:rsid w:val="005933D9"/>
    <w:rsid w:val="0059368E"/>
    <w:rsid w:val="00593E5F"/>
    <w:rsid w:val="00593ED3"/>
    <w:rsid w:val="00593F99"/>
    <w:rsid w:val="005944A9"/>
    <w:rsid w:val="00594887"/>
    <w:rsid w:val="00594A0C"/>
    <w:rsid w:val="00594C8C"/>
    <w:rsid w:val="00595BF4"/>
    <w:rsid w:val="00595DA1"/>
    <w:rsid w:val="005968F3"/>
    <w:rsid w:val="00597337"/>
    <w:rsid w:val="00597C85"/>
    <w:rsid w:val="00597EAD"/>
    <w:rsid w:val="00597FE8"/>
    <w:rsid w:val="005A0551"/>
    <w:rsid w:val="005A0C9F"/>
    <w:rsid w:val="005A0CE1"/>
    <w:rsid w:val="005A15A1"/>
    <w:rsid w:val="005A1C4E"/>
    <w:rsid w:val="005A1C8D"/>
    <w:rsid w:val="005A1E57"/>
    <w:rsid w:val="005A1F74"/>
    <w:rsid w:val="005A2447"/>
    <w:rsid w:val="005A2616"/>
    <w:rsid w:val="005A27DA"/>
    <w:rsid w:val="005A29E1"/>
    <w:rsid w:val="005A2E7B"/>
    <w:rsid w:val="005A3591"/>
    <w:rsid w:val="005A3891"/>
    <w:rsid w:val="005A3EA3"/>
    <w:rsid w:val="005A4053"/>
    <w:rsid w:val="005A4218"/>
    <w:rsid w:val="005A4605"/>
    <w:rsid w:val="005A46D3"/>
    <w:rsid w:val="005A47A4"/>
    <w:rsid w:val="005A4834"/>
    <w:rsid w:val="005A4CA4"/>
    <w:rsid w:val="005A5082"/>
    <w:rsid w:val="005A559B"/>
    <w:rsid w:val="005A5BB3"/>
    <w:rsid w:val="005A60A2"/>
    <w:rsid w:val="005A6949"/>
    <w:rsid w:val="005A6B19"/>
    <w:rsid w:val="005A6C38"/>
    <w:rsid w:val="005A6FA4"/>
    <w:rsid w:val="005A73C2"/>
    <w:rsid w:val="005A790E"/>
    <w:rsid w:val="005A7DCE"/>
    <w:rsid w:val="005A7EE2"/>
    <w:rsid w:val="005A7F8E"/>
    <w:rsid w:val="005B053F"/>
    <w:rsid w:val="005B059C"/>
    <w:rsid w:val="005B071F"/>
    <w:rsid w:val="005B0A17"/>
    <w:rsid w:val="005B0C88"/>
    <w:rsid w:val="005B151B"/>
    <w:rsid w:val="005B1879"/>
    <w:rsid w:val="005B1C97"/>
    <w:rsid w:val="005B1D61"/>
    <w:rsid w:val="005B1ECE"/>
    <w:rsid w:val="005B229E"/>
    <w:rsid w:val="005B2B0E"/>
    <w:rsid w:val="005B2E50"/>
    <w:rsid w:val="005B2E8D"/>
    <w:rsid w:val="005B33F6"/>
    <w:rsid w:val="005B363E"/>
    <w:rsid w:val="005B3AEB"/>
    <w:rsid w:val="005B3D1F"/>
    <w:rsid w:val="005B3DEA"/>
    <w:rsid w:val="005B3DF6"/>
    <w:rsid w:val="005B3FED"/>
    <w:rsid w:val="005B415A"/>
    <w:rsid w:val="005B4190"/>
    <w:rsid w:val="005B4252"/>
    <w:rsid w:val="005B4697"/>
    <w:rsid w:val="005B5214"/>
    <w:rsid w:val="005B5424"/>
    <w:rsid w:val="005B572F"/>
    <w:rsid w:val="005B5B50"/>
    <w:rsid w:val="005B5C1E"/>
    <w:rsid w:val="005B5C25"/>
    <w:rsid w:val="005B613E"/>
    <w:rsid w:val="005B6339"/>
    <w:rsid w:val="005B6D35"/>
    <w:rsid w:val="005B6DF2"/>
    <w:rsid w:val="005B7087"/>
    <w:rsid w:val="005B7096"/>
    <w:rsid w:val="005B72A7"/>
    <w:rsid w:val="005B744D"/>
    <w:rsid w:val="005B7541"/>
    <w:rsid w:val="005B7B42"/>
    <w:rsid w:val="005B7B5A"/>
    <w:rsid w:val="005B7EC6"/>
    <w:rsid w:val="005B7F3A"/>
    <w:rsid w:val="005C00FF"/>
    <w:rsid w:val="005C0610"/>
    <w:rsid w:val="005C0C01"/>
    <w:rsid w:val="005C14DE"/>
    <w:rsid w:val="005C14E6"/>
    <w:rsid w:val="005C1517"/>
    <w:rsid w:val="005C1CE8"/>
    <w:rsid w:val="005C1DB4"/>
    <w:rsid w:val="005C1DB8"/>
    <w:rsid w:val="005C1ECF"/>
    <w:rsid w:val="005C21B4"/>
    <w:rsid w:val="005C2E3B"/>
    <w:rsid w:val="005C3121"/>
    <w:rsid w:val="005C3128"/>
    <w:rsid w:val="005C312B"/>
    <w:rsid w:val="005C31E4"/>
    <w:rsid w:val="005C39EF"/>
    <w:rsid w:val="005C41DD"/>
    <w:rsid w:val="005C430E"/>
    <w:rsid w:val="005C4387"/>
    <w:rsid w:val="005C43E2"/>
    <w:rsid w:val="005C4512"/>
    <w:rsid w:val="005C45CE"/>
    <w:rsid w:val="005C4931"/>
    <w:rsid w:val="005C4949"/>
    <w:rsid w:val="005C4B12"/>
    <w:rsid w:val="005C4E2F"/>
    <w:rsid w:val="005C5177"/>
    <w:rsid w:val="005C51B7"/>
    <w:rsid w:val="005C55B4"/>
    <w:rsid w:val="005C5C9E"/>
    <w:rsid w:val="005C5FD2"/>
    <w:rsid w:val="005C682B"/>
    <w:rsid w:val="005C6C14"/>
    <w:rsid w:val="005C6D52"/>
    <w:rsid w:val="005C6E61"/>
    <w:rsid w:val="005C6FBF"/>
    <w:rsid w:val="005C70F6"/>
    <w:rsid w:val="005C72D2"/>
    <w:rsid w:val="005C75BD"/>
    <w:rsid w:val="005C79BC"/>
    <w:rsid w:val="005D0032"/>
    <w:rsid w:val="005D0313"/>
    <w:rsid w:val="005D0471"/>
    <w:rsid w:val="005D091A"/>
    <w:rsid w:val="005D0A03"/>
    <w:rsid w:val="005D1A46"/>
    <w:rsid w:val="005D27D3"/>
    <w:rsid w:val="005D2C62"/>
    <w:rsid w:val="005D2CCD"/>
    <w:rsid w:val="005D2E24"/>
    <w:rsid w:val="005D2F5E"/>
    <w:rsid w:val="005D2FEC"/>
    <w:rsid w:val="005D3379"/>
    <w:rsid w:val="005D38D2"/>
    <w:rsid w:val="005D3C3E"/>
    <w:rsid w:val="005D3EA1"/>
    <w:rsid w:val="005D3F2F"/>
    <w:rsid w:val="005D4503"/>
    <w:rsid w:val="005D484D"/>
    <w:rsid w:val="005D48CC"/>
    <w:rsid w:val="005D4902"/>
    <w:rsid w:val="005D4C10"/>
    <w:rsid w:val="005D51D8"/>
    <w:rsid w:val="005D5221"/>
    <w:rsid w:val="005D590E"/>
    <w:rsid w:val="005D59CA"/>
    <w:rsid w:val="005D5CEB"/>
    <w:rsid w:val="005D61E8"/>
    <w:rsid w:val="005D6586"/>
    <w:rsid w:val="005D65B6"/>
    <w:rsid w:val="005D67F4"/>
    <w:rsid w:val="005D7125"/>
    <w:rsid w:val="005D71A7"/>
    <w:rsid w:val="005D7368"/>
    <w:rsid w:val="005D748E"/>
    <w:rsid w:val="005D76AA"/>
    <w:rsid w:val="005D7703"/>
    <w:rsid w:val="005D7742"/>
    <w:rsid w:val="005D7AA6"/>
    <w:rsid w:val="005E002B"/>
    <w:rsid w:val="005E0639"/>
    <w:rsid w:val="005E0761"/>
    <w:rsid w:val="005E0952"/>
    <w:rsid w:val="005E0A67"/>
    <w:rsid w:val="005E0D00"/>
    <w:rsid w:val="005E10A8"/>
    <w:rsid w:val="005E13E3"/>
    <w:rsid w:val="005E1585"/>
    <w:rsid w:val="005E16DB"/>
    <w:rsid w:val="005E175A"/>
    <w:rsid w:val="005E1BED"/>
    <w:rsid w:val="005E20C5"/>
    <w:rsid w:val="005E21BC"/>
    <w:rsid w:val="005E26B9"/>
    <w:rsid w:val="005E290F"/>
    <w:rsid w:val="005E2E08"/>
    <w:rsid w:val="005E2F21"/>
    <w:rsid w:val="005E3000"/>
    <w:rsid w:val="005E384A"/>
    <w:rsid w:val="005E3A42"/>
    <w:rsid w:val="005E3CD6"/>
    <w:rsid w:val="005E3F93"/>
    <w:rsid w:val="005E4104"/>
    <w:rsid w:val="005E41F5"/>
    <w:rsid w:val="005E45A7"/>
    <w:rsid w:val="005E4605"/>
    <w:rsid w:val="005E46AE"/>
    <w:rsid w:val="005E4868"/>
    <w:rsid w:val="005E52CD"/>
    <w:rsid w:val="005E5378"/>
    <w:rsid w:val="005E554A"/>
    <w:rsid w:val="005E6096"/>
    <w:rsid w:val="005E61FF"/>
    <w:rsid w:val="005E6424"/>
    <w:rsid w:val="005E6767"/>
    <w:rsid w:val="005E6B61"/>
    <w:rsid w:val="005E6F8D"/>
    <w:rsid w:val="005E76C2"/>
    <w:rsid w:val="005E7BDF"/>
    <w:rsid w:val="005E7DC3"/>
    <w:rsid w:val="005E7DD6"/>
    <w:rsid w:val="005F035A"/>
    <w:rsid w:val="005F03B6"/>
    <w:rsid w:val="005F0ACA"/>
    <w:rsid w:val="005F0BCA"/>
    <w:rsid w:val="005F0DC8"/>
    <w:rsid w:val="005F0E7D"/>
    <w:rsid w:val="005F134B"/>
    <w:rsid w:val="005F1B16"/>
    <w:rsid w:val="005F205E"/>
    <w:rsid w:val="005F22EE"/>
    <w:rsid w:val="005F230D"/>
    <w:rsid w:val="005F262D"/>
    <w:rsid w:val="005F2821"/>
    <w:rsid w:val="005F2A16"/>
    <w:rsid w:val="005F2BE2"/>
    <w:rsid w:val="005F2BFF"/>
    <w:rsid w:val="005F2E63"/>
    <w:rsid w:val="005F3071"/>
    <w:rsid w:val="005F30A8"/>
    <w:rsid w:val="005F338F"/>
    <w:rsid w:val="005F3BAD"/>
    <w:rsid w:val="005F3DE0"/>
    <w:rsid w:val="005F3ED7"/>
    <w:rsid w:val="005F40D8"/>
    <w:rsid w:val="005F4F8F"/>
    <w:rsid w:val="005F50AD"/>
    <w:rsid w:val="005F5372"/>
    <w:rsid w:val="005F54DB"/>
    <w:rsid w:val="005F5588"/>
    <w:rsid w:val="005F55AD"/>
    <w:rsid w:val="005F56DC"/>
    <w:rsid w:val="005F59B7"/>
    <w:rsid w:val="005F5E98"/>
    <w:rsid w:val="005F6126"/>
    <w:rsid w:val="005F61B5"/>
    <w:rsid w:val="005F67C6"/>
    <w:rsid w:val="005F6855"/>
    <w:rsid w:val="005F69A4"/>
    <w:rsid w:val="005F69C7"/>
    <w:rsid w:val="005F6A6B"/>
    <w:rsid w:val="005F6C5F"/>
    <w:rsid w:val="005F7312"/>
    <w:rsid w:val="005F7461"/>
    <w:rsid w:val="005F7689"/>
    <w:rsid w:val="005F7A5A"/>
    <w:rsid w:val="005F7CDF"/>
    <w:rsid w:val="005F7DED"/>
    <w:rsid w:val="005F7EAF"/>
    <w:rsid w:val="006001F2"/>
    <w:rsid w:val="006002EE"/>
    <w:rsid w:val="006002FF"/>
    <w:rsid w:val="00600467"/>
    <w:rsid w:val="00600716"/>
    <w:rsid w:val="00600858"/>
    <w:rsid w:val="00600BB0"/>
    <w:rsid w:val="00600CD6"/>
    <w:rsid w:val="00600EB7"/>
    <w:rsid w:val="0060101B"/>
    <w:rsid w:val="00601082"/>
    <w:rsid w:val="00601AB7"/>
    <w:rsid w:val="00601E6B"/>
    <w:rsid w:val="006020B2"/>
    <w:rsid w:val="00602104"/>
    <w:rsid w:val="006023DE"/>
    <w:rsid w:val="006026A6"/>
    <w:rsid w:val="006026D0"/>
    <w:rsid w:val="006029E6"/>
    <w:rsid w:val="00602E6C"/>
    <w:rsid w:val="00602EB5"/>
    <w:rsid w:val="006031D7"/>
    <w:rsid w:val="006034A4"/>
    <w:rsid w:val="006034F5"/>
    <w:rsid w:val="0060359E"/>
    <w:rsid w:val="0060360D"/>
    <w:rsid w:val="00603888"/>
    <w:rsid w:val="00603EF4"/>
    <w:rsid w:val="0060429F"/>
    <w:rsid w:val="00604733"/>
    <w:rsid w:val="00604EAE"/>
    <w:rsid w:val="00604F18"/>
    <w:rsid w:val="00605442"/>
    <w:rsid w:val="00605C81"/>
    <w:rsid w:val="00605ED4"/>
    <w:rsid w:val="00605EF5"/>
    <w:rsid w:val="00605F47"/>
    <w:rsid w:val="006060C3"/>
    <w:rsid w:val="006062CA"/>
    <w:rsid w:val="0060640D"/>
    <w:rsid w:val="0060673E"/>
    <w:rsid w:val="006068F2"/>
    <w:rsid w:val="00606A9D"/>
    <w:rsid w:val="00606CBC"/>
    <w:rsid w:val="00606FCC"/>
    <w:rsid w:val="00607133"/>
    <w:rsid w:val="00607380"/>
    <w:rsid w:val="00607908"/>
    <w:rsid w:val="0060793C"/>
    <w:rsid w:val="00607B47"/>
    <w:rsid w:val="00607B6E"/>
    <w:rsid w:val="00610111"/>
    <w:rsid w:val="00610192"/>
    <w:rsid w:val="006106CC"/>
    <w:rsid w:val="00610C66"/>
    <w:rsid w:val="00611071"/>
    <w:rsid w:val="00611481"/>
    <w:rsid w:val="006118D3"/>
    <w:rsid w:val="0061196F"/>
    <w:rsid w:val="00611BAD"/>
    <w:rsid w:val="00611BC6"/>
    <w:rsid w:val="00611C2E"/>
    <w:rsid w:val="00611C3E"/>
    <w:rsid w:val="00611CBE"/>
    <w:rsid w:val="00612198"/>
    <w:rsid w:val="00612640"/>
    <w:rsid w:val="0061273B"/>
    <w:rsid w:val="0061293E"/>
    <w:rsid w:val="00612AFC"/>
    <w:rsid w:val="00612BAD"/>
    <w:rsid w:val="00612F9A"/>
    <w:rsid w:val="00613191"/>
    <w:rsid w:val="00613264"/>
    <w:rsid w:val="006132E1"/>
    <w:rsid w:val="00613433"/>
    <w:rsid w:val="00613555"/>
    <w:rsid w:val="00613735"/>
    <w:rsid w:val="0061386D"/>
    <w:rsid w:val="00613D5D"/>
    <w:rsid w:val="00613FEE"/>
    <w:rsid w:val="006141E3"/>
    <w:rsid w:val="0061440D"/>
    <w:rsid w:val="0061463B"/>
    <w:rsid w:val="00614B8E"/>
    <w:rsid w:val="00614E3D"/>
    <w:rsid w:val="00614E9A"/>
    <w:rsid w:val="00614F39"/>
    <w:rsid w:val="00615022"/>
    <w:rsid w:val="0061505A"/>
    <w:rsid w:val="006152CD"/>
    <w:rsid w:val="0061535A"/>
    <w:rsid w:val="006156CC"/>
    <w:rsid w:val="00615A9C"/>
    <w:rsid w:val="00615AD5"/>
    <w:rsid w:val="00615B6A"/>
    <w:rsid w:val="00615D50"/>
    <w:rsid w:val="0061615A"/>
    <w:rsid w:val="0061634A"/>
    <w:rsid w:val="0061644F"/>
    <w:rsid w:val="0061647E"/>
    <w:rsid w:val="006166B2"/>
    <w:rsid w:val="006166F7"/>
    <w:rsid w:val="00616AB4"/>
    <w:rsid w:val="00616D5F"/>
    <w:rsid w:val="00616F50"/>
    <w:rsid w:val="00616F75"/>
    <w:rsid w:val="00616FDB"/>
    <w:rsid w:val="0061700E"/>
    <w:rsid w:val="006171CB"/>
    <w:rsid w:val="006171D1"/>
    <w:rsid w:val="006173D9"/>
    <w:rsid w:val="006175B1"/>
    <w:rsid w:val="00617CF5"/>
    <w:rsid w:val="00617EB8"/>
    <w:rsid w:val="00617F23"/>
    <w:rsid w:val="0061BFDC"/>
    <w:rsid w:val="006203C6"/>
    <w:rsid w:val="00620533"/>
    <w:rsid w:val="00620C51"/>
    <w:rsid w:val="00620EAA"/>
    <w:rsid w:val="00621417"/>
    <w:rsid w:val="00621425"/>
    <w:rsid w:val="006216BD"/>
    <w:rsid w:val="006217E6"/>
    <w:rsid w:val="006218B8"/>
    <w:rsid w:val="00621A23"/>
    <w:rsid w:val="00621C07"/>
    <w:rsid w:val="00621D22"/>
    <w:rsid w:val="00621E0B"/>
    <w:rsid w:val="00621F21"/>
    <w:rsid w:val="006229C9"/>
    <w:rsid w:val="006229F9"/>
    <w:rsid w:val="00622D4E"/>
    <w:rsid w:val="00622D73"/>
    <w:rsid w:val="00622F2F"/>
    <w:rsid w:val="00623779"/>
    <w:rsid w:val="00623BA9"/>
    <w:rsid w:val="00623BD4"/>
    <w:rsid w:val="00623DB3"/>
    <w:rsid w:val="00623FBB"/>
    <w:rsid w:val="00623FF6"/>
    <w:rsid w:val="00624068"/>
    <w:rsid w:val="00624808"/>
    <w:rsid w:val="0062484E"/>
    <w:rsid w:val="00624934"/>
    <w:rsid w:val="006249B5"/>
    <w:rsid w:val="00624A36"/>
    <w:rsid w:val="00624A90"/>
    <w:rsid w:val="00624E8E"/>
    <w:rsid w:val="00625167"/>
    <w:rsid w:val="00625314"/>
    <w:rsid w:val="0062590B"/>
    <w:rsid w:val="00625B9C"/>
    <w:rsid w:val="00625E94"/>
    <w:rsid w:val="00625FF7"/>
    <w:rsid w:val="006260E0"/>
    <w:rsid w:val="006265DE"/>
    <w:rsid w:val="00626BF3"/>
    <w:rsid w:val="00626D7A"/>
    <w:rsid w:val="006270EE"/>
    <w:rsid w:val="006277C7"/>
    <w:rsid w:val="00627A36"/>
    <w:rsid w:val="00627B00"/>
    <w:rsid w:val="00630042"/>
    <w:rsid w:val="00630410"/>
    <w:rsid w:val="00630726"/>
    <w:rsid w:val="006310CF"/>
    <w:rsid w:val="00631110"/>
    <w:rsid w:val="006318B1"/>
    <w:rsid w:val="00631BC1"/>
    <w:rsid w:val="00631D31"/>
    <w:rsid w:val="00632162"/>
    <w:rsid w:val="00632553"/>
    <w:rsid w:val="0063268D"/>
    <w:rsid w:val="00632B63"/>
    <w:rsid w:val="00632BA6"/>
    <w:rsid w:val="00632F0C"/>
    <w:rsid w:val="00632F1B"/>
    <w:rsid w:val="00632FD6"/>
    <w:rsid w:val="00633022"/>
    <w:rsid w:val="006330E1"/>
    <w:rsid w:val="0063399D"/>
    <w:rsid w:val="00633ABA"/>
    <w:rsid w:val="00633B25"/>
    <w:rsid w:val="00634214"/>
    <w:rsid w:val="006346AE"/>
    <w:rsid w:val="00634B71"/>
    <w:rsid w:val="00634C6F"/>
    <w:rsid w:val="0063507A"/>
    <w:rsid w:val="00635183"/>
    <w:rsid w:val="0063520C"/>
    <w:rsid w:val="00635509"/>
    <w:rsid w:val="00635F26"/>
    <w:rsid w:val="006365FC"/>
    <w:rsid w:val="00636ABC"/>
    <w:rsid w:val="00636C19"/>
    <w:rsid w:val="006370C9"/>
    <w:rsid w:val="0063750B"/>
    <w:rsid w:val="00637513"/>
    <w:rsid w:val="0063781B"/>
    <w:rsid w:val="00637B2C"/>
    <w:rsid w:val="00637F0C"/>
    <w:rsid w:val="00640342"/>
    <w:rsid w:val="0064073E"/>
    <w:rsid w:val="00640755"/>
    <w:rsid w:val="00640857"/>
    <w:rsid w:val="00641087"/>
    <w:rsid w:val="006411F4"/>
    <w:rsid w:val="00641542"/>
    <w:rsid w:val="00641B61"/>
    <w:rsid w:val="00641F17"/>
    <w:rsid w:val="00642373"/>
    <w:rsid w:val="00642616"/>
    <w:rsid w:val="00642F54"/>
    <w:rsid w:val="00642F77"/>
    <w:rsid w:val="006437F9"/>
    <w:rsid w:val="0064398F"/>
    <w:rsid w:val="00643A87"/>
    <w:rsid w:val="00643B86"/>
    <w:rsid w:val="00643BF5"/>
    <w:rsid w:val="00643DED"/>
    <w:rsid w:val="0064454E"/>
    <w:rsid w:val="00644554"/>
    <w:rsid w:val="006445BB"/>
    <w:rsid w:val="00644616"/>
    <w:rsid w:val="0064499D"/>
    <w:rsid w:val="00644A7F"/>
    <w:rsid w:val="00644B7A"/>
    <w:rsid w:val="0064564C"/>
    <w:rsid w:val="00645A40"/>
    <w:rsid w:val="00645AF3"/>
    <w:rsid w:val="00645E07"/>
    <w:rsid w:val="006462C0"/>
    <w:rsid w:val="006462D8"/>
    <w:rsid w:val="00646568"/>
    <w:rsid w:val="0064679C"/>
    <w:rsid w:val="00646A29"/>
    <w:rsid w:val="00646DE8"/>
    <w:rsid w:val="00646E04"/>
    <w:rsid w:val="00646E20"/>
    <w:rsid w:val="00646E37"/>
    <w:rsid w:val="00646EAB"/>
    <w:rsid w:val="00647227"/>
    <w:rsid w:val="00647E6A"/>
    <w:rsid w:val="00647F05"/>
    <w:rsid w:val="00647F34"/>
    <w:rsid w:val="00647FB3"/>
    <w:rsid w:val="00647FCF"/>
    <w:rsid w:val="006500D6"/>
    <w:rsid w:val="0065056D"/>
    <w:rsid w:val="00650F56"/>
    <w:rsid w:val="00650FC9"/>
    <w:rsid w:val="00651243"/>
    <w:rsid w:val="0065140C"/>
    <w:rsid w:val="00651465"/>
    <w:rsid w:val="006516C8"/>
    <w:rsid w:val="006516EF"/>
    <w:rsid w:val="006518FB"/>
    <w:rsid w:val="0065190D"/>
    <w:rsid w:val="00651C35"/>
    <w:rsid w:val="00651E2F"/>
    <w:rsid w:val="00651E3C"/>
    <w:rsid w:val="0065292A"/>
    <w:rsid w:val="00653240"/>
    <w:rsid w:val="0065327C"/>
    <w:rsid w:val="00653A3E"/>
    <w:rsid w:val="00653CA0"/>
    <w:rsid w:val="00654192"/>
    <w:rsid w:val="00654E9B"/>
    <w:rsid w:val="00654F3E"/>
    <w:rsid w:val="0065509B"/>
    <w:rsid w:val="006550E2"/>
    <w:rsid w:val="0065515F"/>
    <w:rsid w:val="0065525C"/>
    <w:rsid w:val="0065529A"/>
    <w:rsid w:val="006552DC"/>
    <w:rsid w:val="006559C4"/>
    <w:rsid w:val="00655C3C"/>
    <w:rsid w:val="00655E92"/>
    <w:rsid w:val="00655F32"/>
    <w:rsid w:val="006564D1"/>
    <w:rsid w:val="00656576"/>
    <w:rsid w:val="006566C4"/>
    <w:rsid w:val="00656BFA"/>
    <w:rsid w:val="00656C39"/>
    <w:rsid w:val="006572B1"/>
    <w:rsid w:val="0065749C"/>
    <w:rsid w:val="006600AE"/>
    <w:rsid w:val="006600C7"/>
    <w:rsid w:val="00660354"/>
    <w:rsid w:val="00660659"/>
    <w:rsid w:val="0066128B"/>
    <w:rsid w:val="006612E5"/>
    <w:rsid w:val="0066165A"/>
    <w:rsid w:val="006616A3"/>
    <w:rsid w:val="00661712"/>
    <w:rsid w:val="0066185E"/>
    <w:rsid w:val="00661972"/>
    <w:rsid w:val="00661B43"/>
    <w:rsid w:val="00661C82"/>
    <w:rsid w:val="00661CC2"/>
    <w:rsid w:val="00661EA0"/>
    <w:rsid w:val="00662373"/>
    <w:rsid w:val="00662662"/>
    <w:rsid w:val="00662896"/>
    <w:rsid w:val="00662A55"/>
    <w:rsid w:val="00662B55"/>
    <w:rsid w:val="00662BF4"/>
    <w:rsid w:val="00662C1B"/>
    <w:rsid w:val="00663118"/>
    <w:rsid w:val="00663762"/>
    <w:rsid w:val="00663CDB"/>
    <w:rsid w:val="00663F14"/>
    <w:rsid w:val="00664676"/>
    <w:rsid w:val="006647C1"/>
    <w:rsid w:val="0066497E"/>
    <w:rsid w:val="00664B4C"/>
    <w:rsid w:val="00664B9D"/>
    <w:rsid w:val="00664D97"/>
    <w:rsid w:val="006652A3"/>
    <w:rsid w:val="00665414"/>
    <w:rsid w:val="006654DB"/>
    <w:rsid w:val="00665A98"/>
    <w:rsid w:val="00665B0A"/>
    <w:rsid w:val="0066620F"/>
    <w:rsid w:val="00666390"/>
    <w:rsid w:val="00666628"/>
    <w:rsid w:val="006666FF"/>
    <w:rsid w:val="006668E0"/>
    <w:rsid w:val="00666928"/>
    <w:rsid w:val="00666A4C"/>
    <w:rsid w:val="006673FD"/>
    <w:rsid w:val="00667690"/>
    <w:rsid w:val="006677CE"/>
    <w:rsid w:val="0066781E"/>
    <w:rsid w:val="00667CB1"/>
    <w:rsid w:val="006701CB"/>
    <w:rsid w:val="006702D0"/>
    <w:rsid w:val="00670347"/>
    <w:rsid w:val="00670758"/>
    <w:rsid w:val="006709AE"/>
    <w:rsid w:val="00670AC8"/>
    <w:rsid w:val="00670BF8"/>
    <w:rsid w:val="00670ECB"/>
    <w:rsid w:val="006712B1"/>
    <w:rsid w:val="0067141E"/>
    <w:rsid w:val="00671861"/>
    <w:rsid w:val="00671A10"/>
    <w:rsid w:val="00672159"/>
    <w:rsid w:val="00672504"/>
    <w:rsid w:val="00672770"/>
    <w:rsid w:val="006729C9"/>
    <w:rsid w:val="00672E79"/>
    <w:rsid w:val="00672EAC"/>
    <w:rsid w:val="00673059"/>
    <w:rsid w:val="006730C6"/>
    <w:rsid w:val="0067318B"/>
    <w:rsid w:val="00673388"/>
    <w:rsid w:val="006734BC"/>
    <w:rsid w:val="0067383F"/>
    <w:rsid w:val="00673A48"/>
    <w:rsid w:val="00673DAE"/>
    <w:rsid w:val="00673E12"/>
    <w:rsid w:val="00673E3F"/>
    <w:rsid w:val="0067409D"/>
    <w:rsid w:val="006741CA"/>
    <w:rsid w:val="00674E5C"/>
    <w:rsid w:val="0067567A"/>
    <w:rsid w:val="006756B7"/>
    <w:rsid w:val="00675806"/>
    <w:rsid w:val="00675873"/>
    <w:rsid w:val="00675989"/>
    <w:rsid w:val="00675DE6"/>
    <w:rsid w:val="00675ED3"/>
    <w:rsid w:val="00675EEF"/>
    <w:rsid w:val="0067627C"/>
    <w:rsid w:val="006767F1"/>
    <w:rsid w:val="00676A0C"/>
    <w:rsid w:val="00676B13"/>
    <w:rsid w:val="00676C15"/>
    <w:rsid w:val="00677209"/>
    <w:rsid w:val="006772D4"/>
    <w:rsid w:val="00677322"/>
    <w:rsid w:val="00677B44"/>
    <w:rsid w:val="00677B91"/>
    <w:rsid w:val="00677FF3"/>
    <w:rsid w:val="006801F8"/>
    <w:rsid w:val="0068030F"/>
    <w:rsid w:val="006807E9"/>
    <w:rsid w:val="00680822"/>
    <w:rsid w:val="00680E16"/>
    <w:rsid w:val="00680EF1"/>
    <w:rsid w:val="006810F3"/>
    <w:rsid w:val="0068114F"/>
    <w:rsid w:val="006811CC"/>
    <w:rsid w:val="006816F2"/>
    <w:rsid w:val="00681D91"/>
    <w:rsid w:val="00681EC1"/>
    <w:rsid w:val="00681F53"/>
    <w:rsid w:val="0068205B"/>
    <w:rsid w:val="00682141"/>
    <w:rsid w:val="006824B4"/>
    <w:rsid w:val="006828BA"/>
    <w:rsid w:val="006829BF"/>
    <w:rsid w:val="00682C9B"/>
    <w:rsid w:val="00682D29"/>
    <w:rsid w:val="00682FB2"/>
    <w:rsid w:val="006830AC"/>
    <w:rsid w:val="006831D0"/>
    <w:rsid w:val="006831EE"/>
    <w:rsid w:val="0068369E"/>
    <w:rsid w:val="00683CD8"/>
    <w:rsid w:val="00683D85"/>
    <w:rsid w:val="00683E34"/>
    <w:rsid w:val="006841C9"/>
    <w:rsid w:val="0068458F"/>
    <w:rsid w:val="0068466D"/>
    <w:rsid w:val="0068481F"/>
    <w:rsid w:val="00684EEA"/>
    <w:rsid w:val="00685078"/>
    <w:rsid w:val="00685246"/>
    <w:rsid w:val="006852BC"/>
    <w:rsid w:val="00685C2C"/>
    <w:rsid w:val="00685C62"/>
    <w:rsid w:val="00685FDD"/>
    <w:rsid w:val="00685FF6"/>
    <w:rsid w:val="00686072"/>
    <w:rsid w:val="006860BF"/>
    <w:rsid w:val="00686A1C"/>
    <w:rsid w:val="00686A66"/>
    <w:rsid w:val="00686F25"/>
    <w:rsid w:val="00686F4E"/>
    <w:rsid w:val="00687A72"/>
    <w:rsid w:val="00687B24"/>
    <w:rsid w:val="00687B46"/>
    <w:rsid w:val="00687D1A"/>
    <w:rsid w:val="00687E15"/>
    <w:rsid w:val="00690145"/>
    <w:rsid w:val="00690527"/>
    <w:rsid w:val="0069078B"/>
    <w:rsid w:val="006908E9"/>
    <w:rsid w:val="006909B4"/>
    <w:rsid w:val="00690C92"/>
    <w:rsid w:val="00690DED"/>
    <w:rsid w:val="00690DF6"/>
    <w:rsid w:val="006919F4"/>
    <w:rsid w:val="00691EAD"/>
    <w:rsid w:val="006921AE"/>
    <w:rsid w:val="00692450"/>
    <w:rsid w:val="00692583"/>
    <w:rsid w:val="00692769"/>
    <w:rsid w:val="006927B2"/>
    <w:rsid w:val="00692A91"/>
    <w:rsid w:val="00692D23"/>
    <w:rsid w:val="00692F64"/>
    <w:rsid w:val="00693140"/>
    <w:rsid w:val="00693563"/>
    <w:rsid w:val="00693AB1"/>
    <w:rsid w:val="00693DEB"/>
    <w:rsid w:val="00694351"/>
    <w:rsid w:val="006945E4"/>
    <w:rsid w:val="00694671"/>
    <w:rsid w:val="00694672"/>
    <w:rsid w:val="0069496C"/>
    <w:rsid w:val="00694C7F"/>
    <w:rsid w:val="00695571"/>
    <w:rsid w:val="006956AB"/>
    <w:rsid w:val="00695786"/>
    <w:rsid w:val="00695950"/>
    <w:rsid w:val="00695A47"/>
    <w:rsid w:val="00695AD6"/>
    <w:rsid w:val="00695B9B"/>
    <w:rsid w:val="00695F06"/>
    <w:rsid w:val="00695F9E"/>
    <w:rsid w:val="00696028"/>
    <w:rsid w:val="00696089"/>
    <w:rsid w:val="006961BA"/>
    <w:rsid w:val="00696674"/>
    <w:rsid w:val="00696991"/>
    <w:rsid w:val="00696E7C"/>
    <w:rsid w:val="00697100"/>
    <w:rsid w:val="00697270"/>
    <w:rsid w:val="00697445"/>
    <w:rsid w:val="00697BDA"/>
    <w:rsid w:val="00697DAC"/>
    <w:rsid w:val="006A006F"/>
    <w:rsid w:val="006A013B"/>
    <w:rsid w:val="006A0BDA"/>
    <w:rsid w:val="006A0D15"/>
    <w:rsid w:val="006A10FD"/>
    <w:rsid w:val="006A1106"/>
    <w:rsid w:val="006A15E1"/>
    <w:rsid w:val="006A19A1"/>
    <w:rsid w:val="006A1C7E"/>
    <w:rsid w:val="006A2C00"/>
    <w:rsid w:val="006A3915"/>
    <w:rsid w:val="006A3E34"/>
    <w:rsid w:val="006A4021"/>
    <w:rsid w:val="006A411A"/>
    <w:rsid w:val="006A41E4"/>
    <w:rsid w:val="006A462E"/>
    <w:rsid w:val="006A4807"/>
    <w:rsid w:val="006A4FA7"/>
    <w:rsid w:val="006A5772"/>
    <w:rsid w:val="006A583F"/>
    <w:rsid w:val="006A5970"/>
    <w:rsid w:val="006A5B02"/>
    <w:rsid w:val="006A5B05"/>
    <w:rsid w:val="006A5BA3"/>
    <w:rsid w:val="006A5D96"/>
    <w:rsid w:val="006A5FE2"/>
    <w:rsid w:val="006A6071"/>
    <w:rsid w:val="006A6395"/>
    <w:rsid w:val="006A68A5"/>
    <w:rsid w:val="006A6BF7"/>
    <w:rsid w:val="006A6F8C"/>
    <w:rsid w:val="006A717B"/>
    <w:rsid w:val="006A7925"/>
    <w:rsid w:val="006A7984"/>
    <w:rsid w:val="006A79EB"/>
    <w:rsid w:val="006A7A48"/>
    <w:rsid w:val="006A7E3E"/>
    <w:rsid w:val="006A7F48"/>
    <w:rsid w:val="006B031C"/>
    <w:rsid w:val="006B03E8"/>
    <w:rsid w:val="006B057C"/>
    <w:rsid w:val="006B0685"/>
    <w:rsid w:val="006B0B81"/>
    <w:rsid w:val="006B0E79"/>
    <w:rsid w:val="006B101F"/>
    <w:rsid w:val="006B115E"/>
    <w:rsid w:val="006B11ED"/>
    <w:rsid w:val="006B1589"/>
    <w:rsid w:val="006B16F9"/>
    <w:rsid w:val="006B1B9B"/>
    <w:rsid w:val="006B1C06"/>
    <w:rsid w:val="006B1ECB"/>
    <w:rsid w:val="006B220B"/>
    <w:rsid w:val="006B255A"/>
    <w:rsid w:val="006B27DC"/>
    <w:rsid w:val="006B2A11"/>
    <w:rsid w:val="006B2BC6"/>
    <w:rsid w:val="006B2DD9"/>
    <w:rsid w:val="006B2F86"/>
    <w:rsid w:val="006B348A"/>
    <w:rsid w:val="006B3782"/>
    <w:rsid w:val="006B381E"/>
    <w:rsid w:val="006B3939"/>
    <w:rsid w:val="006B3972"/>
    <w:rsid w:val="006B3B73"/>
    <w:rsid w:val="006B46A0"/>
    <w:rsid w:val="006B4E2B"/>
    <w:rsid w:val="006B50AE"/>
    <w:rsid w:val="006B50D8"/>
    <w:rsid w:val="006B5102"/>
    <w:rsid w:val="006B5281"/>
    <w:rsid w:val="006B54F3"/>
    <w:rsid w:val="006B5C13"/>
    <w:rsid w:val="006B5F92"/>
    <w:rsid w:val="006B61DD"/>
    <w:rsid w:val="006B6203"/>
    <w:rsid w:val="006B62EC"/>
    <w:rsid w:val="006B6B08"/>
    <w:rsid w:val="006B6BC8"/>
    <w:rsid w:val="006B6E9F"/>
    <w:rsid w:val="006B6F0F"/>
    <w:rsid w:val="006B6FA6"/>
    <w:rsid w:val="006B7139"/>
    <w:rsid w:val="006B76D3"/>
    <w:rsid w:val="006B77BA"/>
    <w:rsid w:val="006B7979"/>
    <w:rsid w:val="006B7ABC"/>
    <w:rsid w:val="006B7B70"/>
    <w:rsid w:val="006B7CE3"/>
    <w:rsid w:val="006B7ED2"/>
    <w:rsid w:val="006C0004"/>
    <w:rsid w:val="006C0119"/>
    <w:rsid w:val="006C0197"/>
    <w:rsid w:val="006C0201"/>
    <w:rsid w:val="006C0659"/>
    <w:rsid w:val="006C0697"/>
    <w:rsid w:val="006C106A"/>
    <w:rsid w:val="006C10C6"/>
    <w:rsid w:val="006C10DF"/>
    <w:rsid w:val="006C1D9A"/>
    <w:rsid w:val="006C26DA"/>
    <w:rsid w:val="006C26EA"/>
    <w:rsid w:val="006C283C"/>
    <w:rsid w:val="006C28FD"/>
    <w:rsid w:val="006C2C8A"/>
    <w:rsid w:val="006C2CD7"/>
    <w:rsid w:val="006C3550"/>
    <w:rsid w:val="006C35DE"/>
    <w:rsid w:val="006C3A2C"/>
    <w:rsid w:val="006C3CEB"/>
    <w:rsid w:val="006C40DA"/>
    <w:rsid w:val="006C4A85"/>
    <w:rsid w:val="006C4E40"/>
    <w:rsid w:val="006C4F03"/>
    <w:rsid w:val="006C503D"/>
    <w:rsid w:val="006C5276"/>
    <w:rsid w:val="006C5483"/>
    <w:rsid w:val="006C54B5"/>
    <w:rsid w:val="006C640C"/>
    <w:rsid w:val="006C69E8"/>
    <w:rsid w:val="006C6BFA"/>
    <w:rsid w:val="006C6E4D"/>
    <w:rsid w:val="006C6F38"/>
    <w:rsid w:val="006C70DB"/>
    <w:rsid w:val="006C70E1"/>
    <w:rsid w:val="006C73C1"/>
    <w:rsid w:val="006C74C7"/>
    <w:rsid w:val="006C773E"/>
    <w:rsid w:val="006C7C7C"/>
    <w:rsid w:val="006C7C85"/>
    <w:rsid w:val="006C7CE5"/>
    <w:rsid w:val="006C7F85"/>
    <w:rsid w:val="006D01FD"/>
    <w:rsid w:val="006D0300"/>
    <w:rsid w:val="006D048F"/>
    <w:rsid w:val="006D09E7"/>
    <w:rsid w:val="006D0B08"/>
    <w:rsid w:val="006D0B34"/>
    <w:rsid w:val="006D0BA8"/>
    <w:rsid w:val="006D0D83"/>
    <w:rsid w:val="006D0DCF"/>
    <w:rsid w:val="006D0E23"/>
    <w:rsid w:val="006D0E93"/>
    <w:rsid w:val="006D1339"/>
    <w:rsid w:val="006D1B4D"/>
    <w:rsid w:val="006D2C14"/>
    <w:rsid w:val="006D2D57"/>
    <w:rsid w:val="006D2F21"/>
    <w:rsid w:val="006D30E7"/>
    <w:rsid w:val="006D3141"/>
    <w:rsid w:val="006D3401"/>
    <w:rsid w:val="006D39D1"/>
    <w:rsid w:val="006D3D16"/>
    <w:rsid w:val="006D402A"/>
    <w:rsid w:val="006D43B6"/>
    <w:rsid w:val="006D44EB"/>
    <w:rsid w:val="006D4645"/>
    <w:rsid w:val="006D4AC1"/>
    <w:rsid w:val="006D4AE8"/>
    <w:rsid w:val="006D4BD7"/>
    <w:rsid w:val="006D51B6"/>
    <w:rsid w:val="006D533A"/>
    <w:rsid w:val="006D543D"/>
    <w:rsid w:val="006D5881"/>
    <w:rsid w:val="006D63C4"/>
    <w:rsid w:val="006D661F"/>
    <w:rsid w:val="006D69FC"/>
    <w:rsid w:val="006D6BF2"/>
    <w:rsid w:val="006D6D52"/>
    <w:rsid w:val="006D6E4D"/>
    <w:rsid w:val="006D702A"/>
    <w:rsid w:val="006D751D"/>
    <w:rsid w:val="006D7547"/>
    <w:rsid w:val="006D775E"/>
    <w:rsid w:val="006D7C34"/>
    <w:rsid w:val="006D7D18"/>
    <w:rsid w:val="006E00B2"/>
    <w:rsid w:val="006E0237"/>
    <w:rsid w:val="006E0245"/>
    <w:rsid w:val="006E0414"/>
    <w:rsid w:val="006E0A91"/>
    <w:rsid w:val="006E0E8E"/>
    <w:rsid w:val="006E0F1E"/>
    <w:rsid w:val="006E10CA"/>
    <w:rsid w:val="006E1165"/>
    <w:rsid w:val="006E14FC"/>
    <w:rsid w:val="006E1B6E"/>
    <w:rsid w:val="006E1E3B"/>
    <w:rsid w:val="006E24F4"/>
    <w:rsid w:val="006E2618"/>
    <w:rsid w:val="006E2867"/>
    <w:rsid w:val="006E2C97"/>
    <w:rsid w:val="006E2EF4"/>
    <w:rsid w:val="006E300C"/>
    <w:rsid w:val="006E307A"/>
    <w:rsid w:val="006E3142"/>
    <w:rsid w:val="006E3B9E"/>
    <w:rsid w:val="006E3F2C"/>
    <w:rsid w:val="006E40C8"/>
    <w:rsid w:val="006E42F8"/>
    <w:rsid w:val="006E44E7"/>
    <w:rsid w:val="006E4515"/>
    <w:rsid w:val="006E4550"/>
    <w:rsid w:val="006E46DB"/>
    <w:rsid w:val="006E46E2"/>
    <w:rsid w:val="006E48DE"/>
    <w:rsid w:val="006E4F17"/>
    <w:rsid w:val="006E50FE"/>
    <w:rsid w:val="006E5728"/>
    <w:rsid w:val="006E59D8"/>
    <w:rsid w:val="006E5CE2"/>
    <w:rsid w:val="006E5E40"/>
    <w:rsid w:val="006E6026"/>
    <w:rsid w:val="006E6073"/>
    <w:rsid w:val="006E64B8"/>
    <w:rsid w:val="006E66BF"/>
    <w:rsid w:val="006E6735"/>
    <w:rsid w:val="006E6914"/>
    <w:rsid w:val="006E6E55"/>
    <w:rsid w:val="006E71D0"/>
    <w:rsid w:val="006E7237"/>
    <w:rsid w:val="006E73E1"/>
    <w:rsid w:val="006E792A"/>
    <w:rsid w:val="006E7A93"/>
    <w:rsid w:val="006F0089"/>
    <w:rsid w:val="006F04A6"/>
    <w:rsid w:val="006F04BA"/>
    <w:rsid w:val="006F0527"/>
    <w:rsid w:val="006F0726"/>
    <w:rsid w:val="006F0ADA"/>
    <w:rsid w:val="006F0C42"/>
    <w:rsid w:val="006F109B"/>
    <w:rsid w:val="006F146F"/>
    <w:rsid w:val="006F15D1"/>
    <w:rsid w:val="006F1815"/>
    <w:rsid w:val="006F1C29"/>
    <w:rsid w:val="006F1FE1"/>
    <w:rsid w:val="006F24FE"/>
    <w:rsid w:val="006F270D"/>
    <w:rsid w:val="006F2D6A"/>
    <w:rsid w:val="006F2DF3"/>
    <w:rsid w:val="006F3268"/>
    <w:rsid w:val="006F33F6"/>
    <w:rsid w:val="006F36E0"/>
    <w:rsid w:val="006F378F"/>
    <w:rsid w:val="006F3905"/>
    <w:rsid w:val="006F394D"/>
    <w:rsid w:val="006F3E70"/>
    <w:rsid w:val="006F427F"/>
    <w:rsid w:val="006F4391"/>
    <w:rsid w:val="006F4395"/>
    <w:rsid w:val="006F4A1E"/>
    <w:rsid w:val="006F4E84"/>
    <w:rsid w:val="006F5051"/>
    <w:rsid w:val="006F5237"/>
    <w:rsid w:val="006F5808"/>
    <w:rsid w:val="006F5FC5"/>
    <w:rsid w:val="006F6061"/>
    <w:rsid w:val="006F6122"/>
    <w:rsid w:val="006F61A1"/>
    <w:rsid w:val="006F6432"/>
    <w:rsid w:val="006F64AD"/>
    <w:rsid w:val="006F660F"/>
    <w:rsid w:val="006F67CF"/>
    <w:rsid w:val="006F6D95"/>
    <w:rsid w:val="006F6E41"/>
    <w:rsid w:val="006F6FB3"/>
    <w:rsid w:val="006F7218"/>
    <w:rsid w:val="006F7783"/>
    <w:rsid w:val="006F7913"/>
    <w:rsid w:val="006F79F6"/>
    <w:rsid w:val="00700323"/>
    <w:rsid w:val="00700754"/>
    <w:rsid w:val="007009C3"/>
    <w:rsid w:val="00700B3B"/>
    <w:rsid w:val="00700D32"/>
    <w:rsid w:val="00700ED8"/>
    <w:rsid w:val="00701481"/>
    <w:rsid w:val="0070194D"/>
    <w:rsid w:val="00701AD5"/>
    <w:rsid w:val="00701DE6"/>
    <w:rsid w:val="007022FF"/>
    <w:rsid w:val="007023D3"/>
    <w:rsid w:val="007023EB"/>
    <w:rsid w:val="00702829"/>
    <w:rsid w:val="007028D1"/>
    <w:rsid w:val="00702AB5"/>
    <w:rsid w:val="00702E40"/>
    <w:rsid w:val="00702EE0"/>
    <w:rsid w:val="007033C6"/>
    <w:rsid w:val="007036F6"/>
    <w:rsid w:val="00703768"/>
    <w:rsid w:val="00703947"/>
    <w:rsid w:val="00703B67"/>
    <w:rsid w:val="00704255"/>
    <w:rsid w:val="007043EF"/>
    <w:rsid w:val="007044DD"/>
    <w:rsid w:val="00704639"/>
    <w:rsid w:val="00704691"/>
    <w:rsid w:val="007049FD"/>
    <w:rsid w:val="00704DB2"/>
    <w:rsid w:val="00704E5B"/>
    <w:rsid w:val="00704E60"/>
    <w:rsid w:val="00704E6A"/>
    <w:rsid w:val="00704FD6"/>
    <w:rsid w:val="0070521A"/>
    <w:rsid w:val="0070579F"/>
    <w:rsid w:val="00705848"/>
    <w:rsid w:val="00705F7E"/>
    <w:rsid w:val="007064A6"/>
    <w:rsid w:val="00706907"/>
    <w:rsid w:val="00706B04"/>
    <w:rsid w:val="00706B5B"/>
    <w:rsid w:val="00706CF1"/>
    <w:rsid w:val="00707324"/>
    <w:rsid w:val="007073E6"/>
    <w:rsid w:val="00707794"/>
    <w:rsid w:val="007079A1"/>
    <w:rsid w:val="00707B94"/>
    <w:rsid w:val="00707E49"/>
    <w:rsid w:val="00710133"/>
    <w:rsid w:val="00710200"/>
    <w:rsid w:val="007102DF"/>
    <w:rsid w:val="007105E7"/>
    <w:rsid w:val="0071087D"/>
    <w:rsid w:val="00710A00"/>
    <w:rsid w:val="00710BB7"/>
    <w:rsid w:val="00710BFD"/>
    <w:rsid w:val="0071100B"/>
    <w:rsid w:val="007115DF"/>
    <w:rsid w:val="00711738"/>
    <w:rsid w:val="00711A69"/>
    <w:rsid w:val="0071204A"/>
    <w:rsid w:val="00712393"/>
    <w:rsid w:val="00712851"/>
    <w:rsid w:val="007128A3"/>
    <w:rsid w:val="00712C40"/>
    <w:rsid w:val="00712D9D"/>
    <w:rsid w:val="00712E44"/>
    <w:rsid w:val="00713361"/>
    <w:rsid w:val="00713496"/>
    <w:rsid w:val="00713948"/>
    <w:rsid w:val="00713BD2"/>
    <w:rsid w:val="00713C39"/>
    <w:rsid w:val="0071433E"/>
    <w:rsid w:val="0071437D"/>
    <w:rsid w:val="00714490"/>
    <w:rsid w:val="00714697"/>
    <w:rsid w:val="007149A8"/>
    <w:rsid w:val="00714BBB"/>
    <w:rsid w:val="00714C31"/>
    <w:rsid w:val="00714E10"/>
    <w:rsid w:val="007150B0"/>
    <w:rsid w:val="00715280"/>
    <w:rsid w:val="007152BE"/>
    <w:rsid w:val="0071537D"/>
    <w:rsid w:val="0071541C"/>
    <w:rsid w:val="007155C4"/>
    <w:rsid w:val="00715B29"/>
    <w:rsid w:val="00715B4A"/>
    <w:rsid w:val="007160C4"/>
    <w:rsid w:val="0071642D"/>
    <w:rsid w:val="007166AE"/>
    <w:rsid w:val="007167B0"/>
    <w:rsid w:val="007169B1"/>
    <w:rsid w:val="00716BF3"/>
    <w:rsid w:val="00716C1D"/>
    <w:rsid w:val="007170BC"/>
    <w:rsid w:val="00717BCC"/>
    <w:rsid w:val="00717E52"/>
    <w:rsid w:val="00717FC4"/>
    <w:rsid w:val="00720056"/>
    <w:rsid w:val="0072036B"/>
    <w:rsid w:val="007203D1"/>
    <w:rsid w:val="00720465"/>
    <w:rsid w:val="007204BD"/>
    <w:rsid w:val="00720500"/>
    <w:rsid w:val="00720758"/>
    <w:rsid w:val="00720B45"/>
    <w:rsid w:val="00720BEC"/>
    <w:rsid w:val="00720F92"/>
    <w:rsid w:val="007211DB"/>
    <w:rsid w:val="0072129B"/>
    <w:rsid w:val="00721308"/>
    <w:rsid w:val="0072137C"/>
    <w:rsid w:val="007213CF"/>
    <w:rsid w:val="007217CB"/>
    <w:rsid w:val="007219FD"/>
    <w:rsid w:val="00721C46"/>
    <w:rsid w:val="00721D72"/>
    <w:rsid w:val="00721FF9"/>
    <w:rsid w:val="0072206D"/>
    <w:rsid w:val="007222A5"/>
    <w:rsid w:val="0072249B"/>
    <w:rsid w:val="00722827"/>
    <w:rsid w:val="00722E91"/>
    <w:rsid w:val="00723085"/>
    <w:rsid w:val="007230EE"/>
    <w:rsid w:val="00723698"/>
    <w:rsid w:val="007236DD"/>
    <w:rsid w:val="00723878"/>
    <w:rsid w:val="0072398E"/>
    <w:rsid w:val="007245EB"/>
    <w:rsid w:val="007246FA"/>
    <w:rsid w:val="00724E6C"/>
    <w:rsid w:val="00725066"/>
    <w:rsid w:val="007251A5"/>
    <w:rsid w:val="00725694"/>
    <w:rsid w:val="00725898"/>
    <w:rsid w:val="00725A8F"/>
    <w:rsid w:val="00725ADC"/>
    <w:rsid w:val="00725C84"/>
    <w:rsid w:val="007260B8"/>
    <w:rsid w:val="0072616C"/>
    <w:rsid w:val="0072626A"/>
    <w:rsid w:val="00726284"/>
    <w:rsid w:val="00726653"/>
    <w:rsid w:val="007266BD"/>
    <w:rsid w:val="007267F5"/>
    <w:rsid w:val="0072764F"/>
    <w:rsid w:val="0072782D"/>
    <w:rsid w:val="00727BDC"/>
    <w:rsid w:val="00727C9F"/>
    <w:rsid w:val="00727F6B"/>
    <w:rsid w:val="007302C8"/>
    <w:rsid w:val="0073041C"/>
    <w:rsid w:val="007304A9"/>
    <w:rsid w:val="00730AD9"/>
    <w:rsid w:val="00730CBF"/>
    <w:rsid w:val="00731034"/>
    <w:rsid w:val="00731307"/>
    <w:rsid w:val="00731593"/>
    <w:rsid w:val="0073162C"/>
    <w:rsid w:val="00731BAC"/>
    <w:rsid w:val="00731C79"/>
    <w:rsid w:val="00731CF3"/>
    <w:rsid w:val="00731E67"/>
    <w:rsid w:val="00731FE0"/>
    <w:rsid w:val="007322DC"/>
    <w:rsid w:val="00732DA7"/>
    <w:rsid w:val="007330DA"/>
    <w:rsid w:val="0073381F"/>
    <w:rsid w:val="00733943"/>
    <w:rsid w:val="0073399B"/>
    <w:rsid w:val="00733B9C"/>
    <w:rsid w:val="007343CD"/>
    <w:rsid w:val="007344DA"/>
    <w:rsid w:val="00734705"/>
    <w:rsid w:val="00734719"/>
    <w:rsid w:val="007347D9"/>
    <w:rsid w:val="0073484C"/>
    <w:rsid w:val="0073504A"/>
    <w:rsid w:val="00735A55"/>
    <w:rsid w:val="00735CF8"/>
    <w:rsid w:val="00735D77"/>
    <w:rsid w:val="007361EA"/>
    <w:rsid w:val="007363D4"/>
    <w:rsid w:val="00736636"/>
    <w:rsid w:val="007367CE"/>
    <w:rsid w:val="00736919"/>
    <w:rsid w:val="00736B36"/>
    <w:rsid w:val="00736E78"/>
    <w:rsid w:val="00737112"/>
    <w:rsid w:val="00737184"/>
    <w:rsid w:val="0073724B"/>
    <w:rsid w:val="00737258"/>
    <w:rsid w:val="00737925"/>
    <w:rsid w:val="00737D37"/>
    <w:rsid w:val="00737D7D"/>
    <w:rsid w:val="00740297"/>
    <w:rsid w:val="007402F3"/>
    <w:rsid w:val="00740465"/>
    <w:rsid w:val="0074059C"/>
    <w:rsid w:val="00740B7C"/>
    <w:rsid w:val="00740BC5"/>
    <w:rsid w:val="00741088"/>
    <w:rsid w:val="007411BD"/>
    <w:rsid w:val="007414C1"/>
    <w:rsid w:val="00741751"/>
    <w:rsid w:val="00741A01"/>
    <w:rsid w:val="00742086"/>
    <w:rsid w:val="007420B3"/>
    <w:rsid w:val="007425A5"/>
    <w:rsid w:val="00742708"/>
    <w:rsid w:val="00742B87"/>
    <w:rsid w:val="00742CF3"/>
    <w:rsid w:val="007431AC"/>
    <w:rsid w:val="007435B0"/>
    <w:rsid w:val="00743679"/>
    <w:rsid w:val="0074387B"/>
    <w:rsid w:val="00743AFF"/>
    <w:rsid w:val="00743B70"/>
    <w:rsid w:val="00743DD5"/>
    <w:rsid w:val="00743F55"/>
    <w:rsid w:val="007443C9"/>
    <w:rsid w:val="0074444B"/>
    <w:rsid w:val="0074446C"/>
    <w:rsid w:val="0074451A"/>
    <w:rsid w:val="00744790"/>
    <w:rsid w:val="00744E36"/>
    <w:rsid w:val="00745259"/>
    <w:rsid w:val="0074537C"/>
    <w:rsid w:val="007455CC"/>
    <w:rsid w:val="00745853"/>
    <w:rsid w:val="00745876"/>
    <w:rsid w:val="007458EC"/>
    <w:rsid w:val="00745A2D"/>
    <w:rsid w:val="00745A8A"/>
    <w:rsid w:val="00746136"/>
    <w:rsid w:val="0074629B"/>
    <w:rsid w:val="0074639F"/>
    <w:rsid w:val="00746536"/>
    <w:rsid w:val="00746680"/>
    <w:rsid w:val="00746C55"/>
    <w:rsid w:val="00746D7B"/>
    <w:rsid w:val="00747291"/>
    <w:rsid w:val="007479AC"/>
    <w:rsid w:val="00747A6A"/>
    <w:rsid w:val="00750072"/>
    <w:rsid w:val="0075046E"/>
    <w:rsid w:val="007509C7"/>
    <w:rsid w:val="00750E9B"/>
    <w:rsid w:val="00750FFE"/>
    <w:rsid w:val="0075137C"/>
    <w:rsid w:val="00751997"/>
    <w:rsid w:val="00751B2D"/>
    <w:rsid w:val="00751B96"/>
    <w:rsid w:val="00751EFC"/>
    <w:rsid w:val="00752348"/>
    <w:rsid w:val="007524AF"/>
    <w:rsid w:val="0075298E"/>
    <w:rsid w:val="00752A17"/>
    <w:rsid w:val="00752A97"/>
    <w:rsid w:val="00752B34"/>
    <w:rsid w:val="00752EFB"/>
    <w:rsid w:val="00752F49"/>
    <w:rsid w:val="00752FA4"/>
    <w:rsid w:val="00753026"/>
    <w:rsid w:val="0075306D"/>
    <w:rsid w:val="0075338C"/>
    <w:rsid w:val="00753454"/>
    <w:rsid w:val="00753EC4"/>
    <w:rsid w:val="0075408A"/>
    <w:rsid w:val="007540B8"/>
    <w:rsid w:val="007546EA"/>
    <w:rsid w:val="00754A15"/>
    <w:rsid w:val="00754AB8"/>
    <w:rsid w:val="00754B69"/>
    <w:rsid w:val="00754CC1"/>
    <w:rsid w:val="00754D50"/>
    <w:rsid w:val="00754FC6"/>
    <w:rsid w:val="00754FF7"/>
    <w:rsid w:val="00755271"/>
    <w:rsid w:val="0075531F"/>
    <w:rsid w:val="007558B6"/>
    <w:rsid w:val="007560D2"/>
    <w:rsid w:val="007563A5"/>
    <w:rsid w:val="007563FA"/>
    <w:rsid w:val="00756813"/>
    <w:rsid w:val="00756B1E"/>
    <w:rsid w:val="0075740F"/>
    <w:rsid w:val="0075768B"/>
    <w:rsid w:val="00757794"/>
    <w:rsid w:val="007579C3"/>
    <w:rsid w:val="00757C0E"/>
    <w:rsid w:val="00757C96"/>
    <w:rsid w:val="00757D96"/>
    <w:rsid w:val="0076002F"/>
    <w:rsid w:val="0076004B"/>
    <w:rsid w:val="00760C3B"/>
    <w:rsid w:val="00760D57"/>
    <w:rsid w:val="00760DEA"/>
    <w:rsid w:val="007610C5"/>
    <w:rsid w:val="007610ED"/>
    <w:rsid w:val="007612F1"/>
    <w:rsid w:val="007619CA"/>
    <w:rsid w:val="00761AB5"/>
    <w:rsid w:val="00761D13"/>
    <w:rsid w:val="00761E5F"/>
    <w:rsid w:val="00761F94"/>
    <w:rsid w:val="00762624"/>
    <w:rsid w:val="007627FB"/>
    <w:rsid w:val="00762903"/>
    <w:rsid w:val="00762945"/>
    <w:rsid w:val="00762CC8"/>
    <w:rsid w:val="00762E84"/>
    <w:rsid w:val="00763190"/>
    <w:rsid w:val="00763514"/>
    <w:rsid w:val="0076361C"/>
    <w:rsid w:val="00763AD0"/>
    <w:rsid w:val="00763BA2"/>
    <w:rsid w:val="00763E6D"/>
    <w:rsid w:val="00763F0E"/>
    <w:rsid w:val="00764099"/>
    <w:rsid w:val="00764194"/>
    <w:rsid w:val="00764215"/>
    <w:rsid w:val="0076429D"/>
    <w:rsid w:val="00764330"/>
    <w:rsid w:val="007643CB"/>
    <w:rsid w:val="00764B06"/>
    <w:rsid w:val="00764B98"/>
    <w:rsid w:val="007652BA"/>
    <w:rsid w:val="00765328"/>
    <w:rsid w:val="0076556D"/>
    <w:rsid w:val="007658FD"/>
    <w:rsid w:val="00765C4A"/>
    <w:rsid w:val="00765F05"/>
    <w:rsid w:val="007662F9"/>
    <w:rsid w:val="0076654D"/>
    <w:rsid w:val="00766BD6"/>
    <w:rsid w:val="00766BE2"/>
    <w:rsid w:val="00766E50"/>
    <w:rsid w:val="007670EE"/>
    <w:rsid w:val="007673E6"/>
    <w:rsid w:val="0076779C"/>
    <w:rsid w:val="00767E3E"/>
    <w:rsid w:val="0077009E"/>
    <w:rsid w:val="00770130"/>
    <w:rsid w:val="00770419"/>
    <w:rsid w:val="00770441"/>
    <w:rsid w:val="0077050E"/>
    <w:rsid w:val="00770853"/>
    <w:rsid w:val="00770AF5"/>
    <w:rsid w:val="00770F57"/>
    <w:rsid w:val="00771514"/>
    <w:rsid w:val="007715BB"/>
    <w:rsid w:val="00771771"/>
    <w:rsid w:val="007718A9"/>
    <w:rsid w:val="007719D6"/>
    <w:rsid w:val="007720BF"/>
    <w:rsid w:val="007726F5"/>
    <w:rsid w:val="00772795"/>
    <w:rsid w:val="00772840"/>
    <w:rsid w:val="00772F38"/>
    <w:rsid w:val="00773166"/>
    <w:rsid w:val="00773323"/>
    <w:rsid w:val="0077341E"/>
    <w:rsid w:val="00773933"/>
    <w:rsid w:val="00773BD1"/>
    <w:rsid w:val="00774155"/>
    <w:rsid w:val="00774339"/>
    <w:rsid w:val="007745AF"/>
    <w:rsid w:val="007745D7"/>
    <w:rsid w:val="0077467B"/>
    <w:rsid w:val="00774776"/>
    <w:rsid w:val="00774BAC"/>
    <w:rsid w:val="00774C73"/>
    <w:rsid w:val="00774E23"/>
    <w:rsid w:val="00774E61"/>
    <w:rsid w:val="00774ED0"/>
    <w:rsid w:val="0077590A"/>
    <w:rsid w:val="00775AEE"/>
    <w:rsid w:val="00775C73"/>
    <w:rsid w:val="00775F17"/>
    <w:rsid w:val="007762F7"/>
    <w:rsid w:val="00776443"/>
    <w:rsid w:val="00776535"/>
    <w:rsid w:val="0077759E"/>
    <w:rsid w:val="00777607"/>
    <w:rsid w:val="00777A11"/>
    <w:rsid w:val="00777FF9"/>
    <w:rsid w:val="007801DA"/>
    <w:rsid w:val="00780290"/>
    <w:rsid w:val="007802A1"/>
    <w:rsid w:val="007803F1"/>
    <w:rsid w:val="007808E0"/>
    <w:rsid w:val="007809E0"/>
    <w:rsid w:val="00780A7C"/>
    <w:rsid w:val="00781690"/>
    <w:rsid w:val="0078171C"/>
    <w:rsid w:val="007817A5"/>
    <w:rsid w:val="00781900"/>
    <w:rsid w:val="00781AF9"/>
    <w:rsid w:val="00781D63"/>
    <w:rsid w:val="00781FF8"/>
    <w:rsid w:val="0078242F"/>
    <w:rsid w:val="00782952"/>
    <w:rsid w:val="00782CB1"/>
    <w:rsid w:val="00782FAF"/>
    <w:rsid w:val="00783115"/>
    <w:rsid w:val="0078318B"/>
    <w:rsid w:val="0078365F"/>
    <w:rsid w:val="00783F87"/>
    <w:rsid w:val="007840F3"/>
    <w:rsid w:val="007840FE"/>
    <w:rsid w:val="007841A3"/>
    <w:rsid w:val="00784A01"/>
    <w:rsid w:val="00784A34"/>
    <w:rsid w:val="00784D1E"/>
    <w:rsid w:val="00784E14"/>
    <w:rsid w:val="00784F75"/>
    <w:rsid w:val="007854DC"/>
    <w:rsid w:val="007858FE"/>
    <w:rsid w:val="00785B41"/>
    <w:rsid w:val="00786B29"/>
    <w:rsid w:val="00786BB3"/>
    <w:rsid w:val="00786C00"/>
    <w:rsid w:val="00787404"/>
    <w:rsid w:val="0078756A"/>
    <w:rsid w:val="007877AA"/>
    <w:rsid w:val="00787830"/>
    <w:rsid w:val="00787871"/>
    <w:rsid w:val="00790047"/>
    <w:rsid w:val="007900B3"/>
    <w:rsid w:val="00790357"/>
    <w:rsid w:val="0079043B"/>
    <w:rsid w:val="00790708"/>
    <w:rsid w:val="007909D0"/>
    <w:rsid w:val="00790AC1"/>
    <w:rsid w:val="00791038"/>
    <w:rsid w:val="00791537"/>
    <w:rsid w:val="0079155B"/>
    <w:rsid w:val="00791924"/>
    <w:rsid w:val="00791CB5"/>
    <w:rsid w:val="007927A7"/>
    <w:rsid w:val="00792C96"/>
    <w:rsid w:val="00793833"/>
    <w:rsid w:val="00793C7C"/>
    <w:rsid w:val="007940AD"/>
    <w:rsid w:val="0079428D"/>
    <w:rsid w:val="007943AD"/>
    <w:rsid w:val="007944A8"/>
    <w:rsid w:val="007945BF"/>
    <w:rsid w:val="00794637"/>
    <w:rsid w:val="00794862"/>
    <w:rsid w:val="00794920"/>
    <w:rsid w:val="0079493C"/>
    <w:rsid w:val="007949A9"/>
    <w:rsid w:val="007949BB"/>
    <w:rsid w:val="00794C5A"/>
    <w:rsid w:val="00794DAF"/>
    <w:rsid w:val="00794E9A"/>
    <w:rsid w:val="00794F0B"/>
    <w:rsid w:val="00794F47"/>
    <w:rsid w:val="007955CF"/>
    <w:rsid w:val="007955E4"/>
    <w:rsid w:val="007955F5"/>
    <w:rsid w:val="00795600"/>
    <w:rsid w:val="00795BF3"/>
    <w:rsid w:val="00795DE7"/>
    <w:rsid w:val="00795E90"/>
    <w:rsid w:val="00795E9B"/>
    <w:rsid w:val="00796128"/>
    <w:rsid w:val="00796136"/>
    <w:rsid w:val="007965D1"/>
    <w:rsid w:val="00796A45"/>
    <w:rsid w:val="00796CB2"/>
    <w:rsid w:val="00796E72"/>
    <w:rsid w:val="00797223"/>
    <w:rsid w:val="007973C4"/>
    <w:rsid w:val="00797476"/>
    <w:rsid w:val="00797564"/>
    <w:rsid w:val="00797AEE"/>
    <w:rsid w:val="00797C04"/>
    <w:rsid w:val="00797EA1"/>
    <w:rsid w:val="007A02EC"/>
    <w:rsid w:val="007A039E"/>
    <w:rsid w:val="007A0406"/>
    <w:rsid w:val="007A042D"/>
    <w:rsid w:val="007A07FA"/>
    <w:rsid w:val="007A0E01"/>
    <w:rsid w:val="007A127B"/>
    <w:rsid w:val="007A1855"/>
    <w:rsid w:val="007A19A8"/>
    <w:rsid w:val="007A2155"/>
    <w:rsid w:val="007A23F7"/>
    <w:rsid w:val="007A29B6"/>
    <w:rsid w:val="007A2EE8"/>
    <w:rsid w:val="007A341A"/>
    <w:rsid w:val="007A35F1"/>
    <w:rsid w:val="007A375B"/>
    <w:rsid w:val="007A3994"/>
    <w:rsid w:val="007A3CE6"/>
    <w:rsid w:val="007A3E2E"/>
    <w:rsid w:val="007A3F97"/>
    <w:rsid w:val="007A4190"/>
    <w:rsid w:val="007A41BD"/>
    <w:rsid w:val="007A42DA"/>
    <w:rsid w:val="007A42E3"/>
    <w:rsid w:val="007A464F"/>
    <w:rsid w:val="007A4922"/>
    <w:rsid w:val="007A499B"/>
    <w:rsid w:val="007A4B01"/>
    <w:rsid w:val="007A503A"/>
    <w:rsid w:val="007A5777"/>
    <w:rsid w:val="007A57E2"/>
    <w:rsid w:val="007A593A"/>
    <w:rsid w:val="007A5A78"/>
    <w:rsid w:val="007A60A6"/>
    <w:rsid w:val="007A6260"/>
    <w:rsid w:val="007A642A"/>
    <w:rsid w:val="007A6529"/>
    <w:rsid w:val="007A6693"/>
    <w:rsid w:val="007A66A5"/>
    <w:rsid w:val="007A6922"/>
    <w:rsid w:val="007A6A3A"/>
    <w:rsid w:val="007A6C9D"/>
    <w:rsid w:val="007A6CBD"/>
    <w:rsid w:val="007A6E2E"/>
    <w:rsid w:val="007A7597"/>
    <w:rsid w:val="007B0173"/>
    <w:rsid w:val="007B0C3A"/>
    <w:rsid w:val="007B12BC"/>
    <w:rsid w:val="007B14D2"/>
    <w:rsid w:val="007B1502"/>
    <w:rsid w:val="007B1716"/>
    <w:rsid w:val="007B1781"/>
    <w:rsid w:val="007B1CA7"/>
    <w:rsid w:val="007B1CFC"/>
    <w:rsid w:val="007B2056"/>
    <w:rsid w:val="007B211A"/>
    <w:rsid w:val="007B23BE"/>
    <w:rsid w:val="007B23E9"/>
    <w:rsid w:val="007B25DE"/>
    <w:rsid w:val="007B2B20"/>
    <w:rsid w:val="007B2F92"/>
    <w:rsid w:val="007B2FB0"/>
    <w:rsid w:val="007B2FE6"/>
    <w:rsid w:val="007B30D9"/>
    <w:rsid w:val="007B39D3"/>
    <w:rsid w:val="007B3AF0"/>
    <w:rsid w:val="007B469B"/>
    <w:rsid w:val="007B4BEC"/>
    <w:rsid w:val="007B4CC4"/>
    <w:rsid w:val="007B4CC6"/>
    <w:rsid w:val="007B4EEA"/>
    <w:rsid w:val="007B51C1"/>
    <w:rsid w:val="007B51D4"/>
    <w:rsid w:val="007B52F7"/>
    <w:rsid w:val="007B5458"/>
    <w:rsid w:val="007B54B5"/>
    <w:rsid w:val="007B5819"/>
    <w:rsid w:val="007B6471"/>
    <w:rsid w:val="007B6EDB"/>
    <w:rsid w:val="007B6FD9"/>
    <w:rsid w:val="007B705B"/>
    <w:rsid w:val="007B70F3"/>
    <w:rsid w:val="007B7789"/>
    <w:rsid w:val="007B7E88"/>
    <w:rsid w:val="007C0387"/>
    <w:rsid w:val="007C05BA"/>
    <w:rsid w:val="007C060C"/>
    <w:rsid w:val="007C0761"/>
    <w:rsid w:val="007C0966"/>
    <w:rsid w:val="007C0F72"/>
    <w:rsid w:val="007C12AF"/>
    <w:rsid w:val="007C15E2"/>
    <w:rsid w:val="007C16B0"/>
    <w:rsid w:val="007C1739"/>
    <w:rsid w:val="007C17CD"/>
    <w:rsid w:val="007C1823"/>
    <w:rsid w:val="007C1937"/>
    <w:rsid w:val="007C1AAF"/>
    <w:rsid w:val="007C22AE"/>
    <w:rsid w:val="007C239A"/>
    <w:rsid w:val="007C2424"/>
    <w:rsid w:val="007C273D"/>
    <w:rsid w:val="007C2983"/>
    <w:rsid w:val="007C2B8D"/>
    <w:rsid w:val="007C2CC3"/>
    <w:rsid w:val="007C2D01"/>
    <w:rsid w:val="007C2F3C"/>
    <w:rsid w:val="007C315E"/>
    <w:rsid w:val="007C33CE"/>
    <w:rsid w:val="007C38DE"/>
    <w:rsid w:val="007C3C64"/>
    <w:rsid w:val="007C3D07"/>
    <w:rsid w:val="007C3F3D"/>
    <w:rsid w:val="007C415F"/>
    <w:rsid w:val="007C439D"/>
    <w:rsid w:val="007C440A"/>
    <w:rsid w:val="007C45BE"/>
    <w:rsid w:val="007C4696"/>
    <w:rsid w:val="007C498E"/>
    <w:rsid w:val="007C4B48"/>
    <w:rsid w:val="007C52BD"/>
    <w:rsid w:val="007C5461"/>
    <w:rsid w:val="007C5641"/>
    <w:rsid w:val="007C57A3"/>
    <w:rsid w:val="007C5810"/>
    <w:rsid w:val="007C5C33"/>
    <w:rsid w:val="007C5F80"/>
    <w:rsid w:val="007C611D"/>
    <w:rsid w:val="007C62FD"/>
    <w:rsid w:val="007C6331"/>
    <w:rsid w:val="007C67B2"/>
    <w:rsid w:val="007C68EC"/>
    <w:rsid w:val="007C6DEE"/>
    <w:rsid w:val="007C6EFB"/>
    <w:rsid w:val="007C6F60"/>
    <w:rsid w:val="007C6FF9"/>
    <w:rsid w:val="007C700F"/>
    <w:rsid w:val="007C71CC"/>
    <w:rsid w:val="007C7284"/>
    <w:rsid w:val="007C73EB"/>
    <w:rsid w:val="007C74DF"/>
    <w:rsid w:val="007C7780"/>
    <w:rsid w:val="007C7B23"/>
    <w:rsid w:val="007C7F49"/>
    <w:rsid w:val="007D05F9"/>
    <w:rsid w:val="007D086B"/>
    <w:rsid w:val="007D0CCA"/>
    <w:rsid w:val="007D0E5C"/>
    <w:rsid w:val="007D144E"/>
    <w:rsid w:val="007D1738"/>
    <w:rsid w:val="007D1DD9"/>
    <w:rsid w:val="007D2035"/>
    <w:rsid w:val="007D2577"/>
    <w:rsid w:val="007D27FA"/>
    <w:rsid w:val="007D28C6"/>
    <w:rsid w:val="007D2AE7"/>
    <w:rsid w:val="007D2EEE"/>
    <w:rsid w:val="007D2F5F"/>
    <w:rsid w:val="007D3173"/>
    <w:rsid w:val="007D354D"/>
    <w:rsid w:val="007D3AA3"/>
    <w:rsid w:val="007D3EED"/>
    <w:rsid w:val="007D4233"/>
    <w:rsid w:val="007D458E"/>
    <w:rsid w:val="007D47D9"/>
    <w:rsid w:val="007D4B46"/>
    <w:rsid w:val="007D4F02"/>
    <w:rsid w:val="007D4FB9"/>
    <w:rsid w:val="007D4FFC"/>
    <w:rsid w:val="007D5093"/>
    <w:rsid w:val="007D51B9"/>
    <w:rsid w:val="007D5361"/>
    <w:rsid w:val="007D5C80"/>
    <w:rsid w:val="007D64AA"/>
    <w:rsid w:val="007D689B"/>
    <w:rsid w:val="007D68D1"/>
    <w:rsid w:val="007D6EC7"/>
    <w:rsid w:val="007D7154"/>
    <w:rsid w:val="007D71D6"/>
    <w:rsid w:val="007D7441"/>
    <w:rsid w:val="007D7783"/>
    <w:rsid w:val="007D7B71"/>
    <w:rsid w:val="007D7F01"/>
    <w:rsid w:val="007E040E"/>
    <w:rsid w:val="007E080E"/>
    <w:rsid w:val="007E09C7"/>
    <w:rsid w:val="007E09CA"/>
    <w:rsid w:val="007E0AD5"/>
    <w:rsid w:val="007E0B78"/>
    <w:rsid w:val="007E0B7E"/>
    <w:rsid w:val="007E0B90"/>
    <w:rsid w:val="007E0C0A"/>
    <w:rsid w:val="007E0D18"/>
    <w:rsid w:val="007E10B3"/>
    <w:rsid w:val="007E178A"/>
    <w:rsid w:val="007E1931"/>
    <w:rsid w:val="007E1A73"/>
    <w:rsid w:val="007E21FD"/>
    <w:rsid w:val="007E2340"/>
    <w:rsid w:val="007E2468"/>
    <w:rsid w:val="007E2672"/>
    <w:rsid w:val="007E267C"/>
    <w:rsid w:val="007E2A67"/>
    <w:rsid w:val="007E2C21"/>
    <w:rsid w:val="007E2F76"/>
    <w:rsid w:val="007E3056"/>
    <w:rsid w:val="007E3A92"/>
    <w:rsid w:val="007E4707"/>
    <w:rsid w:val="007E4D6E"/>
    <w:rsid w:val="007E4EAF"/>
    <w:rsid w:val="007E50FE"/>
    <w:rsid w:val="007E5200"/>
    <w:rsid w:val="007E534E"/>
    <w:rsid w:val="007E5C7D"/>
    <w:rsid w:val="007E5CE0"/>
    <w:rsid w:val="007E5D03"/>
    <w:rsid w:val="007E5DB6"/>
    <w:rsid w:val="007E5F48"/>
    <w:rsid w:val="007E6022"/>
    <w:rsid w:val="007E6272"/>
    <w:rsid w:val="007E62FB"/>
    <w:rsid w:val="007E646D"/>
    <w:rsid w:val="007E6617"/>
    <w:rsid w:val="007E66CF"/>
    <w:rsid w:val="007E675C"/>
    <w:rsid w:val="007E68B8"/>
    <w:rsid w:val="007E69DF"/>
    <w:rsid w:val="007E6B24"/>
    <w:rsid w:val="007E6E62"/>
    <w:rsid w:val="007E6E7C"/>
    <w:rsid w:val="007E7351"/>
    <w:rsid w:val="007E7C5C"/>
    <w:rsid w:val="007E7F6A"/>
    <w:rsid w:val="007F0196"/>
    <w:rsid w:val="007F021B"/>
    <w:rsid w:val="007F0BFE"/>
    <w:rsid w:val="007F102E"/>
    <w:rsid w:val="007F15A4"/>
    <w:rsid w:val="007F1C14"/>
    <w:rsid w:val="007F1DFA"/>
    <w:rsid w:val="007F1F1B"/>
    <w:rsid w:val="007F22BA"/>
    <w:rsid w:val="007F233F"/>
    <w:rsid w:val="007F2903"/>
    <w:rsid w:val="007F29A6"/>
    <w:rsid w:val="007F2B80"/>
    <w:rsid w:val="007F2C99"/>
    <w:rsid w:val="007F3227"/>
    <w:rsid w:val="007F3A48"/>
    <w:rsid w:val="007F3CC8"/>
    <w:rsid w:val="007F3E1D"/>
    <w:rsid w:val="007F4054"/>
    <w:rsid w:val="007F408E"/>
    <w:rsid w:val="007F4623"/>
    <w:rsid w:val="007F4917"/>
    <w:rsid w:val="007F4AC5"/>
    <w:rsid w:val="007F511B"/>
    <w:rsid w:val="007F53C5"/>
    <w:rsid w:val="007F53F0"/>
    <w:rsid w:val="007F55FF"/>
    <w:rsid w:val="007F610C"/>
    <w:rsid w:val="007F6194"/>
    <w:rsid w:val="007F63D7"/>
    <w:rsid w:val="007F65F4"/>
    <w:rsid w:val="007F67F8"/>
    <w:rsid w:val="007F68D9"/>
    <w:rsid w:val="007F6AA5"/>
    <w:rsid w:val="007F78CF"/>
    <w:rsid w:val="007F7945"/>
    <w:rsid w:val="007F7AD8"/>
    <w:rsid w:val="008006F5"/>
    <w:rsid w:val="0080094E"/>
    <w:rsid w:val="00800A26"/>
    <w:rsid w:val="00800D7A"/>
    <w:rsid w:val="00800D7F"/>
    <w:rsid w:val="00800E32"/>
    <w:rsid w:val="0080102E"/>
    <w:rsid w:val="00801464"/>
    <w:rsid w:val="008019AA"/>
    <w:rsid w:val="00801E19"/>
    <w:rsid w:val="00801E4E"/>
    <w:rsid w:val="00801E54"/>
    <w:rsid w:val="008021AE"/>
    <w:rsid w:val="008022AD"/>
    <w:rsid w:val="00802B5E"/>
    <w:rsid w:val="00802C66"/>
    <w:rsid w:val="00803527"/>
    <w:rsid w:val="00803562"/>
    <w:rsid w:val="008038DA"/>
    <w:rsid w:val="008038DB"/>
    <w:rsid w:val="00803E54"/>
    <w:rsid w:val="00803E74"/>
    <w:rsid w:val="00804055"/>
    <w:rsid w:val="00804381"/>
    <w:rsid w:val="00804573"/>
    <w:rsid w:val="0080486E"/>
    <w:rsid w:val="00804AFA"/>
    <w:rsid w:val="00804F5F"/>
    <w:rsid w:val="00804FCB"/>
    <w:rsid w:val="00804FD3"/>
    <w:rsid w:val="00805003"/>
    <w:rsid w:val="008052CC"/>
    <w:rsid w:val="00805399"/>
    <w:rsid w:val="00805EF7"/>
    <w:rsid w:val="008063CD"/>
    <w:rsid w:val="0080658F"/>
    <w:rsid w:val="00806998"/>
    <w:rsid w:val="00806A9A"/>
    <w:rsid w:val="00806EA6"/>
    <w:rsid w:val="00806F29"/>
    <w:rsid w:val="00807046"/>
    <w:rsid w:val="0080725D"/>
    <w:rsid w:val="00807264"/>
    <w:rsid w:val="008075F3"/>
    <w:rsid w:val="00807672"/>
    <w:rsid w:val="00807A49"/>
    <w:rsid w:val="00807BB9"/>
    <w:rsid w:val="00807E04"/>
    <w:rsid w:val="00807E44"/>
    <w:rsid w:val="00810069"/>
    <w:rsid w:val="0081031F"/>
    <w:rsid w:val="00810349"/>
    <w:rsid w:val="008104C4"/>
    <w:rsid w:val="008105C2"/>
    <w:rsid w:val="0081061A"/>
    <w:rsid w:val="00810A96"/>
    <w:rsid w:val="00810CBA"/>
    <w:rsid w:val="00810F73"/>
    <w:rsid w:val="008111F6"/>
    <w:rsid w:val="008113E2"/>
    <w:rsid w:val="00811490"/>
    <w:rsid w:val="008116B5"/>
    <w:rsid w:val="00811E70"/>
    <w:rsid w:val="00811EA1"/>
    <w:rsid w:val="00811EBD"/>
    <w:rsid w:val="00811EF2"/>
    <w:rsid w:val="0081209F"/>
    <w:rsid w:val="0081213F"/>
    <w:rsid w:val="00812957"/>
    <w:rsid w:val="00812A27"/>
    <w:rsid w:val="00812BB4"/>
    <w:rsid w:val="00812E45"/>
    <w:rsid w:val="00812E6C"/>
    <w:rsid w:val="00812FE9"/>
    <w:rsid w:val="00813505"/>
    <w:rsid w:val="0081355D"/>
    <w:rsid w:val="0081359C"/>
    <w:rsid w:val="008135A7"/>
    <w:rsid w:val="008135BB"/>
    <w:rsid w:val="00813A57"/>
    <w:rsid w:val="00813B91"/>
    <w:rsid w:val="00813F32"/>
    <w:rsid w:val="00814069"/>
    <w:rsid w:val="0081429E"/>
    <w:rsid w:val="008146C4"/>
    <w:rsid w:val="00814BD1"/>
    <w:rsid w:val="00814D9B"/>
    <w:rsid w:val="0081507E"/>
    <w:rsid w:val="00815476"/>
    <w:rsid w:val="0081573F"/>
    <w:rsid w:val="00815908"/>
    <w:rsid w:val="0081592A"/>
    <w:rsid w:val="00815AFB"/>
    <w:rsid w:val="00815C88"/>
    <w:rsid w:val="00816086"/>
    <w:rsid w:val="008165EA"/>
    <w:rsid w:val="0081673C"/>
    <w:rsid w:val="0081721C"/>
    <w:rsid w:val="0081738B"/>
    <w:rsid w:val="00817668"/>
    <w:rsid w:val="00817920"/>
    <w:rsid w:val="0081795D"/>
    <w:rsid w:val="00817E1D"/>
    <w:rsid w:val="0082003C"/>
    <w:rsid w:val="00820305"/>
    <w:rsid w:val="008203B1"/>
    <w:rsid w:val="0082048A"/>
    <w:rsid w:val="00820714"/>
    <w:rsid w:val="008208EF"/>
    <w:rsid w:val="00820BD7"/>
    <w:rsid w:val="00821778"/>
    <w:rsid w:val="00821F25"/>
    <w:rsid w:val="00822036"/>
    <w:rsid w:val="00822285"/>
    <w:rsid w:val="008224A1"/>
    <w:rsid w:val="00822574"/>
    <w:rsid w:val="00822BAC"/>
    <w:rsid w:val="00822C2B"/>
    <w:rsid w:val="00822CC4"/>
    <w:rsid w:val="0082305D"/>
    <w:rsid w:val="008230D1"/>
    <w:rsid w:val="00823139"/>
    <w:rsid w:val="0082316C"/>
    <w:rsid w:val="008231FE"/>
    <w:rsid w:val="0082340D"/>
    <w:rsid w:val="008234B5"/>
    <w:rsid w:val="008235AC"/>
    <w:rsid w:val="008235FA"/>
    <w:rsid w:val="00823849"/>
    <w:rsid w:val="008238A7"/>
    <w:rsid w:val="00823DBF"/>
    <w:rsid w:val="008241E0"/>
    <w:rsid w:val="0082443F"/>
    <w:rsid w:val="0082481F"/>
    <w:rsid w:val="00824955"/>
    <w:rsid w:val="00824974"/>
    <w:rsid w:val="00824AA9"/>
    <w:rsid w:val="00824C82"/>
    <w:rsid w:val="00825376"/>
    <w:rsid w:val="008255F7"/>
    <w:rsid w:val="00825D42"/>
    <w:rsid w:val="00825D9E"/>
    <w:rsid w:val="00825DC1"/>
    <w:rsid w:val="00825EF2"/>
    <w:rsid w:val="00825FF5"/>
    <w:rsid w:val="00826584"/>
    <w:rsid w:val="0082684E"/>
    <w:rsid w:val="00826933"/>
    <w:rsid w:val="00826D12"/>
    <w:rsid w:val="00826D7F"/>
    <w:rsid w:val="00826F93"/>
    <w:rsid w:val="008272C1"/>
    <w:rsid w:val="008272C5"/>
    <w:rsid w:val="0082771B"/>
    <w:rsid w:val="0082776F"/>
    <w:rsid w:val="00827D36"/>
    <w:rsid w:val="00827DBC"/>
    <w:rsid w:val="00830349"/>
    <w:rsid w:val="00830379"/>
    <w:rsid w:val="00830D50"/>
    <w:rsid w:val="00830E49"/>
    <w:rsid w:val="00831081"/>
    <w:rsid w:val="00831104"/>
    <w:rsid w:val="008311F6"/>
    <w:rsid w:val="0083164D"/>
    <w:rsid w:val="00831DEE"/>
    <w:rsid w:val="00831E64"/>
    <w:rsid w:val="00832171"/>
    <w:rsid w:val="00832230"/>
    <w:rsid w:val="008322F6"/>
    <w:rsid w:val="008326EC"/>
    <w:rsid w:val="00832C94"/>
    <w:rsid w:val="008332E3"/>
    <w:rsid w:val="008334B8"/>
    <w:rsid w:val="00833719"/>
    <w:rsid w:val="008337DC"/>
    <w:rsid w:val="00833A08"/>
    <w:rsid w:val="00833C6A"/>
    <w:rsid w:val="00833DE2"/>
    <w:rsid w:val="00833FA7"/>
    <w:rsid w:val="008347DA"/>
    <w:rsid w:val="00834844"/>
    <w:rsid w:val="00834C56"/>
    <w:rsid w:val="00834D00"/>
    <w:rsid w:val="00834E1A"/>
    <w:rsid w:val="0083514A"/>
    <w:rsid w:val="0083528B"/>
    <w:rsid w:val="008362E8"/>
    <w:rsid w:val="008363DE"/>
    <w:rsid w:val="0083657A"/>
    <w:rsid w:val="0083697E"/>
    <w:rsid w:val="00836BC5"/>
    <w:rsid w:val="00836C6B"/>
    <w:rsid w:val="00836F39"/>
    <w:rsid w:val="0083753C"/>
    <w:rsid w:val="008377F1"/>
    <w:rsid w:val="00837814"/>
    <w:rsid w:val="00837C90"/>
    <w:rsid w:val="00840232"/>
    <w:rsid w:val="00840245"/>
    <w:rsid w:val="00840358"/>
    <w:rsid w:val="008404DD"/>
    <w:rsid w:val="0084096E"/>
    <w:rsid w:val="00840CAB"/>
    <w:rsid w:val="008415AE"/>
    <w:rsid w:val="008416BE"/>
    <w:rsid w:val="00841AD2"/>
    <w:rsid w:val="00841B31"/>
    <w:rsid w:val="00841DC9"/>
    <w:rsid w:val="00841DF0"/>
    <w:rsid w:val="008421EB"/>
    <w:rsid w:val="00842629"/>
    <w:rsid w:val="00842CA7"/>
    <w:rsid w:val="00842EDA"/>
    <w:rsid w:val="00842FD9"/>
    <w:rsid w:val="008442CF"/>
    <w:rsid w:val="0084474F"/>
    <w:rsid w:val="00844865"/>
    <w:rsid w:val="00844A08"/>
    <w:rsid w:val="00844A8D"/>
    <w:rsid w:val="00844B2E"/>
    <w:rsid w:val="00844D71"/>
    <w:rsid w:val="00845126"/>
    <w:rsid w:val="008451A3"/>
    <w:rsid w:val="00845240"/>
    <w:rsid w:val="008452CC"/>
    <w:rsid w:val="00845CA8"/>
    <w:rsid w:val="00846231"/>
    <w:rsid w:val="00846430"/>
    <w:rsid w:val="00846623"/>
    <w:rsid w:val="0084669B"/>
    <w:rsid w:val="008466F2"/>
    <w:rsid w:val="00846DEF"/>
    <w:rsid w:val="00846E1F"/>
    <w:rsid w:val="00847102"/>
    <w:rsid w:val="008472CD"/>
    <w:rsid w:val="008475B9"/>
    <w:rsid w:val="00847640"/>
    <w:rsid w:val="00847C1E"/>
    <w:rsid w:val="00847C8A"/>
    <w:rsid w:val="00847C8C"/>
    <w:rsid w:val="0085020C"/>
    <w:rsid w:val="00850247"/>
    <w:rsid w:val="00850549"/>
    <w:rsid w:val="00850DA6"/>
    <w:rsid w:val="00850E7B"/>
    <w:rsid w:val="0085146C"/>
    <w:rsid w:val="008514A9"/>
    <w:rsid w:val="008514CC"/>
    <w:rsid w:val="0085152F"/>
    <w:rsid w:val="008516C7"/>
    <w:rsid w:val="008517DF"/>
    <w:rsid w:val="008517F5"/>
    <w:rsid w:val="008519AB"/>
    <w:rsid w:val="00851C64"/>
    <w:rsid w:val="00851C65"/>
    <w:rsid w:val="00851EAE"/>
    <w:rsid w:val="00851FB5"/>
    <w:rsid w:val="0085283E"/>
    <w:rsid w:val="00852CC6"/>
    <w:rsid w:val="0085313E"/>
    <w:rsid w:val="0085315D"/>
    <w:rsid w:val="00853662"/>
    <w:rsid w:val="00853CE6"/>
    <w:rsid w:val="00853DA5"/>
    <w:rsid w:val="00853FB4"/>
    <w:rsid w:val="00854013"/>
    <w:rsid w:val="0085428C"/>
    <w:rsid w:val="0085434A"/>
    <w:rsid w:val="0085442D"/>
    <w:rsid w:val="00854465"/>
    <w:rsid w:val="0085451E"/>
    <w:rsid w:val="0085496B"/>
    <w:rsid w:val="00854BAC"/>
    <w:rsid w:val="00855000"/>
    <w:rsid w:val="0085521B"/>
    <w:rsid w:val="0085559A"/>
    <w:rsid w:val="00855682"/>
    <w:rsid w:val="00855B85"/>
    <w:rsid w:val="00855D13"/>
    <w:rsid w:val="00855D63"/>
    <w:rsid w:val="00855E88"/>
    <w:rsid w:val="00855FFC"/>
    <w:rsid w:val="0085619F"/>
    <w:rsid w:val="00856559"/>
    <w:rsid w:val="008565AA"/>
    <w:rsid w:val="00856B49"/>
    <w:rsid w:val="00857058"/>
    <w:rsid w:val="008573C2"/>
    <w:rsid w:val="008573FE"/>
    <w:rsid w:val="00857669"/>
    <w:rsid w:val="0085788E"/>
    <w:rsid w:val="00857997"/>
    <w:rsid w:val="00857A0F"/>
    <w:rsid w:val="00857A76"/>
    <w:rsid w:val="00857A82"/>
    <w:rsid w:val="00857AD5"/>
    <w:rsid w:val="00857D7B"/>
    <w:rsid w:val="00857E8D"/>
    <w:rsid w:val="00857F4D"/>
    <w:rsid w:val="00860276"/>
    <w:rsid w:val="008604C7"/>
    <w:rsid w:val="0086074E"/>
    <w:rsid w:val="008608FC"/>
    <w:rsid w:val="0086096A"/>
    <w:rsid w:val="008609E6"/>
    <w:rsid w:val="00860E4D"/>
    <w:rsid w:val="0086118D"/>
    <w:rsid w:val="00861225"/>
    <w:rsid w:val="00861324"/>
    <w:rsid w:val="008613C5"/>
    <w:rsid w:val="008617E9"/>
    <w:rsid w:val="00861A26"/>
    <w:rsid w:val="00861A83"/>
    <w:rsid w:val="00861A94"/>
    <w:rsid w:val="00861DBB"/>
    <w:rsid w:val="0086263C"/>
    <w:rsid w:val="0086280E"/>
    <w:rsid w:val="0086284A"/>
    <w:rsid w:val="00862A9C"/>
    <w:rsid w:val="00862D0D"/>
    <w:rsid w:val="00862DD1"/>
    <w:rsid w:val="00862E7D"/>
    <w:rsid w:val="00862FFD"/>
    <w:rsid w:val="008632C3"/>
    <w:rsid w:val="00863496"/>
    <w:rsid w:val="0086365F"/>
    <w:rsid w:val="0086371A"/>
    <w:rsid w:val="008637FC"/>
    <w:rsid w:val="00863BBF"/>
    <w:rsid w:val="00863EDD"/>
    <w:rsid w:val="00864714"/>
    <w:rsid w:val="00864B1E"/>
    <w:rsid w:val="00864C05"/>
    <w:rsid w:val="008651DA"/>
    <w:rsid w:val="00865532"/>
    <w:rsid w:val="00865948"/>
    <w:rsid w:val="008661A3"/>
    <w:rsid w:val="0086653C"/>
    <w:rsid w:val="008666F0"/>
    <w:rsid w:val="0086680F"/>
    <w:rsid w:val="00866AE5"/>
    <w:rsid w:val="00866D45"/>
    <w:rsid w:val="008674F2"/>
    <w:rsid w:val="00867527"/>
    <w:rsid w:val="0086788A"/>
    <w:rsid w:val="008679E2"/>
    <w:rsid w:val="00867A5F"/>
    <w:rsid w:val="00867ED2"/>
    <w:rsid w:val="00867F81"/>
    <w:rsid w:val="008700F4"/>
    <w:rsid w:val="008703B5"/>
    <w:rsid w:val="0087057B"/>
    <w:rsid w:val="00870698"/>
    <w:rsid w:val="00870846"/>
    <w:rsid w:val="00870856"/>
    <w:rsid w:val="00870A05"/>
    <w:rsid w:val="00870AB0"/>
    <w:rsid w:val="00870D5E"/>
    <w:rsid w:val="00870EAB"/>
    <w:rsid w:val="0087193A"/>
    <w:rsid w:val="00871BF8"/>
    <w:rsid w:val="00871CA9"/>
    <w:rsid w:val="00871D2F"/>
    <w:rsid w:val="00871EF2"/>
    <w:rsid w:val="0087223B"/>
    <w:rsid w:val="008722BC"/>
    <w:rsid w:val="008727E5"/>
    <w:rsid w:val="008727E6"/>
    <w:rsid w:val="0087295E"/>
    <w:rsid w:val="00872E71"/>
    <w:rsid w:val="00873002"/>
    <w:rsid w:val="00873021"/>
    <w:rsid w:val="00873119"/>
    <w:rsid w:val="00873205"/>
    <w:rsid w:val="0087324C"/>
    <w:rsid w:val="00873404"/>
    <w:rsid w:val="008734FC"/>
    <w:rsid w:val="008737A0"/>
    <w:rsid w:val="0087396B"/>
    <w:rsid w:val="00873C90"/>
    <w:rsid w:val="00873CF9"/>
    <w:rsid w:val="00873FE5"/>
    <w:rsid w:val="00874093"/>
    <w:rsid w:val="0087410C"/>
    <w:rsid w:val="00874466"/>
    <w:rsid w:val="008755B3"/>
    <w:rsid w:val="00875844"/>
    <w:rsid w:val="00875877"/>
    <w:rsid w:val="008758B7"/>
    <w:rsid w:val="00875920"/>
    <w:rsid w:val="00875E81"/>
    <w:rsid w:val="00876071"/>
    <w:rsid w:val="00876137"/>
    <w:rsid w:val="008764B8"/>
    <w:rsid w:val="008766B3"/>
    <w:rsid w:val="0087697A"/>
    <w:rsid w:val="008769AB"/>
    <w:rsid w:val="00876E7F"/>
    <w:rsid w:val="00877211"/>
    <w:rsid w:val="0087766C"/>
    <w:rsid w:val="008776D5"/>
    <w:rsid w:val="0087777C"/>
    <w:rsid w:val="00877B39"/>
    <w:rsid w:val="00877B74"/>
    <w:rsid w:val="008800BE"/>
    <w:rsid w:val="00880282"/>
    <w:rsid w:val="0088072E"/>
    <w:rsid w:val="00880817"/>
    <w:rsid w:val="00880A1F"/>
    <w:rsid w:val="00880B0B"/>
    <w:rsid w:val="00880B28"/>
    <w:rsid w:val="00881011"/>
    <w:rsid w:val="008810D8"/>
    <w:rsid w:val="00881378"/>
    <w:rsid w:val="0088180A"/>
    <w:rsid w:val="00881B43"/>
    <w:rsid w:val="00881F8F"/>
    <w:rsid w:val="008820D0"/>
    <w:rsid w:val="008822D5"/>
    <w:rsid w:val="008826A6"/>
    <w:rsid w:val="008826BD"/>
    <w:rsid w:val="00882A6E"/>
    <w:rsid w:val="00882FD1"/>
    <w:rsid w:val="008836F7"/>
    <w:rsid w:val="00883A11"/>
    <w:rsid w:val="00883D40"/>
    <w:rsid w:val="00884240"/>
    <w:rsid w:val="00884362"/>
    <w:rsid w:val="00884365"/>
    <w:rsid w:val="0088492B"/>
    <w:rsid w:val="00884B6C"/>
    <w:rsid w:val="00884EC3"/>
    <w:rsid w:val="00885678"/>
    <w:rsid w:val="008856C5"/>
    <w:rsid w:val="008856E8"/>
    <w:rsid w:val="0088593A"/>
    <w:rsid w:val="008859F7"/>
    <w:rsid w:val="00885D4A"/>
    <w:rsid w:val="00885ED2"/>
    <w:rsid w:val="00885EE5"/>
    <w:rsid w:val="00886149"/>
    <w:rsid w:val="0088628A"/>
    <w:rsid w:val="008865DD"/>
    <w:rsid w:val="00886CE6"/>
    <w:rsid w:val="00887722"/>
    <w:rsid w:val="00887813"/>
    <w:rsid w:val="00887862"/>
    <w:rsid w:val="00890090"/>
    <w:rsid w:val="008903C2"/>
    <w:rsid w:val="00890632"/>
    <w:rsid w:val="0089086D"/>
    <w:rsid w:val="00890BD7"/>
    <w:rsid w:val="008915EF"/>
    <w:rsid w:val="00891758"/>
    <w:rsid w:val="00891842"/>
    <w:rsid w:val="00891A00"/>
    <w:rsid w:val="00891C8B"/>
    <w:rsid w:val="00891D89"/>
    <w:rsid w:val="00891DB0"/>
    <w:rsid w:val="00891F6B"/>
    <w:rsid w:val="00892137"/>
    <w:rsid w:val="00892778"/>
    <w:rsid w:val="008928EB"/>
    <w:rsid w:val="00892B3E"/>
    <w:rsid w:val="00893827"/>
    <w:rsid w:val="00893B0C"/>
    <w:rsid w:val="0089430D"/>
    <w:rsid w:val="0089445C"/>
    <w:rsid w:val="00894860"/>
    <w:rsid w:val="008949F2"/>
    <w:rsid w:val="0089521D"/>
    <w:rsid w:val="00895C19"/>
    <w:rsid w:val="00895D07"/>
    <w:rsid w:val="00895F25"/>
    <w:rsid w:val="00896312"/>
    <w:rsid w:val="0089644D"/>
    <w:rsid w:val="00896532"/>
    <w:rsid w:val="0089655E"/>
    <w:rsid w:val="008965A3"/>
    <w:rsid w:val="0089670A"/>
    <w:rsid w:val="008967D0"/>
    <w:rsid w:val="00896BBD"/>
    <w:rsid w:val="00896D1A"/>
    <w:rsid w:val="00896E34"/>
    <w:rsid w:val="00897151"/>
    <w:rsid w:val="00897448"/>
    <w:rsid w:val="00897573"/>
    <w:rsid w:val="008975E3"/>
    <w:rsid w:val="00897A69"/>
    <w:rsid w:val="00897D9C"/>
    <w:rsid w:val="008A02E0"/>
    <w:rsid w:val="008A0672"/>
    <w:rsid w:val="008A09A1"/>
    <w:rsid w:val="008A0BB3"/>
    <w:rsid w:val="008A1135"/>
    <w:rsid w:val="008A125B"/>
    <w:rsid w:val="008A1284"/>
    <w:rsid w:val="008A1382"/>
    <w:rsid w:val="008A13FB"/>
    <w:rsid w:val="008A1400"/>
    <w:rsid w:val="008A148B"/>
    <w:rsid w:val="008A198F"/>
    <w:rsid w:val="008A1B99"/>
    <w:rsid w:val="008A1BF8"/>
    <w:rsid w:val="008A1C03"/>
    <w:rsid w:val="008A24F9"/>
    <w:rsid w:val="008A256F"/>
    <w:rsid w:val="008A26F3"/>
    <w:rsid w:val="008A2728"/>
    <w:rsid w:val="008A2749"/>
    <w:rsid w:val="008A2999"/>
    <w:rsid w:val="008A29D8"/>
    <w:rsid w:val="008A2A2B"/>
    <w:rsid w:val="008A2B29"/>
    <w:rsid w:val="008A2F8E"/>
    <w:rsid w:val="008A3191"/>
    <w:rsid w:val="008A3C4C"/>
    <w:rsid w:val="008A4077"/>
    <w:rsid w:val="008A407C"/>
    <w:rsid w:val="008A4289"/>
    <w:rsid w:val="008A44AB"/>
    <w:rsid w:val="008A4519"/>
    <w:rsid w:val="008A4841"/>
    <w:rsid w:val="008A4B01"/>
    <w:rsid w:val="008A4CD6"/>
    <w:rsid w:val="008A4E61"/>
    <w:rsid w:val="008A4E7B"/>
    <w:rsid w:val="008A524E"/>
    <w:rsid w:val="008A588D"/>
    <w:rsid w:val="008A5D18"/>
    <w:rsid w:val="008A5E2D"/>
    <w:rsid w:val="008A5F09"/>
    <w:rsid w:val="008A6288"/>
    <w:rsid w:val="008A67A4"/>
    <w:rsid w:val="008A691E"/>
    <w:rsid w:val="008A6C95"/>
    <w:rsid w:val="008A6D28"/>
    <w:rsid w:val="008A6E55"/>
    <w:rsid w:val="008A737A"/>
    <w:rsid w:val="008A7597"/>
    <w:rsid w:val="008A787B"/>
    <w:rsid w:val="008A79A1"/>
    <w:rsid w:val="008A7D75"/>
    <w:rsid w:val="008B0454"/>
    <w:rsid w:val="008B045F"/>
    <w:rsid w:val="008B073A"/>
    <w:rsid w:val="008B0885"/>
    <w:rsid w:val="008B08BB"/>
    <w:rsid w:val="008B0C91"/>
    <w:rsid w:val="008B0D3D"/>
    <w:rsid w:val="008B0E05"/>
    <w:rsid w:val="008B0EB5"/>
    <w:rsid w:val="008B152E"/>
    <w:rsid w:val="008B1798"/>
    <w:rsid w:val="008B1CB8"/>
    <w:rsid w:val="008B1D4E"/>
    <w:rsid w:val="008B1E7A"/>
    <w:rsid w:val="008B2109"/>
    <w:rsid w:val="008B2507"/>
    <w:rsid w:val="008B2746"/>
    <w:rsid w:val="008B297E"/>
    <w:rsid w:val="008B2B53"/>
    <w:rsid w:val="008B2EB6"/>
    <w:rsid w:val="008B2F60"/>
    <w:rsid w:val="008B30AB"/>
    <w:rsid w:val="008B3648"/>
    <w:rsid w:val="008B36D2"/>
    <w:rsid w:val="008B3803"/>
    <w:rsid w:val="008B3D4D"/>
    <w:rsid w:val="008B3ED5"/>
    <w:rsid w:val="008B4091"/>
    <w:rsid w:val="008B40BC"/>
    <w:rsid w:val="008B4205"/>
    <w:rsid w:val="008B42FC"/>
    <w:rsid w:val="008B442A"/>
    <w:rsid w:val="008B4CC5"/>
    <w:rsid w:val="008B4D6F"/>
    <w:rsid w:val="008B4DC8"/>
    <w:rsid w:val="008B4F92"/>
    <w:rsid w:val="008B5196"/>
    <w:rsid w:val="008B52B9"/>
    <w:rsid w:val="008B560D"/>
    <w:rsid w:val="008B5AAB"/>
    <w:rsid w:val="008B5B7C"/>
    <w:rsid w:val="008B5BF4"/>
    <w:rsid w:val="008B6022"/>
    <w:rsid w:val="008B60CC"/>
    <w:rsid w:val="008B61BC"/>
    <w:rsid w:val="008B668C"/>
    <w:rsid w:val="008B69EA"/>
    <w:rsid w:val="008B6A44"/>
    <w:rsid w:val="008B70A9"/>
    <w:rsid w:val="008B7AF4"/>
    <w:rsid w:val="008B7CC4"/>
    <w:rsid w:val="008C0178"/>
    <w:rsid w:val="008C0A35"/>
    <w:rsid w:val="008C0C62"/>
    <w:rsid w:val="008C0CE0"/>
    <w:rsid w:val="008C0E49"/>
    <w:rsid w:val="008C0FBF"/>
    <w:rsid w:val="008C0FC8"/>
    <w:rsid w:val="008C1226"/>
    <w:rsid w:val="008C12C6"/>
    <w:rsid w:val="008C1420"/>
    <w:rsid w:val="008C1690"/>
    <w:rsid w:val="008C169D"/>
    <w:rsid w:val="008C182A"/>
    <w:rsid w:val="008C199D"/>
    <w:rsid w:val="008C1C1B"/>
    <w:rsid w:val="008C1E71"/>
    <w:rsid w:val="008C1F04"/>
    <w:rsid w:val="008C259C"/>
    <w:rsid w:val="008C25CE"/>
    <w:rsid w:val="008C25E0"/>
    <w:rsid w:val="008C275E"/>
    <w:rsid w:val="008C29F6"/>
    <w:rsid w:val="008C2D62"/>
    <w:rsid w:val="008C338E"/>
    <w:rsid w:val="008C3459"/>
    <w:rsid w:val="008C3640"/>
    <w:rsid w:val="008C366E"/>
    <w:rsid w:val="008C3866"/>
    <w:rsid w:val="008C38ED"/>
    <w:rsid w:val="008C3A41"/>
    <w:rsid w:val="008C3A7E"/>
    <w:rsid w:val="008C3B85"/>
    <w:rsid w:val="008C3C42"/>
    <w:rsid w:val="008C3D4F"/>
    <w:rsid w:val="008C3F3D"/>
    <w:rsid w:val="008C401B"/>
    <w:rsid w:val="008C423A"/>
    <w:rsid w:val="008C4654"/>
    <w:rsid w:val="008C4E06"/>
    <w:rsid w:val="008C560D"/>
    <w:rsid w:val="008C564A"/>
    <w:rsid w:val="008C59A9"/>
    <w:rsid w:val="008C5C3A"/>
    <w:rsid w:val="008C5D89"/>
    <w:rsid w:val="008C5EBA"/>
    <w:rsid w:val="008C626A"/>
    <w:rsid w:val="008C62D6"/>
    <w:rsid w:val="008C6830"/>
    <w:rsid w:val="008C6C14"/>
    <w:rsid w:val="008C6D34"/>
    <w:rsid w:val="008C6E01"/>
    <w:rsid w:val="008C6E47"/>
    <w:rsid w:val="008C7386"/>
    <w:rsid w:val="008C74D2"/>
    <w:rsid w:val="008C75C4"/>
    <w:rsid w:val="008C796C"/>
    <w:rsid w:val="008C7987"/>
    <w:rsid w:val="008C7A8B"/>
    <w:rsid w:val="008C7D45"/>
    <w:rsid w:val="008C7F8C"/>
    <w:rsid w:val="008D01F7"/>
    <w:rsid w:val="008D0396"/>
    <w:rsid w:val="008D0566"/>
    <w:rsid w:val="008D05CF"/>
    <w:rsid w:val="008D064D"/>
    <w:rsid w:val="008D0779"/>
    <w:rsid w:val="008D0AF6"/>
    <w:rsid w:val="008D14AE"/>
    <w:rsid w:val="008D1557"/>
    <w:rsid w:val="008D16AF"/>
    <w:rsid w:val="008D1820"/>
    <w:rsid w:val="008D1E38"/>
    <w:rsid w:val="008D1F5F"/>
    <w:rsid w:val="008D2041"/>
    <w:rsid w:val="008D20F9"/>
    <w:rsid w:val="008D24BC"/>
    <w:rsid w:val="008D259A"/>
    <w:rsid w:val="008D259B"/>
    <w:rsid w:val="008D25BD"/>
    <w:rsid w:val="008D25CC"/>
    <w:rsid w:val="008D27CA"/>
    <w:rsid w:val="008D2F69"/>
    <w:rsid w:val="008D2F7A"/>
    <w:rsid w:val="008D2FB0"/>
    <w:rsid w:val="008D2FFF"/>
    <w:rsid w:val="008D30AB"/>
    <w:rsid w:val="008D3190"/>
    <w:rsid w:val="008D325B"/>
    <w:rsid w:val="008D331F"/>
    <w:rsid w:val="008D3395"/>
    <w:rsid w:val="008D33F6"/>
    <w:rsid w:val="008D3445"/>
    <w:rsid w:val="008D382A"/>
    <w:rsid w:val="008D388C"/>
    <w:rsid w:val="008D38AB"/>
    <w:rsid w:val="008D3FF5"/>
    <w:rsid w:val="008D43CB"/>
    <w:rsid w:val="008D4440"/>
    <w:rsid w:val="008D4B86"/>
    <w:rsid w:val="008D50A3"/>
    <w:rsid w:val="008D54C8"/>
    <w:rsid w:val="008D56CE"/>
    <w:rsid w:val="008D575B"/>
    <w:rsid w:val="008D5A0B"/>
    <w:rsid w:val="008D5C72"/>
    <w:rsid w:val="008D608A"/>
    <w:rsid w:val="008D6215"/>
    <w:rsid w:val="008D6495"/>
    <w:rsid w:val="008D66F7"/>
    <w:rsid w:val="008D6C4F"/>
    <w:rsid w:val="008D6D68"/>
    <w:rsid w:val="008D6DC4"/>
    <w:rsid w:val="008D7062"/>
    <w:rsid w:val="008D7620"/>
    <w:rsid w:val="008D76EE"/>
    <w:rsid w:val="008D77F4"/>
    <w:rsid w:val="008D7AE1"/>
    <w:rsid w:val="008D7C24"/>
    <w:rsid w:val="008D7D75"/>
    <w:rsid w:val="008E0055"/>
    <w:rsid w:val="008E00F5"/>
    <w:rsid w:val="008E03AE"/>
    <w:rsid w:val="008E03DD"/>
    <w:rsid w:val="008E0A7A"/>
    <w:rsid w:val="008E0C71"/>
    <w:rsid w:val="008E1217"/>
    <w:rsid w:val="008E13E7"/>
    <w:rsid w:val="008E146F"/>
    <w:rsid w:val="008E1B7C"/>
    <w:rsid w:val="008E1CEA"/>
    <w:rsid w:val="008E1FF0"/>
    <w:rsid w:val="008E2411"/>
    <w:rsid w:val="008E2B1F"/>
    <w:rsid w:val="008E2B53"/>
    <w:rsid w:val="008E2CB5"/>
    <w:rsid w:val="008E3326"/>
    <w:rsid w:val="008E34D4"/>
    <w:rsid w:val="008E3BB9"/>
    <w:rsid w:val="008E3CA0"/>
    <w:rsid w:val="008E41BF"/>
    <w:rsid w:val="008E4276"/>
    <w:rsid w:val="008E45E3"/>
    <w:rsid w:val="008E4920"/>
    <w:rsid w:val="008E4940"/>
    <w:rsid w:val="008E535F"/>
    <w:rsid w:val="008E5BB3"/>
    <w:rsid w:val="008E6493"/>
    <w:rsid w:val="008E677A"/>
    <w:rsid w:val="008E68DA"/>
    <w:rsid w:val="008E6A55"/>
    <w:rsid w:val="008E6AD9"/>
    <w:rsid w:val="008E6D90"/>
    <w:rsid w:val="008E6D9D"/>
    <w:rsid w:val="008E7099"/>
    <w:rsid w:val="008E72E9"/>
    <w:rsid w:val="008E74DD"/>
    <w:rsid w:val="008E7604"/>
    <w:rsid w:val="008E7997"/>
    <w:rsid w:val="008E7C93"/>
    <w:rsid w:val="008E7D67"/>
    <w:rsid w:val="008E7E23"/>
    <w:rsid w:val="008E7E41"/>
    <w:rsid w:val="008E7E5B"/>
    <w:rsid w:val="008E7EF3"/>
    <w:rsid w:val="008E7FEE"/>
    <w:rsid w:val="008F0083"/>
    <w:rsid w:val="008F017A"/>
    <w:rsid w:val="008F0453"/>
    <w:rsid w:val="008F0518"/>
    <w:rsid w:val="008F075B"/>
    <w:rsid w:val="008F075F"/>
    <w:rsid w:val="008F0A42"/>
    <w:rsid w:val="008F0AC8"/>
    <w:rsid w:val="008F0F85"/>
    <w:rsid w:val="008F1063"/>
    <w:rsid w:val="008F10D8"/>
    <w:rsid w:val="008F12DC"/>
    <w:rsid w:val="008F13C6"/>
    <w:rsid w:val="008F143D"/>
    <w:rsid w:val="008F1572"/>
    <w:rsid w:val="008F1BF4"/>
    <w:rsid w:val="008F1C01"/>
    <w:rsid w:val="008F1CF2"/>
    <w:rsid w:val="008F1E29"/>
    <w:rsid w:val="008F1FB7"/>
    <w:rsid w:val="008F208B"/>
    <w:rsid w:val="008F30E3"/>
    <w:rsid w:val="008F3B02"/>
    <w:rsid w:val="008F3C8C"/>
    <w:rsid w:val="008F3FE1"/>
    <w:rsid w:val="008F4003"/>
    <w:rsid w:val="008F4466"/>
    <w:rsid w:val="008F48C5"/>
    <w:rsid w:val="008F4B11"/>
    <w:rsid w:val="008F530D"/>
    <w:rsid w:val="008F54ED"/>
    <w:rsid w:val="008F56D6"/>
    <w:rsid w:val="008F5AA2"/>
    <w:rsid w:val="008F6721"/>
    <w:rsid w:val="008F6A1E"/>
    <w:rsid w:val="008F6AF2"/>
    <w:rsid w:val="008F6DF0"/>
    <w:rsid w:val="008F6F1E"/>
    <w:rsid w:val="008F7454"/>
    <w:rsid w:val="008F76A4"/>
    <w:rsid w:val="008F76FF"/>
    <w:rsid w:val="008F7D6A"/>
    <w:rsid w:val="008F7DD6"/>
    <w:rsid w:val="008F7E0E"/>
    <w:rsid w:val="008F7F7B"/>
    <w:rsid w:val="009002AF"/>
    <w:rsid w:val="0090078E"/>
    <w:rsid w:val="00900AB5"/>
    <w:rsid w:val="00900C0B"/>
    <w:rsid w:val="00900FD9"/>
    <w:rsid w:val="00901439"/>
    <w:rsid w:val="00901457"/>
    <w:rsid w:val="009016A6"/>
    <w:rsid w:val="009016EF"/>
    <w:rsid w:val="00902200"/>
    <w:rsid w:val="0090223F"/>
    <w:rsid w:val="00902289"/>
    <w:rsid w:val="0090280C"/>
    <w:rsid w:val="00902922"/>
    <w:rsid w:val="00902E5E"/>
    <w:rsid w:val="00902F04"/>
    <w:rsid w:val="00903528"/>
    <w:rsid w:val="0090362A"/>
    <w:rsid w:val="009037E8"/>
    <w:rsid w:val="0090397C"/>
    <w:rsid w:val="00903F29"/>
    <w:rsid w:val="009041EA"/>
    <w:rsid w:val="00904390"/>
    <w:rsid w:val="00904A49"/>
    <w:rsid w:val="00904DE7"/>
    <w:rsid w:val="00904E50"/>
    <w:rsid w:val="00904EB7"/>
    <w:rsid w:val="00904FBA"/>
    <w:rsid w:val="0090501B"/>
    <w:rsid w:val="0090556F"/>
    <w:rsid w:val="00905642"/>
    <w:rsid w:val="009059C8"/>
    <w:rsid w:val="00905ACD"/>
    <w:rsid w:val="009060EB"/>
    <w:rsid w:val="009061CF"/>
    <w:rsid w:val="00906512"/>
    <w:rsid w:val="00906596"/>
    <w:rsid w:val="0090664C"/>
    <w:rsid w:val="00906652"/>
    <w:rsid w:val="009067D0"/>
    <w:rsid w:val="00906A92"/>
    <w:rsid w:val="00906A99"/>
    <w:rsid w:val="00906B80"/>
    <w:rsid w:val="009070A0"/>
    <w:rsid w:val="00907377"/>
    <w:rsid w:val="0090750C"/>
    <w:rsid w:val="00907CC9"/>
    <w:rsid w:val="00907D34"/>
    <w:rsid w:val="009101D6"/>
    <w:rsid w:val="00910241"/>
    <w:rsid w:val="00910461"/>
    <w:rsid w:val="009106B9"/>
    <w:rsid w:val="0091092B"/>
    <w:rsid w:val="00910DB9"/>
    <w:rsid w:val="0091142D"/>
    <w:rsid w:val="00911604"/>
    <w:rsid w:val="00911620"/>
    <w:rsid w:val="00911799"/>
    <w:rsid w:val="00911A30"/>
    <w:rsid w:val="00911E59"/>
    <w:rsid w:val="00912568"/>
    <w:rsid w:val="00912B52"/>
    <w:rsid w:val="00912C88"/>
    <w:rsid w:val="009130D4"/>
    <w:rsid w:val="009133E0"/>
    <w:rsid w:val="009134F5"/>
    <w:rsid w:val="009135B5"/>
    <w:rsid w:val="00913A35"/>
    <w:rsid w:val="009140A1"/>
    <w:rsid w:val="00914100"/>
    <w:rsid w:val="009145EA"/>
    <w:rsid w:val="00914BC4"/>
    <w:rsid w:val="0091505A"/>
    <w:rsid w:val="0091545F"/>
    <w:rsid w:val="009154D9"/>
    <w:rsid w:val="00915A54"/>
    <w:rsid w:val="00915B37"/>
    <w:rsid w:val="00915F9B"/>
    <w:rsid w:val="00916020"/>
    <w:rsid w:val="0091637A"/>
    <w:rsid w:val="00916438"/>
    <w:rsid w:val="0091663E"/>
    <w:rsid w:val="00916741"/>
    <w:rsid w:val="0091696F"/>
    <w:rsid w:val="009169E4"/>
    <w:rsid w:val="00916BB6"/>
    <w:rsid w:val="0091712A"/>
    <w:rsid w:val="00917202"/>
    <w:rsid w:val="009172E2"/>
    <w:rsid w:val="009172F6"/>
    <w:rsid w:val="0091764D"/>
    <w:rsid w:val="009179DE"/>
    <w:rsid w:val="00917D71"/>
    <w:rsid w:val="009200E8"/>
    <w:rsid w:val="009201A1"/>
    <w:rsid w:val="009202DE"/>
    <w:rsid w:val="009204B8"/>
    <w:rsid w:val="00920E39"/>
    <w:rsid w:val="0092165A"/>
    <w:rsid w:val="009218A0"/>
    <w:rsid w:val="00921BE1"/>
    <w:rsid w:val="0092204C"/>
    <w:rsid w:val="00922BCA"/>
    <w:rsid w:val="00922C6C"/>
    <w:rsid w:val="00922EDF"/>
    <w:rsid w:val="00922FB9"/>
    <w:rsid w:val="009231A0"/>
    <w:rsid w:val="00923331"/>
    <w:rsid w:val="0092387C"/>
    <w:rsid w:val="0092388E"/>
    <w:rsid w:val="009239D3"/>
    <w:rsid w:val="009239FF"/>
    <w:rsid w:val="00923B7F"/>
    <w:rsid w:val="00923BF1"/>
    <w:rsid w:val="00923C7C"/>
    <w:rsid w:val="00923E9F"/>
    <w:rsid w:val="0092443D"/>
    <w:rsid w:val="009244C0"/>
    <w:rsid w:val="009244EC"/>
    <w:rsid w:val="00924AA8"/>
    <w:rsid w:val="00924E3F"/>
    <w:rsid w:val="00924F35"/>
    <w:rsid w:val="009250F6"/>
    <w:rsid w:val="00925266"/>
    <w:rsid w:val="009252C5"/>
    <w:rsid w:val="0092555D"/>
    <w:rsid w:val="009257AE"/>
    <w:rsid w:val="00925EAD"/>
    <w:rsid w:val="0092600A"/>
    <w:rsid w:val="0092627A"/>
    <w:rsid w:val="0092688E"/>
    <w:rsid w:val="00926A26"/>
    <w:rsid w:val="00926DD9"/>
    <w:rsid w:val="0092758B"/>
    <w:rsid w:val="00927602"/>
    <w:rsid w:val="00927D27"/>
    <w:rsid w:val="00927F7B"/>
    <w:rsid w:val="00930543"/>
    <w:rsid w:val="00930FC7"/>
    <w:rsid w:val="0093152C"/>
    <w:rsid w:val="00931D3D"/>
    <w:rsid w:val="00931E1A"/>
    <w:rsid w:val="00931F44"/>
    <w:rsid w:val="00932863"/>
    <w:rsid w:val="0093292E"/>
    <w:rsid w:val="00932AAE"/>
    <w:rsid w:val="009330F2"/>
    <w:rsid w:val="009332C4"/>
    <w:rsid w:val="00933497"/>
    <w:rsid w:val="00933F8A"/>
    <w:rsid w:val="00934143"/>
    <w:rsid w:val="009341BE"/>
    <w:rsid w:val="00934206"/>
    <w:rsid w:val="009342DF"/>
    <w:rsid w:val="009347E6"/>
    <w:rsid w:val="009349D3"/>
    <w:rsid w:val="00934A63"/>
    <w:rsid w:val="00934D3B"/>
    <w:rsid w:val="0093506F"/>
    <w:rsid w:val="009350D8"/>
    <w:rsid w:val="00935684"/>
    <w:rsid w:val="00935E34"/>
    <w:rsid w:val="00935F0B"/>
    <w:rsid w:val="0093608A"/>
    <w:rsid w:val="009363BB"/>
    <w:rsid w:val="0093695E"/>
    <w:rsid w:val="00936976"/>
    <w:rsid w:val="00936D1D"/>
    <w:rsid w:val="00936DEC"/>
    <w:rsid w:val="00936FEB"/>
    <w:rsid w:val="0093740A"/>
    <w:rsid w:val="009375BA"/>
    <w:rsid w:val="0093777F"/>
    <w:rsid w:val="00937FAA"/>
    <w:rsid w:val="00940424"/>
    <w:rsid w:val="00940441"/>
    <w:rsid w:val="0094045F"/>
    <w:rsid w:val="0094062A"/>
    <w:rsid w:val="009406BF"/>
    <w:rsid w:val="00940A99"/>
    <w:rsid w:val="00940B20"/>
    <w:rsid w:val="00940CDA"/>
    <w:rsid w:val="00940E36"/>
    <w:rsid w:val="00940F3D"/>
    <w:rsid w:val="00941049"/>
    <w:rsid w:val="009412A0"/>
    <w:rsid w:val="009413BE"/>
    <w:rsid w:val="0094149F"/>
    <w:rsid w:val="0094159C"/>
    <w:rsid w:val="00941847"/>
    <w:rsid w:val="009418B9"/>
    <w:rsid w:val="00941A02"/>
    <w:rsid w:val="00941DB8"/>
    <w:rsid w:val="00942344"/>
    <w:rsid w:val="0094252D"/>
    <w:rsid w:val="009436D2"/>
    <w:rsid w:val="009437E7"/>
    <w:rsid w:val="009438D6"/>
    <w:rsid w:val="0094391C"/>
    <w:rsid w:val="0094392B"/>
    <w:rsid w:val="00943A08"/>
    <w:rsid w:val="00943C17"/>
    <w:rsid w:val="0094419A"/>
    <w:rsid w:val="00944322"/>
    <w:rsid w:val="00944348"/>
    <w:rsid w:val="009444FB"/>
    <w:rsid w:val="009447C9"/>
    <w:rsid w:val="009447D1"/>
    <w:rsid w:val="00944872"/>
    <w:rsid w:val="00944D07"/>
    <w:rsid w:val="00944D0B"/>
    <w:rsid w:val="00944DEB"/>
    <w:rsid w:val="0094542F"/>
    <w:rsid w:val="0094548C"/>
    <w:rsid w:val="0094561A"/>
    <w:rsid w:val="009459E1"/>
    <w:rsid w:val="009459E6"/>
    <w:rsid w:val="00945A5A"/>
    <w:rsid w:val="00945AB7"/>
    <w:rsid w:val="00945B33"/>
    <w:rsid w:val="0094614A"/>
    <w:rsid w:val="00946288"/>
    <w:rsid w:val="00946D66"/>
    <w:rsid w:val="00946EBD"/>
    <w:rsid w:val="00946F7F"/>
    <w:rsid w:val="00946F98"/>
    <w:rsid w:val="0094702A"/>
    <w:rsid w:val="00947787"/>
    <w:rsid w:val="00947927"/>
    <w:rsid w:val="00947AF1"/>
    <w:rsid w:val="00947FFC"/>
    <w:rsid w:val="00950CD8"/>
    <w:rsid w:val="00950ED4"/>
    <w:rsid w:val="00950ED6"/>
    <w:rsid w:val="00950FDA"/>
    <w:rsid w:val="009512EC"/>
    <w:rsid w:val="0095133D"/>
    <w:rsid w:val="00951865"/>
    <w:rsid w:val="0095191E"/>
    <w:rsid w:val="00951963"/>
    <w:rsid w:val="0095199C"/>
    <w:rsid w:val="00951A42"/>
    <w:rsid w:val="00951E92"/>
    <w:rsid w:val="00952061"/>
    <w:rsid w:val="0095208F"/>
    <w:rsid w:val="009520B1"/>
    <w:rsid w:val="00952155"/>
    <w:rsid w:val="009521A8"/>
    <w:rsid w:val="00952473"/>
    <w:rsid w:val="0095255B"/>
    <w:rsid w:val="00952A33"/>
    <w:rsid w:val="00952C10"/>
    <w:rsid w:val="00952EF3"/>
    <w:rsid w:val="0095360E"/>
    <w:rsid w:val="009538CC"/>
    <w:rsid w:val="0095391D"/>
    <w:rsid w:val="00953A0D"/>
    <w:rsid w:val="00953A7D"/>
    <w:rsid w:val="00953E2D"/>
    <w:rsid w:val="00953F2C"/>
    <w:rsid w:val="009541E6"/>
    <w:rsid w:val="00954A60"/>
    <w:rsid w:val="00954AC2"/>
    <w:rsid w:val="00954CB6"/>
    <w:rsid w:val="00954D59"/>
    <w:rsid w:val="00954F40"/>
    <w:rsid w:val="009550A7"/>
    <w:rsid w:val="00955154"/>
    <w:rsid w:val="009552C3"/>
    <w:rsid w:val="0095571A"/>
    <w:rsid w:val="00955891"/>
    <w:rsid w:val="00955AA7"/>
    <w:rsid w:val="00955B62"/>
    <w:rsid w:val="00955C02"/>
    <w:rsid w:val="00955C48"/>
    <w:rsid w:val="00955C4A"/>
    <w:rsid w:val="00955C84"/>
    <w:rsid w:val="00955D7D"/>
    <w:rsid w:val="00955EC5"/>
    <w:rsid w:val="009560B3"/>
    <w:rsid w:val="00956194"/>
    <w:rsid w:val="00956906"/>
    <w:rsid w:val="0095692D"/>
    <w:rsid w:val="009569E7"/>
    <w:rsid w:val="00956C4F"/>
    <w:rsid w:val="00956E8F"/>
    <w:rsid w:val="009573C5"/>
    <w:rsid w:val="0095740D"/>
    <w:rsid w:val="00957443"/>
    <w:rsid w:val="00957484"/>
    <w:rsid w:val="009577BB"/>
    <w:rsid w:val="009577C3"/>
    <w:rsid w:val="00957A79"/>
    <w:rsid w:val="00957CC9"/>
    <w:rsid w:val="009602A9"/>
    <w:rsid w:val="0096032D"/>
    <w:rsid w:val="00960890"/>
    <w:rsid w:val="00960AB0"/>
    <w:rsid w:val="00960B52"/>
    <w:rsid w:val="00960CBD"/>
    <w:rsid w:val="00960E66"/>
    <w:rsid w:val="00960E80"/>
    <w:rsid w:val="00961766"/>
    <w:rsid w:val="00961A2E"/>
    <w:rsid w:val="00961C15"/>
    <w:rsid w:val="00962236"/>
    <w:rsid w:val="00962903"/>
    <w:rsid w:val="00962E42"/>
    <w:rsid w:val="00962F77"/>
    <w:rsid w:val="00962FA5"/>
    <w:rsid w:val="0096394A"/>
    <w:rsid w:val="00963A07"/>
    <w:rsid w:val="00963C99"/>
    <w:rsid w:val="00963D3A"/>
    <w:rsid w:val="00963D7E"/>
    <w:rsid w:val="00964001"/>
    <w:rsid w:val="009642F3"/>
    <w:rsid w:val="00964319"/>
    <w:rsid w:val="0096444C"/>
    <w:rsid w:val="0096469C"/>
    <w:rsid w:val="0096497E"/>
    <w:rsid w:val="00965089"/>
    <w:rsid w:val="00965121"/>
    <w:rsid w:val="00965783"/>
    <w:rsid w:val="00965A1B"/>
    <w:rsid w:val="00965BDA"/>
    <w:rsid w:val="00965E82"/>
    <w:rsid w:val="0096626E"/>
    <w:rsid w:val="009662FB"/>
    <w:rsid w:val="0096638D"/>
    <w:rsid w:val="0096650E"/>
    <w:rsid w:val="00966A7F"/>
    <w:rsid w:val="00966A9C"/>
    <w:rsid w:val="00966DE0"/>
    <w:rsid w:val="00966F35"/>
    <w:rsid w:val="00967100"/>
    <w:rsid w:val="00967648"/>
    <w:rsid w:val="00967AD7"/>
    <w:rsid w:val="00967AE1"/>
    <w:rsid w:val="00967BB6"/>
    <w:rsid w:val="00967C1D"/>
    <w:rsid w:val="00967C8E"/>
    <w:rsid w:val="00967D02"/>
    <w:rsid w:val="0096B6A8"/>
    <w:rsid w:val="009702C2"/>
    <w:rsid w:val="00970F91"/>
    <w:rsid w:val="00971616"/>
    <w:rsid w:val="0097165E"/>
    <w:rsid w:val="00971661"/>
    <w:rsid w:val="00971851"/>
    <w:rsid w:val="00971892"/>
    <w:rsid w:val="00971B9D"/>
    <w:rsid w:val="00971F43"/>
    <w:rsid w:val="009720AB"/>
    <w:rsid w:val="00972133"/>
    <w:rsid w:val="00972552"/>
    <w:rsid w:val="00972690"/>
    <w:rsid w:val="009728AA"/>
    <w:rsid w:val="0097293B"/>
    <w:rsid w:val="00972961"/>
    <w:rsid w:val="00972E14"/>
    <w:rsid w:val="00972FAF"/>
    <w:rsid w:val="009731DD"/>
    <w:rsid w:val="009733CE"/>
    <w:rsid w:val="00973416"/>
    <w:rsid w:val="009736C9"/>
    <w:rsid w:val="00973BF9"/>
    <w:rsid w:val="00973C56"/>
    <w:rsid w:val="00973CAB"/>
    <w:rsid w:val="00973F94"/>
    <w:rsid w:val="00974417"/>
    <w:rsid w:val="00974714"/>
    <w:rsid w:val="0097484F"/>
    <w:rsid w:val="00974AAC"/>
    <w:rsid w:val="00974E40"/>
    <w:rsid w:val="00975344"/>
    <w:rsid w:val="0097578F"/>
    <w:rsid w:val="009757B8"/>
    <w:rsid w:val="009758E8"/>
    <w:rsid w:val="00975B6A"/>
    <w:rsid w:val="00975D34"/>
    <w:rsid w:val="00976039"/>
    <w:rsid w:val="009760D8"/>
    <w:rsid w:val="00976A13"/>
    <w:rsid w:val="00976BC8"/>
    <w:rsid w:val="00976E29"/>
    <w:rsid w:val="0097732A"/>
    <w:rsid w:val="009775CD"/>
    <w:rsid w:val="00977733"/>
    <w:rsid w:val="0097790B"/>
    <w:rsid w:val="00977AB8"/>
    <w:rsid w:val="00977B37"/>
    <w:rsid w:val="00977BA2"/>
    <w:rsid w:val="00977D38"/>
    <w:rsid w:val="00980800"/>
    <w:rsid w:val="00980832"/>
    <w:rsid w:val="00980BB2"/>
    <w:rsid w:val="00980CC7"/>
    <w:rsid w:val="00980DDB"/>
    <w:rsid w:val="00980E64"/>
    <w:rsid w:val="009813B4"/>
    <w:rsid w:val="0098142E"/>
    <w:rsid w:val="009814C4"/>
    <w:rsid w:val="00981534"/>
    <w:rsid w:val="00981A2E"/>
    <w:rsid w:val="00982353"/>
    <w:rsid w:val="00982591"/>
    <w:rsid w:val="009828F0"/>
    <w:rsid w:val="00982E2B"/>
    <w:rsid w:val="00983124"/>
    <w:rsid w:val="0098369E"/>
    <w:rsid w:val="00983858"/>
    <w:rsid w:val="009838EF"/>
    <w:rsid w:val="00983FA5"/>
    <w:rsid w:val="00984003"/>
    <w:rsid w:val="00984312"/>
    <w:rsid w:val="009843C5"/>
    <w:rsid w:val="009843DC"/>
    <w:rsid w:val="0098442B"/>
    <w:rsid w:val="00984692"/>
    <w:rsid w:val="00984A5B"/>
    <w:rsid w:val="00984C2B"/>
    <w:rsid w:val="00984E27"/>
    <w:rsid w:val="00984EE2"/>
    <w:rsid w:val="0098529F"/>
    <w:rsid w:val="00985780"/>
    <w:rsid w:val="00985A66"/>
    <w:rsid w:val="00985B38"/>
    <w:rsid w:val="0098747E"/>
    <w:rsid w:val="00987DCE"/>
    <w:rsid w:val="00987E40"/>
    <w:rsid w:val="00987E84"/>
    <w:rsid w:val="00990037"/>
    <w:rsid w:val="00990237"/>
    <w:rsid w:val="0099049F"/>
    <w:rsid w:val="00990666"/>
    <w:rsid w:val="0099069C"/>
    <w:rsid w:val="00990FEF"/>
    <w:rsid w:val="0099103C"/>
    <w:rsid w:val="009911E6"/>
    <w:rsid w:val="00991528"/>
    <w:rsid w:val="009915D1"/>
    <w:rsid w:val="00991A95"/>
    <w:rsid w:val="00991DA0"/>
    <w:rsid w:val="00992159"/>
    <w:rsid w:val="009926BD"/>
    <w:rsid w:val="00992B9A"/>
    <w:rsid w:val="00992FAC"/>
    <w:rsid w:val="0099387E"/>
    <w:rsid w:val="00993942"/>
    <w:rsid w:val="0099395D"/>
    <w:rsid w:val="00993BEE"/>
    <w:rsid w:val="0099401C"/>
    <w:rsid w:val="00994212"/>
    <w:rsid w:val="00994287"/>
    <w:rsid w:val="009945E7"/>
    <w:rsid w:val="00994602"/>
    <w:rsid w:val="0099487E"/>
    <w:rsid w:val="00994911"/>
    <w:rsid w:val="00994B4D"/>
    <w:rsid w:val="00994DEC"/>
    <w:rsid w:val="00994E7B"/>
    <w:rsid w:val="00995978"/>
    <w:rsid w:val="00995D27"/>
    <w:rsid w:val="00995FD4"/>
    <w:rsid w:val="00995FE2"/>
    <w:rsid w:val="00996269"/>
    <w:rsid w:val="00996271"/>
    <w:rsid w:val="00996368"/>
    <w:rsid w:val="009967BE"/>
    <w:rsid w:val="00996908"/>
    <w:rsid w:val="00996CFC"/>
    <w:rsid w:val="00996D5E"/>
    <w:rsid w:val="00996E7F"/>
    <w:rsid w:val="00997017"/>
    <w:rsid w:val="00997433"/>
    <w:rsid w:val="009978B0"/>
    <w:rsid w:val="00997B00"/>
    <w:rsid w:val="00997CC1"/>
    <w:rsid w:val="009A01C4"/>
    <w:rsid w:val="009A0205"/>
    <w:rsid w:val="009A0276"/>
    <w:rsid w:val="009A0470"/>
    <w:rsid w:val="009A06BD"/>
    <w:rsid w:val="009A0797"/>
    <w:rsid w:val="009A08DB"/>
    <w:rsid w:val="009A0B38"/>
    <w:rsid w:val="009A0CAC"/>
    <w:rsid w:val="009A0D9F"/>
    <w:rsid w:val="009A0F83"/>
    <w:rsid w:val="009A0FFC"/>
    <w:rsid w:val="009A110D"/>
    <w:rsid w:val="009A13B3"/>
    <w:rsid w:val="009A14F8"/>
    <w:rsid w:val="009A1576"/>
    <w:rsid w:val="009A197E"/>
    <w:rsid w:val="009A199A"/>
    <w:rsid w:val="009A1CF1"/>
    <w:rsid w:val="009A1E0D"/>
    <w:rsid w:val="009A1E59"/>
    <w:rsid w:val="009A202A"/>
    <w:rsid w:val="009A2058"/>
    <w:rsid w:val="009A20A3"/>
    <w:rsid w:val="009A2129"/>
    <w:rsid w:val="009A22B3"/>
    <w:rsid w:val="009A22DE"/>
    <w:rsid w:val="009A27B2"/>
    <w:rsid w:val="009A27C1"/>
    <w:rsid w:val="009A27FB"/>
    <w:rsid w:val="009A2B89"/>
    <w:rsid w:val="009A2FED"/>
    <w:rsid w:val="009A30AD"/>
    <w:rsid w:val="009A32C4"/>
    <w:rsid w:val="009A3F85"/>
    <w:rsid w:val="009A3FAE"/>
    <w:rsid w:val="009A40CB"/>
    <w:rsid w:val="009A40EF"/>
    <w:rsid w:val="009A41E6"/>
    <w:rsid w:val="009A420A"/>
    <w:rsid w:val="009A434F"/>
    <w:rsid w:val="009A452B"/>
    <w:rsid w:val="009A4897"/>
    <w:rsid w:val="009A48B0"/>
    <w:rsid w:val="009A49DB"/>
    <w:rsid w:val="009A4BE1"/>
    <w:rsid w:val="009A4DE1"/>
    <w:rsid w:val="009A51C8"/>
    <w:rsid w:val="009A5362"/>
    <w:rsid w:val="009A57E2"/>
    <w:rsid w:val="009A5E21"/>
    <w:rsid w:val="009A63CD"/>
    <w:rsid w:val="009A676F"/>
    <w:rsid w:val="009A68E7"/>
    <w:rsid w:val="009A696C"/>
    <w:rsid w:val="009A6CFC"/>
    <w:rsid w:val="009A6EE1"/>
    <w:rsid w:val="009A6FAF"/>
    <w:rsid w:val="009A770A"/>
    <w:rsid w:val="009A7BE5"/>
    <w:rsid w:val="009B04D9"/>
    <w:rsid w:val="009B08A0"/>
    <w:rsid w:val="009B0C74"/>
    <w:rsid w:val="009B0CF4"/>
    <w:rsid w:val="009B0F40"/>
    <w:rsid w:val="009B10C1"/>
    <w:rsid w:val="009B11E0"/>
    <w:rsid w:val="009B1348"/>
    <w:rsid w:val="009B1830"/>
    <w:rsid w:val="009B1EED"/>
    <w:rsid w:val="009B2048"/>
    <w:rsid w:val="009B27F8"/>
    <w:rsid w:val="009B29CC"/>
    <w:rsid w:val="009B30A2"/>
    <w:rsid w:val="009B3221"/>
    <w:rsid w:val="009B323F"/>
    <w:rsid w:val="009B32AC"/>
    <w:rsid w:val="009B34E5"/>
    <w:rsid w:val="009B3627"/>
    <w:rsid w:val="009B3C44"/>
    <w:rsid w:val="009B3D1C"/>
    <w:rsid w:val="009B3F02"/>
    <w:rsid w:val="009B3FF0"/>
    <w:rsid w:val="009B41F9"/>
    <w:rsid w:val="009B43A6"/>
    <w:rsid w:val="009B468A"/>
    <w:rsid w:val="009B46C5"/>
    <w:rsid w:val="009B4898"/>
    <w:rsid w:val="009B49FF"/>
    <w:rsid w:val="009B4B20"/>
    <w:rsid w:val="009B4CAB"/>
    <w:rsid w:val="009B57E5"/>
    <w:rsid w:val="009B5D11"/>
    <w:rsid w:val="009B5F00"/>
    <w:rsid w:val="009B6380"/>
    <w:rsid w:val="009B6467"/>
    <w:rsid w:val="009B6576"/>
    <w:rsid w:val="009B664F"/>
    <w:rsid w:val="009B6662"/>
    <w:rsid w:val="009B6755"/>
    <w:rsid w:val="009B691C"/>
    <w:rsid w:val="009B69D7"/>
    <w:rsid w:val="009B6B59"/>
    <w:rsid w:val="009B6C49"/>
    <w:rsid w:val="009B7436"/>
    <w:rsid w:val="009B7622"/>
    <w:rsid w:val="009B77A9"/>
    <w:rsid w:val="009B7DFB"/>
    <w:rsid w:val="009B7EF6"/>
    <w:rsid w:val="009C013D"/>
    <w:rsid w:val="009C066C"/>
    <w:rsid w:val="009C0E79"/>
    <w:rsid w:val="009C10C3"/>
    <w:rsid w:val="009C10C7"/>
    <w:rsid w:val="009C13E1"/>
    <w:rsid w:val="009C1497"/>
    <w:rsid w:val="009C15C6"/>
    <w:rsid w:val="009C1790"/>
    <w:rsid w:val="009C1952"/>
    <w:rsid w:val="009C1C03"/>
    <w:rsid w:val="009C1D64"/>
    <w:rsid w:val="009C202C"/>
    <w:rsid w:val="009C20F7"/>
    <w:rsid w:val="009C2148"/>
    <w:rsid w:val="009C21A5"/>
    <w:rsid w:val="009C239B"/>
    <w:rsid w:val="009C244E"/>
    <w:rsid w:val="009C28CE"/>
    <w:rsid w:val="009C2AB0"/>
    <w:rsid w:val="009C2E5B"/>
    <w:rsid w:val="009C3278"/>
    <w:rsid w:val="009C349A"/>
    <w:rsid w:val="009C3587"/>
    <w:rsid w:val="009C3906"/>
    <w:rsid w:val="009C3BB8"/>
    <w:rsid w:val="009C3D48"/>
    <w:rsid w:val="009C4021"/>
    <w:rsid w:val="009C40AE"/>
    <w:rsid w:val="009C420C"/>
    <w:rsid w:val="009C43D5"/>
    <w:rsid w:val="009C4481"/>
    <w:rsid w:val="009C465B"/>
    <w:rsid w:val="009C516F"/>
    <w:rsid w:val="009C575F"/>
    <w:rsid w:val="009C5F77"/>
    <w:rsid w:val="009C620E"/>
    <w:rsid w:val="009C6236"/>
    <w:rsid w:val="009C6598"/>
    <w:rsid w:val="009C6912"/>
    <w:rsid w:val="009C6A65"/>
    <w:rsid w:val="009C71F4"/>
    <w:rsid w:val="009C7290"/>
    <w:rsid w:val="009C747A"/>
    <w:rsid w:val="009C75E4"/>
    <w:rsid w:val="009C7952"/>
    <w:rsid w:val="009C7D21"/>
    <w:rsid w:val="009D0295"/>
    <w:rsid w:val="009D0326"/>
    <w:rsid w:val="009D038D"/>
    <w:rsid w:val="009D0455"/>
    <w:rsid w:val="009D04A6"/>
    <w:rsid w:val="009D0E99"/>
    <w:rsid w:val="009D0F7A"/>
    <w:rsid w:val="009D120F"/>
    <w:rsid w:val="009D1260"/>
    <w:rsid w:val="009D165D"/>
    <w:rsid w:val="009D1728"/>
    <w:rsid w:val="009D1851"/>
    <w:rsid w:val="009D194A"/>
    <w:rsid w:val="009D19DC"/>
    <w:rsid w:val="009D19F1"/>
    <w:rsid w:val="009D2233"/>
    <w:rsid w:val="009D239B"/>
    <w:rsid w:val="009D2445"/>
    <w:rsid w:val="009D2628"/>
    <w:rsid w:val="009D2776"/>
    <w:rsid w:val="009D27EB"/>
    <w:rsid w:val="009D2C84"/>
    <w:rsid w:val="009D2CB5"/>
    <w:rsid w:val="009D2D74"/>
    <w:rsid w:val="009D2ED6"/>
    <w:rsid w:val="009D31C0"/>
    <w:rsid w:val="009D31CC"/>
    <w:rsid w:val="009D34B5"/>
    <w:rsid w:val="009D35A7"/>
    <w:rsid w:val="009D376D"/>
    <w:rsid w:val="009D3D20"/>
    <w:rsid w:val="009D404C"/>
    <w:rsid w:val="009D4142"/>
    <w:rsid w:val="009D4186"/>
    <w:rsid w:val="009D422D"/>
    <w:rsid w:val="009D43CB"/>
    <w:rsid w:val="009D4731"/>
    <w:rsid w:val="009D4778"/>
    <w:rsid w:val="009D4A17"/>
    <w:rsid w:val="009D4A41"/>
    <w:rsid w:val="009D4EE8"/>
    <w:rsid w:val="009D4EF0"/>
    <w:rsid w:val="009D5070"/>
    <w:rsid w:val="009D5169"/>
    <w:rsid w:val="009D545A"/>
    <w:rsid w:val="009D54B2"/>
    <w:rsid w:val="009D55B6"/>
    <w:rsid w:val="009D5625"/>
    <w:rsid w:val="009D56B7"/>
    <w:rsid w:val="009D5737"/>
    <w:rsid w:val="009D5A81"/>
    <w:rsid w:val="009D5ABA"/>
    <w:rsid w:val="009D5BBC"/>
    <w:rsid w:val="009D5FBA"/>
    <w:rsid w:val="009D60FB"/>
    <w:rsid w:val="009D621B"/>
    <w:rsid w:val="009D64CB"/>
    <w:rsid w:val="009D65D1"/>
    <w:rsid w:val="009D66E3"/>
    <w:rsid w:val="009D6812"/>
    <w:rsid w:val="009D6956"/>
    <w:rsid w:val="009D6A82"/>
    <w:rsid w:val="009D6D9B"/>
    <w:rsid w:val="009D6FFC"/>
    <w:rsid w:val="009D751F"/>
    <w:rsid w:val="009D7680"/>
    <w:rsid w:val="009D782F"/>
    <w:rsid w:val="009D79A2"/>
    <w:rsid w:val="009D7A12"/>
    <w:rsid w:val="009D7A1B"/>
    <w:rsid w:val="009D7F37"/>
    <w:rsid w:val="009E01AA"/>
    <w:rsid w:val="009E0409"/>
    <w:rsid w:val="009E04C1"/>
    <w:rsid w:val="009E04DF"/>
    <w:rsid w:val="009E078F"/>
    <w:rsid w:val="009E0799"/>
    <w:rsid w:val="009E1032"/>
    <w:rsid w:val="009E12E8"/>
    <w:rsid w:val="009E136B"/>
    <w:rsid w:val="009E1B11"/>
    <w:rsid w:val="009E1D49"/>
    <w:rsid w:val="009E1F7D"/>
    <w:rsid w:val="009E2018"/>
    <w:rsid w:val="009E2101"/>
    <w:rsid w:val="009E2268"/>
    <w:rsid w:val="009E23D6"/>
    <w:rsid w:val="009E26F8"/>
    <w:rsid w:val="009E2797"/>
    <w:rsid w:val="009E2BB7"/>
    <w:rsid w:val="009E2DD2"/>
    <w:rsid w:val="009E2FFF"/>
    <w:rsid w:val="009E32F3"/>
    <w:rsid w:val="009E332D"/>
    <w:rsid w:val="009E3398"/>
    <w:rsid w:val="009E3523"/>
    <w:rsid w:val="009E35EE"/>
    <w:rsid w:val="009E3B58"/>
    <w:rsid w:val="009E3DCB"/>
    <w:rsid w:val="009E424F"/>
    <w:rsid w:val="009E4340"/>
    <w:rsid w:val="009E4369"/>
    <w:rsid w:val="009E43E4"/>
    <w:rsid w:val="009E46E4"/>
    <w:rsid w:val="009E497E"/>
    <w:rsid w:val="009E4E60"/>
    <w:rsid w:val="009E4FAA"/>
    <w:rsid w:val="009E52A8"/>
    <w:rsid w:val="009E539F"/>
    <w:rsid w:val="009E5632"/>
    <w:rsid w:val="009E5664"/>
    <w:rsid w:val="009E5783"/>
    <w:rsid w:val="009E5AB6"/>
    <w:rsid w:val="009E5F94"/>
    <w:rsid w:val="009E67CA"/>
    <w:rsid w:val="009E6C87"/>
    <w:rsid w:val="009E7CC8"/>
    <w:rsid w:val="009E7D17"/>
    <w:rsid w:val="009F0152"/>
    <w:rsid w:val="009F0655"/>
    <w:rsid w:val="009F0784"/>
    <w:rsid w:val="009F09E5"/>
    <w:rsid w:val="009F0AAB"/>
    <w:rsid w:val="009F0C6A"/>
    <w:rsid w:val="009F17F2"/>
    <w:rsid w:val="009F19CD"/>
    <w:rsid w:val="009F22DE"/>
    <w:rsid w:val="009F2541"/>
    <w:rsid w:val="009F26B8"/>
    <w:rsid w:val="009F27A3"/>
    <w:rsid w:val="009F2B43"/>
    <w:rsid w:val="009F3005"/>
    <w:rsid w:val="009F30D2"/>
    <w:rsid w:val="009F35EC"/>
    <w:rsid w:val="009F368F"/>
    <w:rsid w:val="009F37C6"/>
    <w:rsid w:val="009F4257"/>
    <w:rsid w:val="009F457A"/>
    <w:rsid w:val="009F45C8"/>
    <w:rsid w:val="009F464D"/>
    <w:rsid w:val="009F4B55"/>
    <w:rsid w:val="009F4F7C"/>
    <w:rsid w:val="009F50E6"/>
    <w:rsid w:val="009F52EB"/>
    <w:rsid w:val="009F5559"/>
    <w:rsid w:val="009F5668"/>
    <w:rsid w:val="009F5941"/>
    <w:rsid w:val="009F6004"/>
    <w:rsid w:val="009F60E5"/>
    <w:rsid w:val="009F613E"/>
    <w:rsid w:val="009F6286"/>
    <w:rsid w:val="009F62F3"/>
    <w:rsid w:val="009F6A51"/>
    <w:rsid w:val="009F6FBB"/>
    <w:rsid w:val="009F70CF"/>
    <w:rsid w:val="009F715E"/>
    <w:rsid w:val="009F7646"/>
    <w:rsid w:val="009F772E"/>
    <w:rsid w:val="009F7843"/>
    <w:rsid w:val="00A0032F"/>
    <w:rsid w:val="00A00420"/>
    <w:rsid w:val="00A00638"/>
    <w:rsid w:val="00A006A8"/>
    <w:rsid w:val="00A009D6"/>
    <w:rsid w:val="00A00F55"/>
    <w:rsid w:val="00A00F97"/>
    <w:rsid w:val="00A0118C"/>
    <w:rsid w:val="00A01307"/>
    <w:rsid w:val="00A016DE"/>
    <w:rsid w:val="00A01A2F"/>
    <w:rsid w:val="00A01B11"/>
    <w:rsid w:val="00A0219E"/>
    <w:rsid w:val="00A022EA"/>
    <w:rsid w:val="00A0238C"/>
    <w:rsid w:val="00A0286D"/>
    <w:rsid w:val="00A0380A"/>
    <w:rsid w:val="00A03815"/>
    <w:rsid w:val="00A0387B"/>
    <w:rsid w:val="00A038AA"/>
    <w:rsid w:val="00A03A83"/>
    <w:rsid w:val="00A03BD9"/>
    <w:rsid w:val="00A042B1"/>
    <w:rsid w:val="00A0444B"/>
    <w:rsid w:val="00A04471"/>
    <w:rsid w:val="00A044FD"/>
    <w:rsid w:val="00A0456E"/>
    <w:rsid w:val="00A04620"/>
    <w:rsid w:val="00A046A9"/>
    <w:rsid w:val="00A04AF4"/>
    <w:rsid w:val="00A04C4F"/>
    <w:rsid w:val="00A04D50"/>
    <w:rsid w:val="00A0508E"/>
    <w:rsid w:val="00A050B3"/>
    <w:rsid w:val="00A051C9"/>
    <w:rsid w:val="00A056A9"/>
    <w:rsid w:val="00A05BDE"/>
    <w:rsid w:val="00A05D57"/>
    <w:rsid w:val="00A05D5A"/>
    <w:rsid w:val="00A06362"/>
    <w:rsid w:val="00A0639F"/>
    <w:rsid w:val="00A067B5"/>
    <w:rsid w:val="00A06865"/>
    <w:rsid w:val="00A06927"/>
    <w:rsid w:val="00A06F3F"/>
    <w:rsid w:val="00A0758E"/>
    <w:rsid w:val="00A10456"/>
    <w:rsid w:val="00A10550"/>
    <w:rsid w:val="00A10608"/>
    <w:rsid w:val="00A10888"/>
    <w:rsid w:val="00A10C75"/>
    <w:rsid w:val="00A10D3A"/>
    <w:rsid w:val="00A10D55"/>
    <w:rsid w:val="00A10F7E"/>
    <w:rsid w:val="00A1197E"/>
    <w:rsid w:val="00A11C58"/>
    <w:rsid w:val="00A11D96"/>
    <w:rsid w:val="00A11ED6"/>
    <w:rsid w:val="00A122A0"/>
    <w:rsid w:val="00A122C6"/>
    <w:rsid w:val="00A12C41"/>
    <w:rsid w:val="00A12D28"/>
    <w:rsid w:val="00A12FCA"/>
    <w:rsid w:val="00A12FE4"/>
    <w:rsid w:val="00A1305B"/>
    <w:rsid w:val="00A131E8"/>
    <w:rsid w:val="00A134B4"/>
    <w:rsid w:val="00A135F7"/>
    <w:rsid w:val="00A138CA"/>
    <w:rsid w:val="00A13A03"/>
    <w:rsid w:val="00A13A18"/>
    <w:rsid w:val="00A13CE3"/>
    <w:rsid w:val="00A13E3D"/>
    <w:rsid w:val="00A13E6D"/>
    <w:rsid w:val="00A14065"/>
    <w:rsid w:val="00A140F4"/>
    <w:rsid w:val="00A1469B"/>
    <w:rsid w:val="00A14721"/>
    <w:rsid w:val="00A1474D"/>
    <w:rsid w:val="00A147F1"/>
    <w:rsid w:val="00A1481B"/>
    <w:rsid w:val="00A1481C"/>
    <w:rsid w:val="00A14C42"/>
    <w:rsid w:val="00A14C68"/>
    <w:rsid w:val="00A14C71"/>
    <w:rsid w:val="00A14ED4"/>
    <w:rsid w:val="00A15669"/>
    <w:rsid w:val="00A156D0"/>
    <w:rsid w:val="00A15999"/>
    <w:rsid w:val="00A16881"/>
    <w:rsid w:val="00A16CAB"/>
    <w:rsid w:val="00A16FED"/>
    <w:rsid w:val="00A173B3"/>
    <w:rsid w:val="00A179B3"/>
    <w:rsid w:val="00A17DB0"/>
    <w:rsid w:val="00A17DD6"/>
    <w:rsid w:val="00A200A8"/>
    <w:rsid w:val="00A20577"/>
    <w:rsid w:val="00A20A70"/>
    <w:rsid w:val="00A20D10"/>
    <w:rsid w:val="00A20D5E"/>
    <w:rsid w:val="00A2105C"/>
    <w:rsid w:val="00A21391"/>
    <w:rsid w:val="00A213A5"/>
    <w:rsid w:val="00A21B3C"/>
    <w:rsid w:val="00A21D77"/>
    <w:rsid w:val="00A21E04"/>
    <w:rsid w:val="00A22296"/>
    <w:rsid w:val="00A222DB"/>
    <w:rsid w:val="00A229FE"/>
    <w:rsid w:val="00A22A06"/>
    <w:rsid w:val="00A22A7F"/>
    <w:rsid w:val="00A22AEB"/>
    <w:rsid w:val="00A23208"/>
    <w:rsid w:val="00A2327E"/>
    <w:rsid w:val="00A233F4"/>
    <w:rsid w:val="00A23873"/>
    <w:rsid w:val="00A2396D"/>
    <w:rsid w:val="00A23DF3"/>
    <w:rsid w:val="00A2413C"/>
    <w:rsid w:val="00A242C6"/>
    <w:rsid w:val="00A2433A"/>
    <w:rsid w:val="00A243B4"/>
    <w:rsid w:val="00A243EA"/>
    <w:rsid w:val="00A24575"/>
    <w:rsid w:val="00A24601"/>
    <w:rsid w:val="00A246CD"/>
    <w:rsid w:val="00A248C2"/>
    <w:rsid w:val="00A249ED"/>
    <w:rsid w:val="00A24F35"/>
    <w:rsid w:val="00A25A58"/>
    <w:rsid w:val="00A25B6C"/>
    <w:rsid w:val="00A25BA6"/>
    <w:rsid w:val="00A25C53"/>
    <w:rsid w:val="00A25F58"/>
    <w:rsid w:val="00A264DE"/>
    <w:rsid w:val="00A264F0"/>
    <w:rsid w:val="00A267B2"/>
    <w:rsid w:val="00A267C5"/>
    <w:rsid w:val="00A26B76"/>
    <w:rsid w:val="00A27026"/>
    <w:rsid w:val="00A27085"/>
    <w:rsid w:val="00A27328"/>
    <w:rsid w:val="00A27342"/>
    <w:rsid w:val="00A27669"/>
    <w:rsid w:val="00A276A2"/>
    <w:rsid w:val="00A2775E"/>
    <w:rsid w:val="00A27C11"/>
    <w:rsid w:val="00A301BE"/>
    <w:rsid w:val="00A30666"/>
    <w:rsid w:val="00A3067B"/>
    <w:rsid w:val="00A30BDC"/>
    <w:rsid w:val="00A310AF"/>
    <w:rsid w:val="00A31241"/>
    <w:rsid w:val="00A3127D"/>
    <w:rsid w:val="00A31425"/>
    <w:rsid w:val="00A3184E"/>
    <w:rsid w:val="00A31B29"/>
    <w:rsid w:val="00A31B64"/>
    <w:rsid w:val="00A31D98"/>
    <w:rsid w:val="00A31E82"/>
    <w:rsid w:val="00A32181"/>
    <w:rsid w:val="00A32492"/>
    <w:rsid w:val="00A32508"/>
    <w:rsid w:val="00A3253B"/>
    <w:rsid w:val="00A32C53"/>
    <w:rsid w:val="00A32CC6"/>
    <w:rsid w:val="00A330D1"/>
    <w:rsid w:val="00A332E9"/>
    <w:rsid w:val="00A3356D"/>
    <w:rsid w:val="00A33588"/>
    <w:rsid w:val="00A335C2"/>
    <w:rsid w:val="00A33795"/>
    <w:rsid w:val="00A33B64"/>
    <w:rsid w:val="00A33EA2"/>
    <w:rsid w:val="00A34286"/>
    <w:rsid w:val="00A349FF"/>
    <w:rsid w:val="00A34F3B"/>
    <w:rsid w:val="00A35078"/>
    <w:rsid w:val="00A3512C"/>
    <w:rsid w:val="00A354E7"/>
    <w:rsid w:val="00A35563"/>
    <w:rsid w:val="00A36548"/>
    <w:rsid w:val="00A36882"/>
    <w:rsid w:val="00A3697E"/>
    <w:rsid w:val="00A36AD3"/>
    <w:rsid w:val="00A374C8"/>
    <w:rsid w:val="00A3768D"/>
    <w:rsid w:val="00A37816"/>
    <w:rsid w:val="00A37B15"/>
    <w:rsid w:val="00A37BA4"/>
    <w:rsid w:val="00A37D59"/>
    <w:rsid w:val="00A37E7D"/>
    <w:rsid w:val="00A4002E"/>
    <w:rsid w:val="00A40460"/>
    <w:rsid w:val="00A40827"/>
    <w:rsid w:val="00A40895"/>
    <w:rsid w:val="00A408A7"/>
    <w:rsid w:val="00A40976"/>
    <w:rsid w:val="00A40BA2"/>
    <w:rsid w:val="00A40BFC"/>
    <w:rsid w:val="00A40E88"/>
    <w:rsid w:val="00A40F1C"/>
    <w:rsid w:val="00A41689"/>
    <w:rsid w:val="00A41761"/>
    <w:rsid w:val="00A42003"/>
    <w:rsid w:val="00A42327"/>
    <w:rsid w:val="00A42566"/>
    <w:rsid w:val="00A4274D"/>
    <w:rsid w:val="00A427FD"/>
    <w:rsid w:val="00A42B98"/>
    <w:rsid w:val="00A42E44"/>
    <w:rsid w:val="00A43454"/>
    <w:rsid w:val="00A43B6B"/>
    <w:rsid w:val="00A43D11"/>
    <w:rsid w:val="00A43D36"/>
    <w:rsid w:val="00A43D4D"/>
    <w:rsid w:val="00A43D89"/>
    <w:rsid w:val="00A43E9A"/>
    <w:rsid w:val="00A440DD"/>
    <w:rsid w:val="00A44411"/>
    <w:rsid w:val="00A44A26"/>
    <w:rsid w:val="00A44CC5"/>
    <w:rsid w:val="00A458B0"/>
    <w:rsid w:val="00A45CA3"/>
    <w:rsid w:val="00A45E49"/>
    <w:rsid w:val="00A45E60"/>
    <w:rsid w:val="00A46297"/>
    <w:rsid w:val="00A46752"/>
    <w:rsid w:val="00A46762"/>
    <w:rsid w:val="00A46FCA"/>
    <w:rsid w:val="00A47B19"/>
    <w:rsid w:val="00A47BDF"/>
    <w:rsid w:val="00A47C82"/>
    <w:rsid w:val="00A47CE3"/>
    <w:rsid w:val="00A50101"/>
    <w:rsid w:val="00A50153"/>
    <w:rsid w:val="00A50484"/>
    <w:rsid w:val="00A50913"/>
    <w:rsid w:val="00A50A80"/>
    <w:rsid w:val="00A50B3C"/>
    <w:rsid w:val="00A50BB7"/>
    <w:rsid w:val="00A50C0B"/>
    <w:rsid w:val="00A50E63"/>
    <w:rsid w:val="00A510CF"/>
    <w:rsid w:val="00A517E2"/>
    <w:rsid w:val="00A51848"/>
    <w:rsid w:val="00A51F7D"/>
    <w:rsid w:val="00A5203F"/>
    <w:rsid w:val="00A52071"/>
    <w:rsid w:val="00A520A0"/>
    <w:rsid w:val="00A522F9"/>
    <w:rsid w:val="00A52364"/>
    <w:rsid w:val="00A5250F"/>
    <w:rsid w:val="00A5255B"/>
    <w:rsid w:val="00A52695"/>
    <w:rsid w:val="00A52740"/>
    <w:rsid w:val="00A52952"/>
    <w:rsid w:val="00A52B77"/>
    <w:rsid w:val="00A52CC6"/>
    <w:rsid w:val="00A52D5E"/>
    <w:rsid w:val="00A52D8C"/>
    <w:rsid w:val="00A530BC"/>
    <w:rsid w:val="00A53342"/>
    <w:rsid w:val="00A53511"/>
    <w:rsid w:val="00A53575"/>
    <w:rsid w:val="00A538AF"/>
    <w:rsid w:val="00A53BF8"/>
    <w:rsid w:val="00A54080"/>
    <w:rsid w:val="00A54141"/>
    <w:rsid w:val="00A54189"/>
    <w:rsid w:val="00A5422D"/>
    <w:rsid w:val="00A54504"/>
    <w:rsid w:val="00A54878"/>
    <w:rsid w:val="00A54C9C"/>
    <w:rsid w:val="00A5506B"/>
    <w:rsid w:val="00A5513F"/>
    <w:rsid w:val="00A5523B"/>
    <w:rsid w:val="00A55293"/>
    <w:rsid w:val="00A552FA"/>
    <w:rsid w:val="00A553F4"/>
    <w:rsid w:val="00A556AD"/>
    <w:rsid w:val="00A55A23"/>
    <w:rsid w:val="00A55C12"/>
    <w:rsid w:val="00A55D06"/>
    <w:rsid w:val="00A55DA0"/>
    <w:rsid w:val="00A55F0C"/>
    <w:rsid w:val="00A564B2"/>
    <w:rsid w:val="00A56A25"/>
    <w:rsid w:val="00A56BA5"/>
    <w:rsid w:val="00A57070"/>
    <w:rsid w:val="00A570F4"/>
    <w:rsid w:val="00A57185"/>
    <w:rsid w:val="00A57318"/>
    <w:rsid w:val="00A5739E"/>
    <w:rsid w:val="00A573BB"/>
    <w:rsid w:val="00A5771A"/>
    <w:rsid w:val="00A57DBB"/>
    <w:rsid w:val="00A6003A"/>
    <w:rsid w:val="00A60313"/>
    <w:rsid w:val="00A607F1"/>
    <w:rsid w:val="00A610E5"/>
    <w:rsid w:val="00A6115E"/>
    <w:rsid w:val="00A61C25"/>
    <w:rsid w:val="00A61CFD"/>
    <w:rsid w:val="00A61F9C"/>
    <w:rsid w:val="00A6209B"/>
    <w:rsid w:val="00A621C8"/>
    <w:rsid w:val="00A622EB"/>
    <w:rsid w:val="00A62309"/>
    <w:rsid w:val="00A62753"/>
    <w:rsid w:val="00A62DF6"/>
    <w:rsid w:val="00A62E26"/>
    <w:rsid w:val="00A62EC7"/>
    <w:rsid w:val="00A62F29"/>
    <w:rsid w:val="00A6303D"/>
    <w:rsid w:val="00A634EA"/>
    <w:rsid w:val="00A63793"/>
    <w:rsid w:val="00A637FE"/>
    <w:rsid w:val="00A63C86"/>
    <w:rsid w:val="00A63D51"/>
    <w:rsid w:val="00A644CE"/>
    <w:rsid w:val="00A6496D"/>
    <w:rsid w:val="00A64AB4"/>
    <w:rsid w:val="00A64D29"/>
    <w:rsid w:val="00A64F36"/>
    <w:rsid w:val="00A64F96"/>
    <w:rsid w:val="00A65035"/>
    <w:rsid w:val="00A650AB"/>
    <w:rsid w:val="00A6517F"/>
    <w:rsid w:val="00A65730"/>
    <w:rsid w:val="00A658DE"/>
    <w:rsid w:val="00A65C26"/>
    <w:rsid w:val="00A662C1"/>
    <w:rsid w:val="00A66553"/>
    <w:rsid w:val="00A66AE1"/>
    <w:rsid w:val="00A66AE7"/>
    <w:rsid w:val="00A66D16"/>
    <w:rsid w:val="00A66FFA"/>
    <w:rsid w:val="00A671F0"/>
    <w:rsid w:val="00A671FE"/>
    <w:rsid w:val="00A67234"/>
    <w:rsid w:val="00A67523"/>
    <w:rsid w:val="00A67597"/>
    <w:rsid w:val="00A6786C"/>
    <w:rsid w:val="00A67C5E"/>
    <w:rsid w:val="00A7045B"/>
    <w:rsid w:val="00A709DA"/>
    <w:rsid w:val="00A71146"/>
    <w:rsid w:val="00A71372"/>
    <w:rsid w:val="00A717AC"/>
    <w:rsid w:val="00A71AED"/>
    <w:rsid w:val="00A71BD7"/>
    <w:rsid w:val="00A71EB2"/>
    <w:rsid w:val="00A721D8"/>
    <w:rsid w:val="00A722EB"/>
    <w:rsid w:val="00A72510"/>
    <w:rsid w:val="00A72526"/>
    <w:rsid w:val="00A72AB9"/>
    <w:rsid w:val="00A72DDF"/>
    <w:rsid w:val="00A72F9C"/>
    <w:rsid w:val="00A732F9"/>
    <w:rsid w:val="00A73B8E"/>
    <w:rsid w:val="00A73BF9"/>
    <w:rsid w:val="00A73EC3"/>
    <w:rsid w:val="00A741B4"/>
    <w:rsid w:val="00A7438A"/>
    <w:rsid w:val="00A74411"/>
    <w:rsid w:val="00A7462D"/>
    <w:rsid w:val="00A74762"/>
    <w:rsid w:val="00A7485D"/>
    <w:rsid w:val="00A748A7"/>
    <w:rsid w:val="00A74B6B"/>
    <w:rsid w:val="00A74E8E"/>
    <w:rsid w:val="00A74ED4"/>
    <w:rsid w:val="00A750F6"/>
    <w:rsid w:val="00A753EF"/>
    <w:rsid w:val="00A7569E"/>
    <w:rsid w:val="00A758AE"/>
    <w:rsid w:val="00A75C2C"/>
    <w:rsid w:val="00A75E19"/>
    <w:rsid w:val="00A76266"/>
    <w:rsid w:val="00A763D9"/>
    <w:rsid w:val="00A7664C"/>
    <w:rsid w:val="00A76911"/>
    <w:rsid w:val="00A76AB7"/>
    <w:rsid w:val="00A76ACD"/>
    <w:rsid w:val="00A76CFC"/>
    <w:rsid w:val="00A76D77"/>
    <w:rsid w:val="00A77289"/>
    <w:rsid w:val="00A77838"/>
    <w:rsid w:val="00A7795C"/>
    <w:rsid w:val="00A77BD7"/>
    <w:rsid w:val="00A77DE1"/>
    <w:rsid w:val="00A803C2"/>
    <w:rsid w:val="00A804C6"/>
    <w:rsid w:val="00A804F9"/>
    <w:rsid w:val="00A80A92"/>
    <w:rsid w:val="00A811B8"/>
    <w:rsid w:val="00A814DF"/>
    <w:rsid w:val="00A814E3"/>
    <w:rsid w:val="00A81640"/>
    <w:rsid w:val="00A817C3"/>
    <w:rsid w:val="00A819CC"/>
    <w:rsid w:val="00A819F8"/>
    <w:rsid w:val="00A81EC0"/>
    <w:rsid w:val="00A821E7"/>
    <w:rsid w:val="00A823DB"/>
    <w:rsid w:val="00A82A7B"/>
    <w:rsid w:val="00A82EBB"/>
    <w:rsid w:val="00A82F93"/>
    <w:rsid w:val="00A8349A"/>
    <w:rsid w:val="00A8355F"/>
    <w:rsid w:val="00A837FE"/>
    <w:rsid w:val="00A839EA"/>
    <w:rsid w:val="00A83FCB"/>
    <w:rsid w:val="00A8403E"/>
    <w:rsid w:val="00A842DB"/>
    <w:rsid w:val="00A847C8"/>
    <w:rsid w:val="00A8487B"/>
    <w:rsid w:val="00A848BE"/>
    <w:rsid w:val="00A84A41"/>
    <w:rsid w:val="00A84C4E"/>
    <w:rsid w:val="00A84CBB"/>
    <w:rsid w:val="00A85BA3"/>
    <w:rsid w:val="00A85C47"/>
    <w:rsid w:val="00A85C8E"/>
    <w:rsid w:val="00A861A2"/>
    <w:rsid w:val="00A868A5"/>
    <w:rsid w:val="00A86B63"/>
    <w:rsid w:val="00A86BA0"/>
    <w:rsid w:val="00A86F28"/>
    <w:rsid w:val="00A875F5"/>
    <w:rsid w:val="00A8763D"/>
    <w:rsid w:val="00A87CA3"/>
    <w:rsid w:val="00A87D04"/>
    <w:rsid w:val="00A87FD5"/>
    <w:rsid w:val="00A900D1"/>
    <w:rsid w:val="00A9024C"/>
    <w:rsid w:val="00A90E71"/>
    <w:rsid w:val="00A90EC5"/>
    <w:rsid w:val="00A90F25"/>
    <w:rsid w:val="00A91346"/>
    <w:rsid w:val="00A913FF"/>
    <w:rsid w:val="00A91493"/>
    <w:rsid w:val="00A91F44"/>
    <w:rsid w:val="00A92262"/>
    <w:rsid w:val="00A9228F"/>
    <w:rsid w:val="00A926C2"/>
    <w:rsid w:val="00A9283C"/>
    <w:rsid w:val="00A92C34"/>
    <w:rsid w:val="00A9301D"/>
    <w:rsid w:val="00A931B6"/>
    <w:rsid w:val="00A932FB"/>
    <w:rsid w:val="00A933B0"/>
    <w:rsid w:val="00A933FF"/>
    <w:rsid w:val="00A93515"/>
    <w:rsid w:val="00A935BD"/>
    <w:rsid w:val="00A937EF"/>
    <w:rsid w:val="00A94078"/>
    <w:rsid w:val="00A94213"/>
    <w:rsid w:val="00A9442C"/>
    <w:rsid w:val="00A94634"/>
    <w:rsid w:val="00A94C07"/>
    <w:rsid w:val="00A94E36"/>
    <w:rsid w:val="00A950FC"/>
    <w:rsid w:val="00A951D7"/>
    <w:rsid w:val="00A9534A"/>
    <w:rsid w:val="00A953A0"/>
    <w:rsid w:val="00A961C3"/>
    <w:rsid w:val="00A962B7"/>
    <w:rsid w:val="00A96F6F"/>
    <w:rsid w:val="00A9711A"/>
    <w:rsid w:val="00A973F4"/>
    <w:rsid w:val="00A976F5"/>
    <w:rsid w:val="00A979ED"/>
    <w:rsid w:val="00A97E5B"/>
    <w:rsid w:val="00A97E98"/>
    <w:rsid w:val="00AA0045"/>
    <w:rsid w:val="00AA0165"/>
    <w:rsid w:val="00AA04B8"/>
    <w:rsid w:val="00AA05E0"/>
    <w:rsid w:val="00AA05FD"/>
    <w:rsid w:val="00AA0CC0"/>
    <w:rsid w:val="00AA0D0B"/>
    <w:rsid w:val="00AA0DAA"/>
    <w:rsid w:val="00AA122B"/>
    <w:rsid w:val="00AA1B3A"/>
    <w:rsid w:val="00AA1FEA"/>
    <w:rsid w:val="00AA2283"/>
    <w:rsid w:val="00AA22E0"/>
    <w:rsid w:val="00AA25A5"/>
    <w:rsid w:val="00AA262C"/>
    <w:rsid w:val="00AA34AA"/>
    <w:rsid w:val="00AA3766"/>
    <w:rsid w:val="00AA3C51"/>
    <w:rsid w:val="00AA40D9"/>
    <w:rsid w:val="00AA4166"/>
    <w:rsid w:val="00AA41AF"/>
    <w:rsid w:val="00AA464B"/>
    <w:rsid w:val="00AA49D6"/>
    <w:rsid w:val="00AA4A16"/>
    <w:rsid w:val="00AA4A6F"/>
    <w:rsid w:val="00AA4FE0"/>
    <w:rsid w:val="00AA517F"/>
    <w:rsid w:val="00AA534D"/>
    <w:rsid w:val="00AA5469"/>
    <w:rsid w:val="00AA5D9F"/>
    <w:rsid w:val="00AA5F38"/>
    <w:rsid w:val="00AA60BB"/>
    <w:rsid w:val="00AA61CE"/>
    <w:rsid w:val="00AA63BA"/>
    <w:rsid w:val="00AA659C"/>
    <w:rsid w:val="00AA65BA"/>
    <w:rsid w:val="00AA664B"/>
    <w:rsid w:val="00AA6C41"/>
    <w:rsid w:val="00AA6C84"/>
    <w:rsid w:val="00AA6CFB"/>
    <w:rsid w:val="00AA6F86"/>
    <w:rsid w:val="00AA6FDB"/>
    <w:rsid w:val="00AA7117"/>
    <w:rsid w:val="00AA71BB"/>
    <w:rsid w:val="00AA769D"/>
    <w:rsid w:val="00AA76D1"/>
    <w:rsid w:val="00AA77EA"/>
    <w:rsid w:val="00AA7B37"/>
    <w:rsid w:val="00AB0214"/>
    <w:rsid w:val="00AB0319"/>
    <w:rsid w:val="00AB03AE"/>
    <w:rsid w:val="00AB05A7"/>
    <w:rsid w:val="00AB099E"/>
    <w:rsid w:val="00AB09FA"/>
    <w:rsid w:val="00AB0C34"/>
    <w:rsid w:val="00AB0D04"/>
    <w:rsid w:val="00AB0D26"/>
    <w:rsid w:val="00AB0E36"/>
    <w:rsid w:val="00AB0E6F"/>
    <w:rsid w:val="00AB0F10"/>
    <w:rsid w:val="00AB104D"/>
    <w:rsid w:val="00AB1322"/>
    <w:rsid w:val="00AB14B5"/>
    <w:rsid w:val="00AB19AE"/>
    <w:rsid w:val="00AB1FF1"/>
    <w:rsid w:val="00AB2483"/>
    <w:rsid w:val="00AB25C8"/>
    <w:rsid w:val="00AB26C8"/>
    <w:rsid w:val="00AB2A02"/>
    <w:rsid w:val="00AB2CD9"/>
    <w:rsid w:val="00AB2D32"/>
    <w:rsid w:val="00AB2D72"/>
    <w:rsid w:val="00AB302A"/>
    <w:rsid w:val="00AB339F"/>
    <w:rsid w:val="00AB3907"/>
    <w:rsid w:val="00AB3B30"/>
    <w:rsid w:val="00AB3C38"/>
    <w:rsid w:val="00AB3DE0"/>
    <w:rsid w:val="00AB3E53"/>
    <w:rsid w:val="00AB449E"/>
    <w:rsid w:val="00AB45CA"/>
    <w:rsid w:val="00AB469B"/>
    <w:rsid w:val="00AB48E9"/>
    <w:rsid w:val="00AB4FDB"/>
    <w:rsid w:val="00AB54C8"/>
    <w:rsid w:val="00AB557F"/>
    <w:rsid w:val="00AB58EA"/>
    <w:rsid w:val="00AB5B09"/>
    <w:rsid w:val="00AB61C0"/>
    <w:rsid w:val="00AB6532"/>
    <w:rsid w:val="00AB677C"/>
    <w:rsid w:val="00AB68EA"/>
    <w:rsid w:val="00AB6CE0"/>
    <w:rsid w:val="00AB6D88"/>
    <w:rsid w:val="00AB6E2C"/>
    <w:rsid w:val="00AB6F12"/>
    <w:rsid w:val="00AB717A"/>
    <w:rsid w:val="00AB74C5"/>
    <w:rsid w:val="00AC011C"/>
    <w:rsid w:val="00AC033D"/>
    <w:rsid w:val="00AC06D4"/>
    <w:rsid w:val="00AC0725"/>
    <w:rsid w:val="00AC085A"/>
    <w:rsid w:val="00AC0D19"/>
    <w:rsid w:val="00AC0E95"/>
    <w:rsid w:val="00AC10A7"/>
    <w:rsid w:val="00AC1157"/>
    <w:rsid w:val="00AC116D"/>
    <w:rsid w:val="00AC1353"/>
    <w:rsid w:val="00AC1399"/>
    <w:rsid w:val="00AC1672"/>
    <w:rsid w:val="00AC19AA"/>
    <w:rsid w:val="00AC2166"/>
    <w:rsid w:val="00AC2172"/>
    <w:rsid w:val="00AC22C6"/>
    <w:rsid w:val="00AC251A"/>
    <w:rsid w:val="00AC28D0"/>
    <w:rsid w:val="00AC2BCF"/>
    <w:rsid w:val="00AC2CB6"/>
    <w:rsid w:val="00AC2D33"/>
    <w:rsid w:val="00AC3788"/>
    <w:rsid w:val="00AC3960"/>
    <w:rsid w:val="00AC3DD8"/>
    <w:rsid w:val="00AC4033"/>
    <w:rsid w:val="00AC4145"/>
    <w:rsid w:val="00AC443E"/>
    <w:rsid w:val="00AC45FB"/>
    <w:rsid w:val="00AC4932"/>
    <w:rsid w:val="00AC4939"/>
    <w:rsid w:val="00AC4A9B"/>
    <w:rsid w:val="00AC4B37"/>
    <w:rsid w:val="00AC4B49"/>
    <w:rsid w:val="00AC4ECA"/>
    <w:rsid w:val="00AC51C2"/>
    <w:rsid w:val="00AC51E8"/>
    <w:rsid w:val="00AC5370"/>
    <w:rsid w:val="00AC53B3"/>
    <w:rsid w:val="00AC54EC"/>
    <w:rsid w:val="00AC56DD"/>
    <w:rsid w:val="00AC5763"/>
    <w:rsid w:val="00AC590B"/>
    <w:rsid w:val="00AC5B50"/>
    <w:rsid w:val="00AC5BBA"/>
    <w:rsid w:val="00AC5DEF"/>
    <w:rsid w:val="00AC685B"/>
    <w:rsid w:val="00AC6898"/>
    <w:rsid w:val="00AC690A"/>
    <w:rsid w:val="00AC6A70"/>
    <w:rsid w:val="00AC6DC1"/>
    <w:rsid w:val="00AC6FBC"/>
    <w:rsid w:val="00AC7294"/>
    <w:rsid w:val="00AC7944"/>
    <w:rsid w:val="00AC7DB3"/>
    <w:rsid w:val="00AC7E89"/>
    <w:rsid w:val="00AC7EA4"/>
    <w:rsid w:val="00AC7EF1"/>
    <w:rsid w:val="00AD0054"/>
    <w:rsid w:val="00AD077B"/>
    <w:rsid w:val="00AD1137"/>
    <w:rsid w:val="00AD1967"/>
    <w:rsid w:val="00AD1ACF"/>
    <w:rsid w:val="00AD1C4D"/>
    <w:rsid w:val="00AD1E63"/>
    <w:rsid w:val="00AD271C"/>
    <w:rsid w:val="00AD2904"/>
    <w:rsid w:val="00AD2B28"/>
    <w:rsid w:val="00AD2B6D"/>
    <w:rsid w:val="00AD34C4"/>
    <w:rsid w:val="00AD3545"/>
    <w:rsid w:val="00AD3558"/>
    <w:rsid w:val="00AD3C9E"/>
    <w:rsid w:val="00AD3EB0"/>
    <w:rsid w:val="00AD404E"/>
    <w:rsid w:val="00AD43F8"/>
    <w:rsid w:val="00AD4870"/>
    <w:rsid w:val="00AD4A86"/>
    <w:rsid w:val="00AD4BDD"/>
    <w:rsid w:val="00AD5258"/>
    <w:rsid w:val="00AD5394"/>
    <w:rsid w:val="00AD5E54"/>
    <w:rsid w:val="00AD6E72"/>
    <w:rsid w:val="00AD775E"/>
    <w:rsid w:val="00AD78FD"/>
    <w:rsid w:val="00AD7954"/>
    <w:rsid w:val="00AD7E16"/>
    <w:rsid w:val="00AE0623"/>
    <w:rsid w:val="00AE0B82"/>
    <w:rsid w:val="00AE176F"/>
    <w:rsid w:val="00AE1879"/>
    <w:rsid w:val="00AE19AA"/>
    <w:rsid w:val="00AE1B2B"/>
    <w:rsid w:val="00AE1B68"/>
    <w:rsid w:val="00AE1C83"/>
    <w:rsid w:val="00AE1E26"/>
    <w:rsid w:val="00AE20E7"/>
    <w:rsid w:val="00AE2463"/>
    <w:rsid w:val="00AE28A5"/>
    <w:rsid w:val="00AE2A11"/>
    <w:rsid w:val="00AE2A67"/>
    <w:rsid w:val="00AE2C2B"/>
    <w:rsid w:val="00AE2C5D"/>
    <w:rsid w:val="00AE3439"/>
    <w:rsid w:val="00AE3521"/>
    <w:rsid w:val="00AE37B3"/>
    <w:rsid w:val="00AE380B"/>
    <w:rsid w:val="00AE3BDE"/>
    <w:rsid w:val="00AE3CD0"/>
    <w:rsid w:val="00AE42D1"/>
    <w:rsid w:val="00AE43CB"/>
    <w:rsid w:val="00AE4ACD"/>
    <w:rsid w:val="00AE4E49"/>
    <w:rsid w:val="00AE576C"/>
    <w:rsid w:val="00AE5B98"/>
    <w:rsid w:val="00AE5C33"/>
    <w:rsid w:val="00AE66F7"/>
    <w:rsid w:val="00AE6AB4"/>
    <w:rsid w:val="00AE6CD1"/>
    <w:rsid w:val="00AE780A"/>
    <w:rsid w:val="00AF02B7"/>
    <w:rsid w:val="00AF053C"/>
    <w:rsid w:val="00AF06B8"/>
    <w:rsid w:val="00AF0751"/>
    <w:rsid w:val="00AF078E"/>
    <w:rsid w:val="00AF0E8F"/>
    <w:rsid w:val="00AF1753"/>
    <w:rsid w:val="00AF17A5"/>
    <w:rsid w:val="00AF1836"/>
    <w:rsid w:val="00AF1F91"/>
    <w:rsid w:val="00AF2022"/>
    <w:rsid w:val="00AF220B"/>
    <w:rsid w:val="00AF2475"/>
    <w:rsid w:val="00AF24D3"/>
    <w:rsid w:val="00AF25EE"/>
    <w:rsid w:val="00AF261A"/>
    <w:rsid w:val="00AF282A"/>
    <w:rsid w:val="00AF2834"/>
    <w:rsid w:val="00AF2E16"/>
    <w:rsid w:val="00AF2FDF"/>
    <w:rsid w:val="00AF30CA"/>
    <w:rsid w:val="00AF3870"/>
    <w:rsid w:val="00AF3B04"/>
    <w:rsid w:val="00AF3CA7"/>
    <w:rsid w:val="00AF3CBA"/>
    <w:rsid w:val="00AF3EF2"/>
    <w:rsid w:val="00AF4535"/>
    <w:rsid w:val="00AF4628"/>
    <w:rsid w:val="00AF4B1A"/>
    <w:rsid w:val="00AF4C9C"/>
    <w:rsid w:val="00AF50CA"/>
    <w:rsid w:val="00AF5179"/>
    <w:rsid w:val="00AF5345"/>
    <w:rsid w:val="00AF54BF"/>
    <w:rsid w:val="00AF5523"/>
    <w:rsid w:val="00AF5AFB"/>
    <w:rsid w:val="00AF5E02"/>
    <w:rsid w:val="00AF5E32"/>
    <w:rsid w:val="00AF60B1"/>
    <w:rsid w:val="00AF6B0E"/>
    <w:rsid w:val="00AF6C48"/>
    <w:rsid w:val="00AF702F"/>
    <w:rsid w:val="00AF71F5"/>
    <w:rsid w:val="00AF73C3"/>
    <w:rsid w:val="00AF79F6"/>
    <w:rsid w:val="00AF79FF"/>
    <w:rsid w:val="00AF7ACC"/>
    <w:rsid w:val="00AF7C5C"/>
    <w:rsid w:val="00AF7E05"/>
    <w:rsid w:val="00AF7FC4"/>
    <w:rsid w:val="00B0016F"/>
    <w:rsid w:val="00B00292"/>
    <w:rsid w:val="00B00439"/>
    <w:rsid w:val="00B0087A"/>
    <w:rsid w:val="00B00ADE"/>
    <w:rsid w:val="00B00E1F"/>
    <w:rsid w:val="00B00FEE"/>
    <w:rsid w:val="00B010F9"/>
    <w:rsid w:val="00B013CA"/>
    <w:rsid w:val="00B01893"/>
    <w:rsid w:val="00B01995"/>
    <w:rsid w:val="00B0199B"/>
    <w:rsid w:val="00B01EE8"/>
    <w:rsid w:val="00B01F83"/>
    <w:rsid w:val="00B01FD9"/>
    <w:rsid w:val="00B02228"/>
    <w:rsid w:val="00B02F42"/>
    <w:rsid w:val="00B032EB"/>
    <w:rsid w:val="00B0335A"/>
    <w:rsid w:val="00B0361F"/>
    <w:rsid w:val="00B038AD"/>
    <w:rsid w:val="00B038FF"/>
    <w:rsid w:val="00B03B6A"/>
    <w:rsid w:val="00B03CB0"/>
    <w:rsid w:val="00B03F37"/>
    <w:rsid w:val="00B04265"/>
    <w:rsid w:val="00B042DA"/>
    <w:rsid w:val="00B0464E"/>
    <w:rsid w:val="00B04B76"/>
    <w:rsid w:val="00B04E6F"/>
    <w:rsid w:val="00B04F27"/>
    <w:rsid w:val="00B050E9"/>
    <w:rsid w:val="00B05320"/>
    <w:rsid w:val="00B0550D"/>
    <w:rsid w:val="00B055FC"/>
    <w:rsid w:val="00B05618"/>
    <w:rsid w:val="00B05680"/>
    <w:rsid w:val="00B0580C"/>
    <w:rsid w:val="00B05858"/>
    <w:rsid w:val="00B05942"/>
    <w:rsid w:val="00B05D4D"/>
    <w:rsid w:val="00B05D72"/>
    <w:rsid w:val="00B05DC6"/>
    <w:rsid w:val="00B05ED3"/>
    <w:rsid w:val="00B061D4"/>
    <w:rsid w:val="00B0631E"/>
    <w:rsid w:val="00B0664F"/>
    <w:rsid w:val="00B06655"/>
    <w:rsid w:val="00B06869"/>
    <w:rsid w:val="00B0702F"/>
    <w:rsid w:val="00B070A7"/>
    <w:rsid w:val="00B0735F"/>
    <w:rsid w:val="00B07FEC"/>
    <w:rsid w:val="00B10085"/>
    <w:rsid w:val="00B10119"/>
    <w:rsid w:val="00B1023F"/>
    <w:rsid w:val="00B103ED"/>
    <w:rsid w:val="00B10697"/>
    <w:rsid w:val="00B10A72"/>
    <w:rsid w:val="00B10C87"/>
    <w:rsid w:val="00B10DB2"/>
    <w:rsid w:val="00B113E4"/>
    <w:rsid w:val="00B1148E"/>
    <w:rsid w:val="00B11D63"/>
    <w:rsid w:val="00B12336"/>
    <w:rsid w:val="00B12386"/>
    <w:rsid w:val="00B1296F"/>
    <w:rsid w:val="00B12B75"/>
    <w:rsid w:val="00B12BBA"/>
    <w:rsid w:val="00B131B3"/>
    <w:rsid w:val="00B134E8"/>
    <w:rsid w:val="00B1365B"/>
    <w:rsid w:val="00B1395B"/>
    <w:rsid w:val="00B139D4"/>
    <w:rsid w:val="00B13B48"/>
    <w:rsid w:val="00B13FA7"/>
    <w:rsid w:val="00B14153"/>
    <w:rsid w:val="00B1459C"/>
    <w:rsid w:val="00B150BA"/>
    <w:rsid w:val="00B150D8"/>
    <w:rsid w:val="00B1535A"/>
    <w:rsid w:val="00B15499"/>
    <w:rsid w:val="00B154FB"/>
    <w:rsid w:val="00B15508"/>
    <w:rsid w:val="00B15B44"/>
    <w:rsid w:val="00B15FF3"/>
    <w:rsid w:val="00B164BB"/>
    <w:rsid w:val="00B16667"/>
    <w:rsid w:val="00B168BE"/>
    <w:rsid w:val="00B16975"/>
    <w:rsid w:val="00B16F1A"/>
    <w:rsid w:val="00B1718B"/>
    <w:rsid w:val="00B1744F"/>
    <w:rsid w:val="00B1745E"/>
    <w:rsid w:val="00B175B9"/>
    <w:rsid w:val="00B17707"/>
    <w:rsid w:val="00B17C1F"/>
    <w:rsid w:val="00B17EAD"/>
    <w:rsid w:val="00B2010B"/>
    <w:rsid w:val="00B20119"/>
    <w:rsid w:val="00B2023A"/>
    <w:rsid w:val="00B2049A"/>
    <w:rsid w:val="00B2068B"/>
    <w:rsid w:val="00B207F8"/>
    <w:rsid w:val="00B20B0C"/>
    <w:rsid w:val="00B20C25"/>
    <w:rsid w:val="00B20FFF"/>
    <w:rsid w:val="00B2108B"/>
    <w:rsid w:val="00B213F1"/>
    <w:rsid w:val="00B219AD"/>
    <w:rsid w:val="00B21A62"/>
    <w:rsid w:val="00B21AAA"/>
    <w:rsid w:val="00B21E9D"/>
    <w:rsid w:val="00B22020"/>
    <w:rsid w:val="00B22110"/>
    <w:rsid w:val="00B221A6"/>
    <w:rsid w:val="00B225DE"/>
    <w:rsid w:val="00B22AB6"/>
    <w:rsid w:val="00B22BFA"/>
    <w:rsid w:val="00B22D31"/>
    <w:rsid w:val="00B2303C"/>
    <w:rsid w:val="00B23B49"/>
    <w:rsid w:val="00B23C16"/>
    <w:rsid w:val="00B23F7A"/>
    <w:rsid w:val="00B2403E"/>
    <w:rsid w:val="00B240B9"/>
    <w:rsid w:val="00B2415D"/>
    <w:rsid w:val="00B24A6A"/>
    <w:rsid w:val="00B2503C"/>
    <w:rsid w:val="00B25C38"/>
    <w:rsid w:val="00B25E71"/>
    <w:rsid w:val="00B25F0B"/>
    <w:rsid w:val="00B2615C"/>
    <w:rsid w:val="00B2618D"/>
    <w:rsid w:val="00B261A0"/>
    <w:rsid w:val="00B2624F"/>
    <w:rsid w:val="00B26B17"/>
    <w:rsid w:val="00B26E6E"/>
    <w:rsid w:val="00B26EF5"/>
    <w:rsid w:val="00B26F05"/>
    <w:rsid w:val="00B270DC"/>
    <w:rsid w:val="00B27596"/>
    <w:rsid w:val="00B276DD"/>
    <w:rsid w:val="00B27812"/>
    <w:rsid w:val="00B27BAE"/>
    <w:rsid w:val="00B30791"/>
    <w:rsid w:val="00B30C4C"/>
    <w:rsid w:val="00B30E94"/>
    <w:rsid w:val="00B31138"/>
    <w:rsid w:val="00B31242"/>
    <w:rsid w:val="00B313C0"/>
    <w:rsid w:val="00B315B0"/>
    <w:rsid w:val="00B31DF2"/>
    <w:rsid w:val="00B31EC6"/>
    <w:rsid w:val="00B31F91"/>
    <w:rsid w:val="00B31FCA"/>
    <w:rsid w:val="00B3203B"/>
    <w:rsid w:val="00B32246"/>
    <w:rsid w:val="00B3232F"/>
    <w:rsid w:val="00B32432"/>
    <w:rsid w:val="00B32831"/>
    <w:rsid w:val="00B32A96"/>
    <w:rsid w:val="00B32F90"/>
    <w:rsid w:val="00B32FAA"/>
    <w:rsid w:val="00B33087"/>
    <w:rsid w:val="00B3363C"/>
    <w:rsid w:val="00B33875"/>
    <w:rsid w:val="00B33901"/>
    <w:rsid w:val="00B33993"/>
    <w:rsid w:val="00B33A1A"/>
    <w:rsid w:val="00B33A94"/>
    <w:rsid w:val="00B33CA6"/>
    <w:rsid w:val="00B3420E"/>
    <w:rsid w:val="00B342F6"/>
    <w:rsid w:val="00B34442"/>
    <w:rsid w:val="00B344D3"/>
    <w:rsid w:val="00B3478F"/>
    <w:rsid w:val="00B34902"/>
    <w:rsid w:val="00B34A37"/>
    <w:rsid w:val="00B35182"/>
    <w:rsid w:val="00B354DF"/>
    <w:rsid w:val="00B35560"/>
    <w:rsid w:val="00B357FF"/>
    <w:rsid w:val="00B358B0"/>
    <w:rsid w:val="00B35C31"/>
    <w:rsid w:val="00B35E4F"/>
    <w:rsid w:val="00B35E55"/>
    <w:rsid w:val="00B3604E"/>
    <w:rsid w:val="00B361ED"/>
    <w:rsid w:val="00B36746"/>
    <w:rsid w:val="00B369D8"/>
    <w:rsid w:val="00B373B3"/>
    <w:rsid w:val="00B3782D"/>
    <w:rsid w:val="00B37B36"/>
    <w:rsid w:val="00B37C9E"/>
    <w:rsid w:val="00B37E62"/>
    <w:rsid w:val="00B40000"/>
    <w:rsid w:val="00B4045B"/>
    <w:rsid w:val="00B404DC"/>
    <w:rsid w:val="00B408DB"/>
    <w:rsid w:val="00B40B7E"/>
    <w:rsid w:val="00B40F88"/>
    <w:rsid w:val="00B413E9"/>
    <w:rsid w:val="00B41A6E"/>
    <w:rsid w:val="00B42612"/>
    <w:rsid w:val="00B42D62"/>
    <w:rsid w:val="00B42E71"/>
    <w:rsid w:val="00B42EDC"/>
    <w:rsid w:val="00B432FE"/>
    <w:rsid w:val="00B439C8"/>
    <w:rsid w:val="00B43A14"/>
    <w:rsid w:val="00B44266"/>
    <w:rsid w:val="00B442B3"/>
    <w:rsid w:val="00B444E0"/>
    <w:rsid w:val="00B44806"/>
    <w:rsid w:val="00B44DE9"/>
    <w:rsid w:val="00B44FF3"/>
    <w:rsid w:val="00B45073"/>
    <w:rsid w:val="00B4557F"/>
    <w:rsid w:val="00B4562D"/>
    <w:rsid w:val="00B456B3"/>
    <w:rsid w:val="00B45BA1"/>
    <w:rsid w:val="00B45EF9"/>
    <w:rsid w:val="00B45F3E"/>
    <w:rsid w:val="00B46803"/>
    <w:rsid w:val="00B4682A"/>
    <w:rsid w:val="00B46C0A"/>
    <w:rsid w:val="00B46DF8"/>
    <w:rsid w:val="00B47001"/>
    <w:rsid w:val="00B470FF"/>
    <w:rsid w:val="00B479E2"/>
    <w:rsid w:val="00B47A10"/>
    <w:rsid w:val="00B47BA6"/>
    <w:rsid w:val="00B50535"/>
    <w:rsid w:val="00B5080C"/>
    <w:rsid w:val="00B50813"/>
    <w:rsid w:val="00B50833"/>
    <w:rsid w:val="00B5099F"/>
    <w:rsid w:val="00B50C01"/>
    <w:rsid w:val="00B50C81"/>
    <w:rsid w:val="00B50D2A"/>
    <w:rsid w:val="00B50FDD"/>
    <w:rsid w:val="00B51454"/>
    <w:rsid w:val="00B517B3"/>
    <w:rsid w:val="00B51F30"/>
    <w:rsid w:val="00B522C8"/>
    <w:rsid w:val="00B52339"/>
    <w:rsid w:val="00B524C9"/>
    <w:rsid w:val="00B524CD"/>
    <w:rsid w:val="00B524FE"/>
    <w:rsid w:val="00B52BBD"/>
    <w:rsid w:val="00B52CA3"/>
    <w:rsid w:val="00B52D4E"/>
    <w:rsid w:val="00B532F9"/>
    <w:rsid w:val="00B53543"/>
    <w:rsid w:val="00B535B7"/>
    <w:rsid w:val="00B538F2"/>
    <w:rsid w:val="00B53CF0"/>
    <w:rsid w:val="00B53E0A"/>
    <w:rsid w:val="00B54226"/>
    <w:rsid w:val="00B5432C"/>
    <w:rsid w:val="00B54965"/>
    <w:rsid w:val="00B54A85"/>
    <w:rsid w:val="00B54B47"/>
    <w:rsid w:val="00B5524D"/>
    <w:rsid w:val="00B552ED"/>
    <w:rsid w:val="00B55483"/>
    <w:rsid w:val="00B556AD"/>
    <w:rsid w:val="00B55E16"/>
    <w:rsid w:val="00B564AC"/>
    <w:rsid w:val="00B56A28"/>
    <w:rsid w:val="00B56EEF"/>
    <w:rsid w:val="00B56FCF"/>
    <w:rsid w:val="00B57014"/>
    <w:rsid w:val="00B5703F"/>
    <w:rsid w:val="00B57ABD"/>
    <w:rsid w:val="00B60200"/>
    <w:rsid w:val="00B6033C"/>
    <w:rsid w:val="00B60524"/>
    <w:rsid w:val="00B6068C"/>
    <w:rsid w:val="00B606C0"/>
    <w:rsid w:val="00B60A92"/>
    <w:rsid w:val="00B60AAC"/>
    <w:rsid w:val="00B60C43"/>
    <w:rsid w:val="00B60CD6"/>
    <w:rsid w:val="00B60E1C"/>
    <w:rsid w:val="00B60ED3"/>
    <w:rsid w:val="00B61340"/>
    <w:rsid w:val="00B617CF"/>
    <w:rsid w:val="00B61805"/>
    <w:rsid w:val="00B618C0"/>
    <w:rsid w:val="00B619E9"/>
    <w:rsid w:val="00B61CAA"/>
    <w:rsid w:val="00B61F74"/>
    <w:rsid w:val="00B627D1"/>
    <w:rsid w:val="00B62D93"/>
    <w:rsid w:val="00B62FCF"/>
    <w:rsid w:val="00B63212"/>
    <w:rsid w:val="00B63EBA"/>
    <w:rsid w:val="00B63EBC"/>
    <w:rsid w:val="00B64131"/>
    <w:rsid w:val="00B64446"/>
    <w:rsid w:val="00B646D0"/>
    <w:rsid w:val="00B6493A"/>
    <w:rsid w:val="00B649C8"/>
    <w:rsid w:val="00B64C73"/>
    <w:rsid w:val="00B64D00"/>
    <w:rsid w:val="00B6552E"/>
    <w:rsid w:val="00B655EE"/>
    <w:rsid w:val="00B655F0"/>
    <w:rsid w:val="00B655FB"/>
    <w:rsid w:val="00B65880"/>
    <w:rsid w:val="00B659D2"/>
    <w:rsid w:val="00B65B6F"/>
    <w:rsid w:val="00B65CF6"/>
    <w:rsid w:val="00B65D38"/>
    <w:rsid w:val="00B65EAC"/>
    <w:rsid w:val="00B6627F"/>
    <w:rsid w:val="00B6628D"/>
    <w:rsid w:val="00B66698"/>
    <w:rsid w:val="00B66890"/>
    <w:rsid w:val="00B66972"/>
    <w:rsid w:val="00B66A75"/>
    <w:rsid w:val="00B66B8C"/>
    <w:rsid w:val="00B66BEB"/>
    <w:rsid w:val="00B66C2B"/>
    <w:rsid w:val="00B66F31"/>
    <w:rsid w:val="00B67164"/>
    <w:rsid w:val="00B672DD"/>
    <w:rsid w:val="00B672E8"/>
    <w:rsid w:val="00B67475"/>
    <w:rsid w:val="00B67913"/>
    <w:rsid w:val="00B67AD8"/>
    <w:rsid w:val="00B7027D"/>
    <w:rsid w:val="00B70677"/>
    <w:rsid w:val="00B70B5F"/>
    <w:rsid w:val="00B70B75"/>
    <w:rsid w:val="00B7111D"/>
    <w:rsid w:val="00B71472"/>
    <w:rsid w:val="00B715D0"/>
    <w:rsid w:val="00B71908"/>
    <w:rsid w:val="00B71B99"/>
    <w:rsid w:val="00B71BC6"/>
    <w:rsid w:val="00B71D1D"/>
    <w:rsid w:val="00B71F83"/>
    <w:rsid w:val="00B72B48"/>
    <w:rsid w:val="00B72BA9"/>
    <w:rsid w:val="00B72C0F"/>
    <w:rsid w:val="00B72D4B"/>
    <w:rsid w:val="00B72E83"/>
    <w:rsid w:val="00B73091"/>
    <w:rsid w:val="00B731A2"/>
    <w:rsid w:val="00B7347D"/>
    <w:rsid w:val="00B735D5"/>
    <w:rsid w:val="00B73A0D"/>
    <w:rsid w:val="00B73BFE"/>
    <w:rsid w:val="00B742AA"/>
    <w:rsid w:val="00B7452F"/>
    <w:rsid w:val="00B7458D"/>
    <w:rsid w:val="00B747A3"/>
    <w:rsid w:val="00B74D04"/>
    <w:rsid w:val="00B74D33"/>
    <w:rsid w:val="00B7500E"/>
    <w:rsid w:val="00B75213"/>
    <w:rsid w:val="00B75611"/>
    <w:rsid w:val="00B75861"/>
    <w:rsid w:val="00B75A9A"/>
    <w:rsid w:val="00B75DCC"/>
    <w:rsid w:val="00B764C9"/>
    <w:rsid w:val="00B7654B"/>
    <w:rsid w:val="00B76812"/>
    <w:rsid w:val="00B76DDB"/>
    <w:rsid w:val="00B76EA5"/>
    <w:rsid w:val="00B77269"/>
    <w:rsid w:val="00B7745A"/>
    <w:rsid w:val="00B77567"/>
    <w:rsid w:val="00B7773E"/>
    <w:rsid w:val="00B77873"/>
    <w:rsid w:val="00B778C0"/>
    <w:rsid w:val="00B77946"/>
    <w:rsid w:val="00B779CE"/>
    <w:rsid w:val="00B80625"/>
    <w:rsid w:val="00B80908"/>
    <w:rsid w:val="00B80C07"/>
    <w:rsid w:val="00B80CBE"/>
    <w:rsid w:val="00B80D1D"/>
    <w:rsid w:val="00B810B0"/>
    <w:rsid w:val="00B810CB"/>
    <w:rsid w:val="00B81519"/>
    <w:rsid w:val="00B81BC4"/>
    <w:rsid w:val="00B81CB1"/>
    <w:rsid w:val="00B81ED8"/>
    <w:rsid w:val="00B820D0"/>
    <w:rsid w:val="00B82115"/>
    <w:rsid w:val="00B8232F"/>
    <w:rsid w:val="00B82614"/>
    <w:rsid w:val="00B829D8"/>
    <w:rsid w:val="00B83033"/>
    <w:rsid w:val="00B833FF"/>
    <w:rsid w:val="00B83638"/>
    <w:rsid w:val="00B83727"/>
    <w:rsid w:val="00B83799"/>
    <w:rsid w:val="00B8395E"/>
    <w:rsid w:val="00B83DCE"/>
    <w:rsid w:val="00B83EF7"/>
    <w:rsid w:val="00B83F93"/>
    <w:rsid w:val="00B84069"/>
    <w:rsid w:val="00B84329"/>
    <w:rsid w:val="00B847E2"/>
    <w:rsid w:val="00B84F43"/>
    <w:rsid w:val="00B84F5B"/>
    <w:rsid w:val="00B8507E"/>
    <w:rsid w:val="00B8519D"/>
    <w:rsid w:val="00B85706"/>
    <w:rsid w:val="00B85B01"/>
    <w:rsid w:val="00B85BA1"/>
    <w:rsid w:val="00B8607B"/>
    <w:rsid w:val="00B86088"/>
    <w:rsid w:val="00B860C9"/>
    <w:rsid w:val="00B864DE"/>
    <w:rsid w:val="00B864E4"/>
    <w:rsid w:val="00B86B75"/>
    <w:rsid w:val="00B86C0B"/>
    <w:rsid w:val="00B86C87"/>
    <w:rsid w:val="00B86D73"/>
    <w:rsid w:val="00B86FD9"/>
    <w:rsid w:val="00B90892"/>
    <w:rsid w:val="00B90A9F"/>
    <w:rsid w:val="00B90B5B"/>
    <w:rsid w:val="00B90D0B"/>
    <w:rsid w:val="00B90DCE"/>
    <w:rsid w:val="00B90E47"/>
    <w:rsid w:val="00B90F7E"/>
    <w:rsid w:val="00B90FA8"/>
    <w:rsid w:val="00B9116A"/>
    <w:rsid w:val="00B91214"/>
    <w:rsid w:val="00B91652"/>
    <w:rsid w:val="00B91817"/>
    <w:rsid w:val="00B91D10"/>
    <w:rsid w:val="00B91FA1"/>
    <w:rsid w:val="00B922DD"/>
    <w:rsid w:val="00B92428"/>
    <w:rsid w:val="00B924EF"/>
    <w:rsid w:val="00B92815"/>
    <w:rsid w:val="00B928BB"/>
    <w:rsid w:val="00B92AE6"/>
    <w:rsid w:val="00B92F8D"/>
    <w:rsid w:val="00B92FA5"/>
    <w:rsid w:val="00B933F9"/>
    <w:rsid w:val="00B93766"/>
    <w:rsid w:val="00B93A8E"/>
    <w:rsid w:val="00B93B76"/>
    <w:rsid w:val="00B93DE6"/>
    <w:rsid w:val="00B93DF9"/>
    <w:rsid w:val="00B93EA7"/>
    <w:rsid w:val="00B946B8"/>
    <w:rsid w:val="00B94A9E"/>
    <w:rsid w:val="00B94C5E"/>
    <w:rsid w:val="00B94DCE"/>
    <w:rsid w:val="00B94FFF"/>
    <w:rsid w:val="00B95738"/>
    <w:rsid w:val="00B95798"/>
    <w:rsid w:val="00B959D1"/>
    <w:rsid w:val="00B95BC5"/>
    <w:rsid w:val="00B95C10"/>
    <w:rsid w:val="00B95CAB"/>
    <w:rsid w:val="00B95D2D"/>
    <w:rsid w:val="00B95E46"/>
    <w:rsid w:val="00B95F6F"/>
    <w:rsid w:val="00B9638D"/>
    <w:rsid w:val="00B963CC"/>
    <w:rsid w:val="00B972B1"/>
    <w:rsid w:val="00B976DC"/>
    <w:rsid w:val="00B97943"/>
    <w:rsid w:val="00B97A34"/>
    <w:rsid w:val="00B97ABE"/>
    <w:rsid w:val="00B97BBF"/>
    <w:rsid w:val="00B97F9E"/>
    <w:rsid w:val="00B97FBD"/>
    <w:rsid w:val="00BA0320"/>
    <w:rsid w:val="00BA0713"/>
    <w:rsid w:val="00BA0716"/>
    <w:rsid w:val="00BA07A2"/>
    <w:rsid w:val="00BA0C51"/>
    <w:rsid w:val="00BA0DA9"/>
    <w:rsid w:val="00BA0F60"/>
    <w:rsid w:val="00BA0F90"/>
    <w:rsid w:val="00BA13F2"/>
    <w:rsid w:val="00BA233A"/>
    <w:rsid w:val="00BA24CA"/>
    <w:rsid w:val="00BA2502"/>
    <w:rsid w:val="00BA28F2"/>
    <w:rsid w:val="00BA28F9"/>
    <w:rsid w:val="00BA2ABA"/>
    <w:rsid w:val="00BA3018"/>
    <w:rsid w:val="00BA35B2"/>
    <w:rsid w:val="00BA36F8"/>
    <w:rsid w:val="00BA390E"/>
    <w:rsid w:val="00BA3AA0"/>
    <w:rsid w:val="00BA3B50"/>
    <w:rsid w:val="00BA3D50"/>
    <w:rsid w:val="00BA3E3B"/>
    <w:rsid w:val="00BA436C"/>
    <w:rsid w:val="00BA44AF"/>
    <w:rsid w:val="00BA4652"/>
    <w:rsid w:val="00BA46EE"/>
    <w:rsid w:val="00BA48C3"/>
    <w:rsid w:val="00BA4983"/>
    <w:rsid w:val="00BA49C2"/>
    <w:rsid w:val="00BA4AF0"/>
    <w:rsid w:val="00BA4AF4"/>
    <w:rsid w:val="00BA518F"/>
    <w:rsid w:val="00BA52D7"/>
    <w:rsid w:val="00BA539B"/>
    <w:rsid w:val="00BA545A"/>
    <w:rsid w:val="00BA559B"/>
    <w:rsid w:val="00BA56B2"/>
    <w:rsid w:val="00BA5B7A"/>
    <w:rsid w:val="00BA5D40"/>
    <w:rsid w:val="00BA63CA"/>
    <w:rsid w:val="00BA6518"/>
    <w:rsid w:val="00BA68AE"/>
    <w:rsid w:val="00BA69E6"/>
    <w:rsid w:val="00BA6EC6"/>
    <w:rsid w:val="00BA7547"/>
    <w:rsid w:val="00BA7B2C"/>
    <w:rsid w:val="00BA7B7E"/>
    <w:rsid w:val="00BB0087"/>
    <w:rsid w:val="00BB0702"/>
    <w:rsid w:val="00BB0762"/>
    <w:rsid w:val="00BB0839"/>
    <w:rsid w:val="00BB0AF3"/>
    <w:rsid w:val="00BB0CFA"/>
    <w:rsid w:val="00BB0D84"/>
    <w:rsid w:val="00BB0E31"/>
    <w:rsid w:val="00BB1519"/>
    <w:rsid w:val="00BB1673"/>
    <w:rsid w:val="00BB179C"/>
    <w:rsid w:val="00BB1A83"/>
    <w:rsid w:val="00BB1EA8"/>
    <w:rsid w:val="00BB1FE7"/>
    <w:rsid w:val="00BB254D"/>
    <w:rsid w:val="00BB25C9"/>
    <w:rsid w:val="00BB265A"/>
    <w:rsid w:val="00BB2808"/>
    <w:rsid w:val="00BB2A56"/>
    <w:rsid w:val="00BB31B5"/>
    <w:rsid w:val="00BB31B8"/>
    <w:rsid w:val="00BB3295"/>
    <w:rsid w:val="00BB3446"/>
    <w:rsid w:val="00BB3573"/>
    <w:rsid w:val="00BB391E"/>
    <w:rsid w:val="00BB41D8"/>
    <w:rsid w:val="00BB44B3"/>
    <w:rsid w:val="00BB454C"/>
    <w:rsid w:val="00BB4591"/>
    <w:rsid w:val="00BB45F4"/>
    <w:rsid w:val="00BB4650"/>
    <w:rsid w:val="00BB47DA"/>
    <w:rsid w:val="00BB48E0"/>
    <w:rsid w:val="00BB4A65"/>
    <w:rsid w:val="00BB4A72"/>
    <w:rsid w:val="00BB4AFC"/>
    <w:rsid w:val="00BB4E2C"/>
    <w:rsid w:val="00BB4FB6"/>
    <w:rsid w:val="00BB5206"/>
    <w:rsid w:val="00BB544F"/>
    <w:rsid w:val="00BB56C5"/>
    <w:rsid w:val="00BB57B0"/>
    <w:rsid w:val="00BB6023"/>
    <w:rsid w:val="00BB6146"/>
    <w:rsid w:val="00BB64C0"/>
    <w:rsid w:val="00BB653F"/>
    <w:rsid w:val="00BB680A"/>
    <w:rsid w:val="00BB6B67"/>
    <w:rsid w:val="00BB6F96"/>
    <w:rsid w:val="00BB7191"/>
    <w:rsid w:val="00BB71F0"/>
    <w:rsid w:val="00BB753D"/>
    <w:rsid w:val="00BB7F38"/>
    <w:rsid w:val="00BC01E4"/>
    <w:rsid w:val="00BC036E"/>
    <w:rsid w:val="00BC0570"/>
    <w:rsid w:val="00BC078B"/>
    <w:rsid w:val="00BC0C27"/>
    <w:rsid w:val="00BC106B"/>
    <w:rsid w:val="00BC11AE"/>
    <w:rsid w:val="00BC15DC"/>
    <w:rsid w:val="00BC1730"/>
    <w:rsid w:val="00BC1748"/>
    <w:rsid w:val="00BC17C5"/>
    <w:rsid w:val="00BC1900"/>
    <w:rsid w:val="00BC1984"/>
    <w:rsid w:val="00BC1BE7"/>
    <w:rsid w:val="00BC1DCE"/>
    <w:rsid w:val="00BC20FE"/>
    <w:rsid w:val="00BC2138"/>
    <w:rsid w:val="00BC26C1"/>
    <w:rsid w:val="00BC273A"/>
    <w:rsid w:val="00BC2899"/>
    <w:rsid w:val="00BC2BEB"/>
    <w:rsid w:val="00BC2F9E"/>
    <w:rsid w:val="00BC31BC"/>
    <w:rsid w:val="00BC321D"/>
    <w:rsid w:val="00BC329E"/>
    <w:rsid w:val="00BC3468"/>
    <w:rsid w:val="00BC36D2"/>
    <w:rsid w:val="00BC387E"/>
    <w:rsid w:val="00BC39E1"/>
    <w:rsid w:val="00BC3D4B"/>
    <w:rsid w:val="00BC4073"/>
    <w:rsid w:val="00BC4078"/>
    <w:rsid w:val="00BC417A"/>
    <w:rsid w:val="00BC4483"/>
    <w:rsid w:val="00BC45D3"/>
    <w:rsid w:val="00BC4C4B"/>
    <w:rsid w:val="00BC50D9"/>
    <w:rsid w:val="00BC5328"/>
    <w:rsid w:val="00BC5343"/>
    <w:rsid w:val="00BC5554"/>
    <w:rsid w:val="00BC557E"/>
    <w:rsid w:val="00BC570B"/>
    <w:rsid w:val="00BC5901"/>
    <w:rsid w:val="00BC5AD9"/>
    <w:rsid w:val="00BC5AE2"/>
    <w:rsid w:val="00BC5B5B"/>
    <w:rsid w:val="00BC5C90"/>
    <w:rsid w:val="00BC61A5"/>
    <w:rsid w:val="00BC62E3"/>
    <w:rsid w:val="00BC639F"/>
    <w:rsid w:val="00BC6FF6"/>
    <w:rsid w:val="00BC7B17"/>
    <w:rsid w:val="00BC7C00"/>
    <w:rsid w:val="00BC7F36"/>
    <w:rsid w:val="00BC7FD4"/>
    <w:rsid w:val="00BD0018"/>
    <w:rsid w:val="00BD0077"/>
    <w:rsid w:val="00BD0561"/>
    <w:rsid w:val="00BD0857"/>
    <w:rsid w:val="00BD0A45"/>
    <w:rsid w:val="00BD104A"/>
    <w:rsid w:val="00BD1AC6"/>
    <w:rsid w:val="00BD1D38"/>
    <w:rsid w:val="00BD1F47"/>
    <w:rsid w:val="00BD1FDE"/>
    <w:rsid w:val="00BD20B7"/>
    <w:rsid w:val="00BD2160"/>
    <w:rsid w:val="00BD24E7"/>
    <w:rsid w:val="00BD261B"/>
    <w:rsid w:val="00BD26AD"/>
    <w:rsid w:val="00BD278C"/>
    <w:rsid w:val="00BD2CBB"/>
    <w:rsid w:val="00BD2F1D"/>
    <w:rsid w:val="00BD35E7"/>
    <w:rsid w:val="00BD366C"/>
    <w:rsid w:val="00BD387F"/>
    <w:rsid w:val="00BD454E"/>
    <w:rsid w:val="00BD46E8"/>
    <w:rsid w:val="00BD48D0"/>
    <w:rsid w:val="00BD4BF8"/>
    <w:rsid w:val="00BD4C21"/>
    <w:rsid w:val="00BD4DAD"/>
    <w:rsid w:val="00BD58F3"/>
    <w:rsid w:val="00BD5920"/>
    <w:rsid w:val="00BD5922"/>
    <w:rsid w:val="00BD5B3D"/>
    <w:rsid w:val="00BD5B5C"/>
    <w:rsid w:val="00BD64DB"/>
    <w:rsid w:val="00BD688F"/>
    <w:rsid w:val="00BD694A"/>
    <w:rsid w:val="00BD6BA9"/>
    <w:rsid w:val="00BD6C9A"/>
    <w:rsid w:val="00BD6D48"/>
    <w:rsid w:val="00BD6E50"/>
    <w:rsid w:val="00BD6E51"/>
    <w:rsid w:val="00BD7245"/>
    <w:rsid w:val="00BD74EC"/>
    <w:rsid w:val="00BD77E7"/>
    <w:rsid w:val="00BD78FE"/>
    <w:rsid w:val="00BE00D2"/>
    <w:rsid w:val="00BE072B"/>
    <w:rsid w:val="00BE0842"/>
    <w:rsid w:val="00BE0CA8"/>
    <w:rsid w:val="00BE121C"/>
    <w:rsid w:val="00BE1298"/>
    <w:rsid w:val="00BE1548"/>
    <w:rsid w:val="00BE1795"/>
    <w:rsid w:val="00BE1B60"/>
    <w:rsid w:val="00BE1B72"/>
    <w:rsid w:val="00BE1BBA"/>
    <w:rsid w:val="00BE1E3D"/>
    <w:rsid w:val="00BE1E6A"/>
    <w:rsid w:val="00BE1EE6"/>
    <w:rsid w:val="00BE267C"/>
    <w:rsid w:val="00BE28FF"/>
    <w:rsid w:val="00BE2998"/>
    <w:rsid w:val="00BE2AAB"/>
    <w:rsid w:val="00BE2BF9"/>
    <w:rsid w:val="00BE2CF2"/>
    <w:rsid w:val="00BE2D10"/>
    <w:rsid w:val="00BE2EDC"/>
    <w:rsid w:val="00BE308A"/>
    <w:rsid w:val="00BE3B58"/>
    <w:rsid w:val="00BE3F7A"/>
    <w:rsid w:val="00BE4735"/>
    <w:rsid w:val="00BE4949"/>
    <w:rsid w:val="00BE4A64"/>
    <w:rsid w:val="00BE4B65"/>
    <w:rsid w:val="00BE505F"/>
    <w:rsid w:val="00BE507F"/>
    <w:rsid w:val="00BE52B4"/>
    <w:rsid w:val="00BE5426"/>
    <w:rsid w:val="00BE5CA2"/>
    <w:rsid w:val="00BE5EB3"/>
    <w:rsid w:val="00BE6280"/>
    <w:rsid w:val="00BE6503"/>
    <w:rsid w:val="00BE706A"/>
    <w:rsid w:val="00BE7071"/>
    <w:rsid w:val="00BE7418"/>
    <w:rsid w:val="00BE7619"/>
    <w:rsid w:val="00BE7919"/>
    <w:rsid w:val="00BE793D"/>
    <w:rsid w:val="00BE7F06"/>
    <w:rsid w:val="00BE7F6D"/>
    <w:rsid w:val="00BE7F79"/>
    <w:rsid w:val="00BF1316"/>
    <w:rsid w:val="00BF14CF"/>
    <w:rsid w:val="00BF154D"/>
    <w:rsid w:val="00BF1568"/>
    <w:rsid w:val="00BF1BB6"/>
    <w:rsid w:val="00BF1C14"/>
    <w:rsid w:val="00BF1D91"/>
    <w:rsid w:val="00BF21C9"/>
    <w:rsid w:val="00BF2EFC"/>
    <w:rsid w:val="00BF2F86"/>
    <w:rsid w:val="00BF32DF"/>
    <w:rsid w:val="00BF371C"/>
    <w:rsid w:val="00BF37A1"/>
    <w:rsid w:val="00BF3892"/>
    <w:rsid w:val="00BF3CF5"/>
    <w:rsid w:val="00BF43B1"/>
    <w:rsid w:val="00BF43F9"/>
    <w:rsid w:val="00BF44EC"/>
    <w:rsid w:val="00BF47C5"/>
    <w:rsid w:val="00BF4B7C"/>
    <w:rsid w:val="00BF4DF7"/>
    <w:rsid w:val="00BF4E37"/>
    <w:rsid w:val="00BF4FED"/>
    <w:rsid w:val="00BF4FFD"/>
    <w:rsid w:val="00BF51E3"/>
    <w:rsid w:val="00BF53C2"/>
    <w:rsid w:val="00BF56EE"/>
    <w:rsid w:val="00BF5775"/>
    <w:rsid w:val="00BF58A5"/>
    <w:rsid w:val="00BF5B6D"/>
    <w:rsid w:val="00BF5DEA"/>
    <w:rsid w:val="00BF5EC2"/>
    <w:rsid w:val="00BF5F91"/>
    <w:rsid w:val="00BF627A"/>
    <w:rsid w:val="00BF6351"/>
    <w:rsid w:val="00BF679D"/>
    <w:rsid w:val="00BF6986"/>
    <w:rsid w:val="00BF69EF"/>
    <w:rsid w:val="00BF6C8F"/>
    <w:rsid w:val="00BF6DAD"/>
    <w:rsid w:val="00BF6E41"/>
    <w:rsid w:val="00BF6EEA"/>
    <w:rsid w:val="00BF7031"/>
    <w:rsid w:val="00BF719F"/>
    <w:rsid w:val="00BF72A9"/>
    <w:rsid w:val="00BF7313"/>
    <w:rsid w:val="00BF772F"/>
    <w:rsid w:val="00BF797E"/>
    <w:rsid w:val="00BF7DBA"/>
    <w:rsid w:val="00BF7E97"/>
    <w:rsid w:val="00BF7FA0"/>
    <w:rsid w:val="00C000F7"/>
    <w:rsid w:val="00C00123"/>
    <w:rsid w:val="00C0060B"/>
    <w:rsid w:val="00C0085E"/>
    <w:rsid w:val="00C00AE6"/>
    <w:rsid w:val="00C00D01"/>
    <w:rsid w:val="00C00D72"/>
    <w:rsid w:val="00C00E0D"/>
    <w:rsid w:val="00C01055"/>
    <w:rsid w:val="00C011A7"/>
    <w:rsid w:val="00C011ED"/>
    <w:rsid w:val="00C0137A"/>
    <w:rsid w:val="00C0172E"/>
    <w:rsid w:val="00C01901"/>
    <w:rsid w:val="00C01A87"/>
    <w:rsid w:val="00C02105"/>
    <w:rsid w:val="00C0213E"/>
    <w:rsid w:val="00C02920"/>
    <w:rsid w:val="00C02ACD"/>
    <w:rsid w:val="00C02B77"/>
    <w:rsid w:val="00C034FD"/>
    <w:rsid w:val="00C0360A"/>
    <w:rsid w:val="00C03845"/>
    <w:rsid w:val="00C039DE"/>
    <w:rsid w:val="00C03B42"/>
    <w:rsid w:val="00C03F65"/>
    <w:rsid w:val="00C03FAC"/>
    <w:rsid w:val="00C03FFE"/>
    <w:rsid w:val="00C04329"/>
    <w:rsid w:val="00C04465"/>
    <w:rsid w:val="00C0462F"/>
    <w:rsid w:val="00C048B9"/>
    <w:rsid w:val="00C04906"/>
    <w:rsid w:val="00C04935"/>
    <w:rsid w:val="00C04BBE"/>
    <w:rsid w:val="00C04CEA"/>
    <w:rsid w:val="00C04ECA"/>
    <w:rsid w:val="00C059AA"/>
    <w:rsid w:val="00C05CC3"/>
    <w:rsid w:val="00C05EB9"/>
    <w:rsid w:val="00C06098"/>
    <w:rsid w:val="00C065FE"/>
    <w:rsid w:val="00C068FF"/>
    <w:rsid w:val="00C06958"/>
    <w:rsid w:val="00C06DA5"/>
    <w:rsid w:val="00C06EC1"/>
    <w:rsid w:val="00C06FD2"/>
    <w:rsid w:val="00C07265"/>
    <w:rsid w:val="00C07476"/>
    <w:rsid w:val="00C074CC"/>
    <w:rsid w:val="00C07710"/>
    <w:rsid w:val="00C079BF"/>
    <w:rsid w:val="00C07A5B"/>
    <w:rsid w:val="00C07C72"/>
    <w:rsid w:val="00C07FC8"/>
    <w:rsid w:val="00C100A8"/>
    <w:rsid w:val="00C10310"/>
    <w:rsid w:val="00C107E0"/>
    <w:rsid w:val="00C10861"/>
    <w:rsid w:val="00C108BF"/>
    <w:rsid w:val="00C108F8"/>
    <w:rsid w:val="00C10D88"/>
    <w:rsid w:val="00C11091"/>
    <w:rsid w:val="00C111D8"/>
    <w:rsid w:val="00C1130E"/>
    <w:rsid w:val="00C11D2C"/>
    <w:rsid w:val="00C125CB"/>
    <w:rsid w:val="00C126EB"/>
    <w:rsid w:val="00C1284E"/>
    <w:rsid w:val="00C12AC7"/>
    <w:rsid w:val="00C12B1B"/>
    <w:rsid w:val="00C12D9D"/>
    <w:rsid w:val="00C12E09"/>
    <w:rsid w:val="00C1301A"/>
    <w:rsid w:val="00C130B2"/>
    <w:rsid w:val="00C1385C"/>
    <w:rsid w:val="00C1389E"/>
    <w:rsid w:val="00C13B6F"/>
    <w:rsid w:val="00C13F96"/>
    <w:rsid w:val="00C14331"/>
    <w:rsid w:val="00C14C4D"/>
    <w:rsid w:val="00C14D14"/>
    <w:rsid w:val="00C14D69"/>
    <w:rsid w:val="00C14DCC"/>
    <w:rsid w:val="00C15F13"/>
    <w:rsid w:val="00C160E5"/>
    <w:rsid w:val="00C1693B"/>
    <w:rsid w:val="00C16A4C"/>
    <w:rsid w:val="00C16A9D"/>
    <w:rsid w:val="00C16C3D"/>
    <w:rsid w:val="00C16EC8"/>
    <w:rsid w:val="00C1714E"/>
    <w:rsid w:val="00C173AE"/>
    <w:rsid w:val="00C175E0"/>
    <w:rsid w:val="00C17958"/>
    <w:rsid w:val="00C17FA2"/>
    <w:rsid w:val="00C17FFC"/>
    <w:rsid w:val="00C20151"/>
    <w:rsid w:val="00C204D6"/>
    <w:rsid w:val="00C205D3"/>
    <w:rsid w:val="00C206A5"/>
    <w:rsid w:val="00C20816"/>
    <w:rsid w:val="00C208AF"/>
    <w:rsid w:val="00C20DBE"/>
    <w:rsid w:val="00C20F27"/>
    <w:rsid w:val="00C210D7"/>
    <w:rsid w:val="00C211F2"/>
    <w:rsid w:val="00C216E2"/>
    <w:rsid w:val="00C21B87"/>
    <w:rsid w:val="00C21FC1"/>
    <w:rsid w:val="00C22162"/>
    <w:rsid w:val="00C222A0"/>
    <w:rsid w:val="00C222E9"/>
    <w:rsid w:val="00C2245F"/>
    <w:rsid w:val="00C227EB"/>
    <w:rsid w:val="00C22864"/>
    <w:rsid w:val="00C22A17"/>
    <w:rsid w:val="00C22C02"/>
    <w:rsid w:val="00C22E30"/>
    <w:rsid w:val="00C22E31"/>
    <w:rsid w:val="00C23041"/>
    <w:rsid w:val="00C23353"/>
    <w:rsid w:val="00C236BC"/>
    <w:rsid w:val="00C23D36"/>
    <w:rsid w:val="00C23FA6"/>
    <w:rsid w:val="00C2426A"/>
    <w:rsid w:val="00C24345"/>
    <w:rsid w:val="00C24E01"/>
    <w:rsid w:val="00C2511B"/>
    <w:rsid w:val="00C25298"/>
    <w:rsid w:val="00C253B2"/>
    <w:rsid w:val="00C254C0"/>
    <w:rsid w:val="00C25607"/>
    <w:rsid w:val="00C257B7"/>
    <w:rsid w:val="00C257CC"/>
    <w:rsid w:val="00C257DC"/>
    <w:rsid w:val="00C25B84"/>
    <w:rsid w:val="00C25C4F"/>
    <w:rsid w:val="00C25E44"/>
    <w:rsid w:val="00C26B3B"/>
    <w:rsid w:val="00C26B3D"/>
    <w:rsid w:val="00C26C04"/>
    <w:rsid w:val="00C26C4F"/>
    <w:rsid w:val="00C26FDE"/>
    <w:rsid w:val="00C27084"/>
    <w:rsid w:val="00C27404"/>
    <w:rsid w:val="00C276F9"/>
    <w:rsid w:val="00C27705"/>
    <w:rsid w:val="00C3004F"/>
    <w:rsid w:val="00C30280"/>
    <w:rsid w:val="00C302BE"/>
    <w:rsid w:val="00C3034E"/>
    <w:rsid w:val="00C30654"/>
    <w:rsid w:val="00C30659"/>
    <w:rsid w:val="00C30C2C"/>
    <w:rsid w:val="00C30E15"/>
    <w:rsid w:val="00C30E69"/>
    <w:rsid w:val="00C30EB7"/>
    <w:rsid w:val="00C311B5"/>
    <w:rsid w:val="00C3129E"/>
    <w:rsid w:val="00C31507"/>
    <w:rsid w:val="00C3151A"/>
    <w:rsid w:val="00C31A4C"/>
    <w:rsid w:val="00C31C5B"/>
    <w:rsid w:val="00C31DDB"/>
    <w:rsid w:val="00C32354"/>
    <w:rsid w:val="00C32365"/>
    <w:rsid w:val="00C32559"/>
    <w:rsid w:val="00C326A4"/>
    <w:rsid w:val="00C32B2E"/>
    <w:rsid w:val="00C32CC5"/>
    <w:rsid w:val="00C32E41"/>
    <w:rsid w:val="00C336B9"/>
    <w:rsid w:val="00C33AF2"/>
    <w:rsid w:val="00C3465A"/>
    <w:rsid w:val="00C346BA"/>
    <w:rsid w:val="00C34B4B"/>
    <w:rsid w:val="00C34CC6"/>
    <w:rsid w:val="00C35492"/>
    <w:rsid w:val="00C35511"/>
    <w:rsid w:val="00C35611"/>
    <w:rsid w:val="00C35663"/>
    <w:rsid w:val="00C35820"/>
    <w:rsid w:val="00C35D5A"/>
    <w:rsid w:val="00C360C4"/>
    <w:rsid w:val="00C36428"/>
    <w:rsid w:val="00C36866"/>
    <w:rsid w:val="00C373C1"/>
    <w:rsid w:val="00C37633"/>
    <w:rsid w:val="00C37741"/>
    <w:rsid w:val="00C377ED"/>
    <w:rsid w:val="00C37A54"/>
    <w:rsid w:val="00C37A90"/>
    <w:rsid w:val="00C37B84"/>
    <w:rsid w:val="00C37DB4"/>
    <w:rsid w:val="00C37E5B"/>
    <w:rsid w:val="00C37E69"/>
    <w:rsid w:val="00C37EDC"/>
    <w:rsid w:val="00C40231"/>
    <w:rsid w:val="00C403E0"/>
    <w:rsid w:val="00C4045D"/>
    <w:rsid w:val="00C40A94"/>
    <w:rsid w:val="00C40F60"/>
    <w:rsid w:val="00C4156C"/>
    <w:rsid w:val="00C41911"/>
    <w:rsid w:val="00C41B94"/>
    <w:rsid w:val="00C41D0E"/>
    <w:rsid w:val="00C41D55"/>
    <w:rsid w:val="00C42073"/>
    <w:rsid w:val="00C4238F"/>
    <w:rsid w:val="00C4287C"/>
    <w:rsid w:val="00C42BF9"/>
    <w:rsid w:val="00C42D20"/>
    <w:rsid w:val="00C42DA0"/>
    <w:rsid w:val="00C4360E"/>
    <w:rsid w:val="00C43B0D"/>
    <w:rsid w:val="00C43DFF"/>
    <w:rsid w:val="00C441FA"/>
    <w:rsid w:val="00C44246"/>
    <w:rsid w:val="00C445DA"/>
    <w:rsid w:val="00C44AE2"/>
    <w:rsid w:val="00C44B22"/>
    <w:rsid w:val="00C45047"/>
    <w:rsid w:val="00C45226"/>
    <w:rsid w:val="00C45362"/>
    <w:rsid w:val="00C456EF"/>
    <w:rsid w:val="00C45C5E"/>
    <w:rsid w:val="00C45CBB"/>
    <w:rsid w:val="00C46C69"/>
    <w:rsid w:val="00C46F7D"/>
    <w:rsid w:val="00C4709A"/>
    <w:rsid w:val="00C4722F"/>
    <w:rsid w:val="00C472ED"/>
    <w:rsid w:val="00C474D3"/>
    <w:rsid w:val="00C47778"/>
    <w:rsid w:val="00C47AEC"/>
    <w:rsid w:val="00C47AFC"/>
    <w:rsid w:val="00C47F92"/>
    <w:rsid w:val="00C500B1"/>
    <w:rsid w:val="00C50657"/>
    <w:rsid w:val="00C50846"/>
    <w:rsid w:val="00C50E52"/>
    <w:rsid w:val="00C50FDE"/>
    <w:rsid w:val="00C5176E"/>
    <w:rsid w:val="00C519A1"/>
    <w:rsid w:val="00C51ADF"/>
    <w:rsid w:val="00C51BAB"/>
    <w:rsid w:val="00C51DD1"/>
    <w:rsid w:val="00C51E0F"/>
    <w:rsid w:val="00C51F42"/>
    <w:rsid w:val="00C525D2"/>
    <w:rsid w:val="00C525F4"/>
    <w:rsid w:val="00C526ED"/>
    <w:rsid w:val="00C52857"/>
    <w:rsid w:val="00C5318E"/>
    <w:rsid w:val="00C5335E"/>
    <w:rsid w:val="00C53386"/>
    <w:rsid w:val="00C533BE"/>
    <w:rsid w:val="00C53845"/>
    <w:rsid w:val="00C53A65"/>
    <w:rsid w:val="00C53AD7"/>
    <w:rsid w:val="00C53BDF"/>
    <w:rsid w:val="00C53D63"/>
    <w:rsid w:val="00C53F68"/>
    <w:rsid w:val="00C5415D"/>
    <w:rsid w:val="00C541AA"/>
    <w:rsid w:val="00C5445C"/>
    <w:rsid w:val="00C54854"/>
    <w:rsid w:val="00C54F12"/>
    <w:rsid w:val="00C55069"/>
    <w:rsid w:val="00C5558A"/>
    <w:rsid w:val="00C55B34"/>
    <w:rsid w:val="00C55B56"/>
    <w:rsid w:val="00C55C98"/>
    <w:rsid w:val="00C55CA1"/>
    <w:rsid w:val="00C561B3"/>
    <w:rsid w:val="00C56265"/>
    <w:rsid w:val="00C56416"/>
    <w:rsid w:val="00C568C4"/>
    <w:rsid w:val="00C56BF4"/>
    <w:rsid w:val="00C570FD"/>
    <w:rsid w:val="00C571A5"/>
    <w:rsid w:val="00C5769F"/>
    <w:rsid w:val="00C577AD"/>
    <w:rsid w:val="00C57B06"/>
    <w:rsid w:val="00C57C3B"/>
    <w:rsid w:val="00C57D28"/>
    <w:rsid w:val="00C57FD2"/>
    <w:rsid w:val="00C6007E"/>
    <w:rsid w:val="00C60179"/>
    <w:rsid w:val="00C601C2"/>
    <w:rsid w:val="00C6036A"/>
    <w:rsid w:val="00C605F4"/>
    <w:rsid w:val="00C6071B"/>
    <w:rsid w:val="00C608DD"/>
    <w:rsid w:val="00C609BD"/>
    <w:rsid w:val="00C60D99"/>
    <w:rsid w:val="00C60FA7"/>
    <w:rsid w:val="00C6132C"/>
    <w:rsid w:val="00C613CC"/>
    <w:rsid w:val="00C615A4"/>
    <w:rsid w:val="00C6164C"/>
    <w:rsid w:val="00C616D3"/>
    <w:rsid w:val="00C61796"/>
    <w:rsid w:val="00C619FF"/>
    <w:rsid w:val="00C61A5E"/>
    <w:rsid w:val="00C62121"/>
    <w:rsid w:val="00C621BF"/>
    <w:rsid w:val="00C62405"/>
    <w:rsid w:val="00C628B8"/>
    <w:rsid w:val="00C62C17"/>
    <w:rsid w:val="00C62EA3"/>
    <w:rsid w:val="00C62FFE"/>
    <w:rsid w:val="00C634B4"/>
    <w:rsid w:val="00C6355E"/>
    <w:rsid w:val="00C6369B"/>
    <w:rsid w:val="00C63B1A"/>
    <w:rsid w:val="00C63B62"/>
    <w:rsid w:val="00C63BA3"/>
    <w:rsid w:val="00C64308"/>
    <w:rsid w:val="00C64822"/>
    <w:rsid w:val="00C64855"/>
    <w:rsid w:val="00C64A4B"/>
    <w:rsid w:val="00C64B70"/>
    <w:rsid w:val="00C64BEB"/>
    <w:rsid w:val="00C64D84"/>
    <w:rsid w:val="00C64D9D"/>
    <w:rsid w:val="00C65078"/>
    <w:rsid w:val="00C6545D"/>
    <w:rsid w:val="00C65AC4"/>
    <w:rsid w:val="00C65B23"/>
    <w:rsid w:val="00C65BCB"/>
    <w:rsid w:val="00C65DA9"/>
    <w:rsid w:val="00C65F6C"/>
    <w:rsid w:val="00C65FC1"/>
    <w:rsid w:val="00C66153"/>
    <w:rsid w:val="00C661B8"/>
    <w:rsid w:val="00C661B9"/>
    <w:rsid w:val="00C66B60"/>
    <w:rsid w:val="00C66CD3"/>
    <w:rsid w:val="00C66D36"/>
    <w:rsid w:val="00C66D7C"/>
    <w:rsid w:val="00C66E3D"/>
    <w:rsid w:val="00C66F04"/>
    <w:rsid w:val="00C6750C"/>
    <w:rsid w:val="00C67B36"/>
    <w:rsid w:val="00C70728"/>
    <w:rsid w:val="00C70B1F"/>
    <w:rsid w:val="00C7122F"/>
    <w:rsid w:val="00C7152B"/>
    <w:rsid w:val="00C718F3"/>
    <w:rsid w:val="00C71F84"/>
    <w:rsid w:val="00C726A6"/>
    <w:rsid w:val="00C7280E"/>
    <w:rsid w:val="00C72833"/>
    <w:rsid w:val="00C72906"/>
    <w:rsid w:val="00C72973"/>
    <w:rsid w:val="00C729B6"/>
    <w:rsid w:val="00C729D6"/>
    <w:rsid w:val="00C72A29"/>
    <w:rsid w:val="00C73026"/>
    <w:rsid w:val="00C730C6"/>
    <w:rsid w:val="00C731C3"/>
    <w:rsid w:val="00C731D5"/>
    <w:rsid w:val="00C73A1D"/>
    <w:rsid w:val="00C73B12"/>
    <w:rsid w:val="00C73C40"/>
    <w:rsid w:val="00C73CAA"/>
    <w:rsid w:val="00C741E5"/>
    <w:rsid w:val="00C74B58"/>
    <w:rsid w:val="00C74C2C"/>
    <w:rsid w:val="00C750C7"/>
    <w:rsid w:val="00C7581F"/>
    <w:rsid w:val="00C7584D"/>
    <w:rsid w:val="00C759D7"/>
    <w:rsid w:val="00C75C47"/>
    <w:rsid w:val="00C75E78"/>
    <w:rsid w:val="00C76086"/>
    <w:rsid w:val="00C7634E"/>
    <w:rsid w:val="00C76752"/>
    <w:rsid w:val="00C769AD"/>
    <w:rsid w:val="00C76CCB"/>
    <w:rsid w:val="00C76CFD"/>
    <w:rsid w:val="00C76FD6"/>
    <w:rsid w:val="00C77257"/>
    <w:rsid w:val="00C7747C"/>
    <w:rsid w:val="00C77654"/>
    <w:rsid w:val="00C77B14"/>
    <w:rsid w:val="00C77BF2"/>
    <w:rsid w:val="00C8044F"/>
    <w:rsid w:val="00C80564"/>
    <w:rsid w:val="00C80619"/>
    <w:rsid w:val="00C80B21"/>
    <w:rsid w:val="00C8129E"/>
    <w:rsid w:val="00C8141F"/>
    <w:rsid w:val="00C814B9"/>
    <w:rsid w:val="00C81737"/>
    <w:rsid w:val="00C81751"/>
    <w:rsid w:val="00C81C4C"/>
    <w:rsid w:val="00C81CF6"/>
    <w:rsid w:val="00C8204A"/>
    <w:rsid w:val="00C82285"/>
    <w:rsid w:val="00C8246A"/>
    <w:rsid w:val="00C824CC"/>
    <w:rsid w:val="00C825F0"/>
    <w:rsid w:val="00C8265E"/>
    <w:rsid w:val="00C8326C"/>
    <w:rsid w:val="00C83353"/>
    <w:rsid w:val="00C835D1"/>
    <w:rsid w:val="00C8370B"/>
    <w:rsid w:val="00C847E2"/>
    <w:rsid w:val="00C849C4"/>
    <w:rsid w:val="00C84A2C"/>
    <w:rsid w:val="00C84C94"/>
    <w:rsid w:val="00C84F43"/>
    <w:rsid w:val="00C850AC"/>
    <w:rsid w:val="00C85889"/>
    <w:rsid w:val="00C85D20"/>
    <w:rsid w:val="00C85D5E"/>
    <w:rsid w:val="00C85EAD"/>
    <w:rsid w:val="00C85F32"/>
    <w:rsid w:val="00C85F99"/>
    <w:rsid w:val="00C860B2"/>
    <w:rsid w:val="00C86755"/>
    <w:rsid w:val="00C86847"/>
    <w:rsid w:val="00C86B28"/>
    <w:rsid w:val="00C86C1A"/>
    <w:rsid w:val="00C870D6"/>
    <w:rsid w:val="00C8784C"/>
    <w:rsid w:val="00C878BE"/>
    <w:rsid w:val="00C87B52"/>
    <w:rsid w:val="00C87C24"/>
    <w:rsid w:val="00C87C6A"/>
    <w:rsid w:val="00C87C81"/>
    <w:rsid w:val="00C87D30"/>
    <w:rsid w:val="00C90435"/>
    <w:rsid w:val="00C90A5D"/>
    <w:rsid w:val="00C90C21"/>
    <w:rsid w:val="00C90D78"/>
    <w:rsid w:val="00C90EFD"/>
    <w:rsid w:val="00C90F45"/>
    <w:rsid w:val="00C917E7"/>
    <w:rsid w:val="00C919DB"/>
    <w:rsid w:val="00C91BDC"/>
    <w:rsid w:val="00C9209F"/>
    <w:rsid w:val="00C92239"/>
    <w:rsid w:val="00C92290"/>
    <w:rsid w:val="00C92425"/>
    <w:rsid w:val="00C92757"/>
    <w:rsid w:val="00C92B47"/>
    <w:rsid w:val="00C92C5F"/>
    <w:rsid w:val="00C92DFE"/>
    <w:rsid w:val="00C936D0"/>
    <w:rsid w:val="00C937C5"/>
    <w:rsid w:val="00C9386C"/>
    <w:rsid w:val="00C93A95"/>
    <w:rsid w:val="00C93E82"/>
    <w:rsid w:val="00C940B7"/>
    <w:rsid w:val="00C940FA"/>
    <w:rsid w:val="00C9410A"/>
    <w:rsid w:val="00C9416B"/>
    <w:rsid w:val="00C941F8"/>
    <w:rsid w:val="00C944BD"/>
    <w:rsid w:val="00C94F09"/>
    <w:rsid w:val="00C94FA7"/>
    <w:rsid w:val="00C9515C"/>
    <w:rsid w:val="00C951BC"/>
    <w:rsid w:val="00C953B2"/>
    <w:rsid w:val="00C953C9"/>
    <w:rsid w:val="00C9587E"/>
    <w:rsid w:val="00C95CF8"/>
    <w:rsid w:val="00C95F45"/>
    <w:rsid w:val="00C96260"/>
    <w:rsid w:val="00C96300"/>
    <w:rsid w:val="00C964CB"/>
    <w:rsid w:val="00C96664"/>
    <w:rsid w:val="00C96B6C"/>
    <w:rsid w:val="00C96C68"/>
    <w:rsid w:val="00C97012"/>
    <w:rsid w:val="00C970A4"/>
    <w:rsid w:val="00C97761"/>
    <w:rsid w:val="00C97942"/>
    <w:rsid w:val="00C97EEA"/>
    <w:rsid w:val="00CA062F"/>
    <w:rsid w:val="00CA063C"/>
    <w:rsid w:val="00CA076F"/>
    <w:rsid w:val="00CA0A32"/>
    <w:rsid w:val="00CA0AD6"/>
    <w:rsid w:val="00CA0D3E"/>
    <w:rsid w:val="00CA0E6F"/>
    <w:rsid w:val="00CA1733"/>
    <w:rsid w:val="00CA17CB"/>
    <w:rsid w:val="00CA1A7B"/>
    <w:rsid w:val="00CA1BE5"/>
    <w:rsid w:val="00CA1F78"/>
    <w:rsid w:val="00CA2088"/>
    <w:rsid w:val="00CA228B"/>
    <w:rsid w:val="00CA230E"/>
    <w:rsid w:val="00CA26D5"/>
    <w:rsid w:val="00CA2791"/>
    <w:rsid w:val="00CA286F"/>
    <w:rsid w:val="00CA2DF7"/>
    <w:rsid w:val="00CA30EC"/>
    <w:rsid w:val="00CA3299"/>
    <w:rsid w:val="00CA344D"/>
    <w:rsid w:val="00CA3993"/>
    <w:rsid w:val="00CA3A8E"/>
    <w:rsid w:val="00CA3F84"/>
    <w:rsid w:val="00CA4252"/>
    <w:rsid w:val="00CA4B16"/>
    <w:rsid w:val="00CA4E7F"/>
    <w:rsid w:val="00CA51C9"/>
    <w:rsid w:val="00CA53EF"/>
    <w:rsid w:val="00CA56F6"/>
    <w:rsid w:val="00CA5A0F"/>
    <w:rsid w:val="00CA5B23"/>
    <w:rsid w:val="00CA5F86"/>
    <w:rsid w:val="00CA5FA6"/>
    <w:rsid w:val="00CA67BE"/>
    <w:rsid w:val="00CA71A0"/>
    <w:rsid w:val="00CA72A0"/>
    <w:rsid w:val="00CA73F9"/>
    <w:rsid w:val="00CA7CE7"/>
    <w:rsid w:val="00CA7D33"/>
    <w:rsid w:val="00CA7DFE"/>
    <w:rsid w:val="00CA7ED5"/>
    <w:rsid w:val="00CB00D2"/>
    <w:rsid w:val="00CB0169"/>
    <w:rsid w:val="00CB0257"/>
    <w:rsid w:val="00CB0663"/>
    <w:rsid w:val="00CB0A42"/>
    <w:rsid w:val="00CB0CF3"/>
    <w:rsid w:val="00CB0D11"/>
    <w:rsid w:val="00CB0E68"/>
    <w:rsid w:val="00CB1072"/>
    <w:rsid w:val="00CB1656"/>
    <w:rsid w:val="00CB1788"/>
    <w:rsid w:val="00CB1A61"/>
    <w:rsid w:val="00CB1DC7"/>
    <w:rsid w:val="00CB1EA8"/>
    <w:rsid w:val="00CB225E"/>
    <w:rsid w:val="00CB29DB"/>
    <w:rsid w:val="00CB2B68"/>
    <w:rsid w:val="00CB2D60"/>
    <w:rsid w:val="00CB3542"/>
    <w:rsid w:val="00CB388E"/>
    <w:rsid w:val="00CB38C3"/>
    <w:rsid w:val="00CB3B97"/>
    <w:rsid w:val="00CB3C48"/>
    <w:rsid w:val="00CB4179"/>
    <w:rsid w:val="00CB4711"/>
    <w:rsid w:val="00CB4D62"/>
    <w:rsid w:val="00CB4E61"/>
    <w:rsid w:val="00CB54B5"/>
    <w:rsid w:val="00CB5504"/>
    <w:rsid w:val="00CB5549"/>
    <w:rsid w:val="00CB5659"/>
    <w:rsid w:val="00CB5797"/>
    <w:rsid w:val="00CB5C5E"/>
    <w:rsid w:val="00CB5CEA"/>
    <w:rsid w:val="00CB5DC0"/>
    <w:rsid w:val="00CB5F05"/>
    <w:rsid w:val="00CB5FDD"/>
    <w:rsid w:val="00CB639C"/>
    <w:rsid w:val="00CB6421"/>
    <w:rsid w:val="00CB64D8"/>
    <w:rsid w:val="00CB663B"/>
    <w:rsid w:val="00CB66BB"/>
    <w:rsid w:val="00CB6B60"/>
    <w:rsid w:val="00CB6FB0"/>
    <w:rsid w:val="00CB71CE"/>
    <w:rsid w:val="00CB73D8"/>
    <w:rsid w:val="00CB78E4"/>
    <w:rsid w:val="00CB7998"/>
    <w:rsid w:val="00CB7E30"/>
    <w:rsid w:val="00CB7E78"/>
    <w:rsid w:val="00CC00CD"/>
    <w:rsid w:val="00CC0333"/>
    <w:rsid w:val="00CC0B11"/>
    <w:rsid w:val="00CC0CE0"/>
    <w:rsid w:val="00CC0FFC"/>
    <w:rsid w:val="00CC13E2"/>
    <w:rsid w:val="00CC1611"/>
    <w:rsid w:val="00CC189D"/>
    <w:rsid w:val="00CC1F82"/>
    <w:rsid w:val="00CC21F1"/>
    <w:rsid w:val="00CC3583"/>
    <w:rsid w:val="00CC3648"/>
    <w:rsid w:val="00CC3682"/>
    <w:rsid w:val="00CC37DD"/>
    <w:rsid w:val="00CC4099"/>
    <w:rsid w:val="00CC40B9"/>
    <w:rsid w:val="00CC4455"/>
    <w:rsid w:val="00CC476A"/>
    <w:rsid w:val="00CC49D3"/>
    <w:rsid w:val="00CC4B19"/>
    <w:rsid w:val="00CC4B59"/>
    <w:rsid w:val="00CC5196"/>
    <w:rsid w:val="00CC526E"/>
    <w:rsid w:val="00CC527D"/>
    <w:rsid w:val="00CC621A"/>
    <w:rsid w:val="00CC6238"/>
    <w:rsid w:val="00CC63A2"/>
    <w:rsid w:val="00CC664F"/>
    <w:rsid w:val="00CC6823"/>
    <w:rsid w:val="00CC68C2"/>
    <w:rsid w:val="00CC73C3"/>
    <w:rsid w:val="00CC73F3"/>
    <w:rsid w:val="00CC754B"/>
    <w:rsid w:val="00CC762C"/>
    <w:rsid w:val="00CC7BD0"/>
    <w:rsid w:val="00CD046B"/>
    <w:rsid w:val="00CD05C0"/>
    <w:rsid w:val="00CD080A"/>
    <w:rsid w:val="00CD08EE"/>
    <w:rsid w:val="00CD0902"/>
    <w:rsid w:val="00CD0E40"/>
    <w:rsid w:val="00CD101F"/>
    <w:rsid w:val="00CD13FD"/>
    <w:rsid w:val="00CD1455"/>
    <w:rsid w:val="00CD1808"/>
    <w:rsid w:val="00CD184F"/>
    <w:rsid w:val="00CD1A4A"/>
    <w:rsid w:val="00CD1A91"/>
    <w:rsid w:val="00CD21D7"/>
    <w:rsid w:val="00CD2922"/>
    <w:rsid w:val="00CD2932"/>
    <w:rsid w:val="00CD29B0"/>
    <w:rsid w:val="00CD37F8"/>
    <w:rsid w:val="00CD3A25"/>
    <w:rsid w:val="00CD3AB8"/>
    <w:rsid w:val="00CD3D9A"/>
    <w:rsid w:val="00CD3F52"/>
    <w:rsid w:val="00CD3FE0"/>
    <w:rsid w:val="00CD4007"/>
    <w:rsid w:val="00CD42D2"/>
    <w:rsid w:val="00CD48CF"/>
    <w:rsid w:val="00CD4AAF"/>
    <w:rsid w:val="00CD4BD9"/>
    <w:rsid w:val="00CD4CB7"/>
    <w:rsid w:val="00CD59D9"/>
    <w:rsid w:val="00CD5AF5"/>
    <w:rsid w:val="00CD6055"/>
    <w:rsid w:val="00CD6141"/>
    <w:rsid w:val="00CD6650"/>
    <w:rsid w:val="00CD6CA8"/>
    <w:rsid w:val="00CD6D5C"/>
    <w:rsid w:val="00CD6F86"/>
    <w:rsid w:val="00CD7172"/>
    <w:rsid w:val="00CD7276"/>
    <w:rsid w:val="00CD7868"/>
    <w:rsid w:val="00CD7C8F"/>
    <w:rsid w:val="00CD7D2A"/>
    <w:rsid w:val="00CD7F0E"/>
    <w:rsid w:val="00CE0197"/>
    <w:rsid w:val="00CE03C9"/>
    <w:rsid w:val="00CE046F"/>
    <w:rsid w:val="00CE0544"/>
    <w:rsid w:val="00CE0581"/>
    <w:rsid w:val="00CE0A60"/>
    <w:rsid w:val="00CE1275"/>
    <w:rsid w:val="00CE19F7"/>
    <w:rsid w:val="00CE1C27"/>
    <w:rsid w:val="00CE1CFC"/>
    <w:rsid w:val="00CE1D0D"/>
    <w:rsid w:val="00CE1DDB"/>
    <w:rsid w:val="00CE1F6B"/>
    <w:rsid w:val="00CE2162"/>
    <w:rsid w:val="00CE24F4"/>
    <w:rsid w:val="00CE255F"/>
    <w:rsid w:val="00CE2981"/>
    <w:rsid w:val="00CE2A2E"/>
    <w:rsid w:val="00CE2C54"/>
    <w:rsid w:val="00CE2DF9"/>
    <w:rsid w:val="00CE2E2C"/>
    <w:rsid w:val="00CE2F40"/>
    <w:rsid w:val="00CE3131"/>
    <w:rsid w:val="00CE3478"/>
    <w:rsid w:val="00CE34B2"/>
    <w:rsid w:val="00CE3E04"/>
    <w:rsid w:val="00CE3EF0"/>
    <w:rsid w:val="00CE42EC"/>
    <w:rsid w:val="00CE43F1"/>
    <w:rsid w:val="00CE44EC"/>
    <w:rsid w:val="00CE4522"/>
    <w:rsid w:val="00CE496A"/>
    <w:rsid w:val="00CE4B02"/>
    <w:rsid w:val="00CE4C7D"/>
    <w:rsid w:val="00CE4E7B"/>
    <w:rsid w:val="00CE5200"/>
    <w:rsid w:val="00CE55BA"/>
    <w:rsid w:val="00CE591A"/>
    <w:rsid w:val="00CE59B6"/>
    <w:rsid w:val="00CE5C16"/>
    <w:rsid w:val="00CE5E87"/>
    <w:rsid w:val="00CE6015"/>
    <w:rsid w:val="00CE65A9"/>
    <w:rsid w:val="00CE695C"/>
    <w:rsid w:val="00CE69A7"/>
    <w:rsid w:val="00CE6B3C"/>
    <w:rsid w:val="00CE6B76"/>
    <w:rsid w:val="00CE6DC7"/>
    <w:rsid w:val="00CE6E84"/>
    <w:rsid w:val="00CE72E1"/>
    <w:rsid w:val="00CE7536"/>
    <w:rsid w:val="00CE79C5"/>
    <w:rsid w:val="00CE79E8"/>
    <w:rsid w:val="00CE7C12"/>
    <w:rsid w:val="00CE7D48"/>
    <w:rsid w:val="00CF0104"/>
    <w:rsid w:val="00CF08F4"/>
    <w:rsid w:val="00CF0B2B"/>
    <w:rsid w:val="00CF0B3A"/>
    <w:rsid w:val="00CF0BAA"/>
    <w:rsid w:val="00CF1D49"/>
    <w:rsid w:val="00CF1EAC"/>
    <w:rsid w:val="00CF1FCE"/>
    <w:rsid w:val="00CF26CF"/>
    <w:rsid w:val="00CF27A2"/>
    <w:rsid w:val="00CF2BB4"/>
    <w:rsid w:val="00CF2CEC"/>
    <w:rsid w:val="00CF2F4C"/>
    <w:rsid w:val="00CF31DD"/>
    <w:rsid w:val="00CF3272"/>
    <w:rsid w:val="00CF3AF5"/>
    <w:rsid w:val="00CF3F00"/>
    <w:rsid w:val="00CF3FAF"/>
    <w:rsid w:val="00CF41F6"/>
    <w:rsid w:val="00CF4A52"/>
    <w:rsid w:val="00CF4B01"/>
    <w:rsid w:val="00CF4B8C"/>
    <w:rsid w:val="00CF505F"/>
    <w:rsid w:val="00CF5556"/>
    <w:rsid w:val="00CF5712"/>
    <w:rsid w:val="00CF5CB9"/>
    <w:rsid w:val="00CF5D9A"/>
    <w:rsid w:val="00CF5E00"/>
    <w:rsid w:val="00CF5E19"/>
    <w:rsid w:val="00CF6366"/>
    <w:rsid w:val="00CF668B"/>
    <w:rsid w:val="00CF670C"/>
    <w:rsid w:val="00CF67EC"/>
    <w:rsid w:val="00CF6892"/>
    <w:rsid w:val="00CF7031"/>
    <w:rsid w:val="00CF707C"/>
    <w:rsid w:val="00CF72A7"/>
    <w:rsid w:val="00CF7367"/>
    <w:rsid w:val="00CF788F"/>
    <w:rsid w:val="00CF7C67"/>
    <w:rsid w:val="00CF7DF4"/>
    <w:rsid w:val="00D0019D"/>
    <w:rsid w:val="00D002F9"/>
    <w:rsid w:val="00D00774"/>
    <w:rsid w:val="00D008B5"/>
    <w:rsid w:val="00D00CE0"/>
    <w:rsid w:val="00D00EC7"/>
    <w:rsid w:val="00D012BA"/>
    <w:rsid w:val="00D018C2"/>
    <w:rsid w:val="00D01FB7"/>
    <w:rsid w:val="00D020B5"/>
    <w:rsid w:val="00D023B3"/>
    <w:rsid w:val="00D02553"/>
    <w:rsid w:val="00D02A3B"/>
    <w:rsid w:val="00D02AED"/>
    <w:rsid w:val="00D02B58"/>
    <w:rsid w:val="00D0337F"/>
    <w:rsid w:val="00D0340C"/>
    <w:rsid w:val="00D036B1"/>
    <w:rsid w:val="00D039E0"/>
    <w:rsid w:val="00D040D0"/>
    <w:rsid w:val="00D04560"/>
    <w:rsid w:val="00D04872"/>
    <w:rsid w:val="00D04C3F"/>
    <w:rsid w:val="00D05515"/>
    <w:rsid w:val="00D055A3"/>
    <w:rsid w:val="00D05A02"/>
    <w:rsid w:val="00D05A12"/>
    <w:rsid w:val="00D05AC9"/>
    <w:rsid w:val="00D05B51"/>
    <w:rsid w:val="00D05E29"/>
    <w:rsid w:val="00D061E9"/>
    <w:rsid w:val="00D06665"/>
    <w:rsid w:val="00D06B2A"/>
    <w:rsid w:val="00D06C23"/>
    <w:rsid w:val="00D0719F"/>
    <w:rsid w:val="00D07329"/>
    <w:rsid w:val="00D07800"/>
    <w:rsid w:val="00D078DF"/>
    <w:rsid w:val="00D07A15"/>
    <w:rsid w:val="00D07AF7"/>
    <w:rsid w:val="00D112B5"/>
    <w:rsid w:val="00D112BD"/>
    <w:rsid w:val="00D11467"/>
    <w:rsid w:val="00D116A1"/>
    <w:rsid w:val="00D11952"/>
    <w:rsid w:val="00D12033"/>
    <w:rsid w:val="00D12717"/>
    <w:rsid w:val="00D12816"/>
    <w:rsid w:val="00D12D6A"/>
    <w:rsid w:val="00D130D0"/>
    <w:rsid w:val="00D136D0"/>
    <w:rsid w:val="00D139B2"/>
    <w:rsid w:val="00D14027"/>
    <w:rsid w:val="00D14149"/>
    <w:rsid w:val="00D1458A"/>
    <w:rsid w:val="00D14617"/>
    <w:rsid w:val="00D146B8"/>
    <w:rsid w:val="00D14769"/>
    <w:rsid w:val="00D14795"/>
    <w:rsid w:val="00D14AAC"/>
    <w:rsid w:val="00D14B5E"/>
    <w:rsid w:val="00D14C69"/>
    <w:rsid w:val="00D14D76"/>
    <w:rsid w:val="00D15837"/>
    <w:rsid w:val="00D159D0"/>
    <w:rsid w:val="00D15ACC"/>
    <w:rsid w:val="00D15B1C"/>
    <w:rsid w:val="00D15F4B"/>
    <w:rsid w:val="00D160C5"/>
    <w:rsid w:val="00D1613D"/>
    <w:rsid w:val="00D16A01"/>
    <w:rsid w:val="00D16D06"/>
    <w:rsid w:val="00D1735C"/>
    <w:rsid w:val="00D1778B"/>
    <w:rsid w:val="00D17997"/>
    <w:rsid w:val="00D17D3A"/>
    <w:rsid w:val="00D20159"/>
    <w:rsid w:val="00D2029C"/>
    <w:rsid w:val="00D204FC"/>
    <w:rsid w:val="00D20BA7"/>
    <w:rsid w:val="00D20BB2"/>
    <w:rsid w:val="00D20CAC"/>
    <w:rsid w:val="00D20F26"/>
    <w:rsid w:val="00D214B1"/>
    <w:rsid w:val="00D21540"/>
    <w:rsid w:val="00D2188D"/>
    <w:rsid w:val="00D21A70"/>
    <w:rsid w:val="00D21BA2"/>
    <w:rsid w:val="00D21C59"/>
    <w:rsid w:val="00D21CB7"/>
    <w:rsid w:val="00D22116"/>
    <w:rsid w:val="00D2213F"/>
    <w:rsid w:val="00D2268E"/>
    <w:rsid w:val="00D2274A"/>
    <w:rsid w:val="00D22761"/>
    <w:rsid w:val="00D229DE"/>
    <w:rsid w:val="00D22D09"/>
    <w:rsid w:val="00D22F60"/>
    <w:rsid w:val="00D23215"/>
    <w:rsid w:val="00D2365B"/>
    <w:rsid w:val="00D2392C"/>
    <w:rsid w:val="00D239FD"/>
    <w:rsid w:val="00D23DE2"/>
    <w:rsid w:val="00D2401C"/>
    <w:rsid w:val="00D2406B"/>
    <w:rsid w:val="00D24184"/>
    <w:rsid w:val="00D247E0"/>
    <w:rsid w:val="00D24A92"/>
    <w:rsid w:val="00D24D68"/>
    <w:rsid w:val="00D2543D"/>
    <w:rsid w:val="00D26052"/>
    <w:rsid w:val="00D26053"/>
    <w:rsid w:val="00D26096"/>
    <w:rsid w:val="00D263AF"/>
    <w:rsid w:val="00D26405"/>
    <w:rsid w:val="00D26506"/>
    <w:rsid w:val="00D268C6"/>
    <w:rsid w:val="00D26A84"/>
    <w:rsid w:val="00D26BCB"/>
    <w:rsid w:val="00D26D21"/>
    <w:rsid w:val="00D26F29"/>
    <w:rsid w:val="00D2739D"/>
    <w:rsid w:val="00D27693"/>
    <w:rsid w:val="00D27844"/>
    <w:rsid w:val="00D2785E"/>
    <w:rsid w:val="00D27903"/>
    <w:rsid w:val="00D3074A"/>
    <w:rsid w:val="00D30D78"/>
    <w:rsid w:val="00D30F51"/>
    <w:rsid w:val="00D30FF0"/>
    <w:rsid w:val="00D31036"/>
    <w:rsid w:val="00D312A0"/>
    <w:rsid w:val="00D315DF"/>
    <w:rsid w:val="00D316DC"/>
    <w:rsid w:val="00D31BED"/>
    <w:rsid w:val="00D31C4F"/>
    <w:rsid w:val="00D320D5"/>
    <w:rsid w:val="00D3215E"/>
    <w:rsid w:val="00D32325"/>
    <w:rsid w:val="00D3242E"/>
    <w:rsid w:val="00D32524"/>
    <w:rsid w:val="00D32BB6"/>
    <w:rsid w:val="00D32C94"/>
    <w:rsid w:val="00D32F7F"/>
    <w:rsid w:val="00D33020"/>
    <w:rsid w:val="00D33536"/>
    <w:rsid w:val="00D335C1"/>
    <w:rsid w:val="00D3364E"/>
    <w:rsid w:val="00D33811"/>
    <w:rsid w:val="00D33944"/>
    <w:rsid w:val="00D33DFA"/>
    <w:rsid w:val="00D33E19"/>
    <w:rsid w:val="00D33E22"/>
    <w:rsid w:val="00D34023"/>
    <w:rsid w:val="00D3405F"/>
    <w:rsid w:val="00D34231"/>
    <w:rsid w:val="00D34599"/>
    <w:rsid w:val="00D3494C"/>
    <w:rsid w:val="00D349D1"/>
    <w:rsid w:val="00D34D4B"/>
    <w:rsid w:val="00D34F29"/>
    <w:rsid w:val="00D35275"/>
    <w:rsid w:val="00D35330"/>
    <w:rsid w:val="00D353DA"/>
    <w:rsid w:val="00D35571"/>
    <w:rsid w:val="00D35743"/>
    <w:rsid w:val="00D35867"/>
    <w:rsid w:val="00D3594A"/>
    <w:rsid w:val="00D35C65"/>
    <w:rsid w:val="00D35F24"/>
    <w:rsid w:val="00D35F57"/>
    <w:rsid w:val="00D3617D"/>
    <w:rsid w:val="00D3640D"/>
    <w:rsid w:val="00D3657B"/>
    <w:rsid w:val="00D36852"/>
    <w:rsid w:val="00D36CB6"/>
    <w:rsid w:val="00D36E33"/>
    <w:rsid w:val="00D36F61"/>
    <w:rsid w:val="00D37114"/>
    <w:rsid w:val="00D37284"/>
    <w:rsid w:val="00D372BE"/>
    <w:rsid w:val="00D37AD8"/>
    <w:rsid w:val="00D37EAE"/>
    <w:rsid w:val="00D37EDD"/>
    <w:rsid w:val="00D37EE5"/>
    <w:rsid w:val="00D37F18"/>
    <w:rsid w:val="00D4014B"/>
    <w:rsid w:val="00D40B49"/>
    <w:rsid w:val="00D40BC6"/>
    <w:rsid w:val="00D40E83"/>
    <w:rsid w:val="00D4114B"/>
    <w:rsid w:val="00D412DE"/>
    <w:rsid w:val="00D4130B"/>
    <w:rsid w:val="00D41562"/>
    <w:rsid w:val="00D417CF"/>
    <w:rsid w:val="00D418A0"/>
    <w:rsid w:val="00D41B91"/>
    <w:rsid w:val="00D4234B"/>
    <w:rsid w:val="00D4249E"/>
    <w:rsid w:val="00D424F5"/>
    <w:rsid w:val="00D429E4"/>
    <w:rsid w:val="00D42C14"/>
    <w:rsid w:val="00D43145"/>
    <w:rsid w:val="00D4346C"/>
    <w:rsid w:val="00D435C7"/>
    <w:rsid w:val="00D43867"/>
    <w:rsid w:val="00D438BF"/>
    <w:rsid w:val="00D43975"/>
    <w:rsid w:val="00D439BE"/>
    <w:rsid w:val="00D43BF4"/>
    <w:rsid w:val="00D4420E"/>
    <w:rsid w:val="00D444E5"/>
    <w:rsid w:val="00D445B4"/>
    <w:rsid w:val="00D446D0"/>
    <w:rsid w:val="00D447DC"/>
    <w:rsid w:val="00D449FA"/>
    <w:rsid w:val="00D44EF1"/>
    <w:rsid w:val="00D45039"/>
    <w:rsid w:val="00D451B7"/>
    <w:rsid w:val="00D454AD"/>
    <w:rsid w:val="00D455E6"/>
    <w:rsid w:val="00D456E7"/>
    <w:rsid w:val="00D456F2"/>
    <w:rsid w:val="00D457B4"/>
    <w:rsid w:val="00D45823"/>
    <w:rsid w:val="00D45C1F"/>
    <w:rsid w:val="00D45FCB"/>
    <w:rsid w:val="00D460A3"/>
    <w:rsid w:val="00D46170"/>
    <w:rsid w:val="00D4639D"/>
    <w:rsid w:val="00D463CD"/>
    <w:rsid w:val="00D4649A"/>
    <w:rsid w:val="00D469F7"/>
    <w:rsid w:val="00D46A37"/>
    <w:rsid w:val="00D46A3E"/>
    <w:rsid w:val="00D46BF1"/>
    <w:rsid w:val="00D46EC2"/>
    <w:rsid w:val="00D47116"/>
    <w:rsid w:val="00D47131"/>
    <w:rsid w:val="00D476CC"/>
    <w:rsid w:val="00D47F99"/>
    <w:rsid w:val="00D501A3"/>
    <w:rsid w:val="00D50710"/>
    <w:rsid w:val="00D50A01"/>
    <w:rsid w:val="00D50A1E"/>
    <w:rsid w:val="00D514DD"/>
    <w:rsid w:val="00D515CD"/>
    <w:rsid w:val="00D51834"/>
    <w:rsid w:val="00D51C6E"/>
    <w:rsid w:val="00D521A8"/>
    <w:rsid w:val="00D5220C"/>
    <w:rsid w:val="00D522DD"/>
    <w:rsid w:val="00D524AF"/>
    <w:rsid w:val="00D526CA"/>
    <w:rsid w:val="00D5275D"/>
    <w:rsid w:val="00D527F5"/>
    <w:rsid w:val="00D529A4"/>
    <w:rsid w:val="00D52BA5"/>
    <w:rsid w:val="00D52F2F"/>
    <w:rsid w:val="00D5305C"/>
    <w:rsid w:val="00D53814"/>
    <w:rsid w:val="00D53F87"/>
    <w:rsid w:val="00D54224"/>
    <w:rsid w:val="00D5429B"/>
    <w:rsid w:val="00D54492"/>
    <w:rsid w:val="00D549B7"/>
    <w:rsid w:val="00D54A59"/>
    <w:rsid w:val="00D54AA8"/>
    <w:rsid w:val="00D54C0C"/>
    <w:rsid w:val="00D54F9F"/>
    <w:rsid w:val="00D5530B"/>
    <w:rsid w:val="00D5530F"/>
    <w:rsid w:val="00D55409"/>
    <w:rsid w:val="00D5546C"/>
    <w:rsid w:val="00D555C8"/>
    <w:rsid w:val="00D5563C"/>
    <w:rsid w:val="00D55761"/>
    <w:rsid w:val="00D55918"/>
    <w:rsid w:val="00D559C9"/>
    <w:rsid w:val="00D55AFE"/>
    <w:rsid w:val="00D55D8E"/>
    <w:rsid w:val="00D56192"/>
    <w:rsid w:val="00D5657C"/>
    <w:rsid w:val="00D5667A"/>
    <w:rsid w:val="00D5691E"/>
    <w:rsid w:val="00D56B2E"/>
    <w:rsid w:val="00D56B78"/>
    <w:rsid w:val="00D56C46"/>
    <w:rsid w:val="00D56D26"/>
    <w:rsid w:val="00D56DD6"/>
    <w:rsid w:val="00D571F1"/>
    <w:rsid w:val="00D57406"/>
    <w:rsid w:val="00D57772"/>
    <w:rsid w:val="00D57939"/>
    <w:rsid w:val="00D60118"/>
    <w:rsid w:val="00D603C3"/>
    <w:rsid w:val="00D60498"/>
    <w:rsid w:val="00D605B7"/>
    <w:rsid w:val="00D60D54"/>
    <w:rsid w:val="00D60E50"/>
    <w:rsid w:val="00D60FAC"/>
    <w:rsid w:val="00D6133B"/>
    <w:rsid w:val="00D61693"/>
    <w:rsid w:val="00D616E5"/>
    <w:rsid w:val="00D61807"/>
    <w:rsid w:val="00D61B51"/>
    <w:rsid w:val="00D61C8D"/>
    <w:rsid w:val="00D61DE3"/>
    <w:rsid w:val="00D61E0A"/>
    <w:rsid w:val="00D61ED9"/>
    <w:rsid w:val="00D61EF8"/>
    <w:rsid w:val="00D620B4"/>
    <w:rsid w:val="00D620B5"/>
    <w:rsid w:val="00D620F5"/>
    <w:rsid w:val="00D6236C"/>
    <w:rsid w:val="00D624EC"/>
    <w:rsid w:val="00D62932"/>
    <w:rsid w:val="00D62B75"/>
    <w:rsid w:val="00D62E70"/>
    <w:rsid w:val="00D62EAD"/>
    <w:rsid w:val="00D62ECB"/>
    <w:rsid w:val="00D6300B"/>
    <w:rsid w:val="00D635CD"/>
    <w:rsid w:val="00D63C6D"/>
    <w:rsid w:val="00D63D09"/>
    <w:rsid w:val="00D63EA2"/>
    <w:rsid w:val="00D64146"/>
    <w:rsid w:val="00D6446C"/>
    <w:rsid w:val="00D644F4"/>
    <w:rsid w:val="00D64624"/>
    <w:rsid w:val="00D647A0"/>
    <w:rsid w:val="00D64986"/>
    <w:rsid w:val="00D64A14"/>
    <w:rsid w:val="00D65091"/>
    <w:rsid w:val="00D650A4"/>
    <w:rsid w:val="00D65185"/>
    <w:rsid w:val="00D652B7"/>
    <w:rsid w:val="00D65CB5"/>
    <w:rsid w:val="00D65CCB"/>
    <w:rsid w:val="00D65D7F"/>
    <w:rsid w:val="00D6642F"/>
    <w:rsid w:val="00D66909"/>
    <w:rsid w:val="00D670A3"/>
    <w:rsid w:val="00D670D1"/>
    <w:rsid w:val="00D6733F"/>
    <w:rsid w:val="00D6735E"/>
    <w:rsid w:val="00D674E7"/>
    <w:rsid w:val="00D675C9"/>
    <w:rsid w:val="00D677A1"/>
    <w:rsid w:val="00D677F4"/>
    <w:rsid w:val="00D70067"/>
    <w:rsid w:val="00D700BA"/>
    <w:rsid w:val="00D70565"/>
    <w:rsid w:val="00D707E3"/>
    <w:rsid w:val="00D70834"/>
    <w:rsid w:val="00D708FF"/>
    <w:rsid w:val="00D70C58"/>
    <w:rsid w:val="00D70D28"/>
    <w:rsid w:val="00D7102F"/>
    <w:rsid w:val="00D710A7"/>
    <w:rsid w:val="00D710DE"/>
    <w:rsid w:val="00D712B8"/>
    <w:rsid w:val="00D7130A"/>
    <w:rsid w:val="00D71348"/>
    <w:rsid w:val="00D715D2"/>
    <w:rsid w:val="00D716E3"/>
    <w:rsid w:val="00D71AB8"/>
    <w:rsid w:val="00D72091"/>
    <w:rsid w:val="00D72253"/>
    <w:rsid w:val="00D72468"/>
    <w:rsid w:val="00D72685"/>
    <w:rsid w:val="00D72C24"/>
    <w:rsid w:val="00D731A4"/>
    <w:rsid w:val="00D7345A"/>
    <w:rsid w:val="00D73513"/>
    <w:rsid w:val="00D7371B"/>
    <w:rsid w:val="00D73A0C"/>
    <w:rsid w:val="00D73B9F"/>
    <w:rsid w:val="00D73DC4"/>
    <w:rsid w:val="00D73F1E"/>
    <w:rsid w:val="00D73F72"/>
    <w:rsid w:val="00D740F7"/>
    <w:rsid w:val="00D7423A"/>
    <w:rsid w:val="00D74345"/>
    <w:rsid w:val="00D7475D"/>
    <w:rsid w:val="00D74A1D"/>
    <w:rsid w:val="00D74B9C"/>
    <w:rsid w:val="00D74D32"/>
    <w:rsid w:val="00D74D9D"/>
    <w:rsid w:val="00D759C7"/>
    <w:rsid w:val="00D75DCF"/>
    <w:rsid w:val="00D75EB2"/>
    <w:rsid w:val="00D76239"/>
    <w:rsid w:val="00D762B3"/>
    <w:rsid w:val="00D763BC"/>
    <w:rsid w:val="00D764F0"/>
    <w:rsid w:val="00D7672E"/>
    <w:rsid w:val="00D76969"/>
    <w:rsid w:val="00D76C22"/>
    <w:rsid w:val="00D76E49"/>
    <w:rsid w:val="00D770CC"/>
    <w:rsid w:val="00D772DA"/>
    <w:rsid w:val="00D77475"/>
    <w:rsid w:val="00D77590"/>
    <w:rsid w:val="00D775C3"/>
    <w:rsid w:val="00D777B5"/>
    <w:rsid w:val="00D77817"/>
    <w:rsid w:val="00D7792E"/>
    <w:rsid w:val="00D77990"/>
    <w:rsid w:val="00D77A6B"/>
    <w:rsid w:val="00D8021E"/>
    <w:rsid w:val="00D80315"/>
    <w:rsid w:val="00D80672"/>
    <w:rsid w:val="00D80909"/>
    <w:rsid w:val="00D80B30"/>
    <w:rsid w:val="00D80C97"/>
    <w:rsid w:val="00D80CE0"/>
    <w:rsid w:val="00D8114F"/>
    <w:rsid w:val="00D81196"/>
    <w:rsid w:val="00D811D0"/>
    <w:rsid w:val="00D81366"/>
    <w:rsid w:val="00D81370"/>
    <w:rsid w:val="00D8148D"/>
    <w:rsid w:val="00D81654"/>
    <w:rsid w:val="00D816FA"/>
    <w:rsid w:val="00D81749"/>
    <w:rsid w:val="00D81A75"/>
    <w:rsid w:val="00D81D87"/>
    <w:rsid w:val="00D82238"/>
    <w:rsid w:val="00D82766"/>
    <w:rsid w:val="00D827AC"/>
    <w:rsid w:val="00D82864"/>
    <w:rsid w:val="00D82F6B"/>
    <w:rsid w:val="00D8324C"/>
    <w:rsid w:val="00D83CE6"/>
    <w:rsid w:val="00D83DDD"/>
    <w:rsid w:val="00D83FCE"/>
    <w:rsid w:val="00D841D9"/>
    <w:rsid w:val="00D846B5"/>
    <w:rsid w:val="00D84A5E"/>
    <w:rsid w:val="00D84ADF"/>
    <w:rsid w:val="00D84BFF"/>
    <w:rsid w:val="00D84C49"/>
    <w:rsid w:val="00D84E8A"/>
    <w:rsid w:val="00D84F43"/>
    <w:rsid w:val="00D85202"/>
    <w:rsid w:val="00D853D1"/>
    <w:rsid w:val="00D855AF"/>
    <w:rsid w:val="00D85911"/>
    <w:rsid w:val="00D85DFB"/>
    <w:rsid w:val="00D85E6E"/>
    <w:rsid w:val="00D861D6"/>
    <w:rsid w:val="00D863AF"/>
    <w:rsid w:val="00D866A0"/>
    <w:rsid w:val="00D86E8B"/>
    <w:rsid w:val="00D86E99"/>
    <w:rsid w:val="00D86F2F"/>
    <w:rsid w:val="00D87049"/>
    <w:rsid w:val="00D8724E"/>
    <w:rsid w:val="00D8737C"/>
    <w:rsid w:val="00D873AB"/>
    <w:rsid w:val="00D875DC"/>
    <w:rsid w:val="00D875FB"/>
    <w:rsid w:val="00D879FA"/>
    <w:rsid w:val="00D87AE2"/>
    <w:rsid w:val="00D87BE8"/>
    <w:rsid w:val="00D87F9D"/>
    <w:rsid w:val="00D9000B"/>
    <w:rsid w:val="00D9011A"/>
    <w:rsid w:val="00D904AF"/>
    <w:rsid w:val="00D9055F"/>
    <w:rsid w:val="00D905A3"/>
    <w:rsid w:val="00D9066D"/>
    <w:rsid w:val="00D908F9"/>
    <w:rsid w:val="00D90A96"/>
    <w:rsid w:val="00D90FCF"/>
    <w:rsid w:val="00D91131"/>
    <w:rsid w:val="00D915F6"/>
    <w:rsid w:val="00D91606"/>
    <w:rsid w:val="00D9183D"/>
    <w:rsid w:val="00D91A92"/>
    <w:rsid w:val="00D91DA1"/>
    <w:rsid w:val="00D91FDC"/>
    <w:rsid w:val="00D9209D"/>
    <w:rsid w:val="00D92382"/>
    <w:rsid w:val="00D927A3"/>
    <w:rsid w:val="00D927AD"/>
    <w:rsid w:val="00D92900"/>
    <w:rsid w:val="00D92C6B"/>
    <w:rsid w:val="00D9348D"/>
    <w:rsid w:val="00D93490"/>
    <w:rsid w:val="00D93952"/>
    <w:rsid w:val="00D93978"/>
    <w:rsid w:val="00D93AD7"/>
    <w:rsid w:val="00D93F64"/>
    <w:rsid w:val="00D94246"/>
    <w:rsid w:val="00D94981"/>
    <w:rsid w:val="00D94C53"/>
    <w:rsid w:val="00D94FFD"/>
    <w:rsid w:val="00D95605"/>
    <w:rsid w:val="00D95609"/>
    <w:rsid w:val="00D95EC0"/>
    <w:rsid w:val="00D964A2"/>
    <w:rsid w:val="00D965A6"/>
    <w:rsid w:val="00D96618"/>
    <w:rsid w:val="00D96819"/>
    <w:rsid w:val="00D9684E"/>
    <w:rsid w:val="00D96C01"/>
    <w:rsid w:val="00D96D34"/>
    <w:rsid w:val="00D970FD"/>
    <w:rsid w:val="00D971DC"/>
    <w:rsid w:val="00D97232"/>
    <w:rsid w:val="00D97432"/>
    <w:rsid w:val="00D974A0"/>
    <w:rsid w:val="00D975E6"/>
    <w:rsid w:val="00D976C8"/>
    <w:rsid w:val="00D979B0"/>
    <w:rsid w:val="00D97A29"/>
    <w:rsid w:val="00D97C8B"/>
    <w:rsid w:val="00D97CF6"/>
    <w:rsid w:val="00DA002C"/>
    <w:rsid w:val="00DA0078"/>
    <w:rsid w:val="00DA0191"/>
    <w:rsid w:val="00DA0537"/>
    <w:rsid w:val="00DA082B"/>
    <w:rsid w:val="00DA0880"/>
    <w:rsid w:val="00DA08F8"/>
    <w:rsid w:val="00DA1131"/>
    <w:rsid w:val="00DA1138"/>
    <w:rsid w:val="00DA155A"/>
    <w:rsid w:val="00DA1610"/>
    <w:rsid w:val="00DA1C5D"/>
    <w:rsid w:val="00DA1DB2"/>
    <w:rsid w:val="00DA1E15"/>
    <w:rsid w:val="00DA1F71"/>
    <w:rsid w:val="00DA214E"/>
    <w:rsid w:val="00DA271C"/>
    <w:rsid w:val="00DA28CD"/>
    <w:rsid w:val="00DA29E6"/>
    <w:rsid w:val="00DA2AC0"/>
    <w:rsid w:val="00DA2BCF"/>
    <w:rsid w:val="00DA2DC2"/>
    <w:rsid w:val="00DA3AA5"/>
    <w:rsid w:val="00DA3BE3"/>
    <w:rsid w:val="00DA3C32"/>
    <w:rsid w:val="00DA3DB9"/>
    <w:rsid w:val="00DA3F74"/>
    <w:rsid w:val="00DA432A"/>
    <w:rsid w:val="00DA45AE"/>
    <w:rsid w:val="00DA4F00"/>
    <w:rsid w:val="00DA5291"/>
    <w:rsid w:val="00DA529E"/>
    <w:rsid w:val="00DA52CE"/>
    <w:rsid w:val="00DA53AC"/>
    <w:rsid w:val="00DA5664"/>
    <w:rsid w:val="00DA5EFA"/>
    <w:rsid w:val="00DA604A"/>
    <w:rsid w:val="00DA6062"/>
    <w:rsid w:val="00DA6112"/>
    <w:rsid w:val="00DA6123"/>
    <w:rsid w:val="00DA6332"/>
    <w:rsid w:val="00DA6398"/>
    <w:rsid w:val="00DA6A86"/>
    <w:rsid w:val="00DA6C1D"/>
    <w:rsid w:val="00DA6D86"/>
    <w:rsid w:val="00DA6DBE"/>
    <w:rsid w:val="00DA6E04"/>
    <w:rsid w:val="00DA6E2D"/>
    <w:rsid w:val="00DA7060"/>
    <w:rsid w:val="00DA70B8"/>
    <w:rsid w:val="00DA7941"/>
    <w:rsid w:val="00DB00C9"/>
    <w:rsid w:val="00DB039E"/>
    <w:rsid w:val="00DB03DA"/>
    <w:rsid w:val="00DB0C86"/>
    <w:rsid w:val="00DB0F95"/>
    <w:rsid w:val="00DB0FF6"/>
    <w:rsid w:val="00DB107B"/>
    <w:rsid w:val="00DB1290"/>
    <w:rsid w:val="00DB12EF"/>
    <w:rsid w:val="00DB13FE"/>
    <w:rsid w:val="00DB1409"/>
    <w:rsid w:val="00DB1450"/>
    <w:rsid w:val="00DB1AFF"/>
    <w:rsid w:val="00DB1C01"/>
    <w:rsid w:val="00DB20DA"/>
    <w:rsid w:val="00DB22D0"/>
    <w:rsid w:val="00DB2A02"/>
    <w:rsid w:val="00DB2A37"/>
    <w:rsid w:val="00DB2E16"/>
    <w:rsid w:val="00DB2F13"/>
    <w:rsid w:val="00DB30D0"/>
    <w:rsid w:val="00DB33DB"/>
    <w:rsid w:val="00DB3EC3"/>
    <w:rsid w:val="00DB3EFF"/>
    <w:rsid w:val="00DB4695"/>
    <w:rsid w:val="00DB4750"/>
    <w:rsid w:val="00DB47B0"/>
    <w:rsid w:val="00DB4880"/>
    <w:rsid w:val="00DB4EFE"/>
    <w:rsid w:val="00DB4F51"/>
    <w:rsid w:val="00DB52BB"/>
    <w:rsid w:val="00DB53A4"/>
    <w:rsid w:val="00DB54D0"/>
    <w:rsid w:val="00DB55BC"/>
    <w:rsid w:val="00DB5960"/>
    <w:rsid w:val="00DB5CF5"/>
    <w:rsid w:val="00DB5D24"/>
    <w:rsid w:val="00DB5EA3"/>
    <w:rsid w:val="00DB68E5"/>
    <w:rsid w:val="00DB6C87"/>
    <w:rsid w:val="00DB6EF3"/>
    <w:rsid w:val="00DB70E7"/>
    <w:rsid w:val="00DB72DE"/>
    <w:rsid w:val="00DB7439"/>
    <w:rsid w:val="00DB7459"/>
    <w:rsid w:val="00DB77C3"/>
    <w:rsid w:val="00DB7FEA"/>
    <w:rsid w:val="00DC002C"/>
    <w:rsid w:val="00DC040B"/>
    <w:rsid w:val="00DC051B"/>
    <w:rsid w:val="00DC06B4"/>
    <w:rsid w:val="00DC0961"/>
    <w:rsid w:val="00DC0C15"/>
    <w:rsid w:val="00DC1043"/>
    <w:rsid w:val="00DC121C"/>
    <w:rsid w:val="00DC1364"/>
    <w:rsid w:val="00DC1388"/>
    <w:rsid w:val="00DC1427"/>
    <w:rsid w:val="00DC18E6"/>
    <w:rsid w:val="00DC193E"/>
    <w:rsid w:val="00DC1A1D"/>
    <w:rsid w:val="00DC217E"/>
    <w:rsid w:val="00DC2C82"/>
    <w:rsid w:val="00DC2F5A"/>
    <w:rsid w:val="00DC3418"/>
    <w:rsid w:val="00DC3825"/>
    <w:rsid w:val="00DC3907"/>
    <w:rsid w:val="00DC3B37"/>
    <w:rsid w:val="00DC3FEF"/>
    <w:rsid w:val="00DC4286"/>
    <w:rsid w:val="00DC4323"/>
    <w:rsid w:val="00DC43E2"/>
    <w:rsid w:val="00DC43E9"/>
    <w:rsid w:val="00DC4C4B"/>
    <w:rsid w:val="00DC4E79"/>
    <w:rsid w:val="00DC4F3E"/>
    <w:rsid w:val="00DC51A4"/>
    <w:rsid w:val="00DC59AE"/>
    <w:rsid w:val="00DC59DE"/>
    <w:rsid w:val="00DC5A81"/>
    <w:rsid w:val="00DC5B32"/>
    <w:rsid w:val="00DC5F5E"/>
    <w:rsid w:val="00DC61F4"/>
    <w:rsid w:val="00DC675F"/>
    <w:rsid w:val="00DC689E"/>
    <w:rsid w:val="00DC6A16"/>
    <w:rsid w:val="00DC7440"/>
    <w:rsid w:val="00DC74C8"/>
    <w:rsid w:val="00DC79A9"/>
    <w:rsid w:val="00DC7A13"/>
    <w:rsid w:val="00DC7B25"/>
    <w:rsid w:val="00DC7C5C"/>
    <w:rsid w:val="00DC7CE6"/>
    <w:rsid w:val="00DC7FD5"/>
    <w:rsid w:val="00DD033C"/>
    <w:rsid w:val="00DD04D9"/>
    <w:rsid w:val="00DD0B2E"/>
    <w:rsid w:val="00DD11B4"/>
    <w:rsid w:val="00DD138A"/>
    <w:rsid w:val="00DD1403"/>
    <w:rsid w:val="00DD153B"/>
    <w:rsid w:val="00DD15C5"/>
    <w:rsid w:val="00DD1851"/>
    <w:rsid w:val="00DD1B01"/>
    <w:rsid w:val="00DD1DD5"/>
    <w:rsid w:val="00DD1E0F"/>
    <w:rsid w:val="00DD1EA3"/>
    <w:rsid w:val="00DD1ECD"/>
    <w:rsid w:val="00DD2108"/>
    <w:rsid w:val="00DD22E3"/>
    <w:rsid w:val="00DD2701"/>
    <w:rsid w:val="00DD2904"/>
    <w:rsid w:val="00DD2C75"/>
    <w:rsid w:val="00DD32EC"/>
    <w:rsid w:val="00DD340F"/>
    <w:rsid w:val="00DD36B8"/>
    <w:rsid w:val="00DD3866"/>
    <w:rsid w:val="00DD3AC9"/>
    <w:rsid w:val="00DD3F6F"/>
    <w:rsid w:val="00DD4258"/>
    <w:rsid w:val="00DD48EB"/>
    <w:rsid w:val="00DD4B3C"/>
    <w:rsid w:val="00DD4CBF"/>
    <w:rsid w:val="00DD577D"/>
    <w:rsid w:val="00DD591B"/>
    <w:rsid w:val="00DD5B9C"/>
    <w:rsid w:val="00DD648C"/>
    <w:rsid w:val="00DD64E5"/>
    <w:rsid w:val="00DD65A6"/>
    <w:rsid w:val="00DD6B1A"/>
    <w:rsid w:val="00DD7330"/>
    <w:rsid w:val="00DD7466"/>
    <w:rsid w:val="00DD762C"/>
    <w:rsid w:val="00DD79A9"/>
    <w:rsid w:val="00DD7A78"/>
    <w:rsid w:val="00DD7A99"/>
    <w:rsid w:val="00DD7AFE"/>
    <w:rsid w:val="00DD7BDD"/>
    <w:rsid w:val="00DD7C9E"/>
    <w:rsid w:val="00DD7D8D"/>
    <w:rsid w:val="00DD7D9D"/>
    <w:rsid w:val="00DD7F28"/>
    <w:rsid w:val="00DE02EF"/>
    <w:rsid w:val="00DE07DC"/>
    <w:rsid w:val="00DE0951"/>
    <w:rsid w:val="00DE0AF3"/>
    <w:rsid w:val="00DE0C05"/>
    <w:rsid w:val="00DE0C7D"/>
    <w:rsid w:val="00DE0DD3"/>
    <w:rsid w:val="00DE0F10"/>
    <w:rsid w:val="00DE1164"/>
    <w:rsid w:val="00DE1A0A"/>
    <w:rsid w:val="00DE1CC7"/>
    <w:rsid w:val="00DE2099"/>
    <w:rsid w:val="00DE20C5"/>
    <w:rsid w:val="00DE247F"/>
    <w:rsid w:val="00DE2708"/>
    <w:rsid w:val="00DE2962"/>
    <w:rsid w:val="00DE2965"/>
    <w:rsid w:val="00DE31EC"/>
    <w:rsid w:val="00DE325C"/>
    <w:rsid w:val="00DE34C6"/>
    <w:rsid w:val="00DE34E4"/>
    <w:rsid w:val="00DE35D3"/>
    <w:rsid w:val="00DE3B44"/>
    <w:rsid w:val="00DE40CB"/>
    <w:rsid w:val="00DE417C"/>
    <w:rsid w:val="00DE4302"/>
    <w:rsid w:val="00DE46FB"/>
    <w:rsid w:val="00DE4A14"/>
    <w:rsid w:val="00DE4C17"/>
    <w:rsid w:val="00DE4FEA"/>
    <w:rsid w:val="00DE5007"/>
    <w:rsid w:val="00DE5080"/>
    <w:rsid w:val="00DE5187"/>
    <w:rsid w:val="00DE547F"/>
    <w:rsid w:val="00DE5A09"/>
    <w:rsid w:val="00DE5A84"/>
    <w:rsid w:val="00DE6162"/>
    <w:rsid w:val="00DE6343"/>
    <w:rsid w:val="00DE6E2B"/>
    <w:rsid w:val="00DE7149"/>
    <w:rsid w:val="00DE742C"/>
    <w:rsid w:val="00DE74A7"/>
    <w:rsid w:val="00DE7CF9"/>
    <w:rsid w:val="00DE7F9A"/>
    <w:rsid w:val="00DE7FE4"/>
    <w:rsid w:val="00DF0295"/>
    <w:rsid w:val="00DF0429"/>
    <w:rsid w:val="00DF0499"/>
    <w:rsid w:val="00DF0502"/>
    <w:rsid w:val="00DF06F5"/>
    <w:rsid w:val="00DF06FE"/>
    <w:rsid w:val="00DF0922"/>
    <w:rsid w:val="00DF1202"/>
    <w:rsid w:val="00DF1502"/>
    <w:rsid w:val="00DF17ED"/>
    <w:rsid w:val="00DF1B91"/>
    <w:rsid w:val="00DF1CEC"/>
    <w:rsid w:val="00DF2902"/>
    <w:rsid w:val="00DF2BCD"/>
    <w:rsid w:val="00DF2F5D"/>
    <w:rsid w:val="00DF2FE0"/>
    <w:rsid w:val="00DF32AF"/>
    <w:rsid w:val="00DF3EC7"/>
    <w:rsid w:val="00DF3FE0"/>
    <w:rsid w:val="00DF4035"/>
    <w:rsid w:val="00DF40CB"/>
    <w:rsid w:val="00DF41EC"/>
    <w:rsid w:val="00DF491D"/>
    <w:rsid w:val="00DF4C23"/>
    <w:rsid w:val="00DF4D8A"/>
    <w:rsid w:val="00DF4E5E"/>
    <w:rsid w:val="00DF4FB5"/>
    <w:rsid w:val="00DF4FD9"/>
    <w:rsid w:val="00DF509B"/>
    <w:rsid w:val="00DF51F9"/>
    <w:rsid w:val="00DF5531"/>
    <w:rsid w:val="00DF5B14"/>
    <w:rsid w:val="00DF630C"/>
    <w:rsid w:val="00DF64E3"/>
    <w:rsid w:val="00DF6557"/>
    <w:rsid w:val="00DF65BA"/>
    <w:rsid w:val="00DF6912"/>
    <w:rsid w:val="00DF6979"/>
    <w:rsid w:val="00DF6C21"/>
    <w:rsid w:val="00DF77C3"/>
    <w:rsid w:val="00DF7902"/>
    <w:rsid w:val="00DF7D10"/>
    <w:rsid w:val="00DF7F3C"/>
    <w:rsid w:val="00E001FF"/>
    <w:rsid w:val="00E006DF"/>
    <w:rsid w:val="00E00BB2"/>
    <w:rsid w:val="00E00FFC"/>
    <w:rsid w:val="00E0136C"/>
    <w:rsid w:val="00E013C7"/>
    <w:rsid w:val="00E015CF"/>
    <w:rsid w:val="00E016AF"/>
    <w:rsid w:val="00E017AB"/>
    <w:rsid w:val="00E01847"/>
    <w:rsid w:val="00E01A2D"/>
    <w:rsid w:val="00E01F53"/>
    <w:rsid w:val="00E022FD"/>
    <w:rsid w:val="00E02353"/>
    <w:rsid w:val="00E028C1"/>
    <w:rsid w:val="00E02B15"/>
    <w:rsid w:val="00E0304C"/>
    <w:rsid w:val="00E03149"/>
    <w:rsid w:val="00E034F3"/>
    <w:rsid w:val="00E03B56"/>
    <w:rsid w:val="00E03D87"/>
    <w:rsid w:val="00E03F9C"/>
    <w:rsid w:val="00E044A7"/>
    <w:rsid w:val="00E046B3"/>
    <w:rsid w:val="00E047BF"/>
    <w:rsid w:val="00E04AA2"/>
    <w:rsid w:val="00E05229"/>
    <w:rsid w:val="00E0540F"/>
    <w:rsid w:val="00E0579F"/>
    <w:rsid w:val="00E05913"/>
    <w:rsid w:val="00E0656C"/>
    <w:rsid w:val="00E0664F"/>
    <w:rsid w:val="00E0678C"/>
    <w:rsid w:val="00E06FD1"/>
    <w:rsid w:val="00E0702D"/>
    <w:rsid w:val="00E070D0"/>
    <w:rsid w:val="00E0732E"/>
    <w:rsid w:val="00E07360"/>
    <w:rsid w:val="00E07382"/>
    <w:rsid w:val="00E07876"/>
    <w:rsid w:val="00E0792A"/>
    <w:rsid w:val="00E07C17"/>
    <w:rsid w:val="00E07D9A"/>
    <w:rsid w:val="00E07E84"/>
    <w:rsid w:val="00E10546"/>
    <w:rsid w:val="00E10706"/>
    <w:rsid w:val="00E107B8"/>
    <w:rsid w:val="00E1088B"/>
    <w:rsid w:val="00E10F94"/>
    <w:rsid w:val="00E10FB4"/>
    <w:rsid w:val="00E118CA"/>
    <w:rsid w:val="00E11D37"/>
    <w:rsid w:val="00E12132"/>
    <w:rsid w:val="00E1213E"/>
    <w:rsid w:val="00E122E1"/>
    <w:rsid w:val="00E122F8"/>
    <w:rsid w:val="00E12327"/>
    <w:rsid w:val="00E12715"/>
    <w:rsid w:val="00E127BF"/>
    <w:rsid w:val="00E13126"/>
    <w:rsid w:val="00E1329D"/>
    <w:rsid w:val="00E13338"/>
    <w:rsid w:val="00E13468"/>
    <w:rsid w:val="00E13732"/>
    <w:rsid w:val="00E13DD7"/>
    <w:rsid w:val="00E13E75"/>
    <w:rsid w:val="00E141EE"/>
    <w:rsid w:val="00E1489A"/>
    <w:rsid w:val="00E14A35"/>
    <w:rsid w:val="00E14C63"/>
    <w:rsid w:val="00E14D41"/>
    <w:rsid w:val="00E14FA4"/>
    <w:rsid w:val="00E15117"/>
    <w:rsid w:val="00E154D6"/>
    <w:rsid w:val="00E1556D"/>
    <w:rsid w:val="00E1567E"/>
    <w:rsid w:val="00E156D2"/>
    <w:rsid w:val="00E15766"/>
    <w:rsid w:val="00E15D98"/>
    <w:rsid w:val="00E163FF"/>
    <w:rsid w:val="00E16517"/>
    <w:rsid w:val="00E16603"/>
    <w:rsid w:val="00E16628"/>
    <w:rsid w:val="00E166F0"/>
    <w:rsid w:val="00E16ACF"/>
    <w:rsid w:val="00E16B6A"/>
    <w:rsid w:val="00E16BC6"/>
    <w:rsid w:val="00E16C2E"/>
    <w:rsid w:val="00E17203"/>
    <w:rsid w:val="00E1737B"/>
    <w:rsid w:val="00E17D53"/>
    <w:rsid w:val="00E17DB9"/>
    <w:rsid w:val="00E17E0F"/>
    <w:rsid w:val="00E20244"/>
    <w:rsid w:val="00E203A8"/>
    <w:rsid w:val="00E20548"/>
    <w:rsid w:val="00E20595"/>
    <w:rsid w:val="00E208E1"/>
    <w:rsid w:val="00E20BB3"/>
    <w:rsid w:val="00E20DC2"/>
    <w:rsid w:val="00E20FBA"/>
    <w:rsid w:val="00E2129A"/>
    <w:rsid w:val="00E2170A"/>
    <w:rsid w:val="00E21C6E"/>
    <w:rsid w:val="00E21DCC"/>
    <w:rsid w:val="00E21E58"/>
    <w:rsid w:val="00E22446"/>
    <w:rsid w:val="00E225E2"/>
    <w:rsid w:val="00E2275C"/>
    <w:rsid w:val="00E22839"/>
    <w:rsid w:val="00E22850"/>
    <w:rsid w:val="00E228B4"/>
    <w:rsid w:val="00E22948"/>
    <w:rsid w:val="00E22BEF"/>
    <w:rsid w:val="00E22D0C"/>
    <w:rsid w:val="00E23238"/>
    <w:rsid w:val="00E23931"/>
    <w:rsid w:val="00E23AA2"/>
    <w:rsid w:val="00E23B8D"/>
    <w:rsid w:val="00E24063"/>
    <w:rsid w:val="00E241A2"/>
    <w:rsid w:val="00E2465D"/>
    <w:rsid w:val="00E246C9"/>
    <w:rsid w:val="00E24B5F"/>
    <w:rsid w:val="00E24DE3"/>
    <w:rsid w:val="00E25100"/>
    <w:rsid w:val="00E2577F"/>
    <w:rsid w:val="00E25A70"/>
    <w:rsid w:val="00E25C4E"/>
    <w:rsid w:val="00E25DC6"/>
    <w:rsid w:val="00E2638D"/>
    <w:rsid w:val="00E264BF"/>
    <w:rsid w:val="00E26C07"/>
    <w:rsid w:val="00E27045"/>
    <w:rsid w:val="00E279E9"/>
    <w:rsid w:val="00E27A32"/>
    <w:rsid w:val="00E27BE6"/>
    <w:rsid w:val="00E27C95"/>
    <w:rsid w:val="00E30176"/>
    <w:rsid w:val="00E3046F"/>
    <w:rsid w:val="00E305FD"/>
    <w:rsid w:val="00E30660"/>
    <w:rsid w:val="00E307AD"/>
    <w:rsid w:val="00E30851"/>
    <w:rsid w:val="00E308ED"/>
    <w:rsid w:val="00E30C5F"/>
    <w:rsid w:val="00E31309"/>
    <w:rsid w:val="00E31645"/>
    <w:rsid w:val="00E31889"/>
    <w:rsid w:val="00E3197D"/>
    <w:rsid w:val="00E31A6D"/>
    <w:rsid w:val="00E31AEB"/>
    <w:rsid w:val="00E324C0"/>
    <w:rsid w:val="00E32A66"/>
    <w:rsid w:val="00E32AE5"/>
    <w:rsid w:val="00E32DD2"/>
    <w:rsid w:val="00E33287"/>
    <w:rsid w:val="00E336FE"/>
    <w:rsid w:val="00E33ADF"/>
    <w:rsid w:val="00E33F5E"/>
    <w:rsid w:val="00E3401E"/>
    <w:rsid w:val="00E3436E"/>
    <w:rsid w:val="00E34803"/>
    <w:rsid w:val="00E34C2D"/>
    <w:rsid w:val="00E34DF2"/>
    <w:rsid w:val="00E358C0"/>
    <w:rsid w:val="00E35BBA"/>
    <w:rsid w:val="00E36014"/>
    <w:rsid w:val="00E36289"/>
    <w:rsid w:val="00E362E6"/>
    <w:rsid w:val="00E364C1"/>
    <w:rsid w:val="00E3664B"/>
    <w:rsid w:val="00E36A29"/>
    <w:rsid w:val="00E36C30"/>
    <w:rsid w:val="00E36D02"/>
    <w:rsid w:val="00E36F38"/>
    <w:rsid w:val="00E3726D"/>
    <w:rsid w:val="00E37532"/>
    <w:rsid w:val="00E4001B"/>
    <w:rsid w:val="00E402D0"/>
    <w:rsid w:val="00E402DA"/>
    <w:rsid w:val="00E40A17"/>
    <w:rsid w:val="00E40A7C"/>
    <w:rsid w:val="00E40E61"/>
    <w:rsid w:val="00E4113A"/>
    <w:rsid w:val="00E411D3"/>
    <w:rsid w:val="00E41240"/>
    <w:rsid w:val="00E4149C"/>
    <w:rsid w:val="00E419F1"/>
    <w:rsid w:val="00E42778"/>
    <w:rsid w:val="00E42984"/>
    <w:rsid w:val="00E42A00"/>
    <w:rsid w:val="00E42CA7"/>
    <w:rsid w:val="00E42CFE"/>
    <w:rsid w:val="00E43003"/>
    <w:rsid w:val="00E4304A"/>
    <w:rsid w:val="00E430BA"/>
    <w:rsid w:val="00E4310D"/>
    <w:rsid w:val="00E43116"/>
    <w:rsid w:val="00E4359E"/>
    <w:rsid w:val="00E435DE"/>
    <w:rsid w:val="00E436A6"/>
    <w:rsid w:val="00E43774"/>
    <w:rsid w:val="00E43E91"/>
    <w:rsid w:val="00E43ED0"/>
    <w:rsid w:val="00E4402E"/>
    <w:rsid w:val="00E44209"/>
    <w:rsid w:val="00E44287"/>
    <w:rsid w:val="00E444FE"/>
    <w:rsid w:val="00E447D0"/>
    <w:rsid w:val="00E44D6A"/>
    <w:rsid w:val="00E44E68"/>
    <w:rsid w:val="00E450D2"/>
    <w:rsid w:val="00E45334"/>
    <w:rsid w:val="00E45B2D"/>
    <w:rsid w:val="00E45DD6"/>
    <w:rsid w:val="00E462D3"/>
    <w:rsid w:val="00E464E6"/>
    <w:rsid w:val="00E4654D"/>
    <w:rsid w:val="00E4670B"/>
    <w:rsid w:val="00E469AC"/>
    <w:rsid w:val="00E46F95"/>
    <w:rsid w:val="00E47171"/>
    <w:rsid w:val="00E471D2"/>
    <w:rsid w:val="00E472D5"/>
    <w:rsid w:val="00E473C5"/>
    <w:rsid w:val="00E47412"/>
    <w:rsid w:val="00E47C5E"/>
    <w:rsid w:val="00E47F05"/>
    <w:rsid w:val="00E500CD"/>
    <w:rsid w:val="00E50176"/>
    <w:rsid w:val="00E5024C"/>
    <w:rsid w:val="00E507E3"/>
    <w:rsid w:val="00E50953"/>
    <w:rsid w:val="00E50D34"/>
    <w:rsid w:val="00E51518"/>
    <w:rsid w:val="00E517E3"/>
    <w:rsid w:val="00E51881"/>
    <w:rsid w:val="00E51BBC"/>
    <w:rsid w:val="00E5224E"/>
    <w:rsid w:val="00E525E0"/>
    <w:rsid w:val="00E52831"/>
    <w:rsid w:val="00E52C32"/>
    <w:rsid w:val="00E52DF6"/>
    <w:rsid w:val="00E53156"/>
    <w:rsid w:val="00E531F2"/>
    <w:rsid w:val="00E53351"/>
    <w:rsid w:val="00E5377A"/>
    <w:rsid w:val="00E53826"/>
    <w:rsid w:val="00E5382F"/>
    <w:rsid w:val="00E538BF"/>
    <w:rsid w:val="00E53AE7"/>
    <w:rsid w:val="00E53EF5"/>
    <w:rsid w:val="00E54778"/>
    <w:rsid w:val="00E54812"/>
    <w:rsid w:val="00E54FBF"/>
    <w:rsid w:val="00E55049"/>
    <w:rsid w:val="00E55404"/>
    <w:rsid w:val="00E55580"/>
    <w:rsid w:val="00E55750"/>
    <w:rsid w:val="00E558F4"/>
    <w:rsid w:val="00E55A20"/>
    <w:rsid w:val="00E56140"/>
    <w:rsid w:val="00E569CB"/>
    <w:rsid w:val="00E56B23"/>
    <w:rsid w:val="00E56F51"/>
    <w:rsid w:val="00E5702F"/>
    <w:rsid w:val="00E57070"/>
    <w:rsid w:val="00E5713E"/>
    <w:rsid w:val="00E575E8"/>
    <w:rsid w:val="00E57688"/>
    <w:rsid w:val="00E57E55"/>
    <w:rsid w:val="00E57F05"/>
    <w:rsid w:val="00E57F39"/>
    <w:rsid w:val="00E606DF"/>
    <w:rsid w:val="00E60715"/>
    <w:rsid w:val="00E61105"/>
    <w:rsid w:val="00E61228"/>
    <w:rsid w:val="00E61244"/>
    <w:rsid w:val="00E614C2"/>
    <w:rsid w:val="00E615FB"/>
    <w:rsid w:val="00E61837"/>
    <w:rsid w:val="00E61862"/>
    <w:rsid w:val="00E61AE3"/>
    <w:rsid w:val="00E62018"/>
    <w:rsid w:val="00E62815"/>
    <w:rsid w:val="00E62AEB"/>
    <w:rsid w:val="00E62DAD"/>
    <w:rsid w:val="00E62E37"/>
    <w:rsid w:val="00E62FD8"/>
    <w:rsid w:val="00E630A1"/>
    <w:rsid w:val="00E63465"/>
    <w:rsid w:val="00E635BF"/>
    <w:rsid w:val="00E638E7"/>
    <w:rsid w:val="00E64082"/>
    <w:rsid w:val="00E6423A"/>
    <w:rsid w:val="00E64C01"/>
    <w:rsid w:val="00E64DA8"/>
    <w:rsid w:val="00E64EB9"/>
    <w:rsid w:val="00E659A0"/>
    <w:rsid w:val="00E65A62"/>
    <w:rsid w:val="00E65AB2"/>
    <w:rsid w:val="00E65BF3"/>
    <w:rsid w:val="00E65C6C"/>
    <w:rsid w:val="00E65DBC"/>
    <w:rsid w:val="00E65E56"/>
    <w:rsid w:val="00E65FA8"/>
    <w:rsid w:val="00E65FC1"/>
    <w:rsid w:val="00E66107"/>
    <w:rsid w:val="00E6616C"/>
    <w:rsid w:val="00E661CE"/>
    <w:rsid w:val="00E66751"/>
    <w:rsid w:val="00E6720B"/>
    <w:rsid w:val="00E6775A"/>
    <w:rsid w:val="00E67BD3"/>
    <w:rsid w:val="00E67C9A"/>
    <w:rsid w:val="00E67EB6"/>
    <w:rsid w:val="00E701D4"/>
    <w:rsid w:val="00E70468"/>
    <w:rsid w:val="00E70493"/>
    <w:rsid w:val="00E708CB"/>
    <w:rsid w:val="00E70D8E"/>
    <w:rsid w:val="00E70DA7"/>
    <w:rsid w:val="00E70E84"/>
    <w:rsid w:val="00E70EB5"/>
    <w:rsid w:val="00E70EC1"/>
    <w:rsid w:val="00E71037"/>
    <w:rsid w:val="00E711CA"/>
    <w:rsid w:val="00E713A7"/>
    <w:rsid w:val="00E714D4"/>
    <w:rsid w:val="00E716D0"/>
    <w:rsid w:val="00E71791"/>
    <w:rsid w:val="00E71A15"/>
    <w:rsid w:val="00E71B70"/>
    <w:rsid w:val="00E71E3A"/>
    <w:rsid w:val="00E71EAC"/>
    <w:rsid w:val="00E7202F"/>
    <w:rsid w:val="00E72043"/>
    <w:rsid w:val="00E72098"/>
    <w:rsid w:val="00E7248F"/>
    <w:rsid w:val="00E7259C"/>
    <w:rsid w:val="00E7271E"/>
    <w:rsid w:val="00E727DB"/>
    <w:rsid w:val="00E72C3A"/>
    <w:rsid w:val="00E73013"/>
    <w:rsid w:val="00E731DE"/>
    <w:rsid w:val="00E734B5"/>
    <w:rsid w:val="00E735A2"/>
    <w:rsid w:val="00E735AE"/>
    <w:rsid w:val="00E73C06"/>
    <w:rsid w:val="00E73D9C"/>
    <w:rsid w:val="00E73F84"/>
    <w:rsid w:val="00E74639"/>
    <w:rsid w:val="00E74737"/>
    <w:rsid w:val="00E74856"/>
    <w:rsid w:val="00E74A63"/>
    <w:rsid w:val="00E75197"/>
    <w:rsid w:val="00E755D5"/>
    <w:rsid w:val="00E7565C"/>
    <w:rsid w:val="00E756AA"/>
    <w:rsid w:val="00E75936"/>
    <w:rsid w:val="00E759A9"/>
    <w:rsid w:val="00E75B63"/>
    <w:rsid w:val="00E75D40"/>
    <w:rsid w:val="00E75DE1"/>
    <w:rsid w:val="00E75FF2"/>
    <w:rsid w:val="00E767A1"/>
    <w:rsid w:val="00E76821"/>
    <w:rsid w:val="00E76A7C"/>
    <w:rsid w:val="00E76AF4"/>
    <w:rsid w:val="00E76CE0"/>
    <w:rsid w:val="00E76E69"/>
    <w:rsid w:val="00E76E7C"/>
    <w:rsid w:val="00E76ED0"/>
    <w:rsid w:val="00E7721C"/>
    <w:rsid w:val="00E7736C"/>
    <w:rsid w:val="00E77397"/>
    <w:rsid w:val="00E7789A"/>
    <w:rsid w:val="00E778A7"/>
    <w:rsid w:val="00E779A4"/>
    <w:rsid w:val="00E779D5"/>
    <w:rsid w:val="00E77AEF"/>
    <w:rsid w:val="00E77D5F"/>
    <w:rsid w:val="00E808DF"/>
    <w:rsid w:val="00E80BAD"/>
    <w:rsid w:val="00E80E22"/>
    <w:rsid w:val="00E80E67"/>
    <w:rsid w:val="00E813B2"/>
    <w:rsid w:val="00E81462"/>
    <w:rsid w:val="00E814EE"/>
    <w:rsid w:val="00E8177D"/>
    <w:rsid w:val="00E81864"/>
    <w:rsid w:val="00E818ED"/>
    <w:rsid w:val="00E81A41"/>
    <w:rsid w:val="00E81A94"/>
    <w:rsid w:val="00E81AD9"/>
    <w:rsid w:val="00E81EFE"/>
    <w:rsid w:val="00E81F2A"/>
    <w:rsid w:val="00E81FB3"/>
    <w:rsid w:val="00E82267"/>
    <w:rsid w:val="00E8328D"/>
    <w:rsid w:val="00E83787"/>
    <w:rsid w:val="00E83D76"/>
    <w:rsid w:val="00E843B5"/>
    <w:rsid w:val="00E84503"/>
    <w:rsid w:val="00E847CB"/>
    <w:rsid w:val="00E8484D"/>
    <w:rsid w:val="00E84901"/>
    <w:rsid w:val="00E85B69"/>
    <w:rsid w:val="00E85C63"/>
    <w:rsid w:val="00E85C6A"/>
    <w:rsid w:val="00E85F12"/>
    <w:rsid w:val="00E8653F"/>
    <w:rsid w:val="00E869AF"/>
    <w:rsid w:val="00E86AD4"/>
    <w:rsid w:val="00E86C89"/>
    <w:rsid w:val="00E86D2A"/>
    <w:rsid w:val="00E86E27"/>
    <w:rsid w:val="00E87002"/>
    <w:rsid w:val="00E874A9"/>
    <w:rsid w:val="00E8768A"/>
    <w:rsid w:val="00E876A5"/>
    <w:rsid w:val="00E87A15"/>
    <w:rsid w:val="00E87B30"/>
    <w:rsid w:val="00E87BC7"/>
    <w:rsid w:val="00E87D19"/>
    <w:rsid w:val="00E900DE"/>
    <w:rsid w:val="00E9013D"/>
    <w:rsid w:val="00E905FC"/>
    <w:rsid w:val="00E90791"/>
    <w:rsid w:val="00E907A2"/>
    <w:rsid w:val="00E90881"/>
    <w:rsid w:val="00E9095F"/>
    <w:rsid w:val="00E91473"/>
    <w:rsid w:val="00E9155C"/>
    <w:rsid w:val="00E91922"/>
    <w:rsid w:val="00E9196C"/>
    <w:rsid w:val="00E91C02"/>
    <w:rsid w:val="00E92078"/>
    <w:rsid w:val="00E92587"/>
    <w:rsid w:val="00E92674"/>
    <w:rsid w:val="00E92809"/>
    <w:rsid w:val="00E934BC"/>
    <w:rsid w:val="00E9383B"/>
    <w:rsid w:val="00E938B6"/>
    <w:rsid w:val="00E940B1"/>
    <w:rsid w:val="00E94148"/>
    <w:rsid w:val="00E941B0"/>
    <w:rsid w:val="00E941FA"/>
    <w:rsid w:val="00E9424A"/>
    <w:rsid w:val="00E94569"/>
    <w:rsid w:val="00E9478B"/>
    <w:rsid w:val="00E95347"/>
    <w:rsid w:val="00E95463"/>
    <w:rsid w:val="00E95600"/>
    <w:rsid w:val="00E957BE"/>
    <w:rsid w:val="00E95A64"/>
    <w:rsid w:val="00E95A87"/>
    <w:rsid w:val="00E95D25"/>
    <w:rsid w:val="00E96166"/>
    <w:rsid w:val="00E96290"/>
    <w:rsid w:val="00E962D4"/>
    <w:rsid w:val="00E962F7"/>
    <w:rsid w:val="00E964E0"/>
    <w:rsid w:val="00E966A7"/>
    <w:rsid w:val="00E9672E"/>
    <w:rsid w:val="00E96736"/>
    <w:rsid w:val="00E96A83"/>
    <w:rsid w:val="00E96E9B"/>
    <w:rsid w:val="00E975C5"/>
    <w:rsid w:val="00E97873"/>
    <w:rsid w:val="00E97E3B"/>
    <w:rsid w:val="00EA0268"/>
    <w:rsid w:val="00EA06A2"/>
    <w:rsid w:val="00EA0844"/>
    <w:rsid w:val="00EA0CA7"/>
    <w:rsid w:val="00EA0D1D"/>
    <w:rsid w:val="00EA0E38"/>
    <w:rsid w:val="00EA1104"/>
    <w:rsid w:val="00EA113B"/>
    <w:rsid w:val="00EA1E26"/>
    <w:rsid w:val="00EA223F"/>
    <w:rsid w:val="00EA2263"/>
    <w:rsid w:val="00EA22F1"/>
    <w:rsid w:val="00EA2477"/>
    <w:rsid w:val="00EA26A9"/>
    <w:rsid w:val="00EA2D27"/>
    <w:rsid w:val="00EA2FA6"/>
    <w:rsid w:val="00EA301B"/>
    <w:rsid w:val="00EA33E4"/>
    <w:rsid w:val="00EA383E"/>
    <w:rsid w:val="00EA3DB7"/>
    <w:rsid w:val="00EA42A4"/>
    <w:rsid w:val="00EA42C3"/>
    <w:rsid w:val="00EA4B01"/>
    <w:rsid w:val="00EA4B2A"/>
    <w:rsid w:val="00EA4CC1"/>
    <w:rsid w:val="00EA4E02"/>
    <w:rsid w:val="00EA4E96"/>
    <w:rsid w:val="00EA4F8B"/>
    <w:rsid w:val="00EA541E"/>
    <w:rsid w:val="00EA54AB"/>
    <w:rsid w:val="00EA57BF"/>
    <w:rsid w:val="00EA5BA7"/>
    <w:rsid w:val="00EA5BDD"/>
    <w:rsid w:val="00EA5C22"/>
    <w:rsid w:val="00EA5FB6"/>
    <w:rsid w:val="00EA6392"/>
    <w:rsid w:val="00EA6438"/>
    <w:rsid w:val="00EA66F8"/>
    <w:rsid w:val="00EA68D9"/>
    <w:rsid w:val="00EA6A09"/>
    <w:rsid w:val="00EA6B40"/>
    <w:rsid w:val="00EA6C30"/>
    <w:rsid w:val="00EA6F03"/>
    <w:rsid w:val="00EA6F76"/>
    <w:rsid w:val="00EA7464"/>
    <w:rsid w:val="00EA7577"/>
    <w:rsid w:val="00EB00E5"/>
    <w:rsid w:val="00EB026C"/>
    <w:rsid w:val="00EB052B"/>
    <w:rsid w:val="00EB06C9"/>
    <w:rsid w:val="00EB06E1"/>
    <w:rsid w:val="00EB09F4"/>
    <w:rsid w:val="00EB0B68"/>
    <w:rsid w:val="00EB0DF4"/>
    <w:rsid w:val="00EB125C"/>
    <w:rsid w:val="00EB133D"/>
    <w:rsid w:val="00EB13DF"/>
    <w:rsid w:val="00EB1963"/>
    <w:rsid w:val="00EB1EE5"/>
    <w:rsid w:val="00EB2352"/>
    <w:rsid w:val="00EB26C7"/>
    <w:rsid w:val="00EB26EB"/>
    <w:rsid w:val="00EB28FA"/>
    <w:rsid w:val="00EB311B"/>
    <w:rsid w:val="00EB36B7"/>
    <w:rsid w:val="00EB3750"/>
    <w:rsid w:val="00EB3A3F"/>
    <w:rsid w:val="00EB3C51"/>
    <w:rsid w:val="00EB3D4C"/>
    <w:rsid w:val="00EB3FEC"/>
    <w:rsid w:val="00EB45E8"/>
    <w:rsid w:val="00EB4601"/>
    <w:rsid w:val="00EB4712"/>
    <w:rsid w:val="00EB4A88"/>
    <w:rsid w:val="00EB4AEA"/>
    <w:rsid w:val="00EB4BCA"/>
    <w:rsid w:val="00EB4CCA"/>
    <w:rsid w:val="00EB4FBE"/>
    <w:rsid w:val="00EB5465"/>
    <w:rsid w:val="00EB54F7"/>
    <w:rsid w:val="00EB5541"/>
    <w:rsid w:val="00EB58CC"/>
    <w:rsid w:val="00EB5B48"/>
    <w:rsid w:val="00EB6065"/>
    <w:rsid w:val="00EB63C4"/>
    <w:rsid w:val="00EB6576"/>
    <w:rsid w:val="00EB6832"/>
    <w:rsid w:val="00EB6B1C"/>
    <w:rsid w:val="00EB6C15"/>
    <w:rsid w:val="00EB6F0F"/>
    <w:rsid w:val="00EB704C"/>
    <w:rsid w:val="00EB777E"/>
    <w:rsid w:val="00EB7939"/>
    <w:rsid w:val="00EB7B28"/>
    <w:rsid w:val="00EB7B4E"/>
    <w:rsid w:val="00EC0035"/>
    <w:rsid w:val="00EC0346"/>
    <w:rsid w:val="00EC0481"/>
    <w:rsid w:val="00EC0578"/>
    <w:rsid w:val="00EC09C7"/>
    <w:rsid w:val="00EC0A6C"/>
    <w:rsid w:val="00EC0AD4"/>
    <w:rsid w:val="00EC0E1B"/>
    <w:rsid w:val="00EC0FF1"/>
    <w:rsid w:val="00EC11DE"/>
    <w:rsid w:val="00EC15C4"/>
    <w:rsid w:val="00EC196E"/>
    <w:rsid w:val="00EC1DA8"/>
    <w:rsid w:val="00EC1EF6"/>
    <w:rsid w:val="00EC2538"/>
    <w:rsid w:val="00EC255E"/>
    <w:rsid w:val="00EC2858"/>
    <w:rsid w:val="00EC2BD4"/>
    <w:rsid w:val="00EC2C28"/>
    <w:rsid w:val="00EC2E62"/>
    <w:rsid w:val="00EC2FFC"/>
    <w:rsid w:val="00EC3275"/>
    <w:rsid w:val="00EC34B2"/>
    <w:rsid w:val="00EC392C"/>
    <w:rsid w:val="00EC3973"/>
    <w:rsid w:val="00EC39D1"/>
    <w:rsid w:val="00EC3C4C"/>
    <w:rsid w:val="00EC3D6B"/>
    <w:rsid w:val="00EC3DEA"/>
    <w:rsid w:val="00EC3EC7"/>
    <w:rsid w:val="00EC3F77"/>
    <w:rsid w:val="00EC4499"/>
    <w:rsid w:val="00EC495F"/>
    <w:rsid w:val="00EC497B"/>
    <w:rsid w:val="00EC4A9D"/>
    <w:rsid w:val="00EC4BA2"/>
    <w:rsid w:val="00EC4E34"/>
    <w:rsid w:val="00EC5860"/>
    <w:rsid w:val="00EC5A4B"/>
    <w:rsid w:val="00EC5B85"/>
    <w:rsid w:val="00EC5C97"/>
    <w:rsid w:val="00EC61F3"/>
    <w:rsid w:val="00EC6447"/>
    <w:rsid w:val="00EC650D"/>
    <w:rsid w:val="00EC6571"/>
    <w:rsid w:val="00EC66AE"/>
    <w:rsid w:val="00EC693D"/>
    <w:rsid w:val="00EC6980"/>
    <w:rsid w:val="00EC6B42"/>
    <w:rsid w:val="00EC6FA0"/>
    <w:rsid w:val="00EC712E"/>
    <w:rsid w:val="00EC75F0"/>
    <w:rsid w:val="00EC7766"/>
    <w:rsid w:val="00EC7BC7"/>
    <w:rsid w:val="00EC7E07"/>
    <w:rsid w:val="00EC7F09"/>
    <w:rsid w:val="00ED015E"/>
    <w:rsid w:val="00ED0192"/>
    <w:rsid w:val="00ED05AC"/>
    <w:rsid w:val="00ED066D"/>
    <w:rsid w:val="00ED0F4F"/>
    <w:rsid w:val="00ED1247"/>
    <w:rsid w:val="00ED131D"/>
    <w:rsid w:val="00ED1B2C"/>
    <w:rsid w:val="00ED2428"/>
    <w:rsid w:val="00ED270B"/>
    <w:rsid w:val="00ED2832"/>
    <w:rsid w:val="00ED28C2"/>
    <w:rsid w:val="00ED2A13"/>
    <w:rsid w:val="00ED2BC7"/>
    <w:rsid w:val="00ED2BD7"/>
    <w:rsid w:val="00ED3088"/>
    <w:rsid w:val="00ED3304"/>
    <w:rsid w:val="00ED3636"/>
    <w:rsid w:val="00ED3A27"/>
    <w:rsid w:val="00ED3CF3"/>
    <w:rsid w:val="00ED3F3B"/>
    <w:rsid w:val="00ED402B"/>
    <w:rsid w:val="00ED429C"/>
    <w:rsid w:val="00ED553F"/>
    <w:rsid w:val="00ED56F7"/>
    <w:rsid w:val="00ED5B8B"/>
    <w:rsid w:val="00ED5BB1"/>
    <w:rsid w:val="00ED5BFA"/>
    <w:rsid w:val="00ED5BFD"/>
    <w:rsid w:val="00ED62D5"/>
    <w:rsid w:val="00ED6508"/>
    <w:rsid w:val="00ED694E"/>
    <w:rsid w:val="00ED6AE3"/>
    <w:rsid w:val="00ED6B81"/>
    <w:rsid w:val="00ED6E04"/>
    <w:rsid w:val="00ED7103"/>
    <w:rsid w:val="00ED7190"/>
    <w:rsid w:val="00ED7215"/>
    <w:rsid w:val="00ED74FE"/>
    <w:rsid w:val="00ED7852"/>
    <w:rsid w:val="00ED7D9D"/>
    <w:rsid w:val="00ED7DF3"/>
    <w:rsid w:val="00EE008F"/>
    <w:rsid w:val="00EE01D5"/>
    <w:rsid w:val="00EE01EA"/>
    <w:rsid w:val="00EE01EB"/>
    <w:rsid w:val="00EE02E7"/>
    <w:rsid w:val="00EE04C8"/>
    <w:rsid w:val="00EE05F6"/>
    <w:rsid w:val="00EE08E9"/>
    <w:rsid w:val="00EE10DF"/>
    <w:rsid w:val="00EE1343"/>
    <w:rsid w:val="00EE13A8"/>
    <w:rsid w:val="00EE1589"/>
    <w:rsid w:val="00EE1597"/>
    <w:rsid w:val="00EE17EE"/>
    <w:rsid w:val="00EE18C7"/>
    <w:rsid w:val="00EE1BC1"/>
    <w:rsid w:val="00EE1BCC"/>
    <w:rsid w:val="00EE1C3C"/>
    <w:rsid w:val="00EE1FB7"/>
    <w:rsid w:val="00EE201F"/>
    <w:rsid w:val="00EE2040"/>
    <w:rsid w:val="00EE20EE"/>
    <w:rsid w:val="00EE24E0"/>
    <w:rsid w:val="00EE25F6"/>
    <w:rsid w:val="00EE277A"/>
    <w:rsid w:val="00EE28AE"/>
    <w:rsid w:val="00EE2D82"/>
    <w:rsid w:val="00EE32CF"/>
    <w:rsid w:val="00EE4712"/>
    <w:rsid w:val="00EE4776"/>
    <w:rsid w:val="00EE4A2A"/>
    <w:rsid w:val="00EE4A58"/>
    <w:rsid w:val="00EE4CD5"/>
    <w:rsid w:val="00EE4D5B"/>
    <w:rsid w:val="00EE4F8B"/>
    <w:rsid w:val="00EE5098"/>
    <w:rsid w:val="00EE519B"/>
    <w:rsid w:val="00EE565B"/>
    <w:rsid w:val="00EE595D"/>
    <w:rsid w:val="00EE5A93"/>
    <w:rsid w:val="00EE5E9F"/>
    <w:rsid w:val="00EE60AC"/>
    <w:rsid w:val="00EE60B8"/>
    <w:rsid w:val="00EE6658"/>
    <w:rsid w:val="00EE68C0"/>
    <w:rsid w:val="00EE6C63"/>
    <w:rsid w:val="00EE7212"/>
    <w:rsid w:val="00EE774B"/>
    <w:rsid w:val="00EE77EE"/>
    <w:rsid w:val="00EE7927"/>
    <w:rsid w:val="00EE7A7C"/>
    <w:rsid w:val="00EE7DE0"/>
    <w:rsid w:val="00EF0191"/>
    <w:rsid w:val="00EF06D5"/>
    <w:rsid w:val="00EF089A"/>
    <w:rsid w:val="00EF09C0"/>
    <w:rsid w:val="00EF0B3F"/>
    <w:rsid w:val="00EF0C54"/>
    <w:rsid w:val="00EF0CB7"/>
    <w:rsid w:val="00EF0D0F"/>
    <w:rsid w:val="00EF0D12"/>
    <w:rsid w:val="00EF0DF7"/>
    <w:rsid w:val="00EF0E1B"/>
    <w:rsid w:val="00EF1423"/>
    <w:rsid w:val="00EF18A0"/>
    <w:rsid w:val="00EF2496"/>
    <w:rsid w:val="00EF24F8"/>
    <w:rsid w:val="00EF2E72"/>
    <w:rsid w:val="00EF32A4"/>
    <w:rsid w:val="00EF33D9"/>
    <w:rsid w:val="00EF3B84"/>
    <w:rsid w:val="00EF3C11"/>
    <w:rsid w:val="00EF3FF0"/>
    <w:rsid w:val="00EF41B8"/>
    <w:rsid w:val="00EF4835"/>
    <w:rsid w:val="00EF4848"/>
    <w:rsid w:val="00EF491D"/>
    <w:rsid w:val="00EF4B15"/>
    <w:rsid w:val="00EF4FF6"/>
    <w:rsid w:val="00EF501B"/>
    <w:rsid w:val="00EF512B"/>
    <w:rsid w:val="00EF5409"/>
    <w:rsid w:val="00EF57A2"/>
    <w:rsid w:val="00EF5B7E"/>
    <w:rsid w:val="00EF5B96"/>
    <w:rsid w:val="00EF6207"/>
    <w:rsid w:val="00EF624F"/>
    <w:rsid w:val="00EF62B1"/>
    <w:rsid w:val="00EF6330"/>
    <w:rsid w:val="00EF688C"/>
    <w:rsid w:val="00EF696F"/>
    <w:rsid w:val="00EF6EC1"/>
    <w:rsid w:val="00EF7096"/>
    <w:rsid w:val="00EF7800"/>
    <w:rsid w:val="00EF7C2F"/>
    <w:rsid w:val="00EF7EDF"/>
    <w:rsid w:val="00F00022"/>
    <w:rsid w:val="00F0016B"/>
    <w:rsid w:val="00F001F1"/>
    <w:rsid w:val="00F007A3"/>
    <w:rsid w:val="00F00C4D"/>
    <w:rsid w:val="00F00F4D"/>
    <w:rsid w:val="00F00FB8"/>
    <w:rsid w:val="00F00FFE"/>
    <w:rsid w:val="00F011B4"/>
    <w:rsid w:val="00F01933"/>
    <w:rsid w:val="00F01D54"/>
    <w:rsid w:val="00F01D91"/>
    <w:rsid w:val="00F02168"/>
    <w:rsid w:val="00F02226"/>
    <w:rsid w:val="00F0223C"/>
    <w:rsid w:val="00F02359"/>
    <w:rsid w:val="00F024E5"/>
    <w:rsid w:val="00F026D0"/>
    <w:rsid w:val="00F02703"/>
    <w:rsid w:val="00F02706"/>
    <w:rsid w:val="00F02D0B"/>
    <w:rsid w:val="00F0310A"/>
    <w:rsid w:val="00F03433"/>
    <w:rsid w:val="00F0397D"/>
    <w:rsid w:val="00F039F0"/>
    <w:rsid w:val="00F03FC9"/>
    <w:rsid w:val="00F044FF"/>
    <w:rsid w:val="00F04814"/>
    <w:rsid w:val="00F04D7C"/>
    <w:rsid w:val="00F04FAF"/>
    <w:rsid w:val="00F05058"/>
    <w:rsid w:val="00F05113"/>
    <w:rsid w:val="00F05129"/>
    <w:rsid w:val="00F054AD"/>
    <w:rsid w:val="00F05A27"/>
    <w:rsid w:val="00F05BCA"/>
    <w:rsid w:val="00F05EC4"/>
    <w:rsid w:val="00F06131"/>
    <w:rsid w:val="00F06186"/>
    <w:rsid w:val="00F06804"/>
    <w:rsid w:val="00F068EB"/>
    <w:rsid w:val="00F06E8C"/>
    <w:rsid w:val="00F0725A"/>
    <w:rsid w:val="00F07264"/>
    <w:rsid w:val="00F07479"/>
    <w:rsid w:val="00F07D09"/>
    <w:rsid w:val="00F07FE6"/>
    <w:rsid w:val="00F104D1"/>
    <w:rsid w:val="00F10525"/>
    <w:rsid w:val="00F1052F"/>
    <w:rsid w:val="00F10617"/>
    <w:rsid w:val="00F10841"/>
    <w:rsid w:val="00F1092A"/>
    <w:rsid w:val="00F109D3"/>
    <w:rsid w:val="00F10E0E"/>
    <w:rsid w:val="00F11094"/>
    <w:rsid w:val="00F11395"/>
    <w:rsid w:val="00F113B9"/>
    <w:rsid w:val="00F11F71"/>
    <w:rsid w:val="00F123E0"/>
    <w:rsid w:val="00F1302E"/>
    <w:rsid w:val="00F137FC"/>
    <w:rsid w:val="00F13859"/>
    <w:rsid w:val="00F13AA0"/>
    <w:rsid w:val="00F13C0F"/>
    <w:rsid w:val="00F13E40"/>
    <w:rsid w:val="00F140E1"/>
    <w:rsid w:val="00F1479F"/>
    <w:rsid w:val="00F148BC"/>
    <w:rsid w:val="00F14A44"/>
    <w:rsid w:val="00F15515"/>
    <w:rsid w:val="00F1584B"/>
    <w:rsid w:val="00F15C63"/>
    <w:rsid w:val="00F15D74"/>
    <w:rsid w:val="00F15DDA"/>
    <w:rsid w:val="00F16296"/>
    <w:rsid w:val="00F162DD"/>
    <w:rsid w:val="00F16796"/>
    <w:rsid w:val="00F16800"/>
    <w:rsid w:val="00F16AD3"/>
    <w:rsid w:val="00F16B9C"/>
    <w:rsid w:val="00F16E1E"/>
    <w:rsid w:val="00F17226"/>
    <w:rsid w:val="00F175F4"/>
    <w:rsid w:val="00F176BD"/>
    <w:rsid w:val="00F17EB4"/>
    <w:rsid w:val="00F17F27"/>
    <w:rsid w:val="00F17FC2"/>
    <w:rsid w:val="00F20336"/>
    <w:rsid w:val="00F20358"/>
    <w:rsid w:val="00F2036E"/>
    <w:rsid w:val="00F20CA4"/>
    <w:rsid w:val="00F21039"/>
    <w:rsid w:val="00F219E1"/>
    <w:rsid w:val="00F21CCC"/>
    <w:rsid w:val="00F21D33"/>
    <w:rsid w:val="00F21D96"/>
    <w:rsid w:val="00F21DCC"/>
    <w:rsid w:val="00F221FD"/>
    <w:rsid w:val="00F2257C"/>
    <w:rsid w:val="00F2268A"/>
    <w:rsid w:val="00F22E0C"/>
    <w:rsid w:val="00F22FC5"/>
    <w:rsid w:val="00F23034"/>
    <w:rsid w:val="00F230D3"/>
    <w:rsid w:val="00F2311C"/>
    <w:rsid w:val="00F23295"/>
    <w:rsid w:val="00F23366"/>
    <w:rsid w:val="00F234BF"/>
    <w:rsid w:val="00F23D14"/>
    <w:rsid w:val="00F23E8E"/>
    <w:rsid w:val="00F243FD"/>
    <w:rsid w:val="00F2446B"/>
    <w:rsid w:val="00F24B74"/>
    <w:rsid w:val="00F25208"/>
    <w:rsid w:val="00F2552F"/>
    <w:rsid w:val="00F2575F"/>
    <w:rsid w:val="00F258CF"/>
    <w:rsid w:val="00F259D8"/>
    <w:rsid w:val="00F25D81"/>
    <w:rsid w:val="00F25E40"/>
    <w:rsid w:val="00F26004"/>
    <w:rsid w:val="00F26395"/>
    <w:rsid w:val="00F264F9"/>
    <w:rsid w:val="00F2659B"/>
    <w:rsid w:val="00F26AE8"/>
    <w:rsid w:val="00F26C04"/>
    <w:rsid w:val="00F26CA8"/>
    <w:rsid w:val="00F26D1E"/>
    <w:rsid w:val="00F27021"/>
    <w:rsid w:val="00F27107"/>
    <w:rsid w:val="00F27255"/>
    <w:rsid w:val="00F27884"/>
    <w:rsid w:val="00F279CE"/>
    <w:rsid w:val="00F27D84"/>
    <w:rsid w:val="00F27E6C"/>
    <w:rsid w:val="00F30165"/>
    <w:rsid w:val="00F30327"/>
    <w:rsid w:val="00F303FA"/>
    <w:rsid w:val="00F30CEF"/>
    <w:rsid w:val="00F30D50"/>
    <w:rsid w:val="00F31065"/>
    <w:rsid w:val="00F310DB"/>
    <w:rsid w:val="00F3115B"/>
    <w:rsid w:val="00F319C9"/>
    <w:rsid w:val="00F31C6A"/>
    <w:rsid w:val="00F31CEF"/>
    <w:rsid w:val="00F31CF4"/>
    <w:rsid w:val="00F31D93"/>
    <w:rsid w:val="00F3201C"/>
    <w:rsid w:val="00F3201F"/>
    <w:rsid w:val="00F32542"/>
    <w:rsid w:val="00F32577"/>
    <w:rsid w:val="00F327A8"/>
    <w:rsid w:val="00F327D6"/>
    <w:rsid w:val="00F32A7E"/>
    <w:rsid w:val="00F32B23"/>
    <w:rsid w:val="00F32F09"/>
    <w:rsid w:val="00F331CF"/>
    <w:rsid w:val="00F33283"/>
    <w:rsid w:val="00F3377E"/>
    <w:rsid w:val="00F33C2A"/>
    <w:rsid w:val="00F33C5A"/>
    <w:rsid w:val="00F34185"/>
    <w:rsid w:val="00F34A1E"/>
    <w:rsid w:val="00F34DEB"/>
    <w:rsid w:val="00F34EEF"/>
    <w:rsid w:val="00F35477"/>
    <w:rsid w:val="00F3604A"/>
    <w:rsid w:val="00F36243"/>
    <w:rsid w:val="00F363ED"/>
    <w:rsid w:val="00F370DD"/>
    <w:rsid w:val="00F37337"/>
    <w:rsid w:val="00F37446"/>
    <w:rsid w:val="00F37CC1"/>
    <w:rsid w:val="00F37F18"/>
    <w:rsid w:val="00F405EC"/>
    <w:rsid w:val="00F409A4"/>
    <w:rsid w:val="00F409D6"/>
    <w:rsid w:val="00F409FD"/>
    <w:rsid w:val="00F40B6B"/>
    <w:rsid w:val="00F40C44"/>
    <w:rsid w:val="00F41192"/>
    <w:rsid w:val="00F4137D"/>
    <w:rsid w:val="00F41C3D"/>
    <w:rsid w:val="00F41D2C"/>
    <w:rsid w:val="00F4211E"/>
    <w:rsid w:val="00F42867"/>
    <w:rsid w:val="00F428B9"/>
    <w:rsid w:val="00F42C37"/>
    <w:rsid w:val="00F42F5F"/>
    <w:rsid w:val="00F42FB2"/>
    <w:rsid w:val="00F430B0"/>
    <w:rsid w:val="00F43888"/>
    <w:rsid w:val="00F4389F"/>
    <w:rsid w:val="00F438AC"/>
    <w:rsid w:val="00F4396D"/>
    <w:rsid w:val="00F439BA"/>
    <w:rsid w:val="00F43D3C"/>
    <w:rsid w:val="00F442CE"/>
    <w:rsid w:val="00F44748"/>
    <w:rsid w:val="00F44908"/>
    <w:rsid w:val="00F44E4A"/>
    <w:rsid w:val="00F44FA3"/>
    <w:rsid w:val="00F44FC4"/>
    <w:rsid w:val="00F4573F"/>
    <w:rsid w:val="00F45E9C"/>
    <w:rsid w:val="00F46089"/>
    <w:rsid w:val="00F463BF"/>
    <w:rsid w:val="00F466BF"/>
    <w:rsid w:val="00F469B6"/>
    <w:rsid w:val="00F46CF0"/>
    <w:rsid w:val="00F46F9E"/>
    <w:rsid w:val="00F471A3"/>
    <w:rsid w:val="00F471E2"/>
    <w:rsid w:val="00F47ABB"/>
    <w:rsid w:val="00F47FDE"/>
    <w:rsid w:val="00F50312"/>
    <w:rsid w:val="00F5036D"/>
    <w:rsid w:val="00F503FF"/>
    <w:rsid w:val="00F50447"/>
    <w:rsid w:val="00F506F5"/>
    <w:rsid w:val="00F5081C"/>
    <w:rsid w:val="00F50BBE"/>
    <w:rsid w:val="00F50D08"/>
    <w:rsid w:val="00F50DD6"/>
    <w:rsid w:val="00F50DF7"/>
    <w:rsid w:val="00F51044"/>
    <w:rsid w:val="00F513A7"/>
    <w:rsid w:val="00F51457"/>
    <w:rsid w:val="00F5149F"/>
    <w:rsid w:val="00F5188A"/>
    <w:rsid w:val="00F51ABA"/>
    <w:rsid w:val="00F51BC2"/>
    <w:rsid w:val="00F521F0"/>
    <w:rsid w:val="00F52848"/>
    <w:rsid w:val="00F52DA5"/>
    <w:rsid w:val="00F5334E"/>
    <w:rsid w:val="00F53451"/>
    <w:rsid w:val="00F53B91"/>
    <w:rsid w:val="00F53ECB"/>
    <w:rsid w:val="00F53F5F"/>
    <w:rsid w:val="00F54A41"/>
    <w:rsid w:val="00F54A57"/>
    <w:rsid w:val="00F54B17"/>
    <w:rsid w:val="00F54CC1"/>
    <w:rsid w:val="00F54DA3"/>
    <w:rsid w:val="00F55084"/>
    <w:rsid w:val="00F5518B"/>
    <w:rsid w:val="00F554CF"/>
    <w:rsid w:val="00F55850"/>
    <w:rsid w:val="00F55DBD"/>
    <w:rsid w:val="00F55E8B"/>
    <w:rsid w:val="00F55EF1"/>
    <w:rsid w:val="00F55FB4"/>
    <w:rsid w:val="00F56266"/>
    <w:rsid w:val="00F56BB2"/>
    <w:rsid w:val="00F56CAC"/>
    <w:rsid w:val="00F57364"/>
    <w:rsid w:val="00F5736B"/>
    <w:rsid w:val="00F573CF"/>
    <w:rsid w:val="00F57516"/>
    <w:rsid w:val="00F577E2"/>
    <w:rsid w:val="00F5782C"/>
    <w:rsid w:val="00F57A1D"/>
    <w:rsid w:val="00F57F2D"/>
    <w:rsid w:val="00F60030"/>
    <w:rsid w:val="00F603A5"/>
    <w:rsid w:val="00F606A5"/>
    <w:rsid w:val="00F607B5"/>
    <w:rsid w:val="00F61119"/>
    <w:rsid w:val="00F611E6"/>
    <w:rsid w:val="00F612E3"/>
    <w:rsid w:val="00F61414"/>
    <w:rsid w:val="00F614C4"/>
    <w:rsid w:val="00F615B8"/>
    <w:rsid w:val="00F61836"/>
    <w:rsid w:val="00F61A7F"/>
    <w:rsid w:val="00F61B6B"/>
    <w:rsid w:val="00F61C7C"/>
    <w:rsid w:val="00F61E14"/>
    <w:rsid w:val="00F61FAB"/>
    <w:rsid w:val="00F62055"/>
    <w:rsid w:val="00F6218A"/>
    <w:rsid w:val="00F62206"/>
    <w:rsid w:val="00F62577"/>
    <w:rsid w:val="00F6264D"/>
    <w:rsid w:val="00F628DD"/>
    <w:rsid w:val="00F62EE2"/>
    <w:rsid w:val="00F630F5"/>
    <w:rsid w:val="00F631C6"/>
    <w:rsid w:val="00F6326B"/>
    <w:rsid w:val="00F633B7"/>
    <w:rsid w:val="00F637B1"/>
    <w:rsid w:val="00F63981"/>
    <w:rsid w:val="00F63B43"/>
    <w:rsid w:val="00F63E7A"/>
    <w:rsid w:val="00F63ECB"/>
    <w:rsid w:val="00F641A8"/>
    <w:rsid w:val="00F643CF"/>
    <w:rsid w:val="00F64454"/>
    <w:rsid w:val="00F6447F"/>
    <w:rsid w:val="00F64A9C"/>
    <w:rsid w:val="00F64AB7"/>
    <w:rsid w:val="00F64BB6"/>
    <w:rsid w:val="00F64C6E"/>
    <w:rsid w:val="00F64D81"/>
    <w:rsid w:val="00F64E9F"/>
    <w:rsid w:val="00F651F9"/>
    <w:rsid w:val="00F651FE"/>
    <w:rsid w:val="00F654EA"/>
    <w:rsid w:val="00F6581D"/>
    <w:rsid w:val="00F65D92"/>
    <w:rsid w:val="00F6618E"/>
    <w:rsid w:val="00F66310"/>
    <w:rsid w:val="00F66326"/>
    <w:rsid w:val="00F663AD"/>
    <w:rsid w:val="00F667C5"/>
    <w:rsid w:val="00F66969"/>
    <w:rsid w:val="00F66A9E"/>
    <w:rsid w:val="00F66C96"/>
    <w:rsid w:val="00F6747F"/>
    <w:rsid w:val="00F67C25"/>
    <w:rsid w:val="00F67ED1"/>
    <w:rsid w:val="00F700D4"/>
    <w:rsid w:val="00F7042B"/>
    <w:rsid w:val="00F706DD"/>
    <w:rsid w:val="00F70B86"/>
    <w:rsid w:val="00F70E33"/>
    <w:rsid w:val="00F70F3F"/>
    <w:rsid w:val="00F7175C"/>
    <w:rsid w:val="00F718B8"/>
    <w:rsid w:val="00F71940"/>
    <w:rsid w:val="00F71949"/>
    <w:rsid w:val="00F71E58"/>
    <w:rsid w:val="00F72194"/>
    <w:rsid w:val="00F7232B"/>
    <w:rsid w:val="00F726C3"/>
    <w:rsid w:val="00F726D3"/>
    <w:rsid w:val="00F72A1F"/>
    <w:rsid w:val="00F72E75"/>
    <w:rsid w:val="00F7313B"/>
    <w:rsid w:val="00F73277"/>
    <w:rsid w:val="00F73439"/>
    <w:rsid w:val="00F7374B"/>
    <w:rsid w:val="00F7382E"/>
    <w:rsid w:val="00F73A10"/>
    <w:rsid w:val="00F73AE6"/>
    <w:rsid w:val="00F73BB4"/>
    <w:rsid w:val="00F73D25"/>
    <w:rsid w:val="00F7415A"/>
    <w:rsid w:val="00F74241"/>
    <w:rsid w:val="00F744A9"/>
    <w:rsid w:val="00F7453C"/>
    <w:rsid w:val="00F74550"/>
    <w:rsid w:val="00F7480A"/>
    <w:rsid w:val="00F74856"/>
    <w:rsid w:val="00F74FD1"/>
    <w:rsid w:val="00F750BD"/>
    <w:rsid w:val="00F7552A"/>
    <w:rsid w:val="00F7578C"/>
    <w:rsid w:val="00F75885"/>
    <w:rsid w:val="00F76356"/>
    <w:rsid w:val="00F7685E"/>
    <w:rsid w:val="00F76938"/>
    <w:rsid w:val="00F76AA5"/>
    <w:rsid w:val="00F76BE6"/>
    <w:rsid w:val="00F7709C"/>
    <w:rsid w:val="00F77347"/>
    <w:rsid w:val="00F77651"/>
    <w:rsid w:val="00F776C4"/>
    <w:rsid w:val="00F77B08"/>
    <w:rsid w:val="00F77E07"/>
    <w:rsid w:val="00F802D0"/>
    <w:rsid w:val="00F80971"/>
    <w:rsid w:val="00F809E8"/>
    <w:rsid w:val="00F80A77"/>
    <w:rsid w:val="00F80DF2"/>
    <w:rsid w:val="00F81118"/>
    <w:rsid w:val="00F811FD"/>
    <w:rsid w:val="00F815B3"/>
    <w:rsid w:val="00F81726"/>
    <w:rsid w:val="00F81797"/>
    <w:rsid w:val="00F81AFF"/>
    <w:rsid w:val="00F81BB6"/>
    <w:rsid w:val="00F81F9D"/>
    <w:rsid w:val="00F82837"/>
    <w:rsid w:val="00F82B94"/>
    <w:rsid w:val="00F82BAA"/>
    <w:rsid w:val="00F82E4B"/>
    <w:rsid w:val="00F83538"/>
    <w:rsid w:val="00F83A27"/>
    <w:rsid w:val="00F83B9F"/>
    <w:rsid w:val="00F83E6C"/>
    <w:rsid w:val="00F83F64"/>
    <w:rsid w:val="00F84059"/>
    <w:rsid w:val="00F840DD"/>
    <w:rsid w:val="00F84268"/>
    <w:rsid w:val="00F844F2"/>
    <w:rsid w:val="00F84579"/>
    <w:rsid w:val="00F84768"/>
    <w:rsid w:val="00F848FB"/>
    <w:rsid w:val="00F849B2"/>
    <w:rsid w:val="00F84BEA"/>
    <w:rsid w:val="00F84D6E"/>
    <w:rsid w:val="00F85715"/>
    <w:rsid w:val="00F85DEA"/>
    <w:rsid w:val="00F85FDF"/>
    <w:rsid w:val="00F860CB"/>
    <w:rsid w:val="00F861B8"/>
    <w:rsid w:val="00F861C2"/>
    <w:rsid w:val="00F86380"/>
    <w:rsid w:val="00F86BF9"/>
    <w:rsid w:val="00F86E86"/>
    <w:rsid w:val="00F86F8A"/>
    <w:rsid w:val="00F8704A"/>
    <w:rsid w:val="00F87156"/>
    <w:rsid w:val="00F87170"/>
    <w:rsid w:val="00F87712"/>
    <w:rsid w:val="00F877DF"/>
    <w:rsid w:val="00F87816"/>
    <w:rsid w:val="00F8781E"/>
    <w:rsid w:val="00F87B17"/>
    <w:rsid w:val="00F87C9D"/>
    <w:rsid w:val="00F87F25"/>
    <w:rsid w:val="00F9030C"/>
    <w:rsid w:val="00F9041B"/>
    <w:rsid w:val="00F90611"/>
    <w:rsid w:val="00F90A3F"/>
    <w:rsid w:val="00F90B50"/>
    <w:rsid w:val="00F90B9C"/>
    <w:rsid w:val="00F90D77"/>
    <w:rsid w:val="00F90D9F"/>
    <w:rsid w:val="00F91079"/>
    <w:rsid w:val="00F9132F"/>
    <w:rsid w:val="00F914F9"/>
    <w:rsid w:val="00F91648"/>
    <w:rsid w:val="00F9186F"/>
    <w:rsid w:val="00F91F6F"/>
    <w:rsid w:val="00F92720"/>
    <w:rsid w:val="00F9279B"/>
    <w:rsid w:val="00F92EFC"/>
    <w:rsid w:val="00F9351C"/>
    <w:rsid w:val="00F93859"/>
    <w:rsid w:val="00F939D6"/>
    <w:rsid w:val="00F93ADB"/>
    <w:rsid w:val="00F93AEB"/>
    <w:rsid w:val="00F93D69"/>
    <w:rsid w:val="00F93DD9"/>
    <w:rsid w:val="00F93DDD"/>
    <w:rsid w:val="00F942F7"/>
    <w:rsid w:val="00F943B1"/>
    <w:rsid w:val="00F9452B"/>
    <w:rsid w:val="00F9498F"/>
    <w:rsid w:val="00F94B73"/>
    <w:rsid w:val="00F94C26"/>
    <w:rsid w:val="00F94D31"/>
    <w:rsid w:val="00F95629"/>
    <w:rsid w:val="00F9573F"/>
    <w:rsid w:val="00F95826"/>
    <w:rsid w:val="00F95BDE"/>
    <w:rsid w:val="00F95C50"/>
    <w:rsid w:val="00F95EA1"/>
    <w:rsid w:val="00F95FED"/>
    <w:rsid w:val="00F9616A"/>
    <w:rsid w:val="00F962C5"/>
    <w:rsid w:val="00F967F6"/>
    <w:rsid w:val="00F96836"/>
    <w:rsid w:val="00F96DAC"/>
    <w:rsid w:val="00F9706E"/>
    <w:rsid w:val="00F97129"/>
    <w:rsid w:val="00F972DA"/>
    <w:rsid w:val="00F973BA"/>
    <w:rsid w:val="00F975C1"/>
    <w:rsid w:val="00F97832"/>
    <w:rsid w:val="00F978DA"/>
    <w:rsid w:val="00F97A1C"/>
    <w:rsid w:val="00F97C1A"/>
    <w:rsid w:val="00FA01CA"/>
    <w:rsid w:val="00FA0326"/>
    <w:rsid w:val="00FA0668"/>
    <w:rsid w:val="00FA0CBA"/>
    <w:rsid w:val="00FA1116"/>
    <w:rsid w:val="00FA1391"/>
    <w:rsid w:val="00FA17CD"/>
    <w:rsid w:val="00FA1DE1"/>
    <w:rsid w:val="00FA20C2"/>
    <w:rsid w:val="00FA21E4"/>
    <w:rsid w:val="00FA2266"/>
    <w:rsid w:val="00FA235F"/>
    <w:rsid w:val="00FA24F5"/>
    <w:rsid w:val="00FA25CE"/>
    <w:rsid w:val="00FA29F2"/>
    <w:rsid w:val="00FA2CF0"/>
    <w:rsid w:val="00FA2D65"/>
    <w:rsid w:val="00FA2E5C"/>
    <w:rsid w:val="00FA3005"/>
    <w:rsid w:val="00FA3093"/>
    <w:rsid w:val="00FA33DF"/>
    <w:rsid w:val="00FA3EC3"/>
    <w:rsid w:val="00FA4076"/>
    <w:rsid w:val="00FA408E"/>
    <w:rsid w:val="00FA42E3"/>
    <w:rsid w:val="00FA4311"/>
    <w:rsid w:val="00FA44F7"/>
    <w:rsid w:val="00FA461F"/>
    <w:rsid w:val="00FA470F"/>
    <w:rsid w:val="00FA475B"/>
    <w:rsid w:val="00FA4800"/>
    <w:rsid w:val="00FA4C2C"/>
    <w:rsid w:val="00FA4D4F"/>
    <w:rsid w:val="00FA532C"/>
    <w:rsid w:val="00FA54ED"/>
    <w:rsid w:val="00FA5544"/>
    <w:rsid w:val="00FA568E"/>
    <w:rsid w:val="00FA574E"/>
    <w:rsid w:val="00FA5EDC"/>
    <w:rsid w:val="00FA6321"/>
    <w:rsid w:val="00FA6389"/>
    <w:rsid w:val="00FA64C1"/>
    <w:rsid w:val="00FA67D1"/>
    <w:rsid w:val="00FA6AED"/>
    <w:rsid w:val="00FA6BC6"/>
    <w:rsid w:val="00FA6D0B"/>
    <w:rsid w:val="00FA6D3C"/>
    <w:rsid w:val="00FA6DAD"/>
    <w:rsid w:val="00FA6E23"/>
    <w:rsid w:val="00FA6E92"/>
    <w:rsid w:val="00FA6EC2"/>
    <w:rsid w:val="00FA6FCF"/>
    <w:rsid w:val="00FA75A3"/>
    <w:rsid w:val="00FA787B"/>
    <w:rsid w:val="00FA7E48"/>
    <w:rsid w:val="00FB0089"/>
    <w:rsid w:val="00FB02C9"/>
    <w:rsid w:val="00FB065B"/>
    <w:rsid w:val="00FB07B2"/>
    <w:rsid w:val="00FB0A1D"/>
    <w:rsid w:val="00FB0BFD"/>
    <w:rsid w:val="00FB0CB5"/>
    <w:rsid w:val="00FB0DCF"/>
    <w:rsid w:val="00FB0E76"/>
    <w:rsid w:val="00FB140D"/>
    <w:rsid w:val="00FB162B"/>
    <w:rsid w:val="00FB17EB"/>
    <w:rsid w:val="00FB1856"/>
    <w:rsid w:val="00FB1E4B"/>
    <w:rsid w:val="00FB2AC2"/>
    <w:rsid w:val="00FB2F2C"/>
    <w:rsid w:val="00FB304E"/>
    <w:rsid w:val="00FB30C9"/>
    <w:rsid w:val="00FB329E"/>
    <w:rsid w:val="00FB3545"/>
    <w:rsid w:val="00FB360A"/>
    <w:rsid w:val="00FB36B0"/>
    <w:rsid w:val="00FB3CDB"/>
    <w:rsid w:val="00FB3F75"/>
    <w:rsid w:val="00FB43F9"/>
    <w:rsid w:val="00FB4C2A"/>
    <w:rsid w:val="00FB5117"/>
    <w:rsid w:val="00FB5139"/>
    <w:rsid w:val="00FB5165"/>
    <w:rsid w:val="00FB51BE"/>
    <w:rsid w:val="00FB556E"/>
    <w:rsid w:val="00FB577E"/>
    <w:rsid w:val="00FB5850"/>
    <w:rsid w:val="00FB5C25"/>
    <w:rsid w:val="00FB6275"/>
    <w:rsid w:val="00FB66EF"/>
    <w:rsid w:val="00FB67D3"/>
    <w:rsid w:val="00FB6A4C"/>
    <w:rsid w:val="00FB6C8A"/>
    <w:rsid w:val="00FB6D23"/>
    <w:rsid w:val="00FB6DFE"/>
    <w:rsid w:val="00FB6EB6"/>
    <w:rsid w:val="00FB6FD7"/>
    <w:rsid w:val="00FB70CE"/>
    <w:rsid w:val="00FB7107"/>
    <w:rsid w:val="00FB71F2"/>
    <w:rsid w:val="00FB745F"/>
    <w:rsid w:val="00FB75A7"/>
    <w:rsid w:val="00FB771B"/>
    <w:rsid w:val="00FB7788"/>
    <w:rsid w:val="00FB788A"/>
    <w:rsid w:val="00FB7B46"/>
    <w:rsid w:val="00FB7B4B"/>
    <w:rsid w:val="00FC0287"/>
    <w:rsid w:val="00FC02EB"/>
    <w:rsid w:val="00FC04E1"/>
    <w:rsid w:val="00FC09B8"/>
    <w:rsid w:val="00FC0AF1"/>
    <w:rsid w:val="00FC1000"/>
    <w:rsid w:val="00FC1061"/>
    <w:rsid w:val="00FC1697"/>
    <w:rsid w:val="00FC17D6"/>
    <w:rsid w:val="00FC1853"/>
    <w:rsid w:val="00FC18E1"/>
    <w:rsid w:val="00FC1A36"/>
    <w:rsid w:val="00FC1A3E"/>
    <w:rsid w:val="00FC1B04"/>
    <w:rsid w:val="00FC1CA6"/>
    <w:rsid w:val="00FC1F7F"/>
    <w:rsid w:val="00FC2027"/>
    <w:rsid w:val="00FC29C2"/>
    <w:rsid w:val="00FC2A75"/>
    <w:rsid w:val="00FC2B38"/>
    <w:rsid w:val="00FC39B2"/>
    <w:rsid w:val="00FC3A31"/>
    <w:rsid w:val="00FC3B19"/>
    <w:rsid w:val="00FC3B90"/>
    <w:rsid w:val="00FC3F93"/>
    <w:rsid w:val="00FC43A9"/>
    <w:rsid w:val="00FC4803"/>
    <w:rsid w:val="00FC4B35"/>
    <w:rsid w:val="00FC4CAF"/>
    <w:rsid w:val="00FC54E6"/>
    <w:rsid w:val="00FC5F60"/>
    <w:rsid w:val="00FC6474"/>
    <w:rsid w:val="00FC75D0"/>
    <w:rsid w:val="00FC76EF"/>
    <w:rsid w:val="00FC779B"/>
    <w:rsid w:val="00FC7CD1"/>
    <w:rsid w:val="00FC7EAD"/>
    <w:rsid w:val="00FC7F6A"/>
    <w:rsid w:val="00FD0120"/>
    <w:rsid w:val="00FD01AF"/>
    <w:rsid w:val="00FD02CD"/>
    <w:rsid w:val="00FD03F8"/>
    <w:rsid w:val="00FD0556"/>
    <w:rsid w:val="00FD063F"/>
    <w:rsid w:val="00FD0DFD"/>
    <w:rsid w:val="00FD14B6"/>
    <w:rsid w:val="00FD154E"/>
    <w:rsid w:val="00FD1A77"/>
    <w:rsid w:val="00FD1AAA"/>
    <w:rsid w:val="00FD1C78"/>
    <w:rsid w:val="00FD1D77"/>
    <w:rsid w:val="00FD1EF8"/>
    <w:rsid w:val="00FD20F0"/>
    <w:rsid w:val="00FD2123"/>
    <w:rsid w:val="00FD2712"/>
    <w:rsid w:val="00FD2984"/>
    <w:rsid w:val="00FD3058"/>
    <w:rsid w:val="00FD320A"/>
    <w:rsid w:val="00FD3710"/>
    <w:rsid w:val="00FD37A9"/>
    <w:rsid w:val="00FD38DC"/>
    <w:rsid w:val="00FD3ADC"/>
    <w:rsid w:val="00FD3B3F"/>
    <w:rsid w:val="00FD3E6F"/>
    <w:rsid w:val="00FD407D"/>
    <w:rsid w:val="00FD4443"/>
    <w:rsid w:val="00FD4E33"/>
    <w:rsid w:val="00FD4E3E"/>
    <w:rsid w:val="00FD50BC"/>
    <w:rsid w:val="00FD52A8"/>
    <w:rsid w:val="00FD5C2F"/>
    <w:rsid w:val="00FD5C87"/>
    <w:rsid w:val="00FD68CC"/>
    <w:rsid w:val="00FD6A54"/>
    <w:rsid w:val="00FD6DA3"/>
    <w:rsid w:val="00FD72A5"/>
    <w:rsid w:val="00FD79DF"/>
    <w:rsid w:val="00FD7AB9"/>
    <w:rsid w:val="00FD7C98"/>
    <w:rsid w:val="00FD7CAB"/>
    <w:rsid w:val="00FD7E8C"/>
    <w:rsid w:val="00FD7F27"/>
    <w:rsid w:val="00FE0026"/>
    <w:rsid w:val="00FE01F7"/>
    <w:rsid w:val="00FE0241"/>
    <w:rsid w:val="00FE07F4"/>
    <w:rsid w:val="00FE0BC0"/>
    <w:rsid w:val="00FE128E"/>
    <w:rsid w:val="00FE1364"/>
    <w:rsid w:val="00FE16FC"/>
    <w:rsid w:val="00FE1B14"/>
    <w:rsid w:val="00FE1C05"/>
    <w:rsid w:val="00FE1E39"/>
    <w:rsid w:val="00FE23C3"/>
    <w:rsid w:val="00FE23DF"/>
    <w:rsid w:val="00FE2474"/>
    <w:rsid w:val="00FE258E"/>
    <w:rsid w:val="00FE2AB4"/>
    <w:rsid w:val="00FE3018"/>
    <w:rsid w:val="00FE3249"/>
    <w:rsid w:val="00FE3263"/>
    <w:rsid w:val="00FE3666"/>
    <w:rsid w:val="00FE3700"/>
    <w:rsid w:val="00FE3850"/>
    <w:rsid w:val="00FE3C71"/>
    <w:rsid w:val="00FE3D0C"/>
    <w:rsid w:val="00FE40F9"/>
    <w:rsid w:val="00FE4875"/>
    <w:rsid w:val="00FE4A0F"/>
    <w:rsid w:val="00FE5048"/>
    <w:rsid w:val="00FE50A8"/>
    <w:rsid w:val="00FE5738"/>
    <w:rsid w:val="00FE5874"/>
    <w:rsid w:val="00FE5A21"/>
    <w:rsid w:val="00FE5F1F"/>
    <w:rsid w:val="00FE6420"/>
    <w:rsid w:val="00FE7265"/>
    <w:rsid w:val="00FE72BB"/>
    <w:rsid w:val="00FE7827"/>
    <w:rsid w:val="00FE7DA9"/>
    <w:rsid w:val="00FE7E21"/>
    <w:rsid w:val="00FF00A8"/>
    <w:rsid w:val="00FF0166"/>
    <w:rsid w:val="00FF0CD7"/>
    <w:rsid w:val="00FF1EE9"/>
    <w:rsid w:val="00FF21A4"/>
    <w:rsid w:val="00FF24A0"/>
    <w:rsid w:val="00FF25B2"/>
    <w:rsid w:val="00FF26C0"/>
    <w:rsid w:val="00FF2A73"/>
    <w:rsid w:val="00FF2AAB"/>
    <w:rsid w:val="00FF2CD7"/>
    <w:rsid w:val="00FF2EBA"/>
    <w:rsid w:val="00FF3181"/>
    <w:rsid w:val="00FF31D9"/>
    <w:rsid w:val="00FF326F"/>
    <w:rsid w:val="00FF32BE"/>
    <w:rsid w:val="00FF330A"/>
    <w:rsid w:val="00FF3B04"/>
    <w:rsid w:val="00FF3D7D"/>
    <w:rsid w:val="00FF44BC"/>
    <w:rsid w:val="00FF44EA"/>
    <w:rsid w:val="00FF44FE"/>
    <w:rsid w:val="00FF47BA"/>
    <w:rsid w:val="00FF4C1A"/>
    <w:rsid w:val="00FF4C49"/>
    <w:rsid w:val="00FF4D24"/>
    <w:rsid w:val="00FF4DEE"/>
    <w:rsid w:val="00FF4FDA"/>
    <w:rsid w:val="00FF5326"/>
    <w:rsid w:val="00FF58B1"/>
    <w:rsid w:val="00FF59A6"/>
    <w:rsid w:val="00FF5A6D"/>
    <w:rsid w:val="00FF5D3F"/>
    <w:rsid w:val="00FF60F6"/>
    <w:rsid w:val="00FF610C"/>
    <w:rsid w:val="00FF6200"/>
    <w:rsid w:val="00FF62E3"/>
    <w:rsid w:val="00FF6733"/>
    <w:rsid w:val="00FF68A9"/>
    <w:rsid w:val="00FF69C9"/>
    <w:rsid w:val="00FF6DCD"/>
    <w:rsid w:val="00FF6F39"/>
    <w:rsid w:val="00FF72EB"/>
    <w:rsid w:val="00FF781E"/>
    <w:rsid w:val="00FF7A1A"/>
    <w:rsid w:val="00FF7EEB"/>
    <w:rsid w:val="0100D7A6"/>
    <w:rsid w:val="0112A829"/>
    <w:rsid w:val="01188C3D"/>
    <w:rsid w:val="01874A3A"/>
    <w:rsid w:val="0189971D"/>
    <w:rsid w:val="01A926EB"/>
    <w:rsid w:val="01AE0907"/>
    <w:rsid w:val="01BBB90F"/>
    <w:rsid w:val="01DAEA90"/>
    <w:rsid w:val="01E18A3C"/>
    <w:rsid w:val="01E6BAFC"/>
    <w:rsid w:val="0204EA82"/>
    <w:rsid w:val="022430E2"/>
    <w:rsid w:val="0271108E"/>
    <w:rsid w:val="02829DB4"/>
    <w:rsid w:val="02E42DA9"/>
    <w:rsid w:val="02E79F4B"/>
    <w:rsid w:val="03031842"/>
    <w:rsid w:val="0333CAE1"/>
    <w:rsid w:val="035CF384"/>
    <w:rsid w:val="03626033"/>
    <w:rsid w:val="036649FD"/>
    <w:rsid w:val="03818943"/>
    <w:rsid w:val="038DE7DA"/>
    <w:rsid w:val="03A90791"/>
    <w:rsid w:val="03BEEC5D"/>
    <w:rsid w:val="040D74EF"/>
    <w:rsid w:val="0424E503"/>
    <w:rsid w:val="042ADCF5"/>
    <w:rsid w:val="042E238B"/>
    <w:rsid w:val="0456C845"/>
    <w:rsid w:val="045DFADF"/>
    <w:rsid w:val="04641CCC"/>
    <w:rsid w:val="04698BE3"/>
    <w:rsid w:val="048B941B"/>
    <w:rsid w:val="05069183"/>
    <w:rsid w:val="0508E92E"/>
    <w:rsid w:val="051781C4"/>
    <w:rsid w:val="051ECD47"/>
    <w:rsid w:val="053CDA55"/>
    <w:rsid w:val="053F881C"/>
    <w:rsid w:val="0564B473"/>
    <w:rsid w:val="0564C62F"/>
    <w:rsid w:val="05802526"/>
    <w:rsid w:val="05BF6771"/>
    <w:rsid w:val="05F91320"/>
    <w:rsid w:val="0639D5DA"/>
    <w:rsid w:val="063EDBAD"/>
    <w:rsid w:val="0640FC70"/>
    <w:rsid w:val="065AE0D7"/>
    <w:rsid w:val="066BF314"/>
    <w:rsid w:val="067FD6E4"/>
    <w:rsid w:val="0687259A"/>
    <w:rsid w:val="069F3A35"/>
    <w:rsid w:val="070580ED"/>
    <w:rsid w:val="07815ABE"/>
    <w:rsid w:val="07834775"/>
    <w:rsid w:val="07943855"/>
    <w:rsid w:val="0798550F"/>
    <w:rsid w:val="07990DD2"/>
    <w:rsid w:val="079C84D6"/>
    <w:rsid w:val="07A8CFDE"/>
    <w:rsid w:val="07C0B50D"/>
    <w:rsid w:val="08001937"/>
    <w:rsid w:val="0809E3B1"/>
    <w:rsid w:val="084C3865"/>
    <w:rsid w:val="084EB1A8"/>
    <w:rsid w:val="088735F6"/>
    <w:rsid w:val="08987C57"/>
    <w:rsid w:val="08A9961E"/>
    <w:rsid w:val="08B2F51A"/>
    <w:rsid w:val="08E97414"/>
    <w:rsid w:val="0910218E"/>
    <w:rsid w:val="091C287E"/>
    <w:rsid w:val="092B8D06"/>
    <w:rsid w:val="092E7564"/>
    <w:rsid w:val="09393B17"/>
    <w:rsid w:val="0946B52E"/>
    <w:rsid w:val="0956E820"/>
    <w:rsid w:val="09796F00"/>
    <w:rsid w:val="097E27C8"/>
    <w:rsid w:val="098B9F26"/>
    <w:rsid w:val="098E4378"/>
    <w:rsid w:val="09B0212A"/>
    <w:rsid w:val="09FAD30C"/>
    <w:rsid w:val="0A246500"/>
    <w:rsid w:val="0A333AB1"/>
    <w:rsid w:val="0A3C0557"/>
    <w:rsid w:val="0A7DCFA9"/>
    <w:rsid w:val="0AC7F08B"/>
    <w:rsid w:val="0AD9E6B1"/>
    <w:rsid w:val="0ADAE9DE"/>
    <w:rsid w:val="0ADD520B"/>
    <w:rsid w:val="0AE0BB70"/>
    <w:rsid w:val="0AF76FF1"/>
    <w:rsid w:val="0B1493A2"/>
    <w:rsid w:val="0B32D895"/>
    <w:rsid w:val="0B389F2D"/>
    <w:rsid w:val="0B3E5475"/>
    <w:rsid w:val="0B43095B"/>
    <w:rsid w:val="0B495861"/>
    <w:rsid w:val="0B6AF09A"/>
    <w:rsid w:val="0B6EADB5"/>
    <w:rsid w:val="0B7FAB29"/>
    <w:rsid w:val="0B9E75C8"/>
    <w:rsid w:val="0C536705"/>
    <w:rsid w:val="0C6D189A"/>
    <w:rsid w:val="0C852CD4"/>
    <w:rsid w:val="0CA07B0C"/>
    <w:rsid w:val="0CDEE332"/>
    <w:rsid w:val="0CDF6D8B"/>
    <w:rsid w:val="0D055874"/>
    <w:rsid w:val="0D06FD5A"/>
    <w:rsid w:val="0D08B06A"/>
    <w:rsid w:val="0D2706B2"/>
    <w:rsid w:val="0D812EF1"/>
    <w:rsid w:val="0D8B29FB"/>
    <w:rsid w:val="0DA8B65D"/>
    <w:rsid w:val="0DAF4B11"/>
    <w:rsid w:val="0DBDE826"/>
    <w:rsid w:val="0E4D0621"/>
    <w:rsid w:val="0E5BF957"/>
    <w:rsid w:val="0E60C767"/>
    <w:rsid w:val="0E8A2253"/>
    <w:rsid w:val="0EAC2350"/>
    <w:rsid w:val="0EB49BAC"/>
    <w:rsid w:val="0EB6F501"/>
    <w:rsid w:val="0EDB9CC9"/>
    <w:rsid w:val="0EED5D44"/>
    <w:rsid w:val="0F271232"/>
    <w:rsid w:val="0F6F5BB4"/>
    <w:rsid w:val="0F883A04"/>
    <w:rsid w:val="0F93B73F"/>
    <w:rsid w:val="100E2E55"/>
    <w:rsid w:val="1049CC04"/>
    <w:rsid w:val="1098D23E"/>
    <w:rsid w:val="10A3D6CF"/>
    <w:rsid w:val="10DC8FFD"/>
    <w:rsid w:val="10EA09EC"/>
    <w:rsid w:val="1113D39F"/>
    <w:rsid w:val="1116481F"/>
    <w:rsid w:val="11192D95"/>
    <w:rsid w:val="11231FC5"/>
    <w:rsid w:val="1169851D"/>
    <w:rsid w:val="116C127F"/>
    <w:rsid w:val="11B40471"/>
    <w:rsid w:val="11B7A382"/>
    <w:rsid w:val="1204D878"/>
    <w:rsid w:val="1205EFC5"/>
    <w:rsid w:val="125B716C"/>
    <w:rsid w:val="12B44356"/>
    <w:rsid w:val="12C69BA9"/>
    <w:rsid w:val="12D56B32"/>
    <w:rsid w:val="1310E893"/>
    <w:rsid w:val="131974A5"/>
    <w:rsid w:val="1365F20C"/>
    <w:rsid w:val="1370E4E6"/>
    <w:rsid w:val="13A26577"/>
    <w:rsid w:val="13A31623"/>
    <w:rsid w:val="13ADEF7E"/>
    <w:rsid w:val="13C0C6E7"/>
    <w:rsid w:val="13C17FFE"/>
    <w:rsid w:val="13DAF661"/>
    <w:rsid w:val="13E0E9DE"/>
    <w:rsid w:val="13E46E5F"/>
    <w:rsid w:val="13F8AC5C"/>
    <w:rsid w:val="142F7BC7"/>
    <w:rsid w:val="143A03B3"/>
    <w:rsid w:val="144B814B"/>
    <w:rsid w:val="144C0A71"/>
    <w:rsid w:val="14524FE3"/>
    <w:rsid w:val="14547F00"/>
    <w:rsid w:val="145E401D"/>
    <w:rsid w:val="1497B4AD"/>
    <w:rsid w:val="14A986CB"/>
    <w:rsid w:val="14D484D5"/>
    <w:rsid w:val="14F62ABC"/>
    <w:rsid w:val="15041BF6"/>
    <w:rsid w:val="150B2272"/>
    <w:rsid w:val="150CE54D"/>
    <w:rsid w:val="151E1A17"/>
    <w:rsid w:val="157EB9B4"/>
    <w:rsid w:val="15835793"/>
    <w:rsid w:val="159BEE2E"/>
    <w:rsid w:val="1624D9D7"/>
    <w:rsid w:val="1628553B"/>
    <w:rsid w:val="16506DAA"/>
    <w:rsid w:val="16677D68"/>
    <w:rsid w:val="166AFBB7"/>
    <w:rsid w:val="168A8883"/>
    <w:rsid w:val="16AD30E3"/>
    <w:rsid w:val="16F852AC"/>
    <w:rsid w:val="17281FC2"/>
    <w:rsid w:val="178C0D8D"/>
    <w:rsid w:val="1790FB16"/>
    <w:rsid w:val="1799E347"/>
    <w:rsid w:val="17B50C64"/>
    <w:rsid w:val="17CDAA71"/>
    <w:rsid w:val="17DFDFAE"/>
    <w:rsid w:val="17F68BA1"/>
    <w:rsid w:val="1801EB7D"/>
    <w:rsid w:val="182606A7"/>
    <w:rsid w:val="18439E74"/>
    <w:rsid w:val="18871BD1"/>
    <w:rsid w:val="18B71907"/>
    <w:rsid w:val="18B7F8A1"/>
    <w:rsid w:val="18C34812"/>
    <w:rsid w:val="191CA54B"/>
    <w:rsid w:val="1954B979"/>
    <w:rsid w:val="19A4DC84"/>
    <w:rsid w:val="19BBBC18"/>
    <w:rsid w:val="19C0416F"/>
    <w:rsid w:val="19D92E17"/>
    <w:rsid w:val="1A229A91"/>
    <w:rsid w:val="1A2C5FBE"/>
    <w:rsid w:val="1A35EBDB"/>
    <w:rsid w:val="1ABA92A3"/>
    <w:rsid w:val="1ABCBE3F"/>
    <w:rsid w:val="1AE848DF"/>
    <w:rsid w:val="1B027B39"/>
    <w:rsid w:val="1B1CD066"/>
    <w:rsid w:val="1B1EE1CF"/>
    <w:rsid w:val="1B364E57"/>
    <w:rsid w:val="1B4DFBAE"/>
    <w:rsid w:val="1B594A89"/>
    <w:rsid w:val="1B7E0FC4"/>
    <w:rsid w:val="1B90E67C"/>
    <w:rsid w:val="1BB52D0D"/>
    <w:rsid w:val="1BB5FE74"/>
    <w:rsid w:val="1BDF01D1"/>
    <w:rsid w:val="1C41FD12"/>
    <w:rsid w:val="1C54DEC3"/>
    <w:rsid w:val="1CCAE702"/>
    <w:rsid w:val="1D3F3A69"/>
    <w:rsid w:val="1D444048"/>
    <w:rsid w:val="1D5DAC50"/>
    <w:rsid w:val="1D625E2C"/>
    <w:rsid w:val="1D76E5D4"/>
    <w:rsid w:val="1D81DF9C"/>
    <w:rsid w:val="1E233808"/>
    <w:rsid w:val="1E2DD519"/>
    <w:rsid w:val="1E4C8A20"/>
    <w:rsid w:val="1E4C98DD"/>
    <w:rsid w:val="1E5181CA"/>
    <w:rsid w:val="1E657CA6"/>
    <w:rsid w:val="1E89964A"/>
    <w:rsid w:val="1E9B5068"/>
    <w:rsid w:val="1EAA7148"/>
    <w:rsid w:val="1F190E40"/>
    <w:rsid w:val="1F39B456"/>
    <w:rsid w:val="1F4E6DBF"/>
    <w:rsid w:val="1F682480"/>
    <w:rsid w:val="1F6E5CD1"/>
    <w:rsid w:val="1F8EC9CE"/>
    <w:rsid w:val="1F9267A8"/>
    <w:rsid w:val="1F9DE344"/>
    <w:rsid w:val="1FB2A105"/>
    <w:rsid w:val="20495FC9"/>
    <w:rsid w:val="2049BD49"/>
    <w:rsid w:val="204F276F"/>
    <w:rsid w:val="20694B50"/>
    <w:rsid w:val="2073D705"/>
    <w:rsid w:val="20AD8198"/>
    <w:rsid w:val="20DACF8B"/>
    <w:rsid w:val="20F6C8CE"/>
    <w:rsid w:val="20F91280"/>
    <w:rsid w:val="215297C4"/>
    <w:rsid w:val="21545D40"/>
    <w:rsid w:val="21629BCC"/>
    <w:rsid w:val="219F537F"/>
    <w:rsid w:val="21CEF56B"/>
    <w:rsid w:val="21F5B5E5"/>
    <w:rsid w:val="21FB50A2"/>
    <w:rsid w:val="21FF88E3"/>
    <w:rsid w:val="220D378C"/>
    <w:rsid w:val="22301168"/>
    <w:rsid w:val="225CDD7F"/>
    <w:rsid w:val="22C70901"/>
    <w:rsid w:val="22E0A6AB"/>
    <w:rsid w:val="22E5F5A2"/>
    <w:rsid w:val="23474A31"/>
    <w:rsid w:val="238077E3"/>
    <w:rsid w:val="23B1C086"/>
    <w:rsid w:val="23E1038A"/>
    <w:rsid w:val="23FF6005"/>
    <w:rsid w:val="243F7556"/>
    <w:rsid w:val="245CBFC1"/>
    <w:rsid w:val="246C3036"/>
    <w:rsid w:val="24A21940"/>
    <w:rsid w:val="24F19CDD"/>
    <w:rsid w:val="24F2A27A"/>
    <w:rsid w:val="24FC5B37"/>
    <w:rsid w:val="25187757"/>
    <w:rsid w:val="2518CD1B"/>
    <w:rsid w:val="25247B99"/>
    <w:rsid w:val="256375A8"/>
    <w:rsid w:val="256391C2"/>
    <w:rsid w:val="258BE628"/>
    <w:rsid w:val="25C9DBCD"/>
    <w:rsid w:val="260501B4"/>
    <w:rsid w:val="2636EDB0"/>
    <w:rsid w:val="268EF6D8"/>
    <w:rsid w:val="26C200A2"/>
    <w:rsid w:val="26CB2C92"/>
    <w:rsid w:val="26DC5E86"/>
    <w:rsid w:val="26F1D6FF"/>
    <w:rsid w:val="279E4477"/>
    <w:rsid w:val="27DE9CDB"/>
    <w:rsid w:val="27F8D60D"/>
    <w:rsid w:val="282B65C3"/>
    <w:rsid w:val="2862D21D"/>
    <w:rsid w:val="28775062"/>
    <w:rsid w:val="28775C08"/>
    <w:rsid w:val="288A65B3"/>
    <w:rsid w:val="28C75AFF"/>
    <w:rsid w:val="28FE5A7B"/>
    <w:rsid w:val="29141FCB"/>
    <w:rsid w:val="291ABF26"/>
    <w:rsid w:val="2931950D"/>
    <w:rsid w:val="29A34CF0"/>
    <w:rsid w:val="29B1CACC"/>
    <w:rsid w:val="29BAB341"/>
    <w:rsid w:val="29E6662D"/>
    <w:rsid w:val="29E6BA93"/>
    <w:rsid w:val="29F64A8C"/>
    <w:rsid w:val="29F86E50"/>
    <w:rsid w:val="2A18B513"/>
    <w:rsid w:val="2A2785EE"/>
    <w:rsid w:val="2A3C77F8"/>
    <w:rsid w:val="2A3F4CF0"/>
    <w:rsid w:val="2AF4DF88"/>
    <w:rsid w:val="2B88006F"/>
    <w:rsid w:val="2B956400"/>
    <w:rsid w:val="2BBE9033"/>
    <w:rsid w:val="2BD90188"/>
    <w:rsid w:val="2BE001CE"/>
    <w:rsid w:val="2C2C2826"/>
    <w:rsid w:val="2C41A611"/>
    <w:rsid w:val="2C4232D9"/>
    <w:rsid w:val="2C5D2838"/>
    <w:rsid w:val="2C64343F"/>
    <w:rsid w:val="2C7F9787"/>
    <w:rsid w:val="2CB21199"/>
    <w:rsid w:val="2CBF24D8"/>
    <w:rsid w:val="2D2A9F8C"/>
    <w:rsid w:val="2D48C55F"/>
    <w:rsid w:val="2D4E294B"/>
    <w:rsid w:val="2D6520E7"/>
    <w:rsid w:val="2D7DDF29"/>
    <w:rsid w:val="2DDAA954"/>
    <w:rsid w:val="2E293E69"/>
    <w:rsid w:val="2E853649"/>
    <w:rsid w:val="2EA9E204"/>
    <w:rsid w:val="2EF3240D"/>
    <w:rsid w:val="2F12AF12"/>
    <w:rsid w:val="2F26B3F4"/>
    <w:rsid w:val="2F693716"/>
    <w:rsid w:val="2F9343A6"/>
    <w:rsid w:val="2FE6B76D"/>
    <w:rsid w:val="30231FA8"/>
    <w:rsid w:val="302937FA"/>
    <w:rsid w:val="302F3563"/>
    <w:rsid w:val="303A600B"/>
    <w:rsid w:val="306CC7CE"/>
    <w:rsid w:val="307744B0"/>
    <w:rsid w:val="309CDEA7"/>
    <w:rsid w:val="30BD3CEB"/>
    <w:rsid w:val="30E5E181"/>
    <w:rsid w:val="30F598D6"/>
    <w:rsid w:val="315C7C5C"/>
    <w:rsid w:val="3169E57F"/>
    <w:rsid w:val="3198D90F"/>
    <w:rsid w:val="31CDA4F6"/>
    <w:rsid w:val="31F4B1BF"/>
    <w:rsid w:val="31F96649"/>
    <w:rsid w:val="3228B235"/>
    <w:rsid w:val="326D08D4"/>
    <w:rsid w:val="3284F9CC"/>
    <w:rsid w:val="3286E1A6"/>
    <w:rsid w:val="329E3F8B"/>
    <w:rsid w:val="32B121AD"/>
    <w:rsid w:val="32BB25ED"/>
    <w:rsid w:val="33096A49"/>
    <w:rsid w:val="330C36B4"/>
    <w:rsid w:val="33535045"/>
    <w:rsid w:val="33574C57"/>
    <w:rsid w:val="33592606"/>
    <w:rsid w:val="335B1C59"/>
    <w:rsid w:val="3383C973"/>
    <w:rsid w:val="33904F1A"/>
    <w:rsid w:val="33B26562"/>
    <w:rsid w:val="33C7245E"/>
    <w:rsid w:val="33DCAF2D"/>
    <w:rsid w:val="33DE7CBB"/>
    <w:rsid w:val="344A1B26"/>
    <w:rsid w:val="3478DFF1"/>
    <w:rsid w:val="34A6E649"/>
    <w:rsid w:val="34F2E45C"/>
    <w:rsid w:val="34F3CD3F"/>
    <w:rsid w:val="354E789D"/>
    <w:rsid w:val="3555E2BB"/>
    <w:rsid w:val="356F18D1"/>
    <w:rsid w:val="3584A4CB"/>
    <w:rsid w:val="3586969E"/>
    <w:rsid w:val="35A11C04"/>
    <w:rsid w:val="35A336B3"/>
    <w:rsid w:val="35B22CC2"/>
    <w:rsid w:val="35F02EA5"/>
    <w:rsid w:val="35F75A3C"/>
    <w:rsid w:val="362A9BD6"/>
    <w:rsid w:val="364F722B"/>
    <w:rsid w:val="36748471"/>
    <w:rsid w:val="36818C64"/>
    <w:rsid w:val="3682F7D8"/>
    <w:rsid w:val="36B28271"/>
    <w:rsid w:val="36DBBD9E"/>
    <w:rsid w:val="36FF3BF8"/>
    <w:rsid w:val="370B9EAF"/>
    <w:rsid w:val="37467DFA"/>
    <w:rsid w:val="3761BB59"/>
    <w:rsid w:val="3763DE64"/>
    <w:rsid w:val="378AADB4"/>
    <w:rsid w:val="37DB57FA"/>
    <w:rsid w:val="37E7B6CF"/>
    <w:rsid w:val="37E8A826"/>
    <w:rsid w:val="3828FCE9"/>
    <w:rsid w:val="383DC117"/>
    <w:rsid w:val="384AFEF4"/>
    <w:rsid w:val="385E14C3"/>
    <w:rsid w:val="38A08C93"/>
    <w:rsid w:val="38E29A57"/>
    <w:rsid w:val="3908B151"/>
    <w:rsid w:val="397B4EF5"/>
    <w:rsid w:val="399C23B2"/>
    <w:rsid w:val="39CB2872"/>
    <w:rsid w:val="39DF3C39"/>
    <w:rsid w:val="39EEBB6B"/>
    <w:rsid w:val="39EFCFC0"/>
    <w:rsid w:val="3A1AC639"/>
    <w:rsid w:val="3A1C3934"/>
    <w:rsid w:val="3A32E466"/>
    <w:rsid w:val="3A51FBEC"/>
    <w:rsid w:val="3A533BEA"/>
    <w:rsid w:val="3A5D1F5C"/>
    <w:rsid w:val="3A5D6245"/>
    <w:rsid w:val="3A6AC10D"/>
    <w:rsid w:val="3AA769BA"/>
    <w:rsid w:val="3AD7E810"/>
    <w:rsid w:val="3AD9FA8A"/>
    <w:rsid w:val="3AE100CD"/>
    <w:rsid w:val="3AF33D65"/>
    <w:rsid w:val="3B649063"/>
    <w:rsid w:val="3B79DEFD"/>
    <w:rsid w:val="3B8B3D88"/>
    <w:rsid w:val="3B9533CA"/>
    <w:rsid w:val="3C40D320"/>
    <w:rsid w:val="3C5921AA"/>
    <w:rsid w:val="3CB374D5"/>
    <w:rsid w:val="3CD6B650"/>
    <w:rsid w:val="3CF404BF"/>
    <w:rsid w:val="3CF926F3"/>
    <w:rsid w:val="3CFE5A60"/>
    <w:rsid w:val="3D14C51C"/>
    <w:rsid w:val="3D1DE1D6"/>
    <w:rsid w:val="3D25DA61"/>
    <w:rsid w:val="3D3BAAED"/>
    <w:rsid w:val="3D51ABDF"/>
    <w:rsid w:val="3D687E80"/>
    <w:rsid w:val="3D69E1ED"/>
    <w:rsid w:val="3D86B119"/>
    <w:rsid w:val="3D88C1CF"/>
    <w:rsid w:val="3D8C0126"/>
    <w:rsid w:val="3DD3D841"/>
    <w:rsid w:val="3DF117BB"/>
    <w:rsid w:val="3DFD35D5"/>
    <w:rsid w:val="3E07051F"/>
    <w:rsid w:val="3E1CB941"/>
    <w:rsid w:val="3E2024C5"/>
    <w:rsid w:val="3E33CCD7"/>
    <w:rsid w:val="3E351BE4"/>
    <w:rsid w:val="3E3FB064"/>
    <w:rsid w:val="3E42F014"/>
    <w:rsid w:val="3E635E2B"/>
    <w:rsid w:val="3E866119"/>
    <w:rsid w:val="3E8741F4"/>
    <w:rsid w:val="3EB5B4E6"/>
    <w:rsid w:val="3F300C4E"/>
    <w:rsid w:val="3F3FFF2C"/>
    <w:rsid w:val="3F63C22E"/>
    <w:rsid w:val="3F66CDF2"/>
    <w:rsid w:val="3F8162AF"/>
    <w:rsid w:val="3F88E11A"/>
    <w:rsid w:val="3FBD4F8C"/>
    <w:rsid w:val="3FD2DC5C"/>
    <w:rsid w:val="4016271D"/>
    <w:rsid w:val="40279D82"/>
    <w:rsid w:val="4047BC2E"/>
    <w:rsid w:val="4056458F"/>
    <w:rsid w:val="4058E70C"/>
    <w:rsid w:val="4094FE5F"/>
    <w:rsid w:val="4098ACC6"/>
    <w:rsid w:val="40D6CFB5"/>
    <w:rsid w:val="410CEE37"/>
    <w:rsid w:val="4118BD70"/>
    <w:rsid w:val="4120E846"/>
    <w:rsid w:val="414432D8"/>
    <w:rsid w:val="41A92165"/>
    <w:rsid w:val="41A9A735"/>
    <w:rsid w:val="41AC8D33"/>
    <w:rsid w:val="41FC6F40"/>
    <w:rsid w:val="42090702"/>
    <w:rsid w:val="4231B348"/>
    <w:rsid w:val="424AF4D7"/>
    <w:rsid w:val="4269E170"/>
    <w:rsid w:val="426B5E97"/>
    <w:rsid w:val="4288E0C4"/>
    <w:rsid w:val="42DA3A84"/>
    <w:rsid w:val="42EC8A75"/>
    <w:rsid w:val="42F33A43"/>
    <w:rsid w:val="437693A5"/>
    <w:rsid w:val="43943CAF"/>
    <w:rsid w:val="439C913D"/>
    <w:rsid w:val="43ADE76F"/>
    <w:rsid w:val="43C837BF"/>
    <w:rsid w:val="43D7317B"/>
    <w:rsid w:val="43DFF471"/>
    <w:rsid w:val="43EBCD36"/>
    <w:rsid w:val="4408768A"/>
    <w:rsid w:val="446F66C6"/>
    <w:rsid w:val="4476C891"/>
    <w:rsid w:val="448CB3F9"/>
    <w:rsid w:val="44930F38"/>
    <w:rsid w:val="44AD12F1"/>
    <w:rsid w:val="44AEF615"/>
    <w:rsid w:val="44D1701F"/>
    <w:rsid w:val="44D8970B"/>
    <w:rsid w:val="44E40DF4"/>
    <w:rsid w:val="45011971"/>
    <w:rsid w:val="4502AAFC"/>
    <w:rsid w:val="45363BA7"/>
    <w:rsid w:val="456021D2"/>
    <w:rsid w:val="45A9ADA5"/>
    <w:rsid w:val="45C4445D"/>
    <w:rsid w:val="45F9CB05"/>
    <w:rsid w:val="45FABACC"/>
    <w:rsid w:val="460D507A"/>
    <w:rsid w:val="4614E2F1"/>
    <w:rsid w:val="4629640A"/>
    <w:rsid w:val="462F408C"/>
    <w:rsid w:val="46518555"/>
    <w:rsid w:val="4657638C"/>
    <w:rsid w:val="4658A3FE"/>
    <w:rsid w:val="468128B7"/>
    <w:rsid w:val="46C71B36"/>
    <w:rsid w:val="46C763AB"/>
    <w:rsid w:val="47105DB0"/>
    <w:rsid w:val="473926B6"/>
    <w:rsid w:val="4745CC44"/>
    <w:rsid w:val="474F26B7"/>
    <w:rsid w:val="4754F152"/>
    <w:rsid w:val="4755410A"/>
    <w:rsid w:val="47997E19"/>
    <w:rsid w:val="47B2F8F8"/>
    <w:rsid w:val="47CB9C3C"/>
    <w:rsid w:val="47CFFF7F"/>
    <w:rsid w:val="47DAB0C1"/>
    <w:rsid w:val="481C2C7E"/>
    <w:rsid w:val="4837506B"/>
    <w:rsid w:val="485B7473"/>
    <w:rsid w:val="4863B092"/>
    <w:rsid w:val="487022D9"/>
    <w:rsid w:val="48715C50"/>
    <w:rsid w:val="48847D6C"/>
    <w:rsid w:val="48940749"/>
    <w:rsid w:val="48999E6C"/>
    <w:rsid w:val="48AE7E7E"/>
    <w:rsid w:val="49141834"/>
    <w:rsid w:val="491895D7"/>
    <w:rsid w:val="491A1A37"/>
    <w:rsid w:val="492411DD"/>
    <w:rsid w:val="494C0759"/>
    <w:rsid w:val="497FF808"/>
    <w:rsid w:val="498946A1"/>
    <w:rsid w:val="49AA7926"/>
    <w:rsid w:val="4A1A5E56"/>
    <w:rsid w:val="4AEAEC05"/>
    <w:rsid w:val="4AF59729"/>
    <w:rsid w:val="4AFACCA4"/>
    <w:rsid w:val="4AFED13C"/>
    <w:rsid w:val="4B4BBC0F"/>
    <w:rsid w:val="4B80A9A2"/>
    <w:rsid w:val="4BA44CE5"/>
    <w:rsid w:val="4BC49674"/>
    <w:rsid w:val="4BC6BFFC"/>
    <w:rsid w:val="4BDCAF39"/>
    <w:rsid w:val="4BEC7AB5"/>
    <w:rsid w:val="4C18E8E6"/>
    <w:rsid w:val="4C1C8BE7"/>
    <w:rsid w:val="4C301C61"/>
    <w:rsid w:val="4C37CDD9"/>
    <w:rsid w:val="4C3AB0B5"/>
    <w:rsid w:val="4C76A83E"/>
    <w:rsid w:val="4C865092"/>
    <w:rsid w:val="4CD2AE74"/>
    <w:rsid w:val="4CDB042D"/>
    <w:rsid w:val="4CFF4053"/>
    <w:rsid w:val="4D005BAB"/>
    <w:rsid w:val="4D044E2D"/>
    <w:rsid w:val="4D1784C8"/>
    <w:rsid w:val="4D1875D5"/>
    <w:rsid w:val="4D50ABFB"/>
    <w:rsid w:val="4D7B8B7E"/>
    <w:rsid w:val="4D7BD222"/>
    <w:rsid w:val="4D7E4DC8"/>
    <w:rsid w:val="4D8B5CEE"/>
    <w:rsid w:val="4D8D96E3"/>
    <w:rsid w:val="4DAD6FBF"/>
    <w:rsid w:val="4DCF11D0"/>
    <w:rsid w:val="4E1D4AD2"/>
    <w:rsid w:val="4E6A9224"/>
    <w:rsid w:val="4E7D1A89"/>
    <w:rsid w:val="4E9C1C42"/>
    <w:rsid w:val="4EC6BF64"/>
    <w:rsid w:val="4ECA54BA"/>
    <w:rsid w:val="4EF78BDE"/>
    <w:rsid w:val="4EFC88D0"/>
    <w:rsid w:val="4F5C50DB"/>
    <w:rsid w:val="4F5CE37F"/>
    <w:rsid w:val="4F68EA2C"/>
    <w:rsid w:val="4FA5C0E9"/>
    <w:rsid w:val="4FD6367C"/>
    <w:rsid w:val="5011C389"/>
    <w:rsid w:val="50185039"/>
    <w:rsid w:val="50198E65"/>
    <w:rsid w:val="503C8338"/>
    <w:rsid w:val="506EEB97"/>
    <w:rsid w:val="507C070E"/>
    <w:rsid w:val="507FF8E3"/>
    <w:rsid w:val="508A98E0"/>
    <w:rsid w:val="5095C0F5"/>
    <w:rsid w:val="509D71F1"/>
    <w:rsid w:val="50A6118E"/>
    <w:rsid w:val="50A627B6"/>
    <w:rsid w:val="50DEA783"/>
    <w:rsid w:val="50EA67E6"/>
    <w:rsid w:val="513307AE"/>
    <w:rsid w:val="514A102F"/>
    <w:rsid w:val="5155E885"/>
    <w:rsid w:val="51934223"/>
    <w:rsid w:val="51973F48"/>
    <w:rsid w:val="51996B8A"/>
    <w:rsid w:val="51A4AFCA"/>
    <w:rsid w:val="51E12C11"/>
    <w:rsid w:val="520F2180"/>
    <w:rsid w:val="522281B7"/>
    <w:rsid w:val="526C4C6B"/>
    <w:rsid w:val="5292F7EA"/>
    <w:rsid w:val="52A10CB6"/>
    <w:rsid w:val="52B58412"/>
    <w:rsid w:val="52C538EE"/>
    <w:rsid w:val="52E23908"/>
    <w:rsid w:val="52FCCFEE"/>
    <w:rsid w:val="5311A0BD"/>
    <w:rsid w:val="532B6558"/>
    <w:rsid w:val="532D5CA4"/>
    <w:rsid w:val="53321C76"/>
    <w:rsid w:val="53363774"/>
    <w:rsid w:val="533902F8"/>
    <w:rsid w:val="53C3A5C1"/>
    <w:rsid w:val="540A0F15"/>
    <w:rsid w:val="540AFC96"/>
    <w:rsid w:val="54268769"/>
    <w:rsid w:val="543379BE"/>
    <w:rsid w:val="5449D748"/>
    <w:rsid w:val="546EAAC3"/>
    <w:rsid w:val="5480F55C"/>
    <w:rsid w:val="549016E4"/>
    <w:rsid w:val="55252F82"/>
    <w:rsid w:val="5539F8AD"/>
    <w:rsid w:val="55738782"/>
    <w:rsid w:val="558DE2EA"/>
    <w:rsid w:val="55DCDED3"/>
    <w:rsid w:val="55FEC963"/>
    <w:rsid w:val="5604A396"/>
    <w:rsid w:val="560AB8A0"/>
    <w:rsid w:val="561563DA"/>
    <w:rsid w:val="564873EA"/>
    <w:rsid w:val="5650CC8C"/>
    <w:rsid w:val="56837F33"/>
    <w:rsid w:val="56858281"/>
    <w:rsid w:val="56B81E76"/>
    <w:rsid w:val="56D35B65"/>
    <w:rsid w:val="56F4DA53"/>
    <w:rsid w:val="56FA8587"/>
    <w:rsid w:val="5705BD33"/>
    <w:rsid w:val="5708FE9C"/>
    <w:rsid w:val="571840A6"/>
    <w:rsid w:val="572AB976"/>
    <w:rsid w:val="57441C93"/>
    <w:rsid w:val="57506BA8"/>
    <w:rsid w:val="57578BA9"/>
    <w:rsid w:val="5759FEEE"/>
    <w:rsid w:val="575C7944"/>
    <w:rsid w:val="5769B9F5"/>
    <w:rsid w:val="577410C3"/>
    <w:rsid w:val="57DAFEE5"/>
    <w:rsid w:val="57DCAE9C"/>
    <w:rsid w:val="57F2B612"/>
    <w:rsid w:val="580673FB"/>
    <w:rsid w:val="5853E1D9"/>
    <w:rsid w:val="58644E4F"/>
    <w:rsid w:val="5888F475"/>
    <w:rsid w:val="58E0229D"/>
    <w:rsid w:val="59355621"/>
    <w:rsid w:val="59635400"/>
    <w:rsid w:val="596E6CCF"/>
    <w:rsid w:val="5982FC67"/>
    <w:rsid w:val="59D6A45A"/>
    <w:rsid w:val="59D80C57"/>
    <w:rsid w:val="59D9FFED"/>
    <w:rsid w:val="59DCFC19"/>
    <w:rsid w:val="59EAF76A"/>
    <w:rsid w:val="5A042257"/>
    <w:rsid w:val="5A339673"/>
    <w:rsid w:val="5A394F74"/>
    <w:rsid w:val="5A9A149A"/>
    <w:rsid w:val="5AEC8200"/>
    <w:rsid w:val="5AF3B548"/>
    <w:rsid w:val="5B34218B"/>
    <w:rsid w:val="5B37409E"/>
    <w:rsid w:val="5B390C1A"/>
    <w:rsid w:val="5B485BFA"/>
    <w:rsid w:val="5B6891DB"/>
    <w:rsid w:val="5BA55A3A"/>
    <w:rsid w:val="5BCC5EB8"/>
    <w:rsid w:val="5BDC3169"/>
    <w:rsid w:val="5BF2ED4F"/>
    <w:rsid w:val="5C2E479A"/>
    <w:rsid w:val="5C572387"/>
    <w:rsid w:val="5C610F35"/>
    <w:rsid w:val="5C6601DC"/>
    <w:rsid w:val="5CDA0AAB"/>
    <w:rsid w:val="5CE765D1"/>
    <w:rsid w:val="5D121AEE"/>
    <w:rsid w:val="5D22824D"/>
    <w:rsid w:val="5D435D82"/>
    <w:rsid w:val="5DC56B4C"/>
    <w:rsid w:val="5DFA17C4"/>
    <w:rsid w:val="5E1E9950"/>
    <w:rsid w:val="5E2FDB26"/>
    <w:rsid w:val="5E37A325"/>
    <w:rsid w:val="5E6DC009"/>
    <w:rsid w:val="5E7A2E18"/>
    <w:rsid w:val="5EB14D01"/>
    <w:rsid w:val="5EC99DCA"/>
    <w:rsid w:val="5EC9DD3A"/>
    <w:rsid w:val="5ED02CFD"/>
    <w:rsid w:val="5EE5F0E0"/>
    <w:rsid w:val="5F736EF5"/>
    <w:rsid w:val="5F8872CA"/>
    <w:rsid w:val="5F8BC2C8"/>
    <w:rsid w:val="5F94C1CC"/>
    <w:rsid w:val="5FB232AA"/>
    <w:rsid w:val="5FB3EAB7"/>
    <w:rsid w:val="5FB82D29"/>
    <w:rsid w:val="5FE1054F"/>
    <w:rsid w:val="5FECAB2D"/>
    <w:rsid w:val="6003606C"/>
    <w:rsid w:val="60745C38"/>
    <w:rsid w:val="608254B9"/>
    <w:rsid w:val="609CCFAB"/>
    <w:rsid w:val="60A686CB"/>
    <w:rsid w:val="60A992B0"/>
    <w:rsid w:val="611222C2"/>
    <w:rsid w:val="61744135"/>
    <w:rsid w:val="6186D0C0"/>
    <w:rsid w:val="61D55D2D"/>
    <w:rsid w:val="61D665A5"/>
    <w:rsid w:val="61DCB444"/>
    <w:rsid w:val="61F40A47"/>
    <w:rsid w:val="62845CFA"/>
    <w:rsid w:val="62A5C9DB"/>
    <w:rsid w:val="62A77E06"/>
    <w:rsid w:val="62B4C464"/>
    <w:rsid w:val="62C497BA"/>
    <w:rsid w:val="62C5049B"/>
    <w:rsid w:val="62CDDA76"/>
    <w:rsid w:val="6304EFD8"/>
    <w:rsid w:val="630D7073"/>
    <w:rsid w:val="6322A542"/>
    <w:rsid w:val="634FCFCB"/>
    <w:rsid w:val="635D311B"/>
    <w:rsid w:val="6367D6B2"/>
    <w:rsid w:val="637302D8"/>
    <w:rsid w:val="63934A86"/>
    <w:rsid w:val="639699ED"/>
    <w:rsid w:val="63A1AE2E"/>
    <w:rsid w:val="63A2E70D"/>
    <w:rsid w:val="63B7E0CF"/>
    <w:rsid w:val="63B8EB0C"/>
    <w:rsid w:val="63EBDF53"/>
    <w:rsid w:val="63FC51E3"/>
    <w:rsid w:val="6443FB2C"/>
    <w:rsid w:val="644C89C9"/>
    <w:rsid w:val="647A3054"/>
    <w:rsid w:val="64A2FD30"/>
    <w:rsid w:val="64CB90A6"/>
    <w:rsid w:val="64D46868"/>
    <w:rsid w:val="652C7CAE"/>
    <w:rsid w:val="652FBF68"/>
    <w:rsid w:val="6557E7D3"/>
    <w:rsid w:val="655AF8C3"/>
    <w:rsid w:val="65C2A7D5"/>
    <w:rsid w:val="65CCE323"/>
    <w:rsid w:val="65E35FEE"/>
    <w:rsid w:val="66038EE6"/>
    <w:rsid w:val="660CFEAD"/>
    <w:rsid w:val="66DCB7D8"/>
    <w:rsid w:val="66DCDE11"/>
    <w:rsid w:val="6758A512"/>
    <w:rsid w:val="675ACD63"/>
    <w:rsid w:val="676ED3A3"/>
    <w:rsid w:val="67A170D0"/>
    <w:rsid w:val="67B487F4"/>
    <w:rsid w:val="67BA50A8"/>
    <w:rsid w:val="67D2E9E8"/>
    <w:rsid w:val="67E4B3DC"/>
    <w:rsid w:val="67EC7BC1"/>
    <w:rsid w:val="68029FFA"/>
    <w:rsid w:val="6807E52A"/>
    <w:rsid w:val="6817C785"/>
    <w:rsid w:val="685F238F"/>
    <w:rsid w:val="6866E1EE"/>
    <w:rsid w:val="68842B6B"/>
    <w:rsid w:val="695EE1F4"/>
    <w:rsid w:val="69BC519D"/>
    <w:rsid w:val="69BE9D8F"/>
    <w:rsid w:val="69C60A97"/>
    <w:rsid w:val="69D8C9B9"/>
    <w:rsid w:val="69EC7957"/>
    <w:rsid w:val="6A1D7846"/>
    <w:rsid w:val="6A1FB495"/>
    <w:rsid w:val="6A2B0B88"/>
    <w:rsid w:val="6A36ED06"/>
    <w:rsid w:val="6A37D25C"/>
    <w:rsid w:val="6AC7FF81"/>
    <w:rsid w:val="6AFD7579"/>
    <w:rsid w:val="6B104DA0"/>
    <w:rsid w:val="6B3A269E"/>
    <w:rsid w:val="6BBB85B5"/>
    <w:rsid w:val="6BBB9EDF"/>
    <w:rsid w:val="6BC879BA"/>
    <w:rsid w:val="6BE6AB95"/>
    <w:rsid w:val="6C2DDBF9"/>
    <w:rsid w:val="6C4071B0"/>
    <w:rsid w:val="6C5C9D19"/>
    <w:rsid w:val="6C78C283"/>
    <w:rsid w:val="6C833BE5"/>
    <w:rsid w:val="6C852ACA"/>
    <w:rsid w:val="6CB4662C"/>
    <w:rsid w:val="6CBB1816"/>
    <w:rsid w:val="6CC8185A"/>
    <w:rsid w:val="6CCA5D06"/>
    <w:rsid w:val="6D1B5333"/>
    <w:rsid w:val="6D38065A"/>
    <w:rsid w:val="6D40D1D0"/>
    <w:rsid w:val="6D59AC9E"/>
    <w:rsid w:val="6D8A9009"/>
    <w:rsid w:val="6DB7191E"/>
    <w:rsid w:val="6DE0889E"/>
    <w:rsid w:val="6DEB0451"/>
    <w:rsid w:val="6DEC1D70"/>
    <w:rsid w:val="6DF2F43A"/>
    <w:rsid w:val="6E0D4A0E"/>
    <w:rsid w:val="6E159A81"/>
    <w:rsid w:val="6E1794B8"/>
    <w:rsid w:val="6E3AB97B"/>
    <w:rsid w:val="6E3D0D1E"/>
    <w:rsid w:val="6E79E2C3"/>
    <w:rsid w:val="6E81F1AF"/>
    <w:rsid w:val="6E837A9A"/>
    <w:rsid w:val="6EE0D0E2"/>
    <w:rsid w:val="6EE116C7"/>
    <w:rsid w:val="6F1B36CC"/>
    <w:rsid w:val="6F5A606E"/>
    <w:rsid w:val="6F63731B"/>
    <w:rsid w:val="6F772D61"/>
    <w:rsid w:val="6F83BC0E"/>
    <w:rsid w:val="6F84DAC7"/>
    <w:rsid w:val="7000AF74"/>
    <w:rsid w:val="702D8DFA"/>
    <w:rsid w:val="7078C2FD"/>
    <w:rsid w:val="708F3A89"/>
    <w:rsid w:val="70A23FF7"/>
    <w:rsid w:val="70B5C774"/>
    <w:rsid w:val="70DEFF42"/>
    <w:rsid w:val="7106628A"/>
    <w:rsid w:val="71097FB5"/>
    <w:rsid w:val="71121E9B"/>
    <w:rsid w:val="7146E8B7"/>
    <w:rsid w:val="71557D34"/>
    <w:rsid w:val="71849A37"/>
    <w:rsid w:val="718CA08A"/>
    <w:rsid w:val="719F2E61"/>
    <w:rsid w:val="71C52018"/>
    <w:rsid w:val="71C80AEB"/>
    <w:rsid w:val="71F15F7C"/>
    <w:rsid w:val="71FA6FB0"/>
    <w:rsid w:val="723254AF"/>
    <w:rsid w:val="72867625"/>
    <w:rsid w:val="728F993E"/>
    <w:rsid w:val="72D00D7F"/>
    <w:rsid w:val="72D8B886"/>
    <w:rsid w:val="7337989E"/>
    <w:rsid w:val="7346F5AC"/>
    <w:rsid w:val="73472E5A"/>
    <w:rsid w:val="7351B888"/>
    <w:rsid w:val="7353CB36"/>
    <w:rsid w:val="7379C035"/>
    <w:rsid w:val="73824B03"/>
    <w:rsid w:val="739F8310"/>
    <w:rsid w:val="73A53285"/>
    <w:rsid w:val="73B54EE9"/>
    <w:rsid w:val="73E6B3AF"/>
    <w:rsid w:val="73FBEE07"/>
    <w:rsid w:val="740ECB03"/>
    <w:rsid w:val="7415730A"/>
    <w:rsid w:val="7416B780"/>
    <w:rsid w:val="7427BB49"/>
    <w:rsid w:val="7437A428"/>
    <w:rsid w:val="748C320A"/>
    <w:rsid w:val="749D127D"/>
    <w:rsid w:val="74C8079A"/>
    <w:rsid w:val="74EF82D1"/>
    <w:rsid w:val="74F86212"/>
    <w:rsid w:val="752AB326"/>
    <w:rsid w:val="75498E15"/>
    <w:rsid w:val="756D8E2D"/>
    <w:rsid w:val="75A6C6A0"/>
    <w:rsid w:val="75B4A287"/>
    <w:rsid w:val="75FE9E20"/>
    <w:rsid w:val="760D1CDD"/>
    <w:rsid w:val="7614EB1B"/>
    <w:rsid w:val="761E67EA"/>
    <w:rsid w:val="76298296"/>
    <w:rsid w:val="7630298A"/>
    <w:rsid w:val="7634C554"/>
    <w:rsid w:val="76368AC7"/>
    <w:rsid w:val="764C709D"/>
    <w:rsid w:val="76581BA3"/>
    <w:rsid w:val="76629B31"/>
    <w:rsid w:val="766CF183"/>
    <w:rsid w:val="767C9055"/>
    <w:rsid w:val="769FB92C"/>
    <w:rsid w:val="76E63EB0"/>
    <w:rsid w:val="76F762D4"/>
    <w:rsid w:val="77496EF8"/>
    <w:rsid w:val="7761751B"/>
    <w:rsid w:val="7790FFC8"/>
    <w:rsid w:val="77981218"/>
    <w:rsid w:val="77E62970"/>
    <w:rsid w:val="77F5628A"/>
    <w:rsid w:val="78067E7F"/>
    <w:rsid w:val="78166592"/>
    <w:rsid w:val="7819B6B3"/>
    <w:rsid w:val="78338263"/>
    <w:rsid w:val="783FA77D"/>
    <w:rsid w:val="78ABE07C"/>
    <w:rsid w:val="78C6DAB6"/>
    <w:rsid w:val="78DB4AFB"/>
    <w:rsid w:val="78E46A70"/>
    <w:rsid w:val="78FA1539"/>
    <w:rsid w:val="790F1E34"/>
    <w:rsid w:val="791D679D"/>
    <w:rsid w:val="791E8FBA"/>
    <w:rsid w:val="793F874B"/>
    <w:rsid w:val="79403D3E"/>
    <w:rsid w:val="79603F2E"/>
    <w:rsid w:val="7968EE71"/>
    <w:rsid w:val="7975BE3D"/>
    <w:rsid w:val="79888512"/>
    <w:rsid w:val="79969B74"/>
    <w:rsid w:val="79A21196"/>
    <w:rsid w:val="79C1F2A9"/>
    <w:rsid w:val="79CFF044"/>
    <w:rsid w:val="79D73464"/>
    <w:rsid w:val="7A262146"/>
    <w:rsid w:val="7A37A38F"/>
    <w:rsid w:val="7A5B2358"/>
    <w:rsid w:val="7A63E9E7"/>
    <w:rsid w:val="7A7DFC0C"/>
    <w:rsid w:val="7AB1E020"/>
    <w:rsid w:val="7AF74315"/>
    <w:rsid w:val="7B02C8E8"/>
    <w:rsid w:val="7B17B80F"/>
    <w:rsid w:val="7B30A6BD"/>
    <w:rsid w:val="7B5297E2"/>
    <w:rsid w:val="7B5AE67B"/>
    <w:rsid w:val="7B6A48C7"/>
    <w:rsid w:val="7B8C07BA"/>
    <w:rsid w:val="7B9887C2"/>
    <w:rsid w:val="7BA6532C"/>
    <w:rsid w:val="7BB481BA"/>
    <w:rsid w:val="7BD94349"/>
    <w:rsid w:val="7C0A583F"/>
    <w:rsid w:val="7C1F99E8"/>
    <w:rsid w:val="7C22360A"/>
    <w:rsid w:val="7C25099C"/>
    <w:rsid w:val="7C2F69AE"/>
    <w:rsid w:val="7CAC25F8"/>
    <w:rsid w:val="7CEDB9FF"/>
    <w:rsid w:val="7D22D71C"/>
    <w:rsid w:val="7D46442A"/>
    <w:rsid w:val="7D524385"/>
    <w:rsid w:val="7D54AD0F"/>
    <w:rsid w:val="7D65793E"/>
    <w:rsid w:val="7D694F2E"/>
    <w:rsid w:val="7D8C4A3A"/>
    <w:rsid w:val="7DA3522C"/>
    <w:rsid w:val="7DB6218F"/>
    <w:rsid w:val="7DD921DC"/>
    <w:rsid w:val="7DDB6F97"/>
    <w:rsid w:val="7DF28B56"/>
    <w:rsid w:val="7DF2DB77"/>
    <w:rsid w:val="7E141252"/>
    <w:rsid w:val="7E1C277A"/>
    <w:rsid w:val="7EDC9DC8"/>
    <w:rsid w:val="7F1D77C0"/>
    <w:rsid w:val="7F3A3BEE"/>
    <w:rsid w:val="7F482DB9"/>
    <w:rsid w:val="7F6CFC02"/>
    <w:rsid w:val="7F9AF358"/>
    <w:rsid w:val="7FD6532A"/>
    <w:rsid w:val="7FD77BD9"/>
    <w:rsid w:val="7FE4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F4215"/>
  <w15:chartTrackingRefBased/>
  <w15:docId w15:val="{3E60B6A7-F0EA-4CA0-A24B-FE5B9AC2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26F"/>
  </w:style>
  <w:style w:type="paragraph" w:styleId="Heading1">
    <w:name w:val="heading 1"/>
    <w:basedOn w:val="Normal"/>
    <w:next w:val="Normal"/>
    <w:link w:val="Heading1Char"/>
    <w:uiPriority w:val="9"/>
    <w:qFormat/>
    <w:rsid w:val="00650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2E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39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3F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6A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0F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50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2E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E1B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B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B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BCC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394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C5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C5C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0D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9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67ED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31C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B3F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46A3E"/>
    <w:rPr>
      <w:rFonts w:asciiTheme="majorHAnsi" w:eastAsiaTheme="majorEastAsia" w:hAnsiTheme="majorHAnsi" w:cstheme="majorBidi"/>
      <w:color w:val="2F5496" w:themeColor="accent1" w:themeShade="BF"/>
    </w:rPr>
  </w:style>
  <w:style w:type="table" w:styleId="PlainTable4">
    <w:name w:val="Plain Table 4"/>
    <w:aliases w:val="Prefered table"/>
    <w:basedOn w:val="PlainTable2"/>
    <w:uiPriority w:val="44"/>
    <w:rsid w:val="00C27705"/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</w:style>
  <w:style w:type="paragraph" w:styleId="NoSpacing">
    <w:name w:val="No Spacing"/>
    <w:uiPriority w:val="1"/>
    <w:qFormat/>
    <w:rsid w:val="0010615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464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64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0EE8"/>
    <w:rPr>
      <w:i/>
      <w:iCs/>
    </w:rPr>
  </w:style>
  <w:style w:type="character" w:customStyle="1" w:styleId="cf01">
    <w:name w:val="cf01"/>
    <w:basedOn w:val="DefaultParagraphFont"/>
    <w:rsid w:val="00DD138A"/>
    <w:rPr>
      <w:rFonts w:ascii="Segoe UI" w:hAnsi="Segoe UI" w:cs="Segoe UI" w:hint="default"/>
    </w:rPr>
  </w:style>
  <w:style w:type="table" w:customStyle="1" w:styleId="TableGrid1">
    <w:name w:val="Table Grid1"/>
    <w:basedOn w:val="TableNormal"/>
    <w:next w:val="TableGrid"/>
    <w:uiPriority w:val="39"/>
    <w:rsid w:val="008536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94C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14778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F5E1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75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203F"/>
    <w:rPr>
      <w:color w:val="954F72"/>
      <w:u w:val="single"/>
    </w:rPr>
  </w:style>
  <w:style w:type="paragraph" w:customStyle="1" w:styleId="msonormal0">
    <w:name w:val="msonormal"/>
    <w:basedOn w:val="Normal"/>
    <w:rsid w:val="00A52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79">
    <w:name w:val="xl79"/>
    <w:basedOn w:val="Normal"/>
    <w:rsid w:val="00A5203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80">
    <w:name w:val="xl80"/>
    <w:basedOn w:val="Normal"/>
    <w:rsid w:val="00A520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81">
    <w:name w:val="xl81"/>
    <w:basedOn w:val="Normal"/>
    <w:rsid w:val="00A5203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82">
    <w:name w:val="xl82"/>
    <w:basedOn w:val="Normal"/>
    <w:rsid w:val="00A520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83">
    <w:name w:val="xl83"/>
    <w:basedOn w:val="Normal"/>
    <w:rsid w:val="00A520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:lang w:eastAsia="en-NZ"/>
      <w14:ligatures w14:val="none"/>
    </w:rPr>
  </w:style>
  <w:style w:type="paragraph" w:customStyle="1" w:styleId="xl84">
    <w:name w:val="xl84"/>
    <w:basedOn w:val="Normal"/>
    <w:rsid w:val="00A5203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8"/>
      <w:szCs w:val="18"/>
      <w:lang w:eastAsia="en-NZ"/>
      <w14:ligatures w14:val="none"/>
    </w:rPr>
  </w:style>
  <w:style w:type="paragraph" w:customStyle="1" w:styleId="xl85">
    <w:name w:val="xl85"/>
    <w:basedOn w:val="Normal"/>
    <w:rsid w:val="00A5203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:lang w:eastAsia="en-NZ"/>
      <w14:ligatures w14:val="none"/>
    </w:rPr>
  </w:style>
  <w:style w:type="paragraph" w:customStyle="1" w:styleId="xl86">
    <w:name w:val="xl86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n-NZ"/>
      <w14:ligatures w14:val="none"/>
    </w:rPr>
  </w:style>
  <w:style w:type="paragraph" w:customStyle="1" w:styleId="xl87">
    <w:name w:val="xl87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n-NZ"/>
      <w14:ligatures w14:val="none"/>
    </w:rPr>
  </w:style>
  <w:style w:type="paragraph" w:customStyle="1" w:styleId="xl88">
    <w:name w:val="xl88"/>
    <w:basedOn w:val="Normal"/>
    <w:rsid w:val="00A5203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89">
    <w:name w:val="xl89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90">
    <w:name w:val="xl90"/>
    <w:basedOn w:val="Normal"/>
    <w:rsid w:val="00A5203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91">
    <w:name w:val="xl91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:sz w:val="18"/>
      <w:szCs w:val="18"/>
      <w:lang w:eastAsia="en-NZ"/>
      <w14:ligatures w14:val="none"/>
    </w:rPr>
  </w:style>
  <w:style w:type="paragraph" w:customStyle="1" w:styleId="xl92">
    <w:name w:val="xl92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:sz w:val="18"/>
      <w:szCs w:val="18"/>
      <w:lang w:eastAsia="en-NZ"/>
      <w14:ligatures w14:val="none"/>
    </w:rPr>
  </w:style>
  <w:style w:type="paragraph" w:customStyle="1" w:styleId="xl93">
    <w:name w:val="xl93"/>
    <w:basedOn w:val="Normal"/>
    <w:rsid w:val="00A520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94">
    <w:name w:val="xl94"/>
    <w:basedOn w:val="Normal"/>
    <w:rsid w:val="00A5203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:lang w:eastAsia="en-NZ"/>
      <w14:ligatures w14:val="none"/>
    </w:rPr>
  </w:style>
  <w:style w:type="paragraph" w:customStyle="1" w:styleId="xl95">
    <w:name w:val="xl95"/>
    <w:basedOn w:val="Normal"/>
    <w:rsid w:val="00A520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:lang w:eastAsia="en-NZ"/>
      <w14:ligatures w14:val="none"/>
    </w:rPr>
  </w:style>
  <w:style w:type="paragraph" w:customStyle="1" w:styleId="xl96">
    <w:name w:val="xl96"/>
    <w:basedOn w:val="Normal"/>
    <w:rsid w:val="00A5203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18"/>
      <w:szCs w:val="18"/>
      <w:lang w:eastAsia="en-NZ"/>
      <w14:ligatures w14:val="none"/>
    </w:rPr>
  </w:style>
  <w:style w:type="paragraph" w:customStyle="1" w:styleId="xl97">
    <w:name w:val="xl97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en-NZ"/>
      <w14:ligatures w14:val="none"/>
    </w:rPr>
  </w:style>
  <w:style w:type="paragraph" w:customStyle="1" w:styleId="xl98">
    <w:name w:val="xl98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kern w:val="0"/>
      <w:sz w:val="18"/>
      <w:szCs w:val="18"/>
      <w:lang w:eastAsia="en-NZ"/>
      <w14:ligatures w14:val="none"/>
    </w:rPr>
  </w:style>
  <w:style w:type="paragraph" w:customStyle="1" w:styleId="xl99">
    <w:name w:val="xl99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993300"/>
      <w:kern w:val="0"/>
      <w:sz w:val="18"/>
      <w:szCs w:val="18"/>
      <w:lang w:eastAsia="en-NZ"/>
      <w14:ligatures w14:val="none"/>
    </w:rPr>
  </w:style>
  <w:style w:type="paragraph" w:customStyle="1" w:styleId="xl100">
    <w:name w:val="xl100"/>
    <w:basedOn w:val="Normal"/>
    <w:rsid w:val="00A5203F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eastAsia="en-NZ"/>
      <w14:ligatures w14:val="none"/>
    </w:rPr>
  </w:style>
  <w:style w:type="paragraph" w:customStyle="1" w:styleId="xl101">
    <w:name w:val="xl101"/>
    <w:basedOn w:val="Normal"/>
    <w:rsid w:val="00A5203F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n-NZ"/>
      <w14:ligatures w14:val="none"/>
    </w:rPr>
  </w:style>
  <w:style w:type="paragraph" w:customStyle="1" w:styleId="xl102">
    <w:name w:val="xl102"/>
    <w:basedOn w:val="Normal"/>
    <w:rsid w:val="00A5203F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:sz w:val="18"/>
      <w:szCs w:val="18"/>
      <w:lang w:eastAsia="en-NZ"/>
      <w14:ligatures w14:val="none"/>
    </w:rPr>
  </w:style>
  <w:style w:type="paragraph" w:customStyle="1" w:styleId="xl103">
    <w:name w:val="xl103"/>
    <w:basedOn w:val="Normal"/>
    <w:rsid w:val="00A5203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C00000"/>
      <w:kern w:val="0"/>
      <w:sz w:val="18"/>
      <w:szCs w:val="18"/>
      <w:lang w:eastAsia="en-NZ"/>
      <w14:ligatures w14:val="none"/>
    </w:rPr>
  </w:style>
  <w:style w:type="paragraph" w:customStyle="1" w:styleId="xl104">
    <w:name w:val="xl104"/>
    <w:basedOn w:val="Normal"/>
    <w:rsid w:val="00A5203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customStyle="1" w:styleId="xl105">
    <w:name w:val="xl105"/>
    <w:basedOn w:val="Normal"/>
    <w:rsid w:val="00A5203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kern w:val="0"/>
      <w:sz w:val="24"/>
      <w:szCs w:val="24"/>
      <w:lang w:eastAsia="en-NZ"/>
      <w14:ligatures w14:val="none"/>
    </w:rPr>
  </w:style>
  <w:style w:type="paragraph" w:customStyle="1" w:styleId="xl106">
    <w:name w:val="xl106"/>
    <w:basedOn w:val="Normal"/>
    <w:rsid w:val="00A520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kern w:val="0"/>
      <w:sz w:val="24"/>
      <w:szCs w:val="24"/>
      <w:lang w:eastAsia="en-NZ"/>
      <w14:ligatures w14:val="none"/>
    </w:rPr>
  </w:style>
  <w:style w:type="paragraph" w:customStyle="1" w:styleId="xl107">
    <w:name w:val="xl107"/>
    <w:basedOn w:val="Normal"/>
    <w:rsid w:val="00A5203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kern w:val="0"/>
      <w:sz w:val="24"/>
      <w:szCs w:val="24"/>
      <w:lang w:eastAsia="en-NZ"/>
      <w14:ligatures w14:val="none"/>
    </w:rPr>
  </w:style>
  <w:style w:type="paragraph" w:customStyle="1" w:styleId="xl108">
    <w:name w:val="xl108"/>
    <w:basedOn w:val="Normal"/>
    <w:rsid w:val="00A520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customStyle="1" w:styleId="xl109">
    <w:name w:val="xl109"/>
    <w:basedOn w:val="Normal"/>
    <w:rsid w:val="00A5203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customStyle="1" w:styleId="xl110">
    <w:name w:val="xl110"/>
    <w:basedOn w:val="Normal"/>
    <w:rsid w:val="00A5203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customStyle="1" w:styleId="xl111">
    <w:name w:val="xl111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en-NZ"/>
      <w14:ligatures w14:val="none"/>
    </w:rPr>
  </w:style>
  <w:style w:type="paragraph" w:customStyle="1" w:styleId="xl112">
    <w:name w:val="xl112"/>
    <w:basedOn w:val="Normal"/>
    <w:rsid w:val="00A5203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kern w:val="0"/>
      <w:sz w:val="24"/>
      <w:szCs w:val="24"/>
      <w:lang w:eastAsia="en-NZ"/>
      <w14:ligatures w14:val="none"/>
    </w:rPr>
  </w:style>
  <w:style w:type="paragraph" w:customStyle="1" w:styleId="xl113">
    <w:name w:val="xl113"/>
    <w:basedOn w:val="Normal"/>
    <w:rsid w:val="00A520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NZ"/>
      <w14:ligatures w14:val="none"/>
    </w:rPr>
  </w:style>
  <w:style w:type="paragraph" w:customStyle="1" w:styleId="xl114">
    <w:name w:val="xl114"/>
    <w:basedOn w:val="Normal"/>
    <w:rsid w:val="00A520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customStyle="1" w:styleId="xl115">
    <w:name w:val="xl115"/>
    <w:basedOn w:val="Normal"/>
    <w:rsid w:val="00A5203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customStyle="1" w:styleId="xl116">
    <w:name w:val="xl116"/>
    <w:basedOn w:val="Normal"/>
    <w:rsid w:val="00A5203F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N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2F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F39"/>
  </w:style>
  <w:style w:type="paragraph" w:styleId="Footer">
    <w:name w:val="footer"/>
    <w:basedOn w:val="Normal"/>
    <w:link w:val="FooterChar"/>
    <w:uiPriority w:val="99"/>
    <w:unhideWhenUsed/>
    <w:rsid w:val="003F2F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F39"/>
  </w:style>
  <w:style w:type="paragraph" w:customStyle="1" w:styleId="font5">
    <w:name w:val="font5"/>
    <w:basedOn w:val="Normal"/>
    <w:rsid w:val="00A52D5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18"/>
      <w:szCs w:val="18"/>
      <w:lang w:eastAsia="en-NZ"/>
      <w14:ligatures w14:val="none"/>
    </w:rPr>
  </w:style>
  <w:style w:type="table" w:customStyle="1" w:styleId="Preferedtable1">
    <w:name w:val="Prefered table1"/>
    <w:basedOn w:val="PlainTable2"/>
    <w:next w:val="PlainTable4"/>
    <w:uiPriority w:val="44"/>
    <w:rsid w:val="00D64986"/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</w:style>
  <w:style w:type="character" w:styleId="Mention">
    <w:name w:val="Mention"/>
    <w:basedOn w:val="DefaultParagraphFont"/>
    <w:uiPriority w:val="99"/>
    <w:unhideWhenUsed/>
    <w:rsid w:val="0043080D"/>
    <w:rPr>
      <w:color w:val="2B579A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FF673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DA6DB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B2F60"/>
  </w:style>
  <w:style w:type="paragraph" w:customStyle="1" w:styleId="xl66">
    <w:name w:val="xl66"/>
    <w:basedOn w:val="Normal"/>
    <w:rsid w:val="008B2F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7">
    <w:name w:val="xl67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8">
    <w:name w:val="xl68"/>
    <w:basedOn w:val="Normal"/>
    <w:rsid w:val="008B2F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9">
    <w:name w:val="xl69"/>
    <w:basedOn w:val="Normal"/>
    <w:rsid w:val="008B2F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70">
    <w:name w:val="xl70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71">
    <w:name w:val="xl71"/>
    <w:basedOn w:val="Normal"/>
    <w:rsid w:val="008B2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72">
    <w:name w:val="xl72"/>
    <w:basedOn w:val="Normal"/>
    <w:rsid w:val="008B2F60"/>
    <w:pPr>
      <w:pBdr>
        <w:top w:val="single" w:sz="8" w:space="0" w:color="auto"/>
        <w:left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kern w:val="0"/>
      <w:sz w:val="18"/>
      <w:szCs w:val="18"/>
      <w:lang w:eastAsia="en-NZ"/>
      <w14:ligatures w14:val="none"/>
    </w:rPr>
  </w:style>
  <w:style w:type="paragraph" w:customStyle="1" w:styleId="xl73">
    <w:name w:val="xl73"/>
    <w:basedOn w:val="Normal"/>
    <w:rsid w:val="008B2F60"/>
    <w:pPr>
      <w:pBdr>
        <w:top w:val="single" w:sz="8" w:space="0" w:color="auto"/>
      </w:pBdr>
      <w:shd w:val="clear" w:color="000000" w:fill="E0E0E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kern w:val="0"/>
      <w:sz w:val="18"/>
      <w:szCs w:val="18"/>
      <w:lang w:eastAsia="en-NZ"/>
      <w14:ligatures w14:val="none"/>
    </w:rPr>
  </w:style>
  <w:style w:type="paragraph" w:customStyle="1" w:styleId="xl74">
    <w:name w:val="xl74"/>
    <w:basedOn w:val="Normal"/>
    <w:rsid w:val="008B2F60"/>
    <w:pPr>
      <w:pBdr>
        <w:top w:val="single" w:sz="4" w:space="0" w:color="auto"/>
        <w:lef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75">
    <w:name w:val="xl75"/>
    <w:basedOn w:val="Normal"/>
    <w:rsid w:val="008B2F60"/>
    <w:pPr>
      <w:pBdr>
        <w:top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76">
    <w:name w:val="xl76"/>
    <w:basedOn w:val="Normal"/>
    <w:rsid w:val="008B2F60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77">
    <w:name w:val="xl77"/>
    <w:basedOn w:val="Normal"/>
    <w:rsid w:val="008B2F6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78">
    <w:name w:val="xl78"/>
    <w:basedOn w:val="Normal"/>
    <w:rsid w:val="008B2F6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kern w:val="0"/>
      <w:sz w:val="18"/>
      <w:szCs w:val="18"/>
      <w:lang w:eastAsia="en-NZ"/>
      <w14:ligatures w14:val="none"/>
    </w:rPr>
  </w:style>
  <w:style w:type="paragraph" w:customStyle="1" w:styleId="xl117">
    <w:name w:val="xl117"/>
    <w:basedOn w:val="Normal"/>
    <w:rsid w:val="008B2F6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18">
    <w:name w:val="xl118"/>
    <w:basedOn w:val="Normal"/>
    <w:rsid w:val="008B2F60"/>
    <w:pPr>
      <w:pBdr>
        <w:left w:val="single" w:sz="8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19">
    <w:name w:val="xl119"/>
    <w:basedOn w:val="Normal"/>
    <w:rsid w:val="008B2F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0">
    <w:name w:val="xl120"/>
    <w:basedOn w:val="Normal"/>
    <w:rsid w:val="008B2F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1">
    <w:name w:val="xl121"/>
    <w:basedOn w:val="Normal"/>
    <w:rsid w:val="008B2F6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2">
    <w:name w:val="xl122"/>
    <w:basedOn w:val="Normal"/>
    <w:rsid w:val="008B2F6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3">
    <w:name w:val="xl123"/>
    <w:basedOn w:val="Normal"/>
    <w:rsid w:val="008B2F6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4">
    <w:name w:val="xl124"/>
    <w:basedOn w:val="Normal"/>
    <w:rsid w:val="008B2F60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5">
    <w:name w:val="xl125"/>
    <w:basedOn w:val="Normal"/>
    <w:rsid w:val="008B2F60"/>
    <w:pPr>
      <w:shd w:val="clear" w:color="000000" w:fill="E0E0E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kern w:val="0"/>
      <w:sz w:val="16"/>
      <w:szCs w:val="16"/>
      <w:lang w:eastAsia="en-NZ"/>
      <w14:ligatures w14:val="none"/>
    </w:rPr>
  </w:style>
  <w:style w:type="paragraph" w:customStyle="1" w:styleId="xl126">
    <w:name w:val="xl126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7">
    <w:name w:val="xl127"/>
    <w:basedOn w:val="Normal"/>
    <w:rsid w:val="008B2F60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8">
    <w:name w:val="xl128"/>
    <w:basedOn w:val="Normal"/>
    <w:rsid w:val="008B2F6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29">
    <w:name w:val="xl129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kern w:val="0"/>
      <w:sz w:val="18"/>
      <w:szCs w:val="18"/>
      <w:lang w:eastAsia="en-NZ"/>
      <w14:ligatures w14:val="none"/>
    </w:rPr>
  </w:style>
  <w:style w:type="paragraph" w:customStyle="1" w:styleId="xl130">
    <w:name w:val="xl130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1">
    <w:name w:val="xl131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2">
    <w:name w:val="xl132"/>
    <w:basedOn w:val="Normal"/>
    <w:rsid w:val="008B2F60"/>
    <w:pP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kern w:val="0"/>
      <w:sz w:val="16"/>
      <w:szCs w:val="16"/>
      <w:lang w:eastAsia="en-NZ"/>
      <w14:ligatures w14:val="none"/>
    </w:rPr>
  </w:style>
  <w:style w:type="paragraph" w:customStyle="1" w:styleId="xl133">
    <w:name w:val="xl133"/>
    <w:basedOn w:val="Normal"/>
    <w:rsid w:val="008B2F60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4">
    <w:name w:val="xl134"/>
    <w:basedOn w:val="Normal"/>
    <w:rsid w:val="008B2F60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kern w:val="0"/>
      <w:sz w:val="20"/>
      <w:szCs w:val="20"/>
      <w:lang w:eastAsia="en-NZ"/>
      <w14:ligatures w14:val="none"/>
    </w:rPr>
  </w:style>
  <w:style w:type="paragraph" w:customStyle="1" w:styleId="xl135">
    <w:name w:val="xl135"/>
    <w:basedOn w:val="Normal"/>
    <w:rsid w:val="008B2F60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6">
    <w:name w:val="xl136"/>
    <w:basedOn w:val="Normal"/>
    <w:rsid w:val="008B2F60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7">
    <w:name w:val="xl137"/>
    <w:basedOn w:val="Normal"/>
    <w:rsid w:val="008B2F60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8">
    <w:name w:val="xl138"/>
    <w:basedOn w:val="Normal"/>
    <w:rsid w:val="008B2F60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kern w:val="0"/>
      <w:sz w:val="18"/>
      <w:szCs w:val="18"/>
      <w:lang w:eastAsia="en-NZ"/>
      <w14:ligatures w14:val="none"/>
    </w:rPr>
  </w:style>
  <w:style w:type="paragraph" w:customStyle="1" w:styleId="xl139">
    <w:name w:val="xl139"/>
    <w:basedOn w:val="Normal"/>
    <w:rsid w:val="008B2F6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NZ"/>
      <w14:ligatures w14:val="none"/>
    </w:rPr>
  </w:style>
  <w:style w:type="paragraph" w:customStyle="1" w:styleId="xl140">
    <w:name w:val="xl140"/>
    <w:basedOn w:val="Normal"/>
    <w:rsid w:val="008B2F60"/>
    <w:pPr>
      <w:shd w:val="clear" w:color="000000" w:fill="E8E8E8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kern w:val="0"/>
      <w:sz w:val="18"/>
      <w:szCs w:val="18"/>
      <w:lang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C90206C6B7A49A2A4F05B68E59126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52236B-1058-48DA-834A-43C48A10F1DC}"/>
      </w:docPartPr>
      <w:docPartBody>
        <w:p w:rsidR="00A732D1" w:rsidRDefault="00526A04" w:rsidP="00526A04">
          <w:pPr>
            <w:pStyle w:val="DC90206C6B7A49A2A4F05B68E59126CB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C17"/>
    <w:rsid w:val="00084C17"/>
    <w:rsid w:val="000F0955"/>
    <w:rsid w:val="000F6FE9"/>
    <w:rsid w:val="000F772D"/>
    <w:rsid w:val="004266E7"/>
    <w:rsid w:val="00526A04"/>
    <w:rsid w:val="00685298"/>
    <w:rsid w:val="00764099"/>
    <w:rsid w:val="007C7A5C"/>
    <w:rsid w:val="00836C6B"/>
    <w:rsid w:val="00881378"/>
    <w:rsid w:val="008D33F6"/>
    <w:rsid w:val="00A732D1"/>
    <w:rsid w:val="00A97D02"/>
    <w:rsid w:val="00AF5345"/>
    <w:rsid w:val="00DE294B"/>
    <w:rsid w:val="00F96EFA"/>
    <w:rsid w:val="00FC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NZ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C90206C6B7A49A2A4F05B68E59126CB">
    <w:name w:val="DC90206C6B7A49A2A4F05B68E59126CB"/>
    <w:rsid w:val="00526A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macintosh"/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42f030-f891-4812-a13b-1a9e2bc7738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A46F49D62E9E49A7E74DD07AEC0BB4" ma:contentTypeVersion="18" ma:contentTypeDescription="Create a new document." ma:contentTypeScope="" ma:versionID="f66650145c8b15bfab5475196b8105dd">
  <xsd:schema xmlns:xsd="http://www.w3.org/2001/XMLSchema" xmlns:xs="http://www.w3.org/2001/XMLSchema" xmlns:p="http://schemas.microsoft.com/office/2006/metadata/properties" xmlns:ns3="1e42f030-f891-4812-a13b-1a9e2bc77380" xmlns:ns4="f4d42a8a-36f7-47de-a5e6-3d13d1cedac1" targetNamespace="http://schemas.microsoft.com/office/2006/metadata/properties" ma:root="true" ma:fieldsID="cb2f03e63679407b5f97dc6e31be2072" ns3:_="" ns4:_="">
    <xsd:import namespace="1e42f030-f891-4812-a13b-1a9e2bc77380"/>
    <xsd:import namespace="f4d42a8a-36f7-47de-a5e6-3d13d1ceda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2f030-f891-4812-a13b-1a9e2bc77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42a8a-36f7-47de-a5e6-3d13d1cedac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96558C-10FB-430D-95E0-98C20C06C0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6B43AD-12B0-468E-9F3D-1C6BBFEECAF7}">
  <ds:schemaRefs>
    <ds:schemaRef ds:uri="http://schemas.microsoft.com/office/2006/metadata/properties"/>
    <ds:schemaRef ds:uri="http://schemas.microsoft.com/office/infopath/2007/PartnerControls"/>
    <ds:schemaRef ds:uri="1e42f030-f891-4812-a13b-1a9e2bc77380"/>
  </ds:schemaRefs>
</ds:datastoreItem>
</file>

<file path=customXml/itemProps3.xml><?xml version="1.0" encoding="utf-8"?>
<ds:datastoreItem xmlns:ds="http://schemas.openxmlformats.org/officeDocument/2006/customXml" ds:itemID="{378C3BFD-9D23-4894-AC5C-DB5FD1CA27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42f030-f891-4812-a13b-1a9e2bc77380"/>
    <ds:schemaRef ds:uri="f4d42a8a-36f7-47de-a5e6-3d13d1ced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55F260-5D49-4003-A47F-CAF55B3C108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1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Joanna Harnett</cp:lastModifiedBy>
  <cp:revision>2</cp:revision>
  <cp:lastPrinted>2024-09-15T09:12:00Z</cp:lastPrinted>
  <dcterms:created xsi:type="dcterms:W3CDTF">2025-02-15T05:32:00Z</dcterms:created>
  <dcterms:modified xsi:type="dcterms:W3CDTF">2025-02-1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A46F49D62E9E49A7E74DD07AEC0BB4</vt:lpwstr>
  </property>
</Properties>
</file>